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35F09" w14:textId="77777777" w:rsidR="009B24AE" w:rsidRPr="005718FE" w:rsidRDefault="00281C83" w:rsidP="004A05F4">
      <w:pPr>
        <w:pStyle w:val="Titre1"/>
        <w:jc w:val="center"/>
        <w:rPr>
          <w:lang w:val="en-GB"/>
        </w:rPr>
      </w:pPr>
      <w:bookmarkStart w:id="0" w:name="_Toc38874433"/>
      <w:bookmarkStart w:id="1" w:name="_Toc42679479"/>
      <w:bookmarkStart w:id="2" w:name="_Toc46691891"/>
      <w:bookmarkStart w:id="3" w:name="_Toc47451917"/>
      <w:bookmarkStart w:id="4" w:name="_Toc48063695"/>
      <w:r w:rsidRPr="005718FE">
        <w:rPr>
          <w:lang w:val="en-GB"/>
        </w:rPr>
        <w:t>Supplementary material</w:t>
      </w:r>
      <w:bookmarkEnd w:id="0"/>
      <w:bookmarkEnd w:id="1"/>
      <w:bookmarkEnd w:id="2"/>
      <w:bookmarkEnd w:id="3"/>
      <w:bookmarkEnd w:id="4"/>
    </w:p>
    <w:p w14:paraId="39CA4929" w14:textId="77777777" w:rsidR="004A05F4" w:rsidRPr="005718FE" w:rsidRDefault="004A05F4" w:rsidP="004A05F4">
      <w:pPr>
        <w:rPr>
          <w:lang w:val="en-GB"/>
        </w:rPr>
      </w:pPr>
    </w:p>
    <w:p w14:paraId="6F706C81" w14:textId="77777777" w:rsidR="004A05F4" w:rsidRPr="005718FE" w:rsidRDefault="004A05F4" w:rsidP="004A05F4">
      <w:pPr>
        <w:rPr>
          <w:lang w:val="en-GB"/>
        </w:rPr>
      </w:pPr>
    </w:p>
    <w:p w14:paraId="2CB4F492" w14:textId="3699EE0A" w:rsidR="004A05F4" w:rsidRPr="005718FE" w:rsidRDefault="006B05B6" w:rsidP="00A57B97">
      <w:pPr>
        <w:pStyle w:val="Titre2"/>
        <w:rPr>
          <w:lang w:val="en-GB"/>
        </w:rPr>
      </w:pPr>
      <w:bookmarkStart w:id="5" w:name="_Toc48063696"/>
      <w:r>
        <w:rPr>
          <w:lang w:val="en-GB"/>
        </w:rPr>
        <w:t>Table of contents</w:t>
      </w:r>
      <w:bookmarkEnd w:id="5"/>
    </w:p>
    <w:sdt>
      <w:sdtPr>
        <w:rPr>
          <w:lang w:val="en-GB"/>
        </w:rPr>
        <w:id w:val="183803503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697F6B6" w14:textId="01578E8F" w:rsidR="005D1D50" w:rsidRDefault="004A05F4" w:rsidP="005D1D50">
          <w:pPr>
            <w:pStyle w:val="TM1"/>
            <w:rPr>
              <w:noProof/>
              <w:lang w:val="fr-FR" w:eastAsia="fr-FR"/>
            </w:rPr>
          </w:pPr>
          <w:r w:rsidRPr="005718FE">
            <w:rPr>
              <w:lang w:val="en-GB"/>
            </w:rPr>
            <w:fldChar w:fldCharType="begin"/>
          </w:r>
          <w:r w:rsidRPr="005718FE">
            <w:rPr>
              <w:lang w:val="en-GB"/>
            </w:rPr>
            <w:instrText xml:space="preserve"> TOC \o "1-3" \h \z \u </w:instrText>
          </w:r>
          <w:r w:rsidRPr="005718FE">
            <w:rPr>
              <w:lang w:val="en-GB"/>
            </w:rPr>
            <w:fldChar w:fldCharType="separate"/>
          </w:r>
        </w:p>
        <w:p w14:paraId="0EE0556C" w14:textId="28B8FD4D" w:rsidR="005D1D50" w:rsidRPr="00A64750" w:rsidRDefault="00062D09" w:rsidP="005D1D50">
          <w:pPr>
            <w:pStyle w:val="TM3"/>
            <w:rPr>
              <w:rFonts w:eastAsiaTheme="minorEastAsia"/>
              <w:noProof/>
              <w:lang w:val="fr-FR" w:eastAsia="fr-FR"/>
            </w:rPr>
          </w:pPr>
          <w:hyperlink w:anchor="_Toc48063697" w:history="1">
            <w:r w:rsidR="005D1D50" w:rsidRPr="00A64750">
              <w:rPr>
                <w:rStyle w:val="Lienhypertexte"/>
                <w:noProof/>
                <w:lang w:val="en-GB"/>
              </w:rPr>
              <w:t>S1: Job categories assigned a high likelihood of exposure to pesticides by CLIC-JEM and their prevalence among parents of children included in the study.</w:t>
            </w:r>
            <w:r w:rsidR="005D1D50" w:rsidRPr="00A64750">
              <w:rPr>
                <w:noProof/>
                <w:webHidden/>
              </w:rPr>
              <w:tab/>
            </w:r>
            <w:r w:rsidR="005D1D50" w:rsidRPr="00A64750">
              <w:rPr>
                <w:noProof/>
                <w:webHidden/>
              </w:rPr>
              <w:fldChar w:fldCharType="begin"/>
            </w:r>
            <w:r w:rsidR="005D1D50" w:rsidRPr="00A64750">
              <w:rPr>
                <w:noProof/>
                <w:webHidden/>
              </w:rPr>
              <w:instrText xml:space="preserve"> PAGEREF _Toc48063697 \h </w:instrText>
            </w:r>
            <w:r w:rsidR="005D1D50" w:rsidRPr="00A64750">
              <w:rPr>
                <w:noProof/>
                <w:webHidden/>
              </w:rPr>
            </w:r>
            <w:r w:rsidR="005D1D50" w:rsidRPr="00A64750">
              <w:rPr>
                <w:noProof/>
                <w:webHidden/>
              </w:rPr>
              <w:fldChar w:fldCharType="separate"/>
            </w:r>
            <w:r w:rsidR="005D1D50" w:rsidRPr="00A64750">
              <w:rPr>
                <w:noProof/>
                <w:webHidden/>
              </w:rPr>
              <w:t>2</w:t>
            </w:r>
            <w:r w:rsidR="005D1D50" w:rsidRPr="00A64750">
              <w:rPr>
                <w:noProof/>
                <w:webHidden/>
              </w:rPr>
              <w:fldChar w:fldCharType="end"/>
            </w:r>
          </w:hyperlink>
        </w:p>
        <w:p w14:paraId="4F39D7A4" w14:textId="70A182E9" w:rsidR="005D1D50" w:rsidRDefault="00062D09" w:rsidP="005D1D50">
          <w:pPr>
            <w:pStyle w:val="TM3"/>
            <w:rPr>
              <w:rFonts w:eastAsiaTheme="minorEastAsia"/>
              <w:noProof/>
              <w:lang w:val="fr-FR" w:eastAsia="fr-FR"/>
            </w:rPr>
          </w:pPr>
          <w:hyperlink w:anchor="_Toc48063698" w:history="1">
            <w:r w:rsidR="005D1D50" w:rsidRPr="00A64750">
              <w:rPr>
                <w:rStyle w:val="Lienhypertexte"/>
                <w:noProof/>
                <w:lang w:val="en-GB"/>
              </w:rPr>
              <w:t>S2: Directed Acyclic Graphs (DAG) of known and suspected associations with childhood cancers (Potential confounders for which data were available and which were considered in the analyses are shown in bold)</w:t>
            </w:r>
            <w:r w:rsidR="005D1D50" w:rsidRPr="00A64750">
              <w:rPr>
                <w:noProof/>
                <w:webHidden/>
              </w:rPr>
              <w:tab/>
            </w:r>
            <w:r w:rsidR="005D1D50" w:rsidRPr="00A64750">
              <w:rPr>
                <w:noProof/>
                <w:webHidden/>
              </w:rPr>
              <w:fldChar w:fldCharType="begin"/>
            </w:r>
            <w:r w:rsidR="005D1D50" w:rsidRPr="00A64750">
              <w:rPr>
                <w:noProof/>
                <w:webHidden/>
              </w:rPr>
              <w:instrText xml:space="preserve"> PAGEREF _Toc48063698 \h </w:instrText>
            </w:r>
            <w:r w:rsidR="005D1D50" w:rsidRPr="00A64750">
              <w:rPr>
                <w:noProof/>
                <w:webHidden/>
              </w:rPr>
            </w:r>
            <w:r w:rsidR="005D1D50" w:rsidRPr="00A64750">
              <w:rPr>
                <w:noProof/>
                <w:webHidden/>
              </w:rPr>
              <w:fldChar w:fldCharType="separate"/>
            </w:r>
            <w:r w:rsidR="005D1D50" w:rsidRPr="00A64750">
              <w:rPr>
                <w:noProof/>
                <w:webHidden/>
              </w:rPr>
              <w:t>3</w:t>
            </w:r>
            <w:r w:rsidR="005D1D50" w:rsidRPr="00A64750">
              <w:rPr>
                <w:noProof/>
                <w:webHidden/>
              </w:rPr>
              <w:fldChar w:fldCharType="end"/>
            </w:r>
          </w:hyperlink>
        </w:p>
        <w:p w14:paraId="79128C63" w14:textId="07349DD0" w:rsidR="005D1D50" w:rsidRDefault="00062D09" w:rsidP="005D1D50">
          <w:pPr>
            <w:pStyle w:val="TM3"/>
            <w:rPr>
              <w:rFonts w:eastAsiaTheme="minorEastAsia"/>
              <w:noProof/>
              <w:lang w:val="fr-FR" w:eastAsia="fr-FR"/>
            </w:rPr>
          </w:pPr>
          <w:hyperlink w:anchor="_Toc48063699" w:history="1">
            <w:r w:rsidR="005D1D50" w:rsidRPr="00F01865">
              <w:rPr>
                <w:rStyle w:val="Lienhypertexte"/>
                <w:noProof/>
                <w:lang w:val="en-GB"/>
              </w:rPr>
              <w:t>S3: Exposure prevalence among parents of children included in the analysis based on CLIC-JEM and reported job categories at censuses 1990 and 2000</w:t>
            </w:r>
            <w:r w:rsidR="005D1D50">
              <w:rPr>
                <w:noProof/>
                <w:webHidden/>
              </w:rPr>
              <w:tab/>
            </w:r>
            <w:r w:rsidR="005D1D50">
              <w:rPr>
                <w:noProof/>
                <w:webHidden/>
              </w:rPr>
              <w:fldChar w:fldCharType="begin"/>
            </w:r>
            <w:r w:rsidR="005D1D50">
              <w:rPr>
                <w:noProof/>
                <w:webHidden/>
              </w:rPr>
              <w:instrText xml:space="preserve"> PAGEREF _Toc48063699 \h </w:instrText>
            </w:r>
            <w:r w:rsidR="005D1D50">
              <w:rPr>
                <w:noProof/>
                <w:webHidden/>
              </w:rPr>
            </w:r>
            <w:r w:rsidR="005D1D50">
              <w:rPr>
                <w:noProof/>
                <w:webHidden/>
              </w:rPr>
              <w:fldChar w:fldCharType="separate"/>
            </w:r>
            <w:r w:rsidR="005D1D50">
              <w:rPr>
                <w:noProof/>
                <w:webHidden/>
              </w:rPr>
              <w:t>4</w:t>
            </w:r>
            <w:r w:rsidR="005D1D50">
              <w:rPr>
                <w:noProof/>
                <w:webHidden/>
              </w:rPr>
              <w:fldChar w:fldCharType="end"/>
            </w:r>
          </w:hyperlink>
        </w:p>
        <w:p w14:paraId="57A09BB0" w14:textId="6A54C021" w:rsidR="005D1D50" w:rsidRDefault="00062D09" w:rsidP="005D1D50">
          <w:pPr>
            <w:pStyle w:val="TM3"/>
            <w:rPr>
              <w:rFonts w:eastAsiaTheme="minorEastAsia"/>
              <w:noProof/>
              <w:lang w:val="fr-FR" w:eastAsia="fr-FR"/>
            </w:rPr>
          </w:pPr>
          <w:hyperlink w:anchor="_Toc48063700" w:history="1">
            <w:r w:rsidR="005D1D50" w:rsidRPr="00F01865">
              <w:rPr>
                <w:rStyle w:val="Lienhypertexte"/>
                <w:noProof/>
                <w:lang w:val="en-GB"/>
              </w:rPr>
              <w:t>S4: Frequency of paternal and maternal occupational exposure to pesticides among children included in both analyses (n= 1,407,503)</w:t>
            </w:r>
            <w:r w:rsidR="005D1D50">
              <w:rPr>
                <w:noProof/>
                <w:webHidden/>
              </w:rPr>
              <w:tab/>
            </w:r>
            <w:r w:rsidR="005D1D50">
              <w:rPr>
                <w:noProof/>
                <w:webHidden/>
              </w:rPr>
              <w:fldChar w:fldCharType="begin"/>
            </w:r>
            <w:r w:rsidR="005D1D50">
              <w:rPr>
                <w:noProof/>
                <w:webHidden/>
              </w:rPr>
              <w:instrText xml:space="preserve"> PAGEREF _Toc48063700 \h </w:instrText>
            </w:r>
            <w:r w:rsidR="005D1D50">
              <w:rPr>
                <w:noProof/>
                <w:webHidden/>
              </w:rPr>
            </w:r>
            <w:r w:rsidR="005D1D50">
              <w:rPr>
                <w:noProof/>
                <w:webHidden/>
              </w:rPr>
              <w:fldChar w:fldCharType="separate"/>
            </w:r>
            <w:r w:rsidR="005D1D50">
              <w:rPr>
                <w:noProof/>
                <w:webHidden/>
              </w:rPr>
              <w:t>5</w:t>
            </w:r>
            <w:r w:rsidR="005D1D50">
              <w:rPr>
                <w:noProof/>
                <w:webHidden/>
              </w:rPr>
              <w:fldChar w:fldCharType="end"/>
            </w:r>
          </w:hyperlink>
        </w:p>
        <w:p w14:paraId="4781942A" w14:textId="6A2CA01B" w:rsidR="005D1D50" w:rsidRDefault="00062D09" w:rsidP="005D1D50">
          <w:pPr>
            <w:pStyle w:val="TM3"/>
            <w:rPr>
              <w:rFonts w:eastAsiaTheme="minorEastAsia"/>
              <w:noProof/>
              <w:lang w:val="fr-FR" w:eastAsia="fr-FR"/>
            </w:rPr>
          </w:pPr>
          <w:hyperlink w:anchor="_Toc48063701" w:history="1">
            <w:r w:rsidR="005D1D50" w:rsidRPr="00F01865">
              <w:rPr>
                <w:rStyle w:val="Lienhypertexte"/>
                <w:noProof/>
                <w:lang w:val="en-GB"/>
              </w:rPr>
              <w:t>S5: Association between potential confounders and likelihood of paternal exposure to pesticides</w:t>
            </w:r>
            <w:r w:rsidR="005D1D50">
              <w:rPr>
                <w:noProof/>
                <w:webHidden/>
              </w:rPr>
              <w:tab/>
            </w:r>
            <w:r w:rsidR="005D1D50">
              <w:rPr>
                <w:noProof/>
                <w:webHidden/>
              </w:rPr>
              <w:fldChar w:fldCharType="begin"/>
            </w:r>
            <w:r w:rsidR="005D1D50">
              <w:rPr>
                <w:noProof/>
                <w:webHidden/>
              </w:rPr>
              <w:instrText xml:space="preserve"> PAGEREF _Toc48063701 \h </w:instrText>
            </w:r>
            <w:r w:rsidR="005D1D50">
              <w:rPr>
                <w:noProof/>
                <w:webHidden/>
              </w:rPr>
            </w:r>
            <w:r w:rsidR="005D1D50">
              <w:rPr>
                <w:noProof/>
                <w:webHidden/>
              </w:rPr>
              <w:fldChar w:fldCharType="separate"/>
            </w:r>
            <w:r w:rsidR="005D1D50">
              <w:rPr>
                <w:noProof/>
                <w:webHidden/>
              </w:rPr>
              <w:t>6</w:t>
            </w:r>
            <w:r w:rsidR="005D1D50">
              <w:rPr>
                <w:noProof/>
                <w:webHidden/>
              </w:rPr>
              <w:fldChar w:fldCharType="end"/>
            </w:r>
          </w:hyperlink>
        </w:p>
        <w:p w14:paraId="511DF84E" w14:textId="6E39AA3D" w:rsidR="005D1D50" w:rsidRDefault="00062D09" w:rsidP="005D1D50">
          <w:pPr>
            <w:pStyle w:val="TM3"/>
            <w:rPr>
              <w:rFonts w:eastAsiaTheme="minorEastAsia"/>
              <w:noProof/>
              <w:lang w:val="fr-FR" w:eastAsia="fr-FR"/>
            </w:rPr>
          </w:pPr>
          <w:hyperlink w:anchor="_Toc48063702" w:history="1">
            <w:r w:rsidR="005D1D50" w:rsidRPr="00F01865">
              <w:rPr>
                <w:rStyle w:val="Lienhypertexte"/>
                <w:noProof/>
                <w:lang w:val="en-GB"/>
              </w:rPr>
              <w:t>S6: Association between potential confounders and likelihood of maternal exposure to pesticides</w:t>
            </w:r>
            <w:r w:rsidR="005D1D50">
              <w:rPr>
                <w:noProof/>
                <w:webHidden/>
              </w:rPr>
              <w:tab/>
            </w:r>
            <w:r w:rsidR="005D1D50">
              <w:rPr>
                <w:noProof/>
                <w:webHidden/>
              </w:rPr>
              <w:fldChar w:fldCharType="begin"/>
            </w:r>
            <w:r w:rsidR="005D1D50">
              <w:rPr>
                <w:noProof/>
                <w:webHidden/>
              </w:rPr>
              <w:instrText xml:space="preserve"> PAGEREF _Toc48063702 \h </w:instrText>
            </w:r>
            <w:r w:rsidR="005D1D50">
              <w:rPr>
                <w:noProof/>
                <w:webHidden/>
              </w:rPr>
            </w:r>
            <w:r w:rsidR="005D1D50">
              <w:rPr>
                <w:noProof/>
                <w:webHidden/>
              </w:rPr>
              <w:fldChar w:fldCharType="separate"/>
            </w:r>
            <w:r w:rsidR="005D1D50">
              <w:rPr>
                <w:noProof/>
                <w:webHidden/>
              </w:rPr>
              <w:t>8</w:t>
            </w:r>
            <w:r w:rsidR="005D1D50">
              <w:rPr>
                <w:noProof/>
                <w:webHidden/>
              </w:rPr>
              <w:fldChar w:fldCharType="end"/>
            </w:r>
          </w:hyperlink>
        </w:p>
        <w:p w14:paraId="05CBBB81" w14:textId="3222C5D6" w:rsidR="005D1D50" w:rsidRDefault="00062D09" w:rsidP="005D1D50">
          <w:pPr>
            <w:pStyle w:val="TM3"/>
            <w:rPr>
              <w:rFonts w:eastAsiaTheme="minorEastAsia"/>
              <w:noProof/>
              <w:lang w:val="fr-FR" w:eastAsia="fr-FR"/>
            </w:rPr>
          </w:pPr>
          <w:hyperlink w:anchor="_Toc48063703" w:history="1">
            <w:r w:rsidR="005D1D50" w:rsidRPr="00F01865">
              <w:rPr>
                <w:rStyle w:val="Lienhypertexte"/>
                <w:noProof/>
                <w:lang w:val="en-GB"/>
              </w:rPr>
              <w:t>S7: Cases of childhood cancers included in analyses and likelihood of parental occupational exposure to pesticides</w:t>
            </w:r>
            <w:r w:rsidR="005D1D50">
              <w:rPr>
                <w:noProof/>
                <w:webHidden/>
              </w:rPr>
              <w:tab/>
            </w:r>
            <w:r w:rsidR="005D1D50">
              <w:rPr>
                <w:noProof/>
                <w:webHidden/>
              </w:rPr>
              <w:fldChar w:fldCharType="begin"/>
            </w:r>
            <w:r w:rsidR="005D1D50">
              <w:rPr>
                <w:noProof/>
                <w:webHidden/>
              </w:rPr>
              <w:instrText xml:space="preserve"> PAGEREF _Toc48063703 \h </w:instrText>
            </w:r>
            <w:r w:rsidR="005D1D50">
              <w:rPr>
                <w:noProof/>
                <w:webHidden/>
              </w:rPr>
            </w:r>
            <w:r w:rsidR="005D1D50">
              <w:rPr>
                <w:noProof/>
                <w:webHidden/>
              </w:rPr>
              <w:fldChar w:fldCharType="separate"/>
            </w:r>
            <w:r w:rsidR="005D1D50">
              <w:rPr>
                <w:noProof/>
                <w:webHidden/>
              </w:rPr>
              <w:t>10</w:t>
            </w:r>
            <w:r w:rsidR="005D1D50">
              <w:rPr>
                <w:noProof/>
                <w:webHidden/>
              </w:rPr>
              <w:fldChar w:fldCharType="end"/>
            </w:r>
          </w:hyperlink>
        </w:p>
        <w:p w14:paraId="73E4FE4E" w14:textId="66F491CB" w:rsidR="005D1D50" w:rsidRDefault="00062D09" w:rsidP="005D1D50">
          <w:pPr>
            <w:pStyle w:val="TM3"/>
            <w:rPr>
              <w:rFonts w:eastAsiaTheme="minorEastAsia"/>
              <w:noProof/>
              <w:lang w:val="fr-FR" w:eastAsia="fr-FR"/>
            </w:rPr>
          </w:pPr>
          <w:hyperlink w:anchor="_Toc48063704" w:history="1">
            <w:r w:rsidR="005D1D50" w:rsidRPr="00F01865">
              <w:rPr>
                <w:rStyle w:val="Lienhypertexte"/>
                <w:noProof/>
                <w:lang w:val="en-GB"/>
              </w:rPr>
              <w:t>S8: Association between parental occupational exposure to pesticides and risk of childhood cancer in the Swiss National Cohort</w:t>
            </w:r>
            <w:r w:rsidR="005D1D50">
              <w:rPr>
                <w:noProof/>
                <w:webHidden/>
              </w:rPr>
              <w:tab/>
            </w:r>
            <w:r w:rsidR="005D1D50">
              <w:rPr>
                <w:noProof/>
                <w:webHidden/>
              </w:rPr>
              <w:fldChar w:fldCharType="begin"/>
            </w:r>
            <w:r w:rsidR="005D1D50">
              <w:rPr>
                <w:noProof/>
                <w:webHidden/>
              </w:rPr>
              <w:instrText xml:space="preserve"> PAGEREF _Toc48063704 \h </w:instrText>
            </w:r>
            <w:r w:rsidR="005D1D50">
              <w:rPr>
                <w:noProof/>
                <w:webHidden/>
              </w:rPr>
            </w:r>
            <w:r w:rsidR="005D1D50">
              <w:rPr>
                <w:noProof/>
                <w:webHidden/>
              </w:rPr>
              <w:fldChar w:fldCharType="separate"/>
            </w:r>
            <w:r w:rsidR="005D1D50">
              <w:rPr>
                <w:noProof/>
                <w:webHidden/>
              </w:rPr>
              <w:t>11</w:t>
            </w:r>
            <w:r w:rsidR="005D1D50">
              <w:rPr>
                <w:noProof/>
                <w:webHidden/>
              </w:rPr>
              <w:fldChar w:fldCharType="end"/>
            </w:r>
          </w:hyperlink>
        </w:p>
        <w:p w14:paraId="32FCEA40" w14:textId="0A5245C6" w:rsidR="005D1D50" w:rsidRDefault="00062D09" w:rsidP="005D1D50">
          <w:pPr>
            <w:pStyle w:val="TM3"/>
            <w:rPr>
              <w:rFonts w:eastAsiaTheme="minorEastAsia"/>
              <w:noProof/>
              <w:lang w:val="fr-FR" w:eastAsia="fr-FR"/>
            </w:rPr>
          </w:pPr>
          <w:hyperlink w:anchor="_Toc48063705" w:history="1">
            <w:r w:rsidR="005D1D50" w:rsidRPr="00F01865">
              <w:rPr>
                <w:rStyle w:val="Lienhypertexte"/>
                <w:noProof/>
                <w:lang w:val="en-GB"/>
              </w:rPr>
              <w:t>S9: Association between parental occupational exposure to pesticides and risk of childhood cancer in the Swiss National Cohort stratified by census year of entry (only outcomes with evidence of interaction shown)</w:t>
            </w:r>
            <w:r w:rsidR="005D1D50">
              <w:rPr>
                <w:noProof/>
                <w:webHidden/>
              </w:rPr>
              <w:tab/>
            </w:r>
            <w:r w:rsidR="005D1D50">
              <w:rPr>
                <w:noProof/>
                <w:webHidden/>
              </w:rPr>
              <w:fldChar w:fldCharType="begin"/>
            </w:r>
            <w:r w:rsidR="005D1D50">
              <w:rPr>
                <w:noProof/>
                <w:webHidden/>
              </w:rPr>
              <w:instrText xml:space="preserve"> PAGEREF _Toc48063705 \h </w:instrText>
            </w:r>
            <w:r w:rsidR="005D1D50">
              <w:rPr>
                <w:noProof/>
                <w:webHidden/>
              </w:rPr>
            </w:r>
            <w:r w:rsidR="005D1D50">
              <w:rPr>
                <w:noProof/>
                <w:webHidden/>
              </w:rPr>
              <w:fldChar w:fldCharType="separate"/>
            </w:r>
            <w:r w:rsidR="005D1D50">
              <w:rPr>
                <w:noProof/>
                <w:webHidden/>
              </w:rPr>
              <w:t>12</w:t>
            </w:r>
            <w:r w:rsidR="005D1D50">
              <w:rPr>
                <w:noProof/>
                <w:webHidden/>
              </w:rPr>
              <w:fldChar w:fldCharType="end"/>
            </w:r>
          </w:hyperlink>
        </w:p>
        <w:p w14:paraId="2BB37317" w14:textId="4089DBEF" w:rsidR="005D1D50" w:rsidRDefault="00062D09" w:rsidP="005D1D50">
          <w:pPr>
            <w:pStyle w:val="TM3"/>
            <w:rPr>
              <w:rFonts w:eastAsiaTheme="minorEastAsia"/>
              <w:noProof/>
              <w:lang w:val="fr-FR" w:eastAsia="fr-FR"/>
            </w:rPr>
          </w:pPr>
          <w:hyperlink w:anchor="_Toc48063706" w:history="1">
            <w:r w:rsidR="005D1D50" w:rsidRPr="00F01865">
              <w:rPr>
                <w:rStyle w:val="Lienhypertexte"/>
                <w:noProof/>
                <w:lang w:val="en-GB"/>
              </w:rPr>
              <w:t>S10: Association between parental occupational exposure to pesticides and risk of childhood cancer in the Swiss National Cohort, classifying non-economically active parents as missing</w:t>
            </w:r>
            <w:r w:rsidR="005D1D50">
              <w:rPr>
                <w:noProof/>
                <w:webHidden/>
              </w:rPr>
              <w:tab/>
            </w:r>
            <w:r w:rsidR="005D1D50">
              <w:rPr>
                <w:noProof/>
                <w:webHidden/>
              </w:rPr>
              <w:fldChar w:fldCharType="begin"/>
            </w:r>
            <w:r w:rsidR="005D1D50">
              <w:rPr>
                <w:noProof/>
                <w:webHidden/>
              </w:rPr>
              <w:instrText xml:space="preserve"> PAGEREF _Toc48063706 \h </w:instrText>
            </w:r>
            <w:r w:rsidR="005D1D50">
              <w:rPr>
                <w:noProof/>
                <w:webHidden/>
              </w:rPr>
            </w:r>
            <w:r w:rsidR="005D1D50">
              <w:rPr>
                <w:noProof/>
                <w:webHidden/>
              </w:rPr>
              <w:fldChar w:fldCharType="separate"/>
            </w:r>
            <w:r w:rsidR="005D1D50">
              <w:rPr>
                <w:noProof/>
                <w:webHidden/>
              </w:rPr>
              <w:t>13</w:t>
            </w:r>
            <w:r w:rsidR="005D1D50">
              <w:rPr>
                <w:noProof/>
                <w:webHidden/>
              </w:rPr>
              <w:fldChar w:fldCharType="end"/>
            </w:r>
          </w:hyperlink>
        </w:p>
        <w:p w14:paraId="1E530B08" w14:textId="7DB2054E" w:rsidR="005D1D50" w:rsidRDefault="00062D09" w:rsidP="005D1D50">
          <w:pPr>
            <w:pStyle w:val="TM3"/>
            <w:rPr>
              <w:rFonts w:eastAsiaTheme="minorEastAsia"/>
              <w:noProof/>
              <w:lang w:val="fr-FR" w:eastAsia="fr-FR"/>
            </w:rPr>
          </w:pPr>
          <w:hyperlink w:anchor="_Toc48063707" w:history="1">
            <w:r w:rsidR="005D1D50" w:rsidRPr="00F01865">
              <w:rPr>
                <w:rStyle w:val="Lienhypertexte"/>
                <w:noProof/>
                <w:lang w:val="en-GB"/>
              </w:rPr>
              <w:t>S11: Sensitivity analysis classifying mothers reporting “housework” as having high likelihood of exposure if the father reported an occupation in agriculture</w:t>
            </w:r>
            <w:r w:rsidR="005D1D50">
              <w:rPr>
                <w:noProof/>
                <w:webHidden/>
              </w:rPr>
              <w:tab/>
            </w:r>
            <w:r w:rsidR="005D1D50">
              <w:rPr>
                <w:noProof/>
                <w:webHidden/>
              </w:rPr>
              <w:fldChar w:fldCharType="begin"/>
            </w:r>
            <w:r w:rsidR="005D1D50">
              <w:rPr>
                <w:noProof/>
                <w:webHidden/>
              </w:rPr>
              <w:instrText xml:space="preserve"> PAGEREF _Toc48063707 \h </w:instrText>
            </w:r>
            <w:r w:rsidR="005D1D50">
              <w:rPr>
                <w:noProof/>
                <w:webHidden/>
              </w:rPr>
            </w:r>
            <w:r w:rsidR="005D1D50">
              <w:rPr>
                <w:noProof/>
                <w:webHidden/>
              </w:rPr>
              <w:fldChar w:fldCharType="separate"/>
            </w:r>
            <w:r w:rsidR="005D1D50">
              <w:rPr>
                <w:noProof/>
                <w:webHidden/>
              </w:rPr>
              <w:t>14</w:t>
            </w:r>
            <w:r w:rsidR="005D1D50">
              <w:rPr>
                <w:noProof/>
                <w:webHidden/>
              </w:rPr>
              <w:fldChar w:fldCharType="end"/>
            </w:r>
          </w:hyperlink>
        </w:p>
        <w:p w14:paraId="72DAE4EE" w14:textId="48676133" w:rsidR="005D1D50" w:rsidRDefault="00062D09" w:rsidP="005D1D50">
          <w:pPr>
            <w:pStyle w:val="TM3"/>
            <w:rPr>
              <w:rFonts w:eastAsiaTheme="minorEastAsia"/>
              <w:noProof/>
              <w:lang w:val="fr-FR" w:eastAsia="fr-FR"/>
            </w:rPr>
          </w:pPr>
          <w:hyperlink w:anchor="_Toc48063708" w:history="1">
            <w:r w:rsidR="005D1D50" w:rsidRPr="00F01865">
              <w:rPr>
                <w:rStyle w:val="Lienhypertexte"/>
                <w:noProof/>
                <w:lang w:val="en-GB"/>
              </w:rPr>
              <w:t>S12: Additional analysis comparing children for whom at least one parent had high likelihood of exposure to children whose parents both had no or minimal exposure</w:t>
            </w:r>
            <w:r w:rsidR="005D1D50">
              <w:rPr>
                <w:noProof/>
                <w:webHidden/>
              </w:rPr>
              <w:tab/>
            </w:r>
            <w:r w:rsidR="005D1D50">
              <w:rPr>
                <w:noProof/>
                <w:webHidden/>
              </w:rPr>
              <w:fldChar w:fldCharType="begin"/>
            </w:r>
            <w:r w:rsidR="005D1D50">
              <w:rPr>
                <w:noProof/>
                <w:webHidden/>
              </w:rPr>
              <w:instrText xml:space="preserve"> PAGEREF _Toc48063708 \h </w:instrText>
            </w:r>
            <w:r w:rsidR="005D1D50">
              <w:rPr>
                <w:noProof/>
                <w:webHidden/>
              </w:rPr>
            </w:r>
            <w:r w:rsidR="005D1D50">
              <w:rPr>
                <w:noProof/>
                <w:webHidden/>
              </w:rPr>
              <w:fldChar w:fldCharType="separate"/>
            </w:r>
            <w:r w:rsidR="005D1D50">
              <w:rPr>
                <w:noProof/>
                <w:webHidden/>
              </w:rPr>
              <w:t>15</w:t>
            </w:r>
            <w:r w:rsidR="005D1D50">
              <w:rPr>
                <w:noProof/>
                <w:webHidden/>
              </w:rPr>
              <w:fldChar w:fldCharType="end"/>
            </w:r>
          </w:hyperlink>
        </w:p>
        <w:p w14:paraId="528D730C" w14:textId="703EFB48" w:rsidR="005D1D50" w:rsidRDefault="00062D09" w:rsidP="005D1D50">
          <w:pPr>
            <w:pStyle w:val="TM3"/>
            <w:rPr>
              <w:rFonts w:eastAsiaTheme="minorEastAsia"/>
              <w:noProof/>
              <w:lang w:val="fr-FR" w:eastAsia="fr-FR"/>
            </w:rPr>
          </w:pPr>
          <w:hyperlink w:anchor="_Toc48063709" w:history="1">
            <w:r w:rsidR="005D1D50" w:rsidRPr="00F01865">
              <w:rPr>
                <w:rStyle w:val="Lienhypertexte"/>
                <w:noProof/>
                <w:lang w:val="en-GB"/>
              </w:rPr>
              <w:t>S13: Change of parental occupational pesticides exposure between 1990 and 2000</w:t>
            </w:r>
            <w:r w:rsidR="005D1D50">
              <w:rPr>
                <w:noProof/>
                <w:webHidden/>
              </w:rPr>
              <w:tab/>
            </w:r>
            <w:r w:rsidR="005D1D50">
              <w:rPr>
                <w:noProof/>
                <w:webHidden/>
              </w:rPr>
              <w:fldChar w:fldCharType="begin"/>
            </w:r>
            <w:r w:rsidR="005D1D50">
              <w:rPr>
                <w:noProof/>
                <w:webHidden/>
              </w:rPr>
              <w:instrText xml:space="preserve"> PAGEREF _Toc48063709 \h </w:instrText>
            </w:r>
            <w:r w:rsidR="005D1D50">
              <w:rPr>
                <w:noProof/>
                <w:webHidden/>
              </w:rPr>
            </w:r>
            <w:r w:rsidR="005D1D50">
              <w:rPr>
                <w:noProof/>
                <w:webHidden/>
              </w:rPr>
              <w:fldChar w:fldCharType="separate"/>
            </w:r>
            <w:r w:rsidR="005D1D50">
              <w:rPr>
                <w:noProof/>
                <w:webHidden/>
              </w:rPr>
              <w:t>16</w:t>
            </w:r>
            <w:r w:rsidR="005D1D50">
              <w:rPr>
                <w:noProof/>
                <w:webHidden/>
              </w:rPr>
              <w:fldChar w:fldCharType="end"/>
            </w:r>
          </w:hyperlink>
        </w:p>
        <w:p w14:paraId="0BD87F54" w14:textId="30C10C17" w:rsidR="004A05F4" w:rsidRPr="005718FE" w:rsidRDefault="004A05F4">
          <w:pPr>
            <w:rPr>
              <w:lang w:val="en-GB"/>
            </w:rPr>
          </w:pPr>
          <w:r w:rsidRPr="005718FE">
            <w:rPr>
              <w:b/>
              <w:bCs/>
              <w:lang w:val="en-GB"/>
            </w:rPr>
            <w:fldChar w:fldCharType="end"/>
          </w:r>
        </w:p>
      </w:sdtContent>
    </w:sdt>
    <w:p w14:paraId="1806205D" w14:textId="2A02138E" w:rsidR="004A05F4" w:rsidRPr="005718FE" w:rsidRDefault="004A05F4" w:rsidP="004A05F4">
      <w:pPr>
        <w:rPr>
          <w:lang w:val="en-GB"/>
        </w:rPr>
        <w:sectPr w:rsidR="004A05F4" w:rsidRPr="005718FE">
          <w:footerReference w:type="defaul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609A671" w14:textId="24FDA3F0" w:rsidR="00B44891" w:rsidRPr="00A64750" w:rsidRDefault="00B44891" w:rsidP="00A64750">
      <w:pPr>
        <w:pStyle w:val="Titre3"/>
        <w:rPr>
          <w:lang w:val="en-GB"/>
        </w:rPr>
      </w:pPr>
      <w:bookmarkStart w:id="6" w:name="_Toc48063697"/>
      <w:r w:rsidRPr="005718FE">
        <w:rPr>
          <w:lang w:val="en-GB"/>
        </w:rPr>
        <w:lastRenderedPageBreak/>
        <w:t>S1</w:t>
      </w:r>
      <w:r w:rsidRPr="00A64750">
        <w:rPr>
          <w:lang w:val="en-GB"/>
        </w:rPr>
        <w:t xml:space="preserve">: </w:t>
      </w:r>
      <w:r w:rsidR="00391A5D" w:rsidRPr="00A64750">
        <w:rPr>
          <w:lang w:val="en-GB"/>
        </w:rPr>
        <w:t>Job categories assigned a</w:t>
      </w:r>
      <w:r w:rsidRPr="00A64750">
        <w:rPr>
          <w:lang w:val="en-GB"/>
        </w:rPr>
        <w:t xml:space="preserve"> high likelihood of exposure to pesticides</w:t>
      </w:r>
      <w:r w:rsidR="00391A5D" w:rsidRPr="00A64750">
        <w:rPr>
          <w:lang w:val="en-GB"/>
        </w:rPr>
        <w:t xml:space="preserve"> by CLIC-JEM and their prevalence among parents of children included in the study.</w:t>
      </w:r>
      <w:bookmarkEnd w:id="6"/>
    </w:p>
    <w:tbl>
      <w:tblPr>
        <w:tblW w:w="91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2"/>
        <w:gridCol w:w="6549"/>
        <w:gridCol w:w="1032"/>
        <w:gridCol w:w="575"/>
      </w:tblGrid>
      <w:tr w:rsidR="00B44891" w:rsidRPr="00A64750" w14:paraId="469008FC" w14:textId="77777777" w:rsidTr="0020784E">
        <w:trPr>
          <w:trHeight w:val="359"/>
        </w:trPr>
        <w:tc>
          <w:tcPr>
            <w:tcW w:w="9168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430E80" w14:textId="77777777" w:rsidR="00B44891" w:rsidRPr="00A64750" w:rsidRDefault="00B44891" w:rsidP="00A647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de-CH"/>
              </w:rPr>
              <w:t xml:space="preserve">Paternal exposure </w:t>
            </w:r>
          </w:p>
        </w:tc>
      </w:tr>
      <w:tr w:rsidR="00B44891" w:rsidRPr="00A64750" w14:paraId="23597337" w14:textId="77777777" w:rsidTr="0020784E">
        <w:trPr>
          <w:trHeight w:val="359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B58623" w14:textId="77777777" w:rsidR="00B44891" w:rsidRPr="00A64750" w:rsidRDefault="00B44891" w:rsidP="00A6475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CH"/>
              </w:rPr>
              <w:t>ISCO-88 code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E7B758" w14:textId="77777777" w:rsidR="00B44891" w:rsidRPr="00A64750" w:rsidRDefault="00B44891" w:rsidP="00A6475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CH"/>
              </w:rPr>
              <w:t>Title of the job category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718183" w14:textId="77777777" w:rsidR="00B44891" w:rsidRPr="00A64750" w:rsidRDefault="00B44891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2508F" w14:textId="77777777" w:rsidR="00B44891" w:rsidRPr="00A64750" w:rsidRDefault="00B44891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CH"/>
              </w:rPr>
              <w:t>%</w:t>
            </w:r>
          </w:p>
        </w:tc>
      </w:tr>
      <w:tr w:rsidR="007C40A5" w:rsidRPr="00A64750" w14:paraId="48AC716C" w14:textId="77777777" w:rsidTr="0020784E">
        <w:trPr>
          <w:trHeight w:val="359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5D4BB0" w14:textId="47B25B68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161</w:t>
            </w:r>
          </w:p>
        </w:tc>
        <w:tc>
          <w:tcPr>
            <w:tcW w:w="6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2D5BEE" w14:textId="72CB1A4A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sz w:val="18"/>
                <w:szCs w:val="18"/>
                <w:lang w:val="en-GB"/>
              </w:rPr>
              <w:t>Gardener (Military position)</w:t>
            </w:r>
            <w:r w:rsidRPr="00A64750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2C8DC1" w14:textId="2EBFBF2A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8470C37" w14:textId="146C3715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</w:tr>
      <w:tr w:rsidR="007C40A5" w:rsidRPr="00A64750" w14:paraId="2707EFF2" w14:textId="77777777" w:rsidTr="007C40A5">
        <w:trPr>
          <w:trHeight w:val="359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C28D9C" w14:textId="41B6EF6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6110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BF8353" w14:textId="5B887B34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sz w:val="18"/>
                <w:szCs w:val="18"/>
                <w:lang w:val="en-GB"/>
              </w:rPr>
              <w:t>Market gardeners and crop growers heading</w:t>
            </w:r>
            <w:r w:rsidRPr="00A64750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1DBEFA" w14:textId="410D838E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343CA9" w14:textId="0687B1DD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</w:tr>
      <w:tr w:rsidR="007C40A5" w:rsidRPr="00A64750" w14:paraId="31AB1224" w14:textId="77777777" w:rsidTr="007C40A5">
        <w:trPr>
          <w:trHeight w:val="359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5C2CC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6111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EE055" w14:textId="77777777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Field crop and vegetable growe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0D6A6" w14:textId="3ACBA5C5" w:rsidR="007C40A5" w:rsidRPr="00A64750" w:rsidRDefault="00883EAB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3,86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779DE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3.4</w:t>
            </w:r>
          </w:p>
        </w:tc>
      </w:tr>
      <w:tr w:rsidR="007C40A5" w:rsidRPr="00A64750" w14:paraId="5FD21769" w14:textId="77777777" w:rsidTr="007C40A5">
        <w:trPr>
          <w:trHeight w:val="359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3B66A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6112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9B0FC" w14:textId="77777777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Tree and shrub crop growe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7A165" w14:textId="08834FFA" w:rsidR="007C40A5" w:rsidRPr="00A64750" w:rsidRDefault="00883EAB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45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75E1B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0.4</w:t>
            </w:r>
          </w:p>
        </w:tc>
      </w:tr>
      <w:tr w:rsidR="007C40A5" w:rsidRPr="00A64750" w14:paraId="4AE9ADFF" w14:textId="77777777" w:rsidTr="007C40A5">
        <w:trPr>
          <w:trHeight w:val="359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8FCAD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6113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2310B" w14:textId="77777777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Gardeners, horticultural and nursery growe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055AD" w14:textId="37743A45" w:rsidR="007C40A5" w:rsidRPr="00A64750" w:rsidRDefault="00883EAB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13,22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3B027" w14:textId="515CF748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11.</w:t>
            </w:r>
            <w:r w:rsidR="00883EAB"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</w:tr>
      <w:tr w:rsidR="007C40A5" w:rsidRPr="00A64750" w14:paraId="62A07E29" w14:textId="77777777" w:rsidTr="007C40A5">
        <w:trPr>
          <w:trHeight w:val="359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CDB18D" w14:textId="3692BC5D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6114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2157B8" w14:textId="2A26D835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Mixed-crop growers</w:t>
            </w: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de-CH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2F2475" w14:textId="1F64FB5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9664A9" w14:textId="31728739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</w:tr>
      <w:tr w:rsidR="007C40A5" w:rsidRPr="00A64750" w14:paraId="2D5B920F" w14:textId="77777777" w:rsidTr="007C40A5">
        <w:trPr>
          <w:trHeight w:val="359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4E3B6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6121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068F2" w14:textId="77777777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Dairy and livestock produce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71617" w14:textId="4D81DCAF" w:rsidR="007C40A5" w:rsidRPr="00A64750" w:rsidRDefault="00883EAB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59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71272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0.5</w:t>
            </w:r>
          </w:p>
        </w:tc>
      </w:tr>
      <w:tr w:rsidR="007C40A5" w:rsidRPr="00A64750" w14:paraId="025FBA80" w14:textId="77777777" w:rsidTr="007C40A5">
        <w:trPr>
          <w:trHeight w:val="359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F107C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6130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82004" w14:textId="77777777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Market-oriented crop and animal produce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1116C" w14:textId="394F7873" w:rsidR="007C40A5" w:rsidRPr="00A64750" w:rsidRDefault="00883EAB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91,21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61926" w14:textId="20EFBAAA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80.</w:t>
            </w:r>
            <w:r w:rsidR="00883EAB"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</w:tr>
      <w:tr w:rsidR="007C40A5" w:rsidRPr="00A64750" w14:paraId="2F4400EA" w14:textId="77777777" w:rsidTr="007C40A5">
        <w:trPr>
          <w:trHeight w:val="359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25EFF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7423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333B4" w14:textId="77777777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Woodworking-machine setters and setters-operato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373C8" w14:textId="5081CA24" w:rsidR="007C40A5" w:rsidRPr="00A64750" w:rsidRDefault="00883EAB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2,09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D8F01" w14:textId="4C420359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1.</w:t>
            </w:r>
            <w:r w:rsidR="00883EAB"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</w:tr>
      <w:tr w:rsidR="007C40A5" w:rsidRPr="00A64750" w14:paraId="48502006" w14:textId="77777777" w:rsidTr="007C40A5">
        <w:trPr>
          <w:trHeight w:val="359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3EBE5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9211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D96B1" w14:textId="77777777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Farm-hands and labore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AF0BA" w14:textId="2394132C" w:rsidR="007C40A5" w:rsidRPr="00A64750" w:rsidRDefault="00883EAB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2,3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1BCAE" w14:textId="2A294742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2.</w:t>
            </w:r>
            <w:r w:rsidR="00883EAB"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</w:tr>
      <w:tr w:rsidR="007C40A5" w:rsidRPr="00A64750" w14:paraId="48C4C999" w14:textId="77777777" w:rsidTr="0020784E">
        <w:trPr>
          <w:trHeight w:val="359"/>
        </w:trPr>
        <w:tc>
          <w:tcPr>
            <w:tcW w:w="9168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96497" w14:textId="77777777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de-CH"/>
              </w:rPr>
              <w:t xml:space="preserve">Maternal exposure </w:t>
            </w:r>
          </w:p>
        </w:tc>
      </w:tr>
      <w:tr w:rsidR="007C40A5" w:rsidRPr="00A64750" w14:paraId="372C4228" w14:textId="77777777" w:rsidTr="0020784E">
        <w:trPr>
          <w:trHeight w:val="359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76DD21" w14:textId="77777777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CH"/>
              </w:rPr>
              <w:t>ISCO-88 code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0E2011" w14:textId="77777777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CH"/>
              </w:rPr>
              <w:t>Title of the job category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F1074A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176ED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e-CH"/>
              </w:rPr>
              <w:t>%</w:t>
            </w:r>
          </w:p>
        </w:tc>
      </w:tr>
      <w:tr w:rsidR="007C40A5" w:rsidRPr="00A64750" w14:paraId="1EFD3F8E" w14:textId="77777777" w:rsidTr="0020784E">
        <w:trPr>
          <w:trHeight w:val="359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817F5B" w14:textId="03C7A336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161</w:t>
            </w:r>
          </w:p>
        </w:tc>
        <w:tc>
          <w:tcPr>
            <w:tcW w:w="6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FF9BB3" w14:textId="1A4BB191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sz w:val="18"/>
                <w:szCs w:val="18"/>
                <w:lang w:val="en-GB"/>
              </w:rPr>
              <w:t>Gardener (Military position)</w:t>
            </w:r>
            <w:r w:rsidRPr="00A64750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051377" w14:textId="010C966D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C8BCBC" w14:textId="5AF395E8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</w:tr>
      <w:tr w:rsidR="007C40A5" w:rsidRPr="00A64750" w14:paraId="18324C81" w14:textId="77777777" w:rsidTr="007C40A5">
        <w:trPr>
          <w:trHeight w:val="359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7BFA75" w14:textId="4DCADBF8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6110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444C78" w14:textId="5E546B1C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sz w:val="18"/>
                <w:szCs w:val="18"/>
                <w:lang w:val="en-GB"/>
              </w:rPr>
              <w:t>Market gardeners and crop growers heading</w:t>
            </w:r>
            <w:r w:rsidRPr="00A64750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367C12" w14:textId="25DC8B56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42AEA3" w14:textId="18DA169F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</w:tr>
      <w:tr w:rsidR="007C40A5" w:rsidRPr="00A64750" w14:paraId="139E434D" w14:textId="77777777" w:rsidTr="007C40A5">
        <w:trPr>
          <w:trHeight w:val="359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2CD20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6111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4213C" w14:textId="77777777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Field crop and vegetable growe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BE81E" w14:textId="2A722D60" w:rsidR="007C40A5" w:rsidRPr="00A64750" w:rsidRDefault="00883EAB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77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4A157" w14:textId="317F7271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1.</w:t>
            </w:r>
            <w:r w:rsidR="00883EAB"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5</w:t>
            </w:r>
          </w:p>
        </w:tc>
      </w:tr>
      <w:tr w:rsidR="007C40A5" w:rsidRPr="00A64750" w14:paraId="51E74BF0" w14:textId="77777777" w:rsidTr="007C40A5">
        <w:trPr>
          <w:trHeight w:val="359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89965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6112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188EA" w14:textId="77777777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Tree and shrub crop growe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E4EF3" w14:textId="33CA010B" w:rsidR="007C40A5" w:rsidRPr="00A64750" w:rsidRDefault="00883EAB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11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7A73B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0.2</w:t>
            </w:r>
          </w:p>
        </w:tc>
      </w:tr>
      <w:tr w:rsidR="007C40A5" w:rsidRPr="00A64750" w14:paraId="6ECED034" w14:textId="77777777" w:rsidTr="007C40A5">
        <w:trPr>
          <w:trHeight w:val="359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9174C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6113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F81AC" w14:textId="77777777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Gardeners, horticultural and nursery growe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E6CC4" w14:textId="7421D725" w:rsidR="007C40A5" w:rsidRPr="00A64750" w:rsidRDefault="00883EAB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6,79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F6768" w14:textId="6C84EB35" w:rsidR="007C40A5" w:rsidRPr="00A64750" w:rsidRDefault="00883EAB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12.8</w:t>
            </w:r>
          </w:p>
        </w:tc>
      </w:tr>
      <w:tr w:rsidR="007C40A5" w:rsidRPr="00A64750" w14:paraId="1F935E7D" w14:textId="77777777" w:rsidTr="007C40A5">
        <w:trPr>
          <w:trHeight w:val="359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905D21" w14:textId="1A73EB55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6114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5198CC" w14:textId="25004451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Mixed-crop growers</w:t>
            </w: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de-CH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5FB3D6" w14:textId="6D37B12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82D787" w14:textId="0C941830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</w:tr>
      <w:tr w:rsidR="007C40A5" w:rsidRPr="00A64750" w14:paraId="06411A7D" w14:textId="77777777" w:rsidTr="007C40A5">
        <w:trPr>
          <w:trHeight w:val="359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6496A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6121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B17FC" w14:textId="77777777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Dairy and livestock produce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40C64" w14:textId="268B376B" w:rsidR="007C40A5" w:rsidRPr="00A64750" w:rsidRDefault="00883EAB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6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C3D1C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0.1</w:t>
            </w:r>
          </w:p>
        </w:tc>
      </w:tr>
      <w:tr w:rsidR="007C40A5" w:rsidRPr="00A64750" w14:paraId="3849CEE8" w14:textId="77777777" w:rsidTr="007C40A5">
        <w:trPr>
          <w:trHeight w:val="359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1F38C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6130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8F5F0" w14:textId="77777777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Market-oriented crop and animal produce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FB4E2" w14:textId="28C4534E" w:rsidR="007C40A5" w:rsidRPr="00A64750" w:rsidRDefault="00883EAB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43,39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AFA87" w14:textId="3331754F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81.</w:t>
            </w:r>
            <w:r w:rsidR="00883EAB"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</w:tr>
      <w:tr w:rsidR="007C40A5" w:rsidRPr="00A64750" w14:paraId="1292626A" w14:textId="77777777" w:rsidTr="007C40A5">
        <w:trPr>
          <w:trHeight w:val="359"/>
        </w:trPr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36729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7423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9514E" w14:textId="77777777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Woodworking-machine setters and setters-operato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10D21" w14:textId="322AC131" w:rsidR="007C40A5" w:rsidRPr="00A64750" w:rsidRDefault="00883EAB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5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19C35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0.1</w:t>
            </w:r>
          </w:p>
        </w:tc>
      </w:tr>
      <w:tr w:rsidR="007C40A5" w:rsidRPr="00A64750" w14:paraId="1A79B40C" w14:textId="77777777" w:rsidTr="007C40A5">
        <w:trPr>
          <w:trHeight w:val="359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D64916" w14:textId="77777777" w:rsidR="007C40A5" w:rsidRPr="00A64750" w:rsidRDefault="007C40A5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9211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BE9CE4" w14:textId="77777777" w:rsidR="007C40A5" w:rsidRPr="00A64750" w:rsidRDefault="007C40A5" w:rsidP="00A647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Farm-hands and laborer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95D71B" w14:textId="27D96352" w:rsidR="007C40A5" w:rsidRPr="00A64750" w:rsidRDefault="00883EAB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1,88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9FF73" w14:textId="4ED7FB18" w:rsidR="007C40A5" w:rsidRPr="00A64750" w:rsidRDefault="00883EAB" w:rsidP="00A647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3.5</w:t>
            </w:r>
          </w:p>
        </w:tc>
      </w:tr>
    </w:tbl>
    <w:p w14:paraId="7BDF9209" w14:textId="326D9FC5" w:rsidR="007C40A5" w:rsidRPr="005718FE" w:rsidRDefault="007C40A5" w:rsidP="00A64750">
      <w:pPr>
        <w:tabs>
          <w:tab w:val="left" w:pos="7050"/>
        </w:tabs>
        <w:rPr>
          <w:sz w:val="18"/>
          <w:szCs w:val="18"/>
          <w:lang w:val="en-GB"/>
        </w:rPr>
      </w:pPr>
      <w:r w:rsidRPr="00A64750">
        <w:rPr>
          <w:sz w:val="18"/>
          <w:szCs w:val="18"/>
          <w:vertAlign w:val="superscript"/>
          <w:lang w:val="en-GB"/>
        </w:rPr>
        <w:t>1</w:t>
      </w:r>
      <w:r w:rsidRPr="00A64750">
        <w:rPr>
          <w:sz w:val="18"/>
          <w:szCs w:val="18"/>
          <w:lang w:val="en-GB"/>
        </w:rPr>
        <w:t xml:space="preserve"> No parents </w:t>
      </w:r>
      <w:r w:rsidR="00391A5D" w:rsidRPr="00A64750">
        <w:rPr>
          <w:sz w:val="18"/>
          <w:szCs w:val="18"/>
          <w:lang w:val="en-GB"/>
        </w:rPr>
        <w:t>in the study population</w:t>
      </w:r>
      <w:r w:rsidRPr="00A64750">
        <w:rPr>
          <w:sz w:val="18"/>
          <w:szCs w:val="18"/>
          <w:lang w:val="en-GB"/>
        </w:rPr>
        <w:t xml:space="preserve"> belonged to these categories of the job exposure matrix</w:t>
      </w:r>
    </w:p>
    <w:p w14:paraId="0D00F181" w14:textId="55D7D77D" w:rsidR="00B44891" w:rsidRPr="005718FE" w:rsidRDefault="007C40A5" w:rsidP="00A64750">
      <w:pPr>
        <w:tabs>
          <w:tab w:val="left" w:pos="7050"/>
        </w:tabs>
        <w:rPr>
          <w:lang w:val="en-GB"/>
        </w:rPr>
        <w:sectPr w:rsidR="00B44891" w:rsidRPr="005718FE" w:rsidSect="00B4489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5718FE">
        <w:rPr>
          <w:lang w:val="en-GB"/>
        </w:rPr>
        <w:tab/>
      </w:r>
    </w:p>
    <w:p w14:paraId="3E1458FE" w14:textId="2D440763" w:rsidR="009B24AE" w:rsidRPr="00A64750" w:rsidRDefault="00B44891" w:rsidP="005532AC">
      <w:pPr>
        <w:pStyle w:val="Titre3"/>
        <w:rPr>
          <w:lang w:val="en-GB"/>
        </w:rPr>
      </w:pPr>
      <w:bookmarkStart w:id="7" w:name="_Toc48063698"/>
      <w:r w:rsidRPr="00A64750">
        <w:rPr>
          <w:lang w:val="en-GB"/>
        </w:rPr>
        <w:lastRenderedPageBreak/>
        <w:t>S2</w:t>
      </w:r>
      <w:r w:rsidR="009B24AE" w:rsidRPr="00A64750">
        <w:rPr>
          <w:lang w:val="en-GB"/>
        </w:rPr>
        <w:t xml:space="preserve">: Directed Acyclic Graphs (DAG) of known and suspected associations </w:t>
      </w:r>
      <w:r w:rsidR="008D5897" w:rsidRPr="00A64750">
        <w:rPr>
          <w:lang w:val="en-GB"/>
        </w:rPr>
        <w:t xml:space="preserve">with </w:t>
      </w:r>
      <w:r w:rsidR="009B24AE" w:rsidRPr="00A64750">
        <w:rPr>
          <w:lang w:val="en-GB"/>
        </w:rPr>
        <w:t>childhood cancers</w:t>
      </w:r>
      <w:r w:rsidR="002C1A90" w:rsidRPr="00A64750">
        <w:rPr>
          <w:lang w:val="en-GB"/>
        </w:rPr>
        <w:t xml:space="preserve"> (</w:t>
      </w:r>
      <w:r w:rsidR="006663D3" w:rsidRPr="00A64750">
        <w:rPr>
          <w:lang w:val="en-GB"/>
        </w:rPr>
        <w:t>Potential confounders for which data were available and which were considered in</w:t>
      </w:r>
      <w:r w:rsidR="006A0963" w:rsidRPr="00A64750">
        <w:rPr>
          <w:lang w:val="en-GB"/>
        </w:rPr>
        <w:t xml:space="preserve"> the</w:t>
      </w:r>
      <w:r w:rsidR="006663D3" w:rsidRPr="00A64750">
        <w:rPr>
          <w:lang w:val="en-GB"/>
        </w:rPr>
        <w:t xml:space="preserve"> analys</w:t>
      </w:r>
      <w:r w:rsidR="006A0963" w:rsidRPr="00A64750">
        <w:rPr>
          <w:lang w:val="en-GB"/>
        </w:rPr>
        <w:t>e</w:t>
      </w:r>
      <w:r w:rsidR="006663D3" w:rsidRPr="00A64750">
        <w:rPr>
          <w:lang w:val="en-GB"/>
        </w:rPr>
        <w:t>s are shown in bold</w:t>
      </w:r>
      <w:r w:rsidR="002C1A90" w:rsidRPr="00A64750">
        <w:rPr>
          <w:lang w:val="en-GB"/>
        </w:rPr>
        <w:t>)</w:t>
      </w:r>
      <w:bookmarkEnd w:id="7"/>
    </w:p>
    <w:p w14:paraId="0D9645CA" w14:textId="77777777" w:rsidR="002E2C44" w:rsidRPr="00A64750" w:rsidRDefault="002E2C44" w:rsidP="002E2C44">
      <w:pPr>
        <w:rPr>
          <w:lang w:val="en-GB"/>
        </w:rPr>
      </w:pPr>
    </w:p>
    <w:p w14:paraId="59000463" w14:textId="15AEAA24" w:rsidR="002E2C44" w:rsidRPr="00A64750" w:rsidRDefault="002E2C44" w:rsidP="002E2C44">
      <w:pPr>
        <w:rPr>
          <w:lang w:val="en-GB"/>
        </w:rPr>
      </w:pPr>
      <w:r w:rsidRPr="00A64750"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371EA58" wp14:editId="743A1998">
                <wp:simplePos x="0" y="0"/>
                <wp:positionH relativeFrom="margin">
                  <wp:posOffset>3043555</wp:posOffset>
                </wp:positionH>
                <wp:positionV relativeFrom="paragraph">
                  <wp:posOffset>23495</wp:posOffset>
                </wp:positionV>
                <wp:extent cx="4095750" cy="1476375"/>
                <wp:effectExtent l="0" t="0" r="19050" b="2857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0" cy="1476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2F4F6E" w14:textId="77777777" w:rsidR="0020784E" w:rsidRPr="006663D3" w:rsidRDefault="0020784E" w:rsidP="002E2C44">
                            <w:pPr>
                              <w:rPr>
                                <w:lang w:val="en-US"/>
                              </w:rPr>
                            </w:pPr>
                            <w:r w:rsidRPr="006663D3">
                              <w:rPr>
                                <w:lang w:val="en-US"/>
                              </w:rPr>
                              <w:t xml:space="preserve">Residential exposures: </w:t>
                            </w:r>
                          </w:p>
                          <w:p w14:paraId="5607214D" w14:textId="6305BAFC" w:rsidR="0020784E" w:rsidRPr="0020784E" w:rsidRDefault="0020784E" w:rsidP="002E2C44">
                            <w:pPr>
                              <w:pStyle w:val="Paragraphedeliste"/>
                              <w:numPr>
                                <w:ilvl w:val="0"/>
                                <w:numId w:val="5"/>
                              </w:numPr>
                              <w:rPr>
                                <w:b/>
                                <w:lang w:val="en-US"/>
                              </w:rPr>
                            </w:pPr>
                            <w:r w:rsidRPr="0020784E">
                              <w:rPr>
                                <w:b/>
                                <w:lang w:val="en-US"/>
                              </w:rPr>
                              <w:t xml:space="preserve">Background ionizing radiation </w:t>
                            </w:r>
                          </w:p>
                          <w:p w14:paraId="6DE32E69" w14:textId="661AE947" w:rsidR="0020784E" w:rsidRPr="00A64750" w:rsidRDefault="0020784E" w:rsidP="002E2C44">
                            <w:pPr>
                              <w:pStyle w:val="Paragraphedeliste"/>
                              <w:numPr>
                                <w:ilvl w:val="0"/>
                                <w:numId w:val="5"/>
                              </w:numPr>
                              <w:rPr>
                                <w:b/>
                                <w:lang w:val="en-US"/>
                              </w:rPr>
                            </w:pPr>
                            <w:r w:rsidRPr="00A64750">
                              <w:rPr>
                                <w:b/>
                                <w:lang w:val="en-US"/>
                              </w:rPr>
                              <w:t>Degree of urbanization</w:t>
                            </w:r>
                          </w:p>
                          <w:p w14:paraId="6A956801" w14:textId="77777777" w:rsidR="0020784E" w:rsidRPr="0020784E" w:rsidRDefault="0020784E" w:rsidP="002E2C44">
                            <w:pPr>
                              <w:pStyle w:val="Paragraphedeliste"/>
                              <w:numPr>
                                <w:ilvl w:val="0"/>
                                <w:numId w:val="5"/>
                              </w:numPr>
                              <w:rPr>
                                <w:b/>
                                <w:lang w:val="en-US"/>
                              </w:rPr>
                            </w:pPr>
                            <w:r w:rsidRPr="0020784E">
                              <w:rPr>
                                <w:b/>
                                <w:lang w:val="en-US"/>
                              </w:rPr>
                              <w:t>Air pollution (benzene exposure)</w:t>
                            </w:r>
                          </w:p>
                          <w:p w14:paraId="00C3D0D3" w14:textId="77777777" w:rsidR="0020784E" w:rsidRPr="0020784E" w:rsidRDefault="0020784E" w:rsidP="002E2C44">
                            <w:pPr>
                              <w:pStyle w:val="Paragraphedeliste"/>
                              <w:numPr>
                                <w:ilvl w:val="0"/>
                                <w:numId w:val="5"/>
                              </w:numPr>
                              <w:rPr>
                                <w:lang w:val="en-US"/>
                              </w:rPr>
                            </w:pPr>
                            <w:r w:rsidRPr="0020784E">
                              <w:rPr>
                                <w:lang w:val="en-US"/>
                              </w:rPr>
                              <w:t>Agricultural pesticides</w:t>
                            </w:r>
                          </w:p>
                          <w:p w14:paraId="732ED5B0" w14:textId="77777777" w:rsidR="0020784E" w:rsidRPr="0020784E" w:rsidRDefault="0020784E" w:rsidP="002E2C44">
                            <w:pPr>
                              <w:pStyle w:val="Paragraphedeliste"/>
                              <w:numPr>
                                <w:ilvl w:val="0"/>
                                <w:numId w:val="5"/>
                              </w:numPr>
                              <w:rPr>
                                <w:b/>
                                <w:lang w:val="en-US"/>
                              </w:rPr>
                            </w:pPr>
                            <w:r w:rsidRPr="0020784E">
                              <w:rPr>
                                <w:b/>
                                <w:lang w:val="en-US"/>
                              </w:rPr>
                              <w:t>Swiss Neighborhood Socio-economic position</w:t>
                            </w:r>
                          </w:p>
                          <w:p w14:paraId="66C8B321" w14:textId="77777777" w:rsidR="0020784E" w:rsidRPr="0020784E" w:rsidRDefault="0020784E" w:rsidP="002E2C44">
                            <w:pPr>
                              <w:pStyle w:val="Paragraphedeliste"/>
                              <w:ind w:left="360"/>
                              <w:rPr>
                                <w:b/>
                                <w:lang w:val="en-US"/>
                              </w:rPr>
                            </w:pPr>
                          </w:p>
                          <w:p w14:paraId="3C8CD779" w14:textId="77777777" w:rsidR="0020784E" w:rsidRPr="0020784E" w:rsidRDefault="0020784E" w:rsidP="002E2C44">
                            <w:pPr>
                              <w:pStyle w:val="Paragraphedeliste"/>
                              <w:ind w:left="360"/>
                              <w:rPr>
                                <w:b/>
                                <w:lang w:val="en-US"/>
                              </w:rPr>
                            </w:pPr>
                          </w:p>
                          <w:p w14:paraId="023318AC" w14:textId="77777777" w:rsidR="0020784E" w:rsidRPr="006663D3" w:rsidRDefault="0020784E" w:rsidP="002E2C44">
                            <w:pPr>
                              <w:rPr>
                                <w:b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71EA5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9.65pt;margin-top:1.85pt;width:322.5pt;height:116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">
                <v:textbox>
                  <w:txbxContent>
                    <w:p w14:paraId="742F4F6E" w14:textId="77777777" w:rsidR="0020784E" w:rsidRPr="006663D3" w:rsidRDefault="0020784E" w:rsidP="002E2C44">
                      <w:pPr>
                        <w:rPr>
                          <w:lang w:val="en-US"/>
                        </w:rPr>
                      </w:pPr>
                      <w:r w:rsidRPr="006663D3">
                        <w:rPr>
                          <w:lang w:val="en-US"/>
                        </w:rPr>
                        <w:t xml:space="preserve">Residential exposures: </w:t>
                      </w:r>
                    </w:p>
                    <w:p w14:paraId="5607214D" w14:textId="6305BAFC" w:rsidR="0020784E" w:rsidRPr="0020784E" w:rsidRDefault="0020784E" w:rsidP="002E2C44">
                      <w:pPr>
                        <w:pStyle w:val="Paragraphedeliste"/>
                        <w:numPr>
                          <w:ilvl w:val="0"/>
                          <w:numId w:val="5"/>
                        </w:numPr>
                        <w:rPr>
                          <w:b/>
                          <w:lang w:val="en-US"/>
                        </w:rPr>
                      </w:pPr>
                      <w:r w:rsidRPr="0020784E">
                        <w:rPr>
                          <w:b/>
                          <w:lang w:val="en-US"/>
                        </w:rPr>
                        <w:t xml:space="preserve">Background ionizing radiation </w:t>
                      </w:r>
                    </w:p>
                    <w:p w14:paraId="6DE32E69" w14:textId="661AE947" w:rsidR="0020784E" w:rsidRPr="00A64750" w:rsidRDefault="0020784E" w:rsidP="002E2C44">
                      <w:pPr>
                        <w:pStyle w:val="Paragraphedeliste"/>
                        <w:numPr>
                          <w:ilvl w:val="0"/>
                          <w:numId w:val="5"/>
                        </w:numPr>
                        <w:rPr>
                          <w:b/>
                          <w:lang w:val="en-US"/>
                        </w:rPr>
                      </w:pPr>
                      <w:r w:rsidRPr="00A64750">
                        <w:rPr>
                          <w:b/>
                          <w:lang w:val="en-US"/>
                        </w:rPr>
                        <w:t>Degree of urbanization</w:t>
                      </w:r>
                    </w:p>
                    <w:p w14:paraId="6A956801" w14:textId="77777777" w:rsidR="0020784E" w:rsidRPr="0020784E" w:rsidRDefault="0020784E" w:rsidP="002E2C44">
                      <w:pPr>
                        <w:pStyle w:val="Paragraphedeliste"/>
                        <w:numPr>
                          <w:ilvl w:val="0"/>
                          <w:numId w:val="5"/>
                        </w:numPr>
                        <w:rPr>
                          <w:b/>
                          <w:lang w:val="en-US"/>
                        </w:rPr>
                      </w:pPr>
                      <w:r w:rsidRPr="0020784E">
                        <w:rPr>
                          <w:b/>
                          <w:lang w:val="en-US"/>
                        </w:rPr>
                        <w:t>Air pollution (benzene exposure)</w:t>
                      </w:r>
                    </w:p>
                    <w:p w14:paraId="00C3D0D3" w14:textId="77777777" w:rsidR="0020784E" w:rsidRPr="0020784E" w:rsidRDefault="0020784E" w:rsidP="002E2C44">
                      <w:pPr>
                        <w:pStyle w:val="Paragraphedeliste"/>
                        <w:numPr>
                          <w:ilvl w:val="0"/>
                          <w:numId w:val="5"/>
                        </w:numPr>
                        <w:rPr>
                          <w:lang w:val="en-US"/>
                        </w:rPr>
                      </w:pPr>
                      <w:r w:rsidRPr="0020784E">
                        <w:rPr>
                          <w:lang w:val="en-US"/>
                        </w:rPr>
                        <w:t>Agricultural pesticides</w:t>
                      </w:r>
                    </w:p>
                    <w:p w14:paraId="732ED5B0" w14:textId="77777777" w:rsidR="0020784E" w:rsidRPr="0020784E" w:rsidRDefault="0020784E" w:rsidP="002E2C44">
                      <w:pPr>
                        <w:pStyle w:val="Paragraphedeliste"/>
                        <w:numPr>
                          <w:ilvl w:val="0"/>
                          <w:numId w:val="5"/>
                        </w:numPr>
                        <w:rPr>
                          <w:b/>
                          <w:lang w:val="en-US"/>
                        </w:rPr>
                      </w:pPr>
                      <w:r w:rsidRPr="0020784E">
                        <w:rPr>
                          <w:b/>
                          <w:lang w:val="en-US"/>
                        </w:rPr>
                        <w:t>Swiss Neighborhood Socio-economic position</w:t>
                      </w:r>
                    </w:p>
                    <w:p w14:paraId="66C8B321" w14:textId="77777777" w:rsidR="0020784E" w:rsidRPr="0020784E" w:rsidRDefault="0020784E" w:rsidP="002E2C44">
                      <w:pPr>
                        <w:pStyle w:val="Paragraphedeliste"/>
                        <w:ind w:left="360"/>
                        <w:rPr>
                          <w:b/>
                          <w:lang w:val="en-US"/>
                        </w:rPr>
                      </w:pPr>
                    </w:p>
                    <w:p w14:paraId="3C8CD779" w14:textId="77777777" w:rsidR="0020784E" w:rsidRPr="0020784E" w:rsidRDefault="0020784E" w:rsidP="002E2C44">
                      <w:pPr>
                        <w:pStyle w:val="Paragraphedeliste"/>
                        <w:ind w:left="360"/>
                        <w:rPr>
                          <w:b/>
                          <w:lang w:val="en-US"/>
                        </w:rPr>
                      </w:pPr>
                    </w:p>
                    <w:p w14:paraId="023318AC" w14:textId="77777777" w:rsidR="0020784E" w:rsidRPr="006663D3" w:rsidRDefault="0020784E" w:rsidP="002E2C44">
                      <w:pPr>
                        <w:rPr>
                          <w:b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0B53808" w14:textId="4E87DAE1" w:rsidR="002E2C44" w:rsidRPr="00A64750" w:rsidRDefault="002E2C44" w:rsidP="002E2C44">
      <w:pPr>
        <w:rPr>
          <w:lang w:val="en-GB"/>
        </w:rPr>
      </w:pPr>
    </w:p>
    <w:p w14:paraId="73338496" w14:textId="7FC7BAF8" w:rsidR="002E2C44" w:rsidRPr="00A64750" w:rsidRDefault="002E2C44" w:rsidP="002E2C44">
      <w:pPr>
        <w:rPr>
          <w:lang w:val="en-GB"/>
        </w:rPr>
      </w:pPr>
    </w:p>
    <w:p w14:paraId="1A726E19" w14:textId="56DAA90C" w:rsidR="002E2C44" w:rsidRPr="00A64750" w:rsidRDefault="00364582" w:rsidP="002E2C44">
      <w:pPr>
        <w:rPr>
          <w:lang w:val="en-GB"/>
        </w:rPr>
      </w:pPr>
      <w:r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840524F" wp14:editId="36F81EDF">
                <wp:simplePos x="0" y="0"/>
                <wp:positionH relativeFrom="column">
                  <wp:posOffset>7142442</wp:posOffset>
                </wp:positionH>
                <wp:positionV relativeFrom="paragraph">
                  <wp:posOffset>210374</wp:posOffset>
                </wp:positionV>
                <wp:extent cx="718346" cy="1013403"/>
                <wp:effectExtent l="0" t="0" r="62865" b="5397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8346" cy="1013403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accent1"/>
                          </a:solidFill>
                          <a:prstDash val="dash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3EE15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562.4pt;margin-top:16.55pt;width:56.55pt;height:79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" strokecolor="#5b9bd5 [3204]">
                <v:stroke dashstyle="dash" endarrow="open"/>
              </v:shape>
            </w:pict>
          </mc:Fallback>
        </mc:AlternateContent>
      </w:r>
      <w:r w:rsidR="006B05B6"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C0A77E" wp14:editId="70273D8B">
                <wp:simplePos x="0" y="0"/>
                <wp:positionH relativeFrom="column">
                  <wp:posOffset>698661</wp:posOffset>
                </wp:positionH>
                <wp:positionV relativeFrom="paragraph">
                  <wp:posOffset>237669</wp:posOffset>
                </wp:positionV>
                <wp:extent cx="1035979" cy="566382"/>
                <wp:effectExtent l="0" t="38100" r="50165" b="2476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35979" cy="5663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F914AF" id="Straight Arrow Connector 11" o:spid="_x0000_s1026" type="#_x0000_t32" style="position:absolute;margin-left:55pt;margin-top:18.7pt;width:81.55pt;height:44.6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 w:rsidR="006A0963"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165667" wp14:editId="7FA13E25">
                <wp:simplePos x="0" y="0"/>
                <wp:positionH relativeFrom="column">
                  <wp:posOffset>2603500</wp:posOffset>
                </wp:positionH>
                <wp:positionV relativeFrom="paragraph">
                  <wp:posOffset>210185</wp:posOffset>
                </wp:positionV>
                <wp:extent cx="446400" cy="0"/>
                <wp:effectExtent l="0" t="76200" r="11430" b="952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64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DA6756" id="Straight Arrow Connector 12" o:spid="_x0000_s1026" type="#_x0000_t32" style="position:absolute;margin-left:205pt;margin-top:16.55pt;width:35.1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" strokecolor="#5b9bd5 [3204]" strokeweight=".5pt">
                <v:stroke endarrow="block" joinstyle="miter"/>
              </v:shape>
            </w:pict>
          </mc:Fallback>
        </mc:AlternateContent>
      </w:r>
      <w:r w:rsidR="002E2C44"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76C6E9" wp14:editId="42178AEE">
                <wp:simplePos x="0" y="0"/>
                <wp:positionH relativeFrom="margin">
                  <wp:posOffset>1727835</wp:posOffset>
                </wp:positionH>
                <wp:positionV relativeFrom="paragraph">
                  <wp:posOffset>5715</wp:posOffset>
                </wp:positionV>
                <wp:extent cx="866775" cy="495300"/>
                <wp:effectExtent l="0" t="0" r="28575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463E8B" w14:textId="77777777" w:rsidR="0020784E" w:rsidRPr="00967792" w:rsidRDefault="0020784E" w:rsidP="002E2C44">
                            <w:pPr>
                              <w:rPr>
                                <w:lang w:val="en-US"/>
                              </w:rPr>
                            </w:pPr>
                            <w:r w:rsidRPr="00967792">
                              <w:rPr>
                                <w:lang w:val="en-US"/>
                              </w:rPr>
                              <w:t>Location of res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76C6E9" id="_x0000_s1027" type="#_x0000_t202" style="position:absolute;margin-left:136.05pt;margin-top:.45pt;width:68.25pt;height:39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" fillcolor="white [3201]" strokeweight=".5pt">
                <v:textbox>
                  <w:txbxContent>
                    <w:p w14:paraId="7D463E8B" w14:textId="77777777" w:rsidR="0020784E" w:rsidRPr="00967792" w:rsidRDefault="0020784E" w:rsidP="002E2C44">
                      <w:pPr>
                        <w:rPr>
                          <w:lang w:val="en-US"/>
                        </w:rPr>
                      </w:pPr>
                      <w:r w:rsidRPr="00967792">
                        <w:rPr>
                          <w:lang w:val="en-US"/>
                        </w:rPr>
                        <w:t>Location of residenc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2F67572" w14:textId="629DB2A1" w:rsidR="002E2C44" w:rsidRPr="00A64750" w:rsidRDefault="00F42A24" w:rsidP="002E2C44">
      <w:pPr>
        <w:rPr>
          <w:lang w:val="en-GB"/>
        </w:rPr>
      </w:pPr>
      <w:r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5A90F84" wp14:editId="6B8CDDED">
                <wp:simplePos x="0" y="0"/>
                <wp:positionH relativeFrom="column">
                  <wp:posOffset>2041526</wp:posOffset>
                </wp:positionH>
                <wp:positionV relativeFrom="paragraph">
                  <wp:posOffset>213995</wp:posOffset>
                </wp:positionV>
                <wp:extent cx="0" cy="936000"/>
                <wp:effectExtent l="76200" t="38100" r="57150" b="1651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936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DBA55D" id="Straight Arrow Connector 5" o:spid="_x0000_s1026" type="#_x0000_t32" style="position:absolute;margin-left:160.75pt;margin-top:16.85pt;width:0;height:73.7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" strokecolor="#5b9bd5 [3204]" strokeweight=".5pt">
                <v:stroke endarrow="block" joinstyle="miter"/>
              </v:shape>
            </w:pict>
          </mc:Fallback>
        </mc:AlternateContent>
      </w:r>
    </w:p>
    <w:p w14:paraId="34047161" w14:textId="42FAD7E0" w:rsidR="002E2C44" w:rsidRPr="00A64750" w:rsidRDefault="006B05B6" w:rsidP="002E2C44">
      <w:pPr>
        <w:rPr>
          <w:lang w:val="en-GB"/>
        </w:rPr>
      </w:pPr>
      <w:r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36A8283" wp14:editId="33D3B04E">
                <wp:simplePos x="0" y="0"/>
                <wp:positionH relativeFrom="margin">
                  <wp:posOffset>3749552</wp:posOffset>
                </wp:positionH>
                <wp:positionV relativeFrom="paragraph">
                  <wp:posOffset>144477</wp:posOffset>
                </wp:positionV>
                <wp:extent cx="1419367" cy="771098"/>
                <wp:effectExtent l="0" t="0" r="28575" b="10160"/>
                <wp:wrapNone/>
                <wp:docPr id="237" name="Text Box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367" cy="7710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FF4754" w14:textId="77777777" w:rsidR="0020784E" w:rsidRPr="00A64750" w:rsidRDefault="0020784E" w:rsidP="002E2C44">
                            <w:pPr>
                              <w:rPr>
                                <w:lang w:val="en-US"/>
                              </w:rPr>
                            </w:pPr>
                            <w:r w:rsidRPr="00A64750">
                              <w:rPr>
                                <w:lang w:val="en-US"/>
                              </w:rPr>
                              <w:t>Parental age at child’s birth</w:t>
                            </w:r>
                          </w:p>
                          <w:p w14:paraId="6BAF8EAD" w14:textId="16084823" w:rsidR="0020784E" w:rsidRPr="00A64750" w:rsidRDefault="0020784E" w:rsidP="0020784E">
                            <w:pPr>
                              <w:pStyle w:val="Paragraphedeliste"/>
                              <w:numPr>
                                <w:ilvl w:val="0"/>
                                <w:numId w:val="7"/>
                              </w:numPr>
                              <w:ind w:left="284" w:hanging="284"/>
                              <w:rPr>
                                <w:b/>
                                <w:lang w:val="en-US"/>
                              </w:rPr>
                            </w:pPr>
                            <w:r w:rsidRPr="00A64750">
                              <w:rPr>
                                <w:b/>
                                <w:lang w:val="en-US"/>
                              </w:rPr>
                              <w:t>Maternal age</w:t>
                            </w:r>
                          </w:p>
                          <w:p w14:paraId="02E05FA4" w14:textId="3F956552" w:rsidR="0020784E" w:rsidRPr="0020784E" w:rsidRDefault="0020784E" w:rsidP="002E2C44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20784E">
                              <w:rPr>
                                <w:b/>
                                <w:highlight w:val="yellow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6A8283" id="Text Box 237" o:spid="_x0000_s1028" type="#_x0000_t202" style="position:absolute;margin-left:295.25pt;margin-top:11.4pt;width:111.75pt;height:60.7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" fillcolor="white [3201]" strokeweight=".5pt">
                <v:textbox>
                  <w:txbxContent>
                    <w:p w14:paraId="2DFF4754" w14:textId="77777777" w:rsidR="0020784E" w:rsidRPr="00A64750" w:rsidRDefault="0020784E" w:rsidP="002E2C44">
                      <w:pPr>
                        <w:rPr>
                          <w:lang w:val="en-US"/>
                        </w:rPr>
                      </w:pPr>
                      <w:r w:rsidRPr="00A64750">
                        <w:rPr>
                          <w:lang w:val="en-US"/>
                        </w:rPr>
                        <w:t>Parental age at child’s birth</w:t>
                      </w:r>
                    </w:p>
                    <w:p w14:paraId="6BAF8EAD" w14:textId="16084823" w:rsidR="0020784E" w:rsidRPr="00A64750" w:rsidRDefault="0020784E" w:rsidP="0020784E">
                      <w:pPr>
                        <w:pStyle w:val="Paragraphedeliste"/>
                        <w:numPr>
                          <w:ilvl w:val="0"/>
                          <w:numId w:val="7"/>
                        </w:numPr>
                        <w:ind w:left="284" w:hanging="284"/>
                        <w:rPr>
                          <w:b/>
                          <w:lang w:val="en-US"/>
                        </w:rPr>
                      </w:pPr>
                      <w:r w:rsidRPr="00A64750">
                        <w:rPr>
                          <w:b/>
                          <w:lang w:val="en-US"/>
                        </w:rPr>
                        <w:t>Maternal age</w:t>
                      </w:r>
                    </w:p>
                    <w:p w14:paraId="02E05FA4" w14:textId="3F956552" w:rsidR="0020784E" w:rsidRPr="0020784E" w:rsidRDefault="0020784E" w:rsidP="002E2C44">
                      <w:pPr>
                        <w:rPr>
                          <w:b/>
                          <w:lang w:val="en-US"/>
                        </w:rPr>
                      </w:pPr>
                      <w:r w:rsidRPr="0020784E">
                        <w:rPr>
                          <w:b/>
                          <w:highlight w:val="yellow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64750"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E84C83D" wp14:editId="2C387415">
                <wp:simplePos x="0" y="0"/>
                <wp:positionH relativeFrom="margin">
                  <wp:posOffset>-269875</wp:posOffset>
                </wp:positionH>
                <wp:positionV relativeFrom="paragraph">
                  <wp:posOffset>69215</wp:posOffset>
                </wp:positionV>
                <wp:extent cx="968375" cy="552450"/>
                <wp:effectExtent l="0" t="0" r="2222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8375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DA6651" w14:textId="4D723BD8" w:rsidR="0020784E" w:rsidRDefault="0020784E" w:rsidP="002E2C44">
                            <w:r w:rsidRPr="00A64750">
                              <w:t xml:space="preserve">Parental </w:t>
                            </w:r>
                            <w:r w:rsidRPr="00A64750">
                              <w:rPr>
                                <w:bCs/>
                              </w:rPr>
                              <w:t>education</w:t>
                            </w:r>
                            <w:r w:rsidRPr="00FC42BA">
                              <w:rPr>
                                <w:bCs/>
                              </w:rPr>
                              <w:t xml:space="preserve"> </w:t>
                            </w:r>
                          </w:p>
                          <w:p w14:paraId="7793F9BB" w14:textId="77777777" w:rsidR="0020784E" w:rsidRDefault="0020784E" w:rsidP="002E2C44">
                            <w:pPr>
                              <w:pStyle w:val="Paragraphedeliste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84C83D" id="_x0000_s1029" type="#_x0000_t202" style="position:absolute;margin-left:-21.25pt;margin-top:5.45pt;width:76.25pt;height:43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">
                <v:textbox>
                  <w:txbxContent>
                    <w:p w14:paraId="0ADA6651" w14:textId="4D723BD8" w:rsidR="0020784E" w:rsidRDefault="0020784E" w:rsidP="002E2C44">
                      <w:r w:rsidRPr="00A64750">
                        <w:t xml:space="preserve">Parental </w:t>
                      </w:r>
                      <w:r w:rsidRPr="00A64750">
                        <w:rPr>
                          <w:bCs/>
                        </w:rPr>
                        <w:t>education</w:t>
                      </w:r>
                      <w:r w:rsidRPr="00FC42BA">
                        <w:rPr>
                          <w:bCs/>
                        </w:rPr>
                        <w:t xml:space="preserve"> </w:t>
                      </w:r>
                    </w:p>
                    <w:p w14:paraId="7793F9BB" w14:textId="77777777" w:rsidR="0020784E" w:rsidRDefault="0020784E" w:rsidP="002E2C44">
                      <w:pPr>
                        <w:pStyle w:val="Paragraphedeliste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97E5D59" w14:textId="74808AF9" w:rsidR="002E2C44" w:rsidRPr="00A64750" w:rsidRDefault="00364582" w:rsidP="002E2C44">
      <w:pPr>
        <w:rPr>
          <w:lang w:val="en-GB"/>
        </w:rPr>
      </w:pPr>
      <w:r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64EB251" wp14:editId="09169977">
                <wp:simplePos x="0" y="0"/>
                <wp:positionH relativeFrom="column">
                  <wp:posOffset>712925</wp:posOffset>
                </wp:positionH>
                <wp:positionV relativeFrom="paragraph">
                  <wp:posOffset>247688</wp:posOffset>
                </wp:positionV>
                <wp:extent cx="3052445" cy="409224"/>
                <wp:effectExtent l="0" t="57150" r="14605" b="2921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52445" cy="4092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B65B09" id="Straight Arrow Connector 18" o:spid="_x0000_s1026" type="#_x0000_t32" style="position:absolute;margin-left:56.15pt;margin-top:19.5pt;width:240.35pt;height:32.2pt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" strokecolor="#5b9bd5 [3204]" strokeweight=".5pt">
                <v:stroke endarrow="block" joinstyle="miter"/>
              </v:shape>
            </w:pict>
          </mc:Fallback>
        </mc:AlternateContent>
      </w:r>
      <w:r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1304AC3" wp14:editId="3AC6C517">
                <wp:simplePos x="0" y="0"/>
                <wp:positionH relativeFrom="column">
                  <wp:posOffset>5168777</wp:posOffset>
                </wp:positionH>
                <wp:positionV relativeFrom="paragraph">
                  <wp:posOffset>240864</wp:posOffset>
                </wp:positionV>
                <wp:extent cx="2677150" cy="126242"/>
                <wp:effectExtent l="0" t="0" r="66675" b="102870"/>
                <wp:wrapNone/>
                <wp:docPr id="239" name="Straight Arrow Connector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77150" cy="126242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accent1"/>
                          </a:solidFill>
                          <a:prstDash val="dash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69C663" id="Straight Arrow Connector 239" o:spid="_x0000_s1026" type="#_x0000_t32" style="position:absolute;margin-left:407pt;margin-top:18.95pt;width:210.8pt;height:9.9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" strokecolor="#5b9bd5 [3204]">
                <v:stroke dashstyle="dash" endarrow="open"/>
              </v:shape>
            </w:pict>
          </mc:Fallback>
        </mc:AlternateContent>
      </w:r>
      <w:r w:rsidR="006B05B6"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D6B892F" wp14:editId="1A61A4D2">
                <wp:simplePos x="0" y="0"/>
                <wp:positionH relativeFrom="column">
                  <wp:posOffset>712925</wp:posOffset>
                </wp:positionH>
                <wp:positionV relativeFrom="paragraph">
                  <wp:posOffset>254512</wp:posOffset>
                </wp:positionV>
                <wp:extent cx="688492" cy="620509"/>
                <wp:effectExtent l="0" t="0" r="73660" b="65405"/>
                <wp:wrapNone/>
                <wp:docPr id="236" name="Straight Arrow Connector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8492" cy="62050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6078F7" id="Straight Arrow Connector 236" o:spid="_x0000_s1026" type="#_x0000_t32" style="position:absolute;margin-left:56.15pt;margin-top:20.05pt;width:54.2pt;height:48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" strokecolor="#5b9bd5 [3204]" strokeweight=".5pt">
                <v:stroke endarrow="block" joinstyle="miter"/>
              </v:shape>
            </w:pict>
          </mc:Fallback>
        </mc:AlternateContent>
      </w:r>
      <w:r w:rsidR="006B05B6"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F1FAD11" wp14:editId="70DBD381">
                <wp:simplePos x="0" y="0"/>
                <wp:positionH relativeFrom="column">
                  <wp:posOffset>714536</wp:posOffset>
                </wp:positionH>
                <wp:positionV relativeFrom="paragraph">
                  <wp:posOffset>100965</wp:posOffset>
                </wp:positionV>
                <wp:extent cx="3052445" cy="0"/>
                <wp:effectExtent l="0" t="76200" r="14605" b="95250"/>
                <wp:wrapNone/>
                <wp:docPr id="238" name="Straight Arrow Connector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5244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6BA33C" id="Straight Arrow Connector 238" o:spid="_x0000_s1026" type="#_x0000_t32" style="position:absolute;margin-left:56.25pt;margin-top:7.95pt;width:240.35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" strokecolor="#5b9bd5 [3204]" strokeweight=".5pt">
                <v:stroke endarrow="block" joinstyle="miter"/>
              </v:shape>
            </w:pict>
          </mc:Fallback>
        </mc:AlternateContent>
      </w:r>
      <w:r w:rsidR="00F42A24"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F81D26" wp14:editId="297A3FC1">
                <wp:simplePos x="0" y="0"/>
                <wp:positionH relativeFrom="margin">
                  <wp:posOffset>7890510</wp:posOffset>
                </wp:positionH>
                <wp:positionV relativeFrom="paragraph">
                  <wp:posOffset>128270</wp:posOffset>
                </wp:positionV>
                <wp:extent cx="1676400" cy="476250"/>
                <wp:effectExtent l="0" t="0" r="19050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640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C1CED9" w14:textId="73321AF6" w:rsidR="0020784E" w:rsidRPr="0020784E" w:rsidRDefault="0020784E" w:rsidP="002E2C44">
                            <w:pPr>
                              <w:rPr>
                                <w:b/>
                                <w:color w:val="FF0000"/>
                                <w:lang w:val="en-US"/>
                              </w:rPr>
                            </w:pPr>
                            <w:r w:rsidRPr="0020784E">
                              <w:rPr>
                                <w:b/>
                                <w:color w:val="FF0000"/>
                                <w:lang w:val="en-US"/>
                              </w:rPr>
                              <w:t>Cancers in offspring (Outcome of interest)</w:t>
                            </w:r>
                          </w:p>
                          <w:p w14:paraId="4A29447C" w14:textId="77777777" w:rsidR="0020784E" w:rsidRPr="00FE6159" w:rsidRDefault="0020784E" w:rsidP="002E2C44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C3517F3" w14:textId="77777777" w:rsidR="0020784E" w:rsidRDefault="0020784E" w:rsidP="002E2C44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BE48306" w14:textId="77777777" w:rsidR="0020784E" w:rsidRDefault="0020784E" w:rsidP="002E2C4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58832411" w14:textId="77777777" w:rsidR="0020784E" w:rsidRPr="0057086B" w:rsidRDefault="0020784E" w:rsidP="002E2C4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F81D26" id="Text Box 9" o:spid="_x0000_s1030" type="#_x0000_t202" style="position:absolute;margin-left:621.3pt;margin-top:10.1pt;width:132pt;height:37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" fillcolor="white [3201]" strokeweight=".5pt">
                <v:textbox>
                  <w:txbxContent>
                    <w:p w14:paraId="74C1CED9" w14:textId="73321AF6" w:rsidR="0020784E" w:rsidRPr="0020784E" w:rsidRDefault="0020784E" w:rsidP="002E2C44">
                      <w:pPr>
                        <w:rPr>
                          <w:b/>
                          <w:color w:val="FF0000"/>
                          <w:lang w:val="en-US"/>
                        </w:rPr>
                      </w:pPr>
                      <w:r w:rsidRPr="0020784E">
                        <w:rPr>
                          <w:b/>
                          <w:color w:val="FF0000"/>
                          <w:lang w:val="en-US"/>
                        </w:rPr>
                        <w:t>Cancers in offspring (Outcome of interest)</w:t>
                      </w:r>
                    </w:p>
                    <w:p w14:paraId="4A29447C" w14:textId="77777777" w:rsidR="0020784E" w:rsidRPr="00FE6159" w:rsidRDefault="0020784E" w:rsidP="002E2C44">
                      <w:pPr>
                        <w:rPr>
                          <w:lang w:val="en-US"/>
                        </w:rPr>
                      </w:pPr>
                    </w:p>
                    <w:p w14:paraId="2C3517F3" w14:textId="77777777" w:rsidR="0020784E" w:rsidRDefault="0020784E" w:rsidP="002E2C44">
                      <w:pPr>
                        <w:rPr>
                          <w:lang w:val="en-US"/>
                        </w:rPr>
                      </w:pPr>
                    </w:p>
                    <w:p w14:paraId="0BE48306" w14:textId="77777777" w:rsidR="0020784E" w:rsidRDefault="0020784E" w:rsidP="002E2C4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  <w:p w14:paraId="58832411" w14:textId="77777777" w:rsidR="0020784E" w:rsidRPr="0057086B" w:rsidRDefault="0020784E" w:rsidP="002E2C4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FCFE144" w14:textId="19A54624" w:rsidR="002E2C44" w:rsidRPr="00A64750" w:rsidRDefault="00364582" w:rsidP="002E2C44">
      <w:pPr>
        <w:rPr>
          <w:lang w:val="en-GB"/>
        </w:rPr>
      </w:pPr>
      <w:r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2BA2AE8" wp14:editId="10CBBCD7">
                <wp:simplePos x="0" y="0"/>
                <wp:positionH relativeFrom="column">
                  <wp:posOffset>4697607</wp:posOffset>
                </wp:positionH>
                <wp:positionV relativeFrom="paragraph">
                  <wp:posOffset>84767</wp:posOffset>
                </wp:positionV>
                <wp:extent cx="3154661" cy="477671"/>
                <wp:effectExtent l="0" t="76200" r="27305" b="3683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54661" cy="477671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accent1"/>
                          </a:solidFill>
                          <a:prstDash val="dash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B0AFC6" id="Straight Arrow Connector 17" o:spid="_x0000_s1026" type="#_x0000_t32" style="position:absolute;margin-left:369.9pt;margin-top:6.65pt;width:248.4pt;height:37.6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" strokecolor="#5b9bd5 [3204]">
                <v:stroke dashstyle="dash" endarrow="open"/>
              </v:shape>
            </w:pict>
          </mc:Fallback>
        </mc:AlternateContent>
      </w:r>
      <w:r w:rsidR="006B05B6" w:rsidRPr="00A64750"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7B1456BF" wp14:editId="40350E69">
                <wp:simplePos x="0" y="0"/>
                <wp:positionH relativeFrom="margin">
                  <wp:posOffset>-269875</wp:posOffset>
                </wp:positionH>
                <wp:positionV relativeFrom="paragraph">
                  <wp:posOffset>275590</wp:posOffset>
                </wp:positionV>
                <wp:extent cx="989330" cy="586740"/>
                <wp:effectExtent l="0" t="0" r="20320" b="22860"/>
                <wp:wrapSquare wrapText="bothSides"/>
                <wp:docPr id="2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933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D52EDA" w14:textId="326EAA4E" w:rsidR="0020784E" w:rsidRDefault="0020784E" w:rsidP="002E2C44">
                            <w:r w:rsidRPr="00A64750">
                              <w:t xml:space="preserve">Parental </w:t>
                            </w:r>
                            <w:r w:rsidRPr="00A64750">
                              <w:rPr>
                                <w:bCs/>
                              </w:rPr>
                              <w:t>occupation</w:t>
                            </w:r>
                            <w:r>
                              <w:t xml:space="preserve"> </w:t>
                            </w:r>
                          </w:p>
                          <w:p w14:paraId="127347DA" w14:textId="77777777" w:rsidR="0020784E" w:rsidRDefault="0020784E" w:rsidP="002E2C44">
                            <w:pPr>
                              <w:pStyle w:val="Paragraphedeliste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1456BF" id="_x0000_s1031" type="#_x0000_t202" style="position:absolute;margin-left:-21.25pt;margin-top:21.7pt;width:77.9pt;height:46.2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">
                <v:textbox>
                  <w:txbxContent>
                    <w:p w14:paraId="49D52EDA" w14:textId="326EAA4E" w:rsidR="0020784E" w:rsidRDefault="0020784E" w:rsidP="002E2C44">
                      <w:r w:rsidRPr="00A64750">
                        <w:t xml:space="preserve">Parental </w:t>
                      </w:r>
                      <w:r w:rsidRPr="00A64750">
                        <w:rPr>
                          <w:bCs/>
                        </w:rPr>
                        <w:t>occupation</w:t>
                      </w:r>
                      <w:r>
                        <w:t xml:space="preserve"> </w:t>
                      </w:r>
                    </w:p>
                    <w:p w14:paraId="127347DA" w14:textId="77777777" w:rsidR="0020784E" w:rsidRDefault="0020784E" w:rsidP="002E2C44">
                      <w:pPr>
                        <w:pStyle w:val="Paragraphedeliste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B05B6"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2D53306" wp14:editId="0C714999">
                <wp:simplePos x="0" y="0"/>
                <wp:positionH relativeFrom="margin">
                  <wp:posOffset>253365</wp:posOffset>
                </wp:positionH>
                <wp:positionV relativeFrom="paragraph">
                  <wp:posOffset>50165</wp:posOffset>
                </wp:positionV>
                <wp:extent cx="0" cy="229870"/>
                <wp:effectExtent l="76200" t="38100" r="57150" b="55880"/>
                <wp:wrapNone/>
                <wp:docPr id="240" name="Straight Arrow Connector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2987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4FB3DF" id="Straight Arrow Connector 240" o:spid="_x0000_s1026" type="#_x0000_t32" style="position:absolute;margin-left:19.95pt;margin-top:3.95pt;width:0;height:18.1pt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" strokecolor="#5b9bd5 [3204]" strokeweight=".5pt">
                <v:stroke startarrow="block" endarrow="block" joinstyle="miter"/>
                <w10:wrap anchorx="margin"/>
              </v:shape>
            </w:pict>
          </mc:Fallback>
        </mc:AlternateContent>
      </w:r>
      <w:r w:rsidR="006A0963"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CDDD2C5" wp14:editId="279D9608">
                <wp:simplePos x="0" y="0"/>
                <wp:positionH relativeFrom="column">
                  <wp:posOffset>5090160</wp:posOffset>
                </wp:positionH>
                <wp:positionV relativeFrom="paragraph">
                  <wp:posOffset>90170</wp:posOffset>
                </wp:positionV>
                <wp:extent cx="2771775" cy="2171700"/>
                <wp:effectExtent l="0" t="38100" r="47625" b="190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71775" cy="2171700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accent1"/>
                          </a:solidFill>
                          <a:prstDash val="dash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115226" id="Straight Arrow Connector 20" o:spid="_x0000_s1026" type="#_x0000_t32" style="position:absolute;margin-left:400.8pt;margin-top:7.1pt;width:218.25pt;height:171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" strokecolor="#5b9bd5 [3204]">
                <v:stroke dashstyle="dash" endarrow="open"/>
              </v:shape>
            </w:pict>
          </mc:Fallback>
        </mc:AlternateContent>
      </w:r>
    </w:p>
    <w:p w14:paraId="1501E7EA" w14:textId="62697227" w:rsidR="002E2C44" w:rsidRPr="00A64750" w:rsidRDefault="00364582" w:rsidP="002E2C44">
      <w:pPr>
        <w:rPr>
          <w:lang w:val="en-GB"/>
        </w:rPr>
      </w:pPr>
      <w:r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B35B82" wp14:editId="6457BD77">
                <wp:simplePos x="0" y="0"/>
                <wp:positionH relativeFrom="margin">
                  <wp:posOffset>3735392</wp:posOffset>
                </wp:positionH>
                <wp:positionV relativeFrom="paragraph">
                  <wp:posOffset>228401</wp:posOffset>
                </wp:positionV>
                <wp:extent cx="948519" cy="304800"/>
                <wp:effectExtent l="0" t="0" r="23495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8519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0B846E" w14:textId="77777777" w:rsidR="0020784E" w:rsidRPr="0020784E" w:rsidRDefault="0020784E" w:rsidP="002E2C44">
                            <w:pPr>
                              <w:rPr>
                                <w:lang w:val="en-US"/>
                              </w:rPr>
                            </w:pPr>
                            <w:r w:rsidRPr="0020784E">
                              <w:rPr>
                                <w:lang w:val="en-US"/>
                              </w:rPr>
                              <w:t>Infec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B35B82" id="Text Box 8" o:spid="_x0000_s1032" type="#_x0000_t202" style="position:absolute;margin-left:294.15pt;margin-top:18pt;width:74.7pt;height:24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" fillcolor="white [3201]" strokeweight=".5pt">
                <v:textbox>
                  <w:txbxContent>
                    <w:p w14:paraId="3A0B846E" w14:textId="77777777" w:rsidR="0020784E" w:rsidRPr="0020784E" w:rsidRDefault="0020784E" w:rsidP="002E2C44">
                      <w:pPr>
                        <w:rPr>
                          <w:lang w:val="en-US"/>
                        </w:rPr>
                      </w:pPr>
                      <w:r w:rsidRPr="0020784E">
                        <w:rPr>
                          <w:lang w:val="en-US"/>
                        </w:rPr>
                        <w:t>Infection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B05B6" w:rsidRPr="00A64750"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57577EA" wp14:editId="71C504AC">
                <wp:simplePos x="0" y="0"/>
                <wp:positionH relativeFrom="margin">
                  <wp:posOffset>1415415</wp:posOffset>
                </wp:positionH>
                <wp:positionV relativeFrom="paragraph">
                  <wp:posOffset>17145</wp:posOffset>
                </wp:positionV>
                <wp:extent cx="1602740" cy="1104900"/>
                <wp:effectExtent l="0" t="0" r="16510" b="1905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2740" cy="1104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E44B26" w14:textId="08C07612" w:rsidR="0020784E" w:rsidRPr="00FE256B" w:rsidRDefault="0020784E" w:rsidP="002E2C44">
                            <w:pPr>
                              <w:rPr>
                                <w:lang w:val="en-GB"/>
                              </w:rPr>
                            </w:pPr>
                            <w:r w:rsidRPr="00A64750">
                              <w:rPr>
                                <w:lang w:val="en-GB"/>
                              </w:rPr>
                              <w:t>Socio-economic position of the</w:t>
                            </w:r>
                            <w:r w:rsidRPr="00FE256B">
                              <w:rPr>
                                <w:lang w:val="en-GB"/>
                              </w:rPr>
                              <w:t xml:space="preserve"> household</w:t>
                            </w:r>
                          </w:p>
                          <w:p w14:paraId="5F23CCD1" w14:textId="4211AC3D" w:rsidR="0020784E" w:rsidRPr="0020784E" w:rsidRDefault="0020784E" w:rsidP="002E2C44">
                            <w:pPr>
                              <w:pStyle w:val="Paragraphedeliste"/>
                              <w:numPr>
                                <w:ilvl w:val="0"/>
                                <w:numId w:val="4"/>
                              </w:numPr>
                              <w:rPr>
                                <w:b/>
                                <w:lang w:val="en-GB"/>
                              </w:rPr>
                            </w:pPr>
                            <w:r w:rsidRPr="0020784E">
                              <w:rPr>
                                <w:b/>
                                <w:lang w:val="en-GB"/>
                              </w:rPr>
                              <w:t xml:space="preserve">Education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of</w:t>
                            </w:r>
                            <w:r w:rsidRPr="0020784E">
                              <w:rPr>
                                <w:b/>
                                <w:lang w:val="en-GB"/>
                              </w:rPr>
                              <w:t xml:space="preserve"> the household reference person </w:t>
                            </w:r>
                          </w:p>
                          <w:p w14:paraId="7B7549DC" w14:textId="77777777" w:rsidR="0020784E" w:rsidRPr="00FE256B" w:rsidRDefault="0020784E" w:rsidP="002E2C44">
                            <w:pPr>
                              <w:rPr>
                                <w:lang w:val="en-GB"/>
                              </w:rPr>
                            </w:pPr>
                          </w:p>
                          <w:p w14:paraId="5D9F7841" w14:textId="77777777" w:rsidR="0020784E" w:rsidRPr="00FE256B" w:rsidRDefault="0020784E" w:rsidP="002E2C44">
                            <w:pPr>
                              <w:pStyle w:val="Paragraphedeliste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7577EA" id="_x0000_s1033" type="#_x0000_t202" style="position:absolute;margin-left:111.45pt;margin-top:1.35pt;width:126.2pt;height:87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">
                <v:textbox>
                  <w:txbxContent>
                    <w:p w14:paraId="66E44B26" w14:textId="08C07612" w:rsidR="0020784E" w:rsidRPr="00FE256B" w:rsidRDefault="0020784E" w:rsidP="002E2C44">
                      <w:pPr>
                        <w:rPr>
                          <w:lang w:val="en-GB"/>
                        </w:rPr>
                      </w:pPr>
                      <w:r w:rsidRPr="00A64750">
                        <w:rPr>
                          <w:lang w:val="en-GB"/>
                        </w:rPr>
                        <w:t>Socio-economic position of the</w:t>
                      </w:r>
                      <w:r w:rsidRPr="00FE256B">
                        <w:rPr>
                          <w:lang w:val="en-GB"/>
                        </w:rPr>
                        <w:t xml:space="preserve"> household</w:t>
                      </w:r>
                    </w:p>
                    <w:p w14:paraId="5F23CCD1" w14:textId="4211AC3D" w:rsidR="0020784E" w:rsidRPr="0020784E" w:rsidRDefault="0020784E" w:rsidP="002E2C44">
                      <w:pPr>
                        <w:pStyle w:val="Paragraphedeliste"/>
                        <w:numPr>
                          <w:ilvl w:val="0"/>
                          <w:numId w:val="4"/>
                        </w:numPr>
                        <w:rPr>
                          <w:b/>
                          <w:lang w:val="en-GB"/>
                        </w:rPr>
                      </w:pPr>
                      <w:r w:rsidRPr="0020784E">
                        <w:rPr>
                          <w:b/>
                          <w:lang w:val="en-GB"/>
                        </w:rPr>
                        <w:t xml:space="preserve">Education </w:t>
                      </w:r>
                      <w:r>
                        <w:rPr>
                          <w:b/>
                          <w:lang w:val="en-GB"/>
                        </w:rPr>
                        <w:t>of</w:t>
                      </w:r>
                      <w:r w:rsidRPr="0020784E">
                        <w:rPr>
                          <w:b/>
                          <w:lang w:val="en-GB"/>
                        </w:rPr>
                        <w:t xml:space="preserve"> the household reference person </w:t>
                      </w:r>
                    </w:p>
                    <w:p w14:paraId="7B7549DC" w14:textId="77777777" w:rsidR="0020784E" w:rsidRPr="00FE256B" w:rsidRDefault="0020784E" w:rsidP="002E2C44">
                      <w:pPr>
                        <w:rPr>
                          <w:lang w:val="en-GB"/>
                        </w:rPr>
                      </w:pPr>
                    </w:p>
                    <w:p w14:paraId="5D9F7841" w14:textId="77777777" w:rsidR="0020784E" w:rsidRPr="00FE256B" w:rsidRDefault="0020784E" w:rsidP="002E2C44">
                      <w:pPr>
                        <w:pStyle w:val="Paragraphedeliste"/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52AB961" w14:textId="024D2381" w:rsidR="002E2C44" w:rsidRPr="00A64750" w:rsidRDefault="00364582" w:rsidP="002E2C44">
      <w:pPr>
        <w:rPr>
          <w:lang w:val="en-GB"/>
        </w:rPr>
      </w:pPr>
      <w:r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A0A93E" wp14:editId="56AE0C84">
                <wp:simplePos x="0" y="0"/>
                <wp:positionH relativeFrom="column">
                  <wp:posOffset>3026221</wp:posOffset>
                </wp:positionH>
                <wp:positionV relativeFrom="paragraph">
                  <wp:posOffset>59812</wp:posOffset>
                </wp:positionV>
                <wp:extent cx="723332" cy="163612"/>
                <wp:effectExtent l="0" t="57150" r="635" b="2730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23332" cy="16361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E91C86" id="Straight Arrow Connector 10" o:spid="_x0000_s1026" type="#_x0000_t32" style="position:absolute;margin-left:238.3pt;margin-top:4.7pt;width:56.95pt;height:12.9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" strokecolor="#5b9bd5 [3204]" strokeweight=".5pt">
                <v:stroke endarrow="block" joinstyle="miter"/>
              </v:shape>
            </w:pict>
          </mc:Fallback>
        </mc:AlternateContent>
      </w:r>
      <w:r w:rsidR="006B05B6"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71CF554" wp14:editId="2FCDA6E5">
                <wp:simplePos x="0" y="0"/>
                <wp:positionH relativeFrom="column">
                  <wp:posOffset>732951</wp:posOffset>
                </wp:positionH>
                <wp:positionV relativeFrom="paragraph">
                  <wp:posOffset>78105</wp:posOffset>
                </wp:positionV>
                <wp:extent cx="684000" cy="0"/>
                <wp:effectExtent l="0" t="76200" r="20955" b="952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4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6D5AEB" id="Straight Arrow Connector 4" o:spid="_x0000_s1026" type="#_x0000_t32" style="position:absolute;margin-left:57.7pt;margin-top:6.15pt;width:53.85pt;height:0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" strokecolor="#5b9bd5 [3204]" strokeweight=".5pt">
                <v:stroke endarrow="block" joinstyle="miter"/>
              </v:shape>
            </w:pict>
          </mc:Fallback>
        </mc:AlternateContent>
      </w:r>
      <w:r w:rsidR="002E2C44"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D8C8B19" wp14:editId="42505B3D">
                <wp:simplePos x="0" y="0"/>
                <wp:positionH relativeFrom="column">
                  <wp:posOffset>4661535</wp:posOffset>
                </wp:positionH>
                <wp:positionV relativeFrom="paragraph">
                  <wp:posOffset>-496570</wp:posOffset>
                </wp:positionV>
                <wp:extent cx="3219450" cy="1020445"/>
                <wp:effectExtent l="0" t="38100" r="57150" b="2730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219450" cy="10204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1D5F99" id="Straight Arrow Connector 24" o:spid="_x0000_s1026" type="#_x0000_t32" style="position:absolute;margin-left:367.05pt;margin-top:-39.1pt;width:253.5pt;height:80.35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</w:p>
    <w:p w14:paraId="531668A6" w14:textId="55DB568B" w:rsidR="002E2C44" w:rsidRPr="00A64750" w:rsidRDefault="00364582" w:rsidP="002E2C44">
      <w:pPr>
        <w:rPr>
          <w:lang w:val="en-GB"/>
        </w:rPr>
      </w:pPr>
      <w:r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C62A1A" wp14:editId="5D2D2243">
                <wp:simplePos x="0" y="0"/>
                <wp:positionH relativeFrom="column">
                  <wp:posOffset>255725</wp:posOffset>
                </wp:positionH>
                <wp:positionV relativeFrom="paragraph">
                  <wp:posOffset>6075</wp:posOffset>
                </wp:positionV>
                <wp:extent cx="2790967" cy="1400602"/>
                <wp:effectExtent l="0" t="0" r="66675" b="4762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90967" cy="140060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C5A0FE" id="Straight Arrow Connector 15" o:spid="_x0000_s1026" type="#_x0000_t32" style="position:absolute;margin-left:20.15pt;margin-top:.5pt;width:219.75pt;height:110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" strokecolor="#5b9bd5 [3204]" strokeweight=".5pt">
                <v:stroke endarrow="block" joinstyle="miter"/>
              </v:shape>
            </w:pict>
          </mc:Fallback>
        </mc:AlternateContent>
      </w:r>
      <w:r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D65DDC" wp14:editId="5A93E6F0">
                <wp:simplePos x="0" y="0"/>
                <wp:positionH relativeFrom="column">
                  <wp:posOffset>3026219</wp:posOffset>
                </wp:positionH>
                <wp:positionV relativeFrom="paragraph">
                  <wp:posOffset>6075</wp:posOffset>
                </wp:positionV>
                <wp:extent cx="729615" cy="229870"/>
                <wp:effectExtent l="0" t="0" r="70485" b="7493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9615" cy="2298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85BCD7" id="Straight Arrow Connector 14" o:spid="_x0000_s1026" type="#_x0000_t32" style="position:absolute;margin-left:238.3pt;margin-top:.5pt;width:57.45pt;height:18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" strokecolor="#5b9bd5 [3204]" strokeweight=".5pt">
                <v:stroke endarrow="block" joinstyle="miter"/>
              </v:shape>
            </w:pict>
          </mc:Fallback>
        </mc:AlternateContent>
      </w:r>
      <w:r w:rsidR="002E2C44"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52414B0" wp14:editId="15D6BB85">
                <wp:simplePos x="0" y="0"/>
                <wp:positionH relativeFrom="margin">
                  <wp:posOffset>3747135</wp:posOffset>
                </wp:positionH>
                <wp:positionV relativeFrom="paragraph">
                  <wp:posOffset>45085</wp:posOffset>
                </wp:positionV>
                <wp:extent cx="904875" cy="304800"/>
                <wp:effectExtent l="0" t="0" r="28575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87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9823D3" w14:textId="77777777" w:rsidR="0020784E" w:rsidRPr="0020784E" w:rsidRDefault="0020784E" w:rsidP="002E2C44">
                            <w:pPr>
                              <w:rPr>
                                <w:lang w:val="en-US"/>
                              </w:rPr>
                            </w:pPr>
                            <w:r w:rsidRPr="0020784E">
                              <w:rPr>
                                <w:lang w:val="en-US"/>
                              </w:rPr>
                              <w:t>Birth weigh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2414B0" id="Text Box 7" o:spid="_x0000_s1034" type="#_x0000_t202" style="position:absolute;margin-left:295.05pt;margin-top:3.55pt;width:71.25pt;height:24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" fillcolor="white [3201]" strokeweight=".5pt">
                <v:textbox>
                  <w:txbxContent>
                    <w:p w14:paraId="6B9823D3" w14:textId="77777777" w:rsidR="0020784E" w:rsidRPr="0020784E" w:rsidRDefault="0020784E" w:rsidP="002E2C44">
                      <w:pPr>
                        <w:rPr>
                          <w:lang w:val="en-US"/>
                        </w:rPr>
                      </w:pPr>
                      <w:r w:rsidRPr="0020784E">
                        <w:rPr>
                          <w:lang w:val="en-US"/>
                        </w:rPr>
                        <w:t>Birth weigh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DB97ACE" w14:textId="3809F851" w:rsidR="002E2C44" w:rsidRPr="00A64750" w:rsidRDefault="002E2C44" w:rsidP="002E2C44">
      <w:pPr>
        <w:rPr>
          <w:lang w:val="en-GB"/>
        </w:rPr>
      </w:pPr>
    </w:p>
    <w:p w14:paraId="6FA8E3C9" w14:textId="3575F732" w:rsidR="002E2C44" w:rsidRPr="00A64750" w:rsidRDefault="006A0963" w:rsidP="002E2C44">
      <w:pPr>
        <w:rPr>
          <w:lang w:val="en-GB"/>
        </w:rPr>
      </w:pPr>
      <w:r w:rsidRPr="00A64750"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5B82151" wp14:editId="01E4104F">
                <wp:simplePos x="0" y="0"/>
                <wp:positionH relativeFrom="margin">
                  <wp:posOffset>3051810</wp:posOffset>
                </wp:positionH>
                <wp:positionV relativeFrom="paragraph">
                  <wp:posOffset>205105</wp:posOffset>
                </wp:positionV>
                <wp:extent cx="2047875" cy="1209675"/>
                <wp:effectExtent l="0" t="0" r="28575" b="28575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47875" cy="1209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F0FD74" w14:textId="77777777" w:rsidR="0020784E" w:rsidRDefault="0020784E" w:rsidP="002E2C4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arental occupational exposure to chemicals</w:t>
                            </w:r>
                          </w:p>
                          <w:p w14:paraId="3837FC25" w14:textId="77777777" w:rsidR="0020784E" w:rsidRPr="0020784E" w:rsidRDefault="0020784E" w:rsidP="002E2C44">
                            <w:pPr>
                              <w:pStyle w:val="Paragraphedeliste"/>
                              <w:numPr>
                                <w:ilvl w:val="0"/>
                                <w:numId w:val="6"/>
                              </w:numPr>
                              <w:rPr>
                                <w:b/>
                                <w:color w:val="FF0000"/>
                                <w:lang w:val="en-US"/>
                              </w:rPr>
                            </w:pPr>
                            <w:r w:rsidRPr="0020784E">
                              <w:rPr>
                                <w:b/>
                                <w:color w:val="FF0000"/>
                                <w:lang w:val="en-US"/>
                              </w:rPr>
                              <w:t>Pesticides exposure (Exposure of interest)</w:t>
                            </w:r>
                          </w:p>
                          <w:p w14:paraId="56D0E957" w14:textId="5709C99D" w:rsidR="0020784E" w:rsidRPr="0020784E" w:rsidRDefault="0020784E" w:rsidP="002E2C44">
                            <w:pPr>
                              <w:pStyle w:val="Paragraphedeliste"/>
                              <w:numPr>
                                <w:ilvl w:val="0"/>
                                <w:numId w:val="6"/>
                              </w:numPr>
                              <w:rPr>
                                <w:b/>
                                <w:lang w:val="en-US"/>
                              </w:rPr>
                            </w:pPr>
                            <w:r w:rsidRPr="0020784E">
                              <w:rPr>
                                <w:b/>
                                <w:lang w:val="en-US"/>
                              </w:rPr>
                              <w:t>Benzene expos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B82151" id="_x0000_s1035" type="#_x0000_t202" style="position:absolute;margin-left:240.3pt;margin-top:16.15pt;width:161.25pt;height:95.2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">
                <v:textbox>
                  <w:txbxContent>
                    <w:p w14:paraId="00F0FD74" w14:textId="77777777" w:rsidR="0020784E" w:rsidRDefault="0020784E" w:rsidP="002E2C4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arental occupational exposure to chemicals</w:t>
                      </w:r>
                    </w:p>
                    <w:p w14:paraId="3837FC25" w14:textId="77777777" w:rsidR="0020784E" w:rsidRPr="0020784E" w:rsidRDefault="0020784E" w:rsidP="002E2C44">
                      <w:pPr>
                        <w:pStyle w:val="Paragraphedeliste"/>
                        <w:numPr>
                          <w:ilvl w:val="0"/>
                          <w:numId w:val="6"/>
                        </w:numPr>
                        <w:rPr>
                          <w:b/>
                          <w:color w:val="FF0000"/>
                          <w:lang w:val="en-US"/>
                        </w:rPr>
                      </w:pPr>
                      <w:r w:rsidRPr="0020784E">
                        <w:rPr>
                          <w:b/>
                          <w:color w:val="FF0000"/>
                          <w:lang w:val="en-US"/>
                        </w:rPr>
                        <w:t>Pesticides exposure (Exposure of interest)</w:t>
                      </w:r>
                    </w:p>
                    <w:p w14:paraId="56D0E957" w14:textId="5709C99D" w:rsidR="0020784E" w:rsidRPr="0020784E" w:rsidRDefault="0020784E" w:rsidP="002E2C44">
                      <w:pPr>
                        <w:pStyle w:val="Paragraphedeliste"/>
                        <w:numPr>
                          <w:ilvl w:val="0"/>
                          <w:numId w:val="6"/>
                        </w:numPr>
                        <w:rPr>
                          <w:b/>
                          <w:lang w:val="en-US"/>
                        </w:rPr>
                      </w:pPr>
                      <w:r w:rsidRPr="0020784E">
                        <w:rPr>
                          <w:b/>
                          <w:lang w:val="en-US"/>
                        </w:rPr>
                        <w:t>Benzene exposu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D3783A4" w14:textId="04E2354D" w:rsidR="002E2C44" w:rsidRPr="00A64750" w:rsidRDefault="002E2C44" w:rsidP="002E2C44">
      <w:pPr>
        <w:rPr>
          <w:lang w:val="en-GB"/>
        </w:rPr>
      </w:pPr>
    </w:p>
    <w:p w14:paraId="15C1FA88" w14:textId="2D5C4E41" w:rsidR="002E2C44" w:rsidRPr="00A64750" w:rsidRDefault="002E2C44" w:rsidP="002E2C44">
      <w:pPr>
        <w:rPr>
          <w:lang w:val="en-GB"/>
        </w:rPr>
      </w:pPr>
    </w:p>
    <w:p w14:paraId="4DB4DF9D" w14:textId="71758FA1" w:rsidR="002E2C44" w:rsidRPr="00A64750" w:rsidRDefault="002E2C44" w:rsidP="002E2C44">
      <w:pPr>
        <w:rPr>
          <w:lang w:val="en-GB"/>
        </w:rPr>
      </w:pPr>
      <w:r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6A7A8DD" wp14:editId="19061089">
                <wp:simplePos x="0" y="0"/>
                <wp:positionH relativeFrom="column">
                  <wp:posOffset>-5715</wp:posOffset>
                </wp:positionH>
                <wp:positionV relativeFrom="paragraph">
                  <wp:posOffset>168910</wp:posOffset>
                </wp:positionV>
                <wp:extent cx="514350" cy="0"/>
                <wp:effectExtent l="0" t="0" r="19050" b="190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3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D7C71DF" id="Straight Connector 19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45pt,13.3pt" to="40.05pt,1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" strokecolor="#5b9bd5 [3204]" strokeweight=".5pt">
                <v:stroke joinstyle="miter"/>
              </v:line>
            </w:pict>
          </mc:Fallback>
        </mc:AlternateContent>
      </w:r>
      <w:r w:rsidRPr="00A64750">
        <w:rPr>
          <w:lang w:val="en-GB"/>
        </w:rPr>
        <w:t xml:space="preserve">                   Known </w:t>
      </w:r>
    </w:p>
    <w:p w14:paraId="2EF36A52" w14:textId="04F43149" w:rsidR="002E2C44" w:rsidRPr="005718FE" w:rsidRDefault="002E2C44" w:rsidP="002E2C44">
      <w:pPr>
        <w:rPr>
          <w:lang w:val="en-GB"/>
        </w:rPr>
      </w:pPr>
      <w:r w:rsidRPr="00A64750">
        <w:rPr>
          <w:lang w:val="en-GB"/>
        </w:rPr>
        <w:t xml:space="preserve">                   Hypothesized</w:t>
      </w:r>
      <w:r w:rsidRPr="00A647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B52121" wp14:editId="77C49BCB">
                <wp:simplePos x="0" y="0"/>
                <wp:positionH relativeFrom="column">
                  <wp:posOffset>-9525</wp:posOffset>
                </wp:positionH>
                <wp:positionV relativeFrom="paragraph">
                  <wp:posOffset>113665</wp:posOffset>
                </wp:positionV>
                <wp:extent cx="514350" cy="0"/>
                <wp:effectExtent l="0" t="0" r="0" b="1905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350" cy="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BF142B" id="Straight Connector 22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75pt,8.95pt" to="39.75pt,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" strokecolor="#5b9bd5 [3204]" strokeweight=".5pt">
                <v:stroke dashstyle="dash" joinstyle="miter"/>
              </v:line>
            </w:pict>
          </mc:Fallback>
        </mc:AlternateContent>
      </w:r>
    </w:p>
    <w:p w14:paraId="4B428EED" w14:textId="77777777" w:rsidR="002E2C44" w:rsidRPr="005718FE" w:rsidRDefault="002E2C44" w:rsidP="002E2C44">
      <w:pPr>
        <w:rPr>
          <w:lang w:val="en-GB"/>
        </w:rPr>
      </w:pPr>
    </w:p>
    <w:p w14:paraId="1B36ABCA" w14:textId="5F4B7C91" w:rsidR="009B24AE" w:rsidRPr="005718FE" w:rsidRDefault="009B24AE">
      <w:pPr>
        <w:rPr>
          <w:lang w:val="en-GB"/>
        </w:rPr>
        <w:sectPr w:rsidR="009B24AE" w:rsidRPr="005718FE" w:rsidSect="009B24A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B692F50" w14:textId="25DA9850" w:rsidR="003A633E" w:rsidRPr="005718FE" w:rsidRDefault="003A633E" w:rsidP="005532AC">
      <w:pPr>
        <w:pStyle w:val="Titre3"/>
        <w:rPr>
          <w:lang w:val="en-GB"/>
        </w:rPr>
      </w:pPr>
      <w:bookmarkStart w:id="8" w:name="_Toc48063699"/>
      <w:r w:rsidRPr="005718FE">
        <w:rPr>
          <w:lang w:val="en-GB"/>
        </w:rPr>
        <w:lastRenderedPageBreak/>
        <w:t>S</w:t>
      </w:r>
      <w:r w:rsidR="00F2699E" w:rsidRPr="005718FE">
        <w:rPr>
          <w:lang w:val="en-GB"/>
        </w:rPr>
        <w:t>3</w:t>
      </w:r>
      <w:r w:rsidRPr="005718FE">
        <w:rPr>
          <w:lang w:val="en-GB"/>
        </w:rPr>
        <w:t xml:space="preserve">: </w:t>
      </w:r>
      <w:r w:rsidR="0081257E">
        <w:rPr>
          <w:lang w:val="en-GB"/>
        </w:rPr>
        <w:t>Exposure prevalence among parents of children included in the analysis based on CLIC-JEM and reported job categories at censuses</w:t>
      </w:r>
      <w:r w:rsidRPr="005718FE">
        <w:rPr>
          <w:lang w:val="en-GB"/>
        </w:rPr>
        <w:t xml:space="preserve"> 1990 and 2000</w:t>
      </w:r>
      <w:bookmarkEnd w:id="8"/>
    </w:p>
    <w:p w14:paraId="1F0138EC" w14:textId="6E595828" w:rsidR="003A633E" w:rsidRPr="005718FE" w:rsidRDefault="003A633E" w:rsidP="00281C83">
      <w:pPr>
        <w:rPr>
          <w:lang w:val="en-GB"/>
        </w:rPr>
      </w:pPr>
    </w:p>
    <w:tbl>
      <w:tblPr>
        <w:tblW w:w="7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0"/>
        <w:gridCol w:w="920"/>
        <w:gridCol w:w="940"/>
        <w:gridCol w:w="240"/>
        <w:gridCol w:w="820"/>
        <w:gridCol w:w="700"/>
      </w:tblGrid>
      <w:tr w:rsidR="00FA243C" w:rsidRPr="005718FE" w14:paraId="749737D4" w14:textId="77777777" w:rsidTr="00F028BD">
        <w:trPr>
          <w:trHeight w:val="30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471CF" w14:textId="77777777" w:rsidR="00FA243C" w:rsidRPr="00A64750" w:rsidRDefault="00FA243C" w:rsidP="00FA24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t>Maternal exposure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AEB6D8" w14:textId="77777777" w:rsidR="00FA243C" w:rsidRPr="00A64750" w:rsidRDefault="00FA243C" w:rsidP="00FA2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t>Census 1990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92920" w14:textId="77777777" w:rsidR="00FA243C" w:rsidRPr="00A64750" w:rsidRDefault="00FA243C" w:rsidP="00FA24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9B945B" w14:textId="77777777" w:rsidR="00FA243C" w:rsidRPr="00A64750" w:rsidRDefault="00FA243C" w:rsidP="00FA2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t>Census 2000</w:t>
            </w:r>
          </w:p>
        </w:tc>
      </w:tr>
      <w:tr w:rsidR="00FA243C" w:rsidRPr="005718FE" w14:paraId="1CA36B61" w14:textId="77777777" w:rsidTr="00F028BD">
        <w:trPr>
          <w:trHeight w:val="30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5B8DF" w14:textId="043BCDD3" w:rsidR="00FA243C" w:rsidRPr="00A64750" w:rsidRDefault="00FA243C" w:rsidP="00FA2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 likelihood (</w:t>
            </w:r>
            <w:r w:rsidR="00E14176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≥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0% of people exposed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242C3" w14:textId="114E1D7A" w:rsidR="00FA243C" w:rsidRPr="00A64750" w:rsidRDefault="00346135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8,9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8276D" w14:textId="6C912163" w:rsidR="00FA243C" w:rsidRPr="00A64750" w:rsidRDefault="00346135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3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D72B7" w14:textId="77777777" w:rsidR="00FA243C" w:rsidRPr="00A64750" w:rsidRDefault="00FA243C" w:rsidP="00FA2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6A289" w14:textId="38295026" w:rsidR="00FA243C" w:rsidRPr="00A64750" w:rsidRDefault="00346135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,3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A62342" w14:textId="52794367" w:rsidR="00FA243C" w:rsidRPr="00A64750" w:rsidRDefault="004E68D3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1.5</w:t>
            </w:r>
          </w:p>
        </w:tc>
      </w:tr>
      <w:tr w:rsidR="00FA243C" w:rsidRPr="005718FE" w14:paraId="1AC6C5A6" w14:textId="77777777" w:rsidTr="00F028BD">
        <w:trPr>
          <w:trHeight w:val="30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B17E5" w14:textId="7A2BC817" w:rsidR="00FA243C" w:rsidRPr="00A64750" w:rsidRDefault="00FA243C" w:rsidP="00FA2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oderate likelihood (</w:t>
            </w:r>
            <w:r w:rsidR="00E14176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≥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5% to &lt;7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073BF" w14:textId="42E636A6" w:rsidR="00FA243C" w:rsidRPr="00A64750" w:rsidRDefault="00346135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,0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55223" w14:textId="77777777" w:rsidR="00FA243C" w:rsidRPr="00A64750" w:rsidRDefault="00FA243C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0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CC3FC" w14:textId="77777777" w:rsidR="00FA243C" w:rsidRPr="00A64750" w:rsidRDefault="00FA243C" w:rsidP="00FA2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76806" w14:textId="17282CFC" w:rsidR="00FA243C" w:rsidRPr="00A64750" w:rsidRDefault="00346135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9E80FA" w14:textId="77777777" w:rsidR="00FA243C" w:rsidRPr="00A64750" w:rsidRDefault="00FA243C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0.1</w:t>
            </w:r>
          </w:p>
        </w:tc>
      </w:tr>
      <w:tr w:rsidR="00FA243C" w:rsidRPr="005718FE" w14:paraId="32260672" w14:textId="77777777" w:rsidTr="00F028BD">
        <w:trPr>
          <w:trHeight w:val="30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92814" w14:textId="7CA8075F" w:rsidR="00FA243C" w:rsidRPr="00A64750" w:rsidRDefault="00FA243C" w:rsidP="00FA2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imited likelihood (</w:t>
            </w:r>
            <w:r w:rsidR="00E14176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≥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10 to </w:t>
            </w:r>
            <w:r w:rsidR="00E14176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&lt;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25%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358A3" w14:textId="70664ED1" w:rsidR="00FA243C" w:rsidRPr="00A64750" w:rsidRDefault="00346135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7,7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C4918" w14:textId="6A679D5E" w:rsidR="00FA243C" w:rsidRPr="00A64750" w:rsidRDefault="00346135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1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CFC6D" w14:textId="77777777" w:rsidR="00FA243C" w:rsidRPr="00A64750" w:rsidRDefault="00FA243C" w:rsidP="00FA2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CD237" w14:textId="5B9517C9" w:rsidR="00FA243C" w:rsidRPr="00A64750" w:rsidRDefault="00346135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,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9621F" w14:textId="64A2DC4F" w:rsidR="00FA243C" w:rsidRPr="00A64750" w:rsidRDefault="004E68D3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1.7</w:t>
            </w:r>
          </w:p>
        </w:tc>
      </w:tr>
      <w:tr w:rsidR="00FA243C" w:rsidRPr="005718FE" w14:paraId="6D9010B0" w14:textId="77777777" w:rsidTr="00F028BD">
        <w:trPr>
          <w:trHeight w:val="30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20C51" w14:textId="77777777" w:rsidR="00FA243C" w:rsidRPr="00A64750" w:rsidRDefault="00FA243C" w:rsidP="00FA2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 or minimal likelihood (&lt;1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F7583" w14:textId="4B2E57B8" w:rsidR="00FA243C" w:rsidRPr="00A64750" w:rsidRDefault="00346135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,497,6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C069E" w14:textId="0B60DA95" w:rsidR="00FA243C" w:rsidRPr="00A64750" w:rsidRDefault="00FA243C" w:rsidP="003461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9</w:t>
            </w:r>
            <w:r w:rsidR="00346135"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4</w:t>
            </w:r>
            <w:r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.</w:t>
            </w:r>
            <w:r w:rsidR="00346135"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6C80C" w14:textId="77777777" w:rsidR="00FA243C" w:rsidRPr="00A64750" w:rsidRDefault="00FA243C" w:rsidP="00FA2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53660" w14:textId="06309D89" w:rsidR="00FA243C" w:rsidRPr="00A64750" w:rsidRDefault="00346135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25,4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3B554" w14:textId="3C64B1DB" w:rsidR="00FA243C" w:rsidRPr="00A64750" w:rsidRDefault="004E68D3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96.8</w:t>
            </w:r>
          </w:p>
        </w:tc>
      </w:tr>
      <w:tr w:rsidR="00FA243C" w:rsidRPr="005718FE" w14:paraId="22157ECD" w14:textId="77777777" w:rsidTr="00F028BD">
        <w:trPr>
          <w:trHeight w:val="30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D111F" w14:textId="1C9C01ED" w:rsidR="00FA243C" w:rsidRPr="00A64750" w:rsidRDefault="00F028BD" w:rsidP="00FA2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To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69C5E" w14:textId="7406F975" w:rsidR="00FA243C" w:rsidRPr="00A64750" w:rsidRDefault="00346135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,585,3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98E47" w14:textId="77777777" w:rsidR="00FA243C" w:rsidRPr="00A64750" w:rsidRDefault="00FA243C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10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40240" w14:textId="77777777" w:rsidR="00FA243C" w:rsidRPr="00A64750" w:rsidRDefault="00FA243C" w:rsidP="00FA2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71D86" w14:textId="77E2FD46" w:rsidR="00FA243C" w:rsidRPr="00A64750" w:rsidRDefault="00346135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46,2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349A6F" w14:textId="77777777" w:rsidR="00FA243C" w:rsidRPr="00A64750" w:rsidRDefault="00FA243C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100.0</w:t>
            </w:r>
          </w:p>
        </w:tc>
      </w:tr>
      <w:tr w:rsidR="00FA243C" w:rsidRPr="005718FE" w14:paraId="7B53CF1D" w14:textId="77777777" w:rsidTr="00F028BD">
        <w:trPr>
          <w:trHeight w:val="30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AE3639" w14:textId="77777777" w:rsidR="00FA243C" w:rsidRPr="00A64750" w:rsidRDefault="00FA243C" w:rsidP="00FA24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t>Paternal exposure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62E195" w14:textId="77777777" w:rsidR="00FA243C" w:rsidRPr="00A64750" w:rsidRDefault="00FA243C" w:rsidP="00FA2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4BF6F" w14:textId="77777777" w:rsidR="00FA243C" w:rsidRPr="00A64750" w:rsidRDefault="00FA243C" w:rsidP="00FA2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0E8E8" w14:textId="77777777" w:rsidR="00FA243C" w:rsidRPr="00A64750" w:rsidRDefault="00FA243C" w:rsidP="00FA2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</w:tr>
      <w:tr w:rsidR="00E14176" w:rsidRPr="005718FE" w14:paraId="1535EC5B" w14:textId="77777777" w:rsidTr="00F028BD">
        <w:trPr>
          <w:trHeight w:val="30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D8CA3" w14:textId="50C3B1A9" w:rsidR="00E14176" w:rsidRPr="00A64750" w:rsidRDefault="00E14176" w:rsidP="00E141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 likelihood (≥70% of people exposed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921DB" w14:textId="595332D4" w:rsidR="00E14176" w:rsidRPr="00A64750" w:rsidRDefault="004E68D3" w:rsidP="00E14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8,2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4A3D3" w14:textId="6F239712" w:rsidR="00E14176" w:rsidRPr="00A64750" w:rsidRDefault="00E14176" w:rsidP="004E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7.</w:t>
            </w:r>
            <w:r w:rsidR="004E68D3"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DCA9E" w14:textId="77777777" w:rsidR="00E14176" w:rsidRPr="00A64750" w:rsidRDefault="00E14176" w:rsidP="00E141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2D7B5" w14:textId="5FA8B368" w:rsidR="00E14176" w:rsidRPr="00A64750" w:rsidRDefault="004E68D3" w:rsidP="00E14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4,2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D9F919" w14:textId="3B7F3636" w:rsidR="00E14176" w:rsidRPr="00A64750" w:rsidRDefault="004E68D3" w:rsidP="00E14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5.8</w:t>
            </w:r>
          </w:p>
        </w:tc>
      </w:tr>
      <w:tr w:rsidR="00E14176" w:rsidRPr="005718FE" w14:paraId="2C4247F5" w14:textId="77777777" w:rsidTr="00F028BD">
        <w:trPr>
          <w:trHeight w:val="30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92258" w14:textId="7E838312" w:rsidR="00E14176" w:rsidRPr="00A64750" w:rsidRDefault="00E14176" w:rsidP="00E141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oderate likelihood (≥25% to &lt;7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76827" w14:textId="6A6E6C1F" w:rsidR="00E14176" w:rsidRPr="00A64750" w:rsidRDefault="004E68D3" w:rsidP="00E14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8,5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3865F" w14:textId="0E577F4A" w:rsidR="00E14176" w:rsidRPr="00A64750" w:rsidRDefault="00E14176" w:rsidP="004E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1.</w:t>
            </w:r>
            <w:r w:rsidR="004E68D3"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6BB0F" w14:textId="77777777" w:rsidR="00E14176" w:rsidRPr="00A64750" w:rsidRDefault="00E14176" w:rsidP="00E141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31267" w14:textId="40FA4057" w:rsidR="00E14176" w:rsidRPr="00A64750" w:rsidRDefault="004E68D3" w:rsidP="00E14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,5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5DF40" w14:textId="15564518" w:rsidR="00E14176" w:rsidRPr="00A64750" w:rsidRDefault="004E68D3" w:rsidP="00E14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1.8</w:t>
            </w:r>
          </w:p>
        </w:tc>
      </w:tr>
      <w:tr w:rsidR="00E14176" w:rsidRPr="005718FE" w14:paraId="07F80088" w14:textId="77777777" w:rsidTr="00F028BD">
        <w:trPr>
          <w:trHeight w:val="30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F5434" w14:textId="16485236" w:rsidR="00E14176" w:rsidRPr="00A64750" w:rsidRDefault="00E14176" w:rsidP="00E141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Limited likelihood (≥10 to &lt;25%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E0C54" w14:textId="5026776D" w:rsidR="00E14176" w:rsidRPr="00A64750" w:rsidRDefault="004E68D3" w:rsidP="00E14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7,9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BF09F" w14:textId="77777777" w:rsidR="00E14176" w:rsidRPr="00A64750" w:rsidRDefault="00E14176" w:rsidP="00E14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5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AD235" w14:textId="77777777" w:rsidR="00E14176" w:rsidRPr="00A64750" w:rsidRDefault="00E14176" w:rsidP="00E141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F4246" w14:textId="1DC6586A" w:rsidR="00E14176" w:rsidRPr="00A64750" w:rsidRDefault="004E68D3" w:rsidP="00E14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0,6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E5D8E" w14:textId="51A9FA2C" w:rsidR="00E14176" w:rsidRPr="00A64750" w:rsidRDefault="00E14176" w:rsidP="004E6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6.</w:t>
            </w:r>
            <w:r w:rsidR="004E68D3"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9</w:t>
            </w:r>
          </w:p>
        </w:tc>
      </w:tr>
      <w:tr w:rsidR="00E14176" w:rsidRPr="005718FE" w14:paraId="2D2E4FAA" w14:textId="77777777" w:rsidTr="00F028BD">
        <w:trPr>
          <w:trHeight w:val="30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9231E" w14:textId="6F86A114" w:rsidR="00E14176" w:rsidRPr="00A64750" w:rsidRDefault="00E14176" w:rsidP="00E141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 or minimal likelihood (&lt;1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51B34" w14:textId="5173F6E6" w:rsidR="00E14176" w:rsidRPr="00A64750" w:rsidRDefault="004E68D3" w:rsidP="00E14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,296,7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1638B" w14:textId="77777777" w:rsidR="00E14176" w:rsidRPr="00A64750" w:rsidRDefault="00E14176" w:rsidP="00E14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85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4BA8A" w14:textId="77777777" w:rsidR="00E14176" w:rsidRPr="00A64750" w:rsidRDefault="00E14176" w:rsidP="00E141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52151" w14:textId="6C0D2601" w:rsidR="00E14176" w:rsidRPr="00A64750" w:rsidRDefault="004E68D3" w:rsidP="00E14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05,3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BEA74" w14:textId="55A15379" w:rsidR="00E14176" w:rsidRPr="00A64750" w:rsidRDefault="004E68D3" w:rsidP="00E14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85.5</w:t>
            </w:r>
          </w:p>
        </w:tc>
      </w:tr>
      <w:tr w:rsidR="00FA243C" w:rsidRPr="005718FE" w14:paraId="36D4E197" w14:textId="77777777" w:rsidTr="00F028BD">
        <w:trPr>
          <w:trHeight w:val="30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B2F955" w14:textId="2802B026" w:rsidR="00FA243C" w:rsidRPr="00A64750" w:rsidRDefault="00F028BD" w:rsidP="00FA2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Tot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142425" w14:textId="522A271A" w:rsidR="00FA243C" w:rsidRPr="00A64750" w:rsidRDefault="004E68D3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,521,5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BB795B" w14:textId="77777777" w:rsidR="00FA243C" w:rsidRPr="00A64750" w:rsidRDefault="00FA243C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100.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2B70B2" w14:textId="77777777" w:rsidR="00FA243C" w:rsidRPr="00A64750" w:rsidRDefault="00FA243C" w:rsidP="00FA2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8F584C" w14:textId="3C2E8215" w:rsidR="00FA243C" w:rsidRPr="00A64750" w:rsidRDefault="004E68D3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90,7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3B2A5C" w14:textId="77777777" w:rsidR="00FA243C" w:rsidRPr="00A64750" w:rsidRDefault="00FA243C" w:rsidP="00FA2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100.0</w:t>
            </w:r>
          </w:p>
        </w:tc>
      </w:tr>
    </w:tbl>
    <w:p w14:paraId="7497F53B" w14:textId="77777777" w:rsidR="00FA243C" w:rsidRPr="005718FE" w:rsidRDefault="00FA243C" w:rsidP="00281C83">
      <w:pPr>
        <w:rPr>
          <w:lang w:val="en-GB"/>
        </w:rPr>
        <w:sectPr w:rsidR="00FA243C" w:rsidRPr="005718F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1979FF6" w14:textId="64B83AB9" w:rsidR="00123665" w:rsidRPr="005718FE" w:rsidRDefault="00B64109" w:rsidP="005532AC">
      <w:pPr>
        <w:pStyle w:val="Titre3"/>
        <w:rPr>
          <w:lang w:val="en-GB"/>
        </w:rPr>
      </w:pPr>
      <w:bookmarkStart w:id="9" w:name="_Toc48063700"/>
      <w:r w:rsidRPr="005718FE">
        <w:rPr>
          <w:lang w:val="en-GB"/>
        </w:rPr>
        <w:lastRenderedPageBreak/>
        <w:t>S</w:t>
      </w:r>
      <w:r w:rsidR="00F2699E" w:rsidRPr="005718FE">
        <w:rPr>
          <w:lang w:val="en-GB"/>
        </w:rPr>
        <w:t>4</w:t>
      </w:r>
      <w:r w:rsidRPr="005718FE">
        <w:rPr>
          <w:lang w:val="en-GB"/>
        </w:rPr>
        <w:t xml:space="preserve">: </w:t>
      </w:r>
      <w:r w:rsidR="00123665" w:rsidRPr="005718FE">
        <w:rPr>
          <w:lang w:val="en-GB"/>
        </w:rPr>
        <w:t xml:space="preserve">Frequency of </w:t>
      </w:r>
      <w:r w:rsidR="0081257E">
        <w:rPr>
          <w:lang w:val="en-GB"/>
        </w:rPr>
        <w:t>paternal and maternal</w:t>
      </w:r>
      <w:r w:rsidR="00123665" w:rsidRPr="005718FE">
        <w:rPr>
          <w:lang w:val="en-GB"/>
        </w:rPr>
        <w:t xml:space="preserve"> </w:t>
      </w:r>
      <w:r w:rsidR="0081257E">
        <w:rPr>
          <w:lang w:val="en-GB"/>
        </w:rPr>
        <w:t>occupational exposure</w:t>
      </w:r>
      <w:r w:rsidR="0081257E" w:rsidRPr="005718FE">
        <w:rPr>
          <w:lang w:val="en-GB"/>
        </w:rPr>
        <w:t xml:space="preserve"> </w:t>
      </w:r>
      <w:r w:rsidR="00123665" w:rsidRPr="005718FE">
        <w:rPr>
          <w:lang w:val="en-GB"/>
        </w:rPr>
        <w:t xml:space="preserve">to pesticides </w:t>
      </w:r>
      <w:r w:rsidR="004C2D16" w:rsidRPr="005718FE">
        <w:rPr>
          <w:lang w:val="en-GB"/>
        </w:rPr>
        <w:t xml:space="preserve">among children included in </w:t>
      </w:r>
      <w:r w:rsidR="00B3573A" w:rsidRPr="005718FE">
        <w:rPr>
          <w:lang w:val="en-GB"/>
        </w:rPr>
        <w:t xml:space="preserve">both </w:t>
      </w:r>
      <w:r w:rsidR="0081257E">
        <w:rPr>
          <w:lang w:val="en-GB"/>
        </w:rPr>
        <w:t>analyses</w:t>
      </w:r>
      <w:r w:rsidR="00B3573A" w:rsidRPr="005718FE">
        <w:rPr>
          <w:lang w:val="en-GB"/>
        </w:rPr>
        <w:t xml:space="preserve"> (n= 1,407,503</w:t>
      </w:r>
      <w:r w:rsidR="00270B9C" w:rsidRPr="005718FE">
        <w:rPr>
          <w:lang w:val="en-GB"/>
        </w:rPr>
        <w:t>)</w:t>
      </w:r>
      <w:bookmarkEnd w:id="9"/>
    </w:p>
    <w:tbl>
      <w:tblPr>
        <w:tblW w:w="66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5"/>
        <w:gridCol w:w="2195"/>
        <w:gridCol w:w="2195"/>
      </w:tblGrid>
      <w:tr w:rsidR="008B383A" w:rsidRPr="005718FE" w14:paraId="079F33D3" w14:textId="77777777" w:rsidTr="00D4688E">
        <w:trPr>
          <w:trHeight w:val="382"/>
        </w:trPr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4E2BAA" w14:textId="77777777" w:rsidR="008B383A" w:rsidRPr="00A64750" w:rsidRDefault="008B383A" w:rsidP="00123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4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2A161D" w14:textId="6D273477" w:rsidR="008B383A" w:rsidRPr="00A64750" w:rsidRDefault="008B383A" w:rsidP="008B38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Fathers</w:t>
            </w:r>
          </w:p>
        </w:tc>
      </w:tr>
      <w:tr w:rsidR="008B383A" w:rsidRPr="005718FE" w14:paraId="2BE1D614" w14:textId="77777777" w:rsidTr="008B383A">
        <w:trPr>
          <w:trHeight w:val="382"/>
        </w:trPr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950F4" w14:textId="77777777" w:rsidR="008B383A" w:rsidRPr="00A64750" w:rsidRDefault="008B383A" w:rsidP="00123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Mothers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E38DCF" w14:textId="366B21D8" w:rsidR="008B383A" w:rsidRPr="00A64750" w:rsidRDefault="008B383A" w:rsidP="001236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Minimal</w:t>
            </w:r>
            <w:r w:rsidR="00513295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 xml:space="preserve"> likelihood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B1E2E" w14:textId="63540ADD" w:rsidR="008B383A" w:rsidRPr="00A64750" w:rsidRDefault="008B383A" w:rsidP="001236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High</w:t>
            </w:r>
            <w:r w:rsidR="00513295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 xml:space="preserve"> likelihood</w:t>
            </w:r>
          </w:p>
        </w:tc>
      </w:tr>
      <w:tr w:rsidR="008B383A" w:rsidRPr="005718FE" w14:paraId="46F998B2" w14:textId="77777777" w:rsidTr="008B383A">
        <w:trPr>
          <w:trHeight w:val="382"/>
        </w:trPr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E916A" w14:textId="689D247B" w:rsidR="008B383A" w:rsidRPr="00A64750" w:rsidRDefault="008B383A" w:rsidP="00123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Minimal</w:t>
            </w:r>
            <w:r w:rsidR="00513295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 xml:space="preserve"> likelihood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D4250" w14:textId="703818D4" w:rsidR="008B383A" w:rsidRPr="00A64750" w:rsidRDefault="00B3573A" w:rsidP="001236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1,304,28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C77B7" w14:textId="4458704A" w:rsidR="008B383A" w:rsidRPr="00A64750" w:rsidRDefault="00B3573A" w:rsidP="001236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53,272</w:t>
            </w:r>
          </w:p>
        </w:tc>
      </w:tr>
      <w:tr w:rsidR="008B383A" w:rsidRPr="005718FE" w14:paraId="470E5262" w14:textId="77777777" w:rsidTr="008B383A">
        <w:trPr>
          <w:trHeight w:val="382"/>
        </w:trPr>
        <w:tc>
          <w:tcPr>
            <w:tcW w:w="2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3C9A5" w14:textId="10411602" w:rsidR="008B383A" w:rsidRPr="00A64750" w:rsidRDefault="008B383A" w:rsidP="00123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High</w:t>
            </w:r>
            <w:r w:rsidR="00513295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 xml:space="preserve"> likelihood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0BAE82" w14:textId="6725D5F4" w:rsidR="008B383A" w:rsidRPr="00A64750" w:rsidRDefault="00B3573A" w:rsidP="001236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6,39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71E32" w14:textId="339BD773" w:rsidR="008B383A" w:rsidRPr="00A64750" w:rsidRDefault="008B383A" w:rsidP="001236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43,546</w:t>
            </w:r>
          </w:p>
        </w:tc>
      </w:tr>
    </w:tbl>
    <w:p w14:paraId="057FAF08" w14:textId="309FE818" w:rsidR="00123665" w:rsidRPr="005718FE" w:rsidRDefault="00123665" w:rsidP="00281C83">
      <w:pPr>
        <w:rPr>
          <w:lang w:val="en-GB"/>
        </w:rPr>
        <w:sectPr w:rsidR="00123665" w:rsidRPr="005718F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C915308" w14:textId="59339596" w:rsidR="00281C83" w:rsidRPr="005718FE" w:rsidRDefault="003A633E" w:rsidP="005532AC">
      <w:pPr>
        <w:pStyle w:val="Titre3"/>
        <w:rPr>
          <w:lang w:val="en-GB"/>
        </w:rPr>
      </w:pPr>
      <w:bookmarkStart w:id="10" w:name="_Toc48063701"/>
      <w:r w:rsidRPr="005718FE">
        <w:rPr>
          <w:lang w:val="en-GB"/>
        </w:rPr>
        <w:lastRenderedPageBreak/>
        <w:t>S</w:t>
      </w:r>
      <w:r w:rsidR="00F2699E" w:rsidRPr="005718FE">
        <w:rPr>
          <w:lang w:val="en-GB"/>
        </w:rPr>
        <w:t>5</w:t>
      </w:r>
      <w:r w:rsidR="00281C83" w:rsidRPr="005718FE">
        <w:rPr>
          <w:lang w:val="en-GB"/>
        </w:rPr>
        <w:t xml:space="preserve">: Association between </w:t>
      </w:r>
      <w:r w:rsidR="003B1767" w:rsidRPr="005718FE">
        <w:rPr>
          <w:lang w:val="en-GB"/>
        </w:rPr>
        <w:t xml:space="preserve">potential </w:t>
      </w:r>
      <w:r w:rsidR="00281C83" w:rsidRPr="005718FE">
        <w:rPr>
          <w:lang w:val="en-GB"/>
        </w:rPr>
        <w:t xml:space="preserve">confounders and </w:t>
      </w:r>
      <w:r w:rsidR="00513295" w:rsidRPr="005718FE">
        <w:rPr>
          <w:lang w:val="en-GB"/>
        </w:rPr>
        <w:t>likelihood</w:t>
      </w:r>
      <w:r w:rsidR="00281C83" w:rsidRPr="005718FE">
        <w:rPr>
          <w:lang w:val="en-GB"/>
        </w:rPr>
        <w:t xml:space="preserve"> </w:t>
      </w:r>
      <w:r w:rsidR="004361B0" w:rsidRPr="005718FE">
        <w:rPr>
          <w:lang w:val="en-GB"/>
        </w:rPr>
        <w:t xml:space="preserve">of paternal </w:t>
      </w:r>
      <w:r w:rsidR="00281C83" w:rsidRPr="005718FE">
        <w:rPr>
          <w:lang w:val="en-GB"/>
        </w:rPr>
        <w:t>exposure to pesticides</w:t>
      </w:r>
      <w:bookmarkEnd w:id="10"/>
    </w:p>
    <w:tbl>
      <w:tblPr>
        <w:tblW w:w="90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9"/>
        <w:gridCol w:w="1081"/>
        <w:gridCol w:w="571"/>
        <w:gridCol w:w="688"/>
        <w:gridCol w:w="533"/>
        <w:gridCol w:w="747"/>
        <w:gridCol w:w="571"/>
        <w:gridCol w:w="782"/>
        <w:gridCol w:w="580"/>
        <w:gridCol w:w="960"/>
      </w:tblGrid>
      <w:tr w:rsidR="008B383A" w:rsidRPr="005718FE" w14:paraId="39FBE2F8" w14:textId="77777777" w:rsidTr="002E2C44">
        <w:trPr>
          <w:trHeight w:val="300"/>
        </w:trPr>
        <w:tc>
          <w:tcPr>
            <w:tcW w:w="2539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87EAC" w14:textId="77777777" w:rsidR="008B383A" w:rsidRPr="00A64750" w:rsidRDefault="008B383A" w:rsidP="00D4688E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Levels of exposure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07F0D" w14:textId="77777777" w:rsidR="008B383A" w:rsidRPr="00A64750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Minimal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F6E526" w14:textId="77777777" w:rsidR="008B383A" w:rsidRPr="00A64750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Limited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1AAF6" w14:textId="77777777" w:rsidR="008B383A" w:rsidRPr="00A64750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Moderate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C87622" w14:textId="197ADFA1" w:rsidR="008B383A" w:rsidRPr="00A64750" w:rsidRDefault="00513295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 xml:space="preserve">High 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68DD3B" w14:textId="368AF4C8" w:rsidR="008B383A" w:rsidRPr="00A64750" w:rsidRDefault="0020784E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P</w:t>
            </w: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vertAlign w:val="superscript"/>
                <w:lang w:val="en-GB" w:eastAsia="de-CH"/>
              </w:rPr>
              <w:t>4</w:t>
            </w:r>
            <w:r w:rsidR="008B383A"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 xml:space="preserve"> </w:t>
            </w:r>
          </w:p>
        </w:tc>
      </w:tr>
      <w:tr w:rsidR="008B383A" w:rsidRPr="005718FE" w14:paraId="6C5547CC" w14:textId="77777777" w:rsidTr="002E2C44">
        <w:trPr>
          <w:trHeight w:val="315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F2953" w14:textId="77777777" w:rsidR="008B383A" w:rsidRPr="00A64750" w:rsidRDefault="008B383A" w:rsidP="00D4688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Potential confounders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2117D8" w14:textId="77777777" w:rsidR="008B383A" w:rsidRPr="00A64750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9C5FE8" w14:textId="77777777" w:rsidR="008B383A" w:rsidRPr="00A64750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%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7182817" w14:textId="77777777" w:rsidR="008B383A" w:rsidRPr="00A64750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C6C7E9" w14:textId="77777777" w:rsidR="008B383A" w:rsidRPr="00A64750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%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EFE90B" w14:textId="77777777" w:rsidR="008B383A" w:rsidRPr="00A64750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CC3C11" w14:textId="77777777" w:rsidR="008B383A" w:rsidRPr="00A64750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%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290F52" w14:textId="77777777" w:rsidR="008B383A" w:rsidRPr="00A64750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3DB101" w14:textId="77777777" w:rsidR="008B383A" w:rsidRPr="00A64750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%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BC42A3" w14:textId="77777777" w:rsidR="008B383A" w:rsidRPr="00A64750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</w:p>
        </w:tc>
      </w:tr>
      <w:tr w:rsidR="008B383A" w:rsidRPr="005718FE" w14:paraId="18463B16" w14:textId="77777777" w:rsidTr="002E2C44">
        <w:trPr>
          <w:trHeight w:val="300"/>
        </w:trPr>
        <w:tc>
          <w:tcPr>
            <w:tcW w:w="253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B03C1F" w14:textId="77777777" w:rsidR="008B383A" w:rsidRPr="00A64750" w:rsidRDefault="008B383A" w:rsidP="00D4688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 xml:space="preserve">Total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F3106" w14:textId="24B70B07" w:rsidR="008B383A" w:rsidRPr="00A64750" w:rsidRDefault="00573B31" w:rsidP="00D4688E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45134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8A31E" w14:textId="016C9787" w:rsidR="008B383A" w:rsidRPr="00A64750" w:rsidRDefault="00AB682A" w:rsidP="00D4688E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0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C66C457" w14:textId="456B6E27" w:rsidR="008B383A" w:rsidRPr="00A64750" w:rsidRDefault="008B383A" w:rsidP="00D4688E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04304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D86FC9E" w14:textId="77777777" w:rsidR="008B383A" w:rsidRPr="00A64750" w:rsidRDefault="008B383A" w:rsidP="00D4688E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10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63063" w14:textId="417A006C" w:rsidR="008B383A" w:rsidRPr="00A64750" w:rsidRDefault="008B383A" w:rsidP="00D4688E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0717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B0A87" w14:textId="77777777" w:rsidR="008B383A" w:rsidRPr="00A64750" w:rsidRDefault="008B383A" w:rsidP="00D4688E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00.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F983C" w14:textId="5689B984" w:rsidR="008B383A" w:rsidRPr="00A64750" w:rsidRDefault="008B383A" w:rsidP="00D4688E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1378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6022AC" w14:textId="77777777" w:rsidR="008B383A" w:rsidRPr="00A64750" w:rsidRDefault="008B383A" w:rsidP="00D4688E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1ED109" w14:textId="77777777" w:rsidR="008B383A" w:rsidRPr="00A64750" w:rsidRDefault="008B383A" w:rsidP="00D46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19A08288" w14:textId="77777777" w:rsidTr="002E2C44">
        <w:trPr>
          <w:trHeight w:val="48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0DDF7315" w14:textId="33DA1E82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Maternal age at birt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4E9910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52C9A2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D0E4F59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9070124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C3ACFF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D0BA8E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1C69B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E7D0D3E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E71AA55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6CEC5310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3DBC546D" w14:textId="6788C50E" w:rsidR="002E2C44" w:rsidRPr="00A64750" w:rsidRDefault="00AB682A" w:rsidP="002E2C44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  <w:lang w:val="en-GB" w:eastAsia="de-CH"/>
              </w:rPr>
              <w:t>&lt;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FFBC33" w14:textId="32848F43" w:rsidR="002E2C44" w:rsidRPr="00A64750" w:rsidRDefault="00573B31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098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E3F23A" w14:textId="112DAF30" w:rsidR="002E2C44" w:rsidRPr="00A64750" w:rsidRDefault="00573B31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1.4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8D08518" w14:textId="50E8F894" w:rsidR="002E2C44" w:rsidRPr="00A64750" w:rsidRDefault="00AB682A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9327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28EC475" w14:textId="7A363904" w:rsidR="002E2C44" w:rsidRPr="00A64750" w:rsidRDefault="00AB682A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28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139512" w14:textId="0184A209" w:rsidR="002E2C44" w:rsidRPr="00A64750" w:rsidRDefault="00F10013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867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4AA1D7" w14:textId="47C090BC" w:rsidR="002E2C44" w:rsidRPr="00A64750" w:rsidRDefault="00F10013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8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2F87D3" w14:textId="65C31798" w:rsidR="002E2C44" w:rsidRPr="00A64750" w:rsidRDefault="00F10013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83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87A97DF" w14:textId="3E383E2E" w:rsidR="002E2C44" w:rsidRPr="00A64750" w:rsidRDefault="00F10013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2212745" w14:textId="59530936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&lt;0.001</w:t>
            </w:r>
          </w:p>
        </w:tc>
      </w:tr>
      <w:tr w:rsidR="002E2C44" w:rsidRPr="005718FE" w14:paraId="0BE6D873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413B7437" w14:textId="525BB919" w:rsidR="002E2C44" w:rsidRPr="00A64750" w:rsidRDefault="00AB682A" w:rsidP="002E2C44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  <w:lang w:val="en-GB" w:eastAsia="de-CH"/>
              </w:rPr>
              <w:t>25-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E62EEF" w14:textId="60B26D1A" w:rsidR="002E2C44" w:rsidRPr="00A64750" w:rsidRDefault="00573B31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453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A34F35" w14:textId="1EF056C7" w:rsidR="002E2C44" w:rsidRPr="00A64750" w:rsidRDefault="00AB682A" w:rsidP="00573B31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30.</w:t>
            </w:r>
            <w:r w:rsidR="00573B31"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7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9226990" w14:textId="5C117BCD" w:rsidR="002E2C44" w:rsidRPr="00A64750" w:rsidRDefault="00AB682A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4455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83893D3" w14:textId="254EC675" w:rsidR="002E2C44" w:rsidRPr="00A64750" w:rsidRDefault="00AB682A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3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BEFAD" w14:textId="1E40901B" w:rsidR="002E2C44" w:rsidRPr="00A64750" w:rsidRDefault="00F10013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05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769A83" w14:textId="3234F3A6" w:rsidR="002E2C44" w:rsidRPr="00A64750" w:rsidRDefault="00F10013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34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126530" w14:textId="23AB9A5A" w:rsidR="002E2C44" w:rsidRPr="00A64750" w:rsidRDefault="00F10013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77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5C0B4DC" w14:textId="1A6056C9" w:rsidR="002E2C44" w:rsidRPr="00A64750" w:rsidRDefault="00F10013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3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CE72E45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6A20ACDA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320A5CEA" w14:textId="5CA76C81" w:rsidR="002E2C44" w:rsidRPr="00A64750" w:rsidRDefault="00AB682A" w:rsidP="002E2C44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  <w:lang w:val="en-GB" w:eastAsia="de-CH"/>
              </w:rPr>
              <w:t>30-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9B4C22" w14:textId="002A7B85" w:rsidR="002E2C44" w:rsidRPr="00A64750" w:rsidRDefault="00573B31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597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C48700" w14:textId="2AE159AF" w:rsidR="002E2C44" w:rsidRPr="00A64750" w:rsidRDefault="00573B31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4.8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07BCBE3" w14:textId="719087D9" w:rsidR="002E2C44" w:rsidRPr="00A64750" w:rsidRDefault="00AB682A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1078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849A8D8" w14:textId="3FFB1FF3" w:rsidR="002E2C44" w:rsidRPr="00A64750" w:rsidRDefault="00AB682A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20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DF3717" w14:textId="65E5988D" w:rsidR="002E2C44" w:rsidRPr="00A64750" w:rsidRDefault="00F10013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61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515848" w14:textId="2A9F96CB" w:rsidR="002E2C44" w:rsidRPr="00A64750" w:rsidRDefault="00F10013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9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B47D6D" w14:textId="6E53F06E" w:rsidR="002E2C44" w:rsidRPr="00A64750" w:rsidRDefault="00F10013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37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03C8C13" w14:textId="4017765D" w:rsidR="002E2C44" w:rsidRPr="00A64750" w:rsidRDefault="00573B31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DD687B3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64F5C0F0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02940456" w14:textId="7FC9FB51" w:rsidR="002E2C44" w:rsidRPr="00A64750" w:rsidRDefault="00EF57BD" w:rsidP="002E2C44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  <w:lang w:val="en-GB" w:eastAsia="de-CH"/>
              </w:rPr>
              <w:t>≥</w:t>
            </w:r>
            <w:r w:rsidR="00AB682A" w:rsidRPr="00A64750"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  <w:lang w:val="en-GB" w:eastAsia="de-CH"/>
              </w:rPr>
              <w:t>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770241" w14:textId="5A871A26" w:rsidR="002E2C44" w:rsidRPr="00A64750" w:rsidRDefault="00573B31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4767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9E3523" w14:textId="76177A82" w:rsidR="002E2C44" w:rsidRPr="00A64750" w:rsidRDefault="00AB682A" w:rsidP="00573B31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0.</w:t>
            </w:r>
            <w:r w:rsidR="00573B31"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B6928B1" w14:textId="72C5E516" w:rsidR="002E2C44" w:rsidRPr="00A64750" w:rsidRDefault="00AB682A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7812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C4AE698" w14:textId="31E4E0B8" w:rsidR="002E2C44" w:rsidRPr="00A64750" w:rsidRDefault="00AB682A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7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7D356E" w14:textId="39FD4B77" w:rsidR="002E2C44" w:rsidRPr="00A64750" w:rsidRDefault="00F10013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0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777921" w14:textId="40C789E4" w:rsidR="002E2C44" w:rsidRPr="00A64750" w:rsidRDefault="00F10013" w:rsidP="00573B31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6.</w:t>
            </w:r>
            <w:r w:rsidR="00573B31"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 xml:space="preserve"> </w:t>
            </w: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6EBB5C" w14:textId="4E0F78CC" w:rsidR="002E2C44" w:rsidRPr="00A64750" w:rsidRDefault="00F10013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10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B168022" w14:textId="33FF473D" w:rsidR="002E2C44" w:rsidRPr="00A64750" w:rsidRDefault="00573B31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93E454E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5718FE" w14:paraId="07336AD1" w14:textId="77777777" w:rsidTr="00AB682A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137CAA4A" w14:textId="49347576" w:rsidR="00AB682A" w:rsidRPr="00A64750" w:rsidRDefault="00AB682A" w:rsidP="002E2C44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  <w:lang w:val="en-GB" w:eastAsia="de-CH"/>
              </w:rPr>
              <w:t>missing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9D9593" w14:textId="0B07FAEF" w:rsidR="00AB682A" w:rsidRPr="00A64750" w:rsidRDefault="00573B31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8866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800730" w14:textId="632933FD" w:rsidR="00AB682A" w:rsidRPr="00A64750" w:rsidRDefault="00AB682A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3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2A08DA9" w14:textId="3C1F82A2" w:rsidR="00AB682A" w:rsidRPr="00A64750" w:rsidRDefault="00AB682A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1632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4676256" w14:textId="743F0F9D" w:rsidR="00AB682A" w:rsidRPr="00A64750" w:rsidRDefault="00AB682A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11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346432" w14:textId="037C4947" w:rsidR="00AB682A" w:rsidRPr="00A64750" w:rsidRDefault="00F10013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3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F49BD2" w14:textId="5B7569D1" w:rsidR="00AB682A" w:rsidRPr="00A64750" w:rsidRDefault="00F10013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0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0A8FF8" w14:textId="10FFC699" w:rsidR="00AB682A" w:rsidRPr="00A64750" w:rsidRDefault="00F10013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29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C41FE46" w14:textId="52B2E4BC" w:rsidR="00AB682A" w:rsidRPr="00A64750" w:rsidRDefault="00573B31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AC4B3D3" w14:textId="77777777" w:rsidR="00AB682A" w:rsidRPr="00A64750" w:rsidRDefault="00AB682A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391A5D" w14:paraId="0E405E7F" w14:textId="77777777" w:rsidTr="002E2C44">
        <w:trPr>
          <w:trHeight w:val="48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55755C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Education of ref person househol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4375E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CEF08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F7AF69A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B532C9E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3657D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9602D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B6A2C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15134B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920115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664141DB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75D5C6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Compulsory education or les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6EA25" w14:textId="56AD9B2E" w:rsidR="002E2C44" w:rsidRPr="00A64750" w:rsidRDefault="00573B31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2225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13F6C" w14:textId="02459B4B" w:rsidR="002E2C44" w:rsidRPr="00A64750" w:rsidRDefault="00573B31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5.3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60ACBA1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2887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732CA13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21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F1053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2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1F653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3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3B481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63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E0AE59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8D8558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&lt;0.001</w:t>
            </w:r>
          </w:p>
        </w:tc>
      </w:tr>
      <w:tr w:rsidR="002E2C44" w:rsidRPr="005718FE" w14:paraId="251B9C87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8853EF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Upper secondary level educatio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8EED0" w14:textId="4A4B319B" w:rsidR="002E2C44" w:rsidRPr="00A64750" w:rsidRDefault="00573B31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7235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E6620" w14:textId="557DA46B" w:rsidR="002E2C44" w:rsidRPr="00A64750" w:rsidRDefault="00573B31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49.9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16094D1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67436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13A02CC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64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A231A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807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171DD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58.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A07D2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646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7AE9A4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5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621710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1B6F9654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50A71C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Tertiary level educatio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79C43" w14:textId="7C04C937" w:rsidR="002E2C44" w:rsidRPr="00A64750" w:rsidRDefault="00573B31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951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28DEE" w14:textId="10185A56" w:rsidR="002E2C44" w:rsidRPr="00A64750" w:rsidRDefault="002E2C44" w:rsidP="00573B31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34.</w:t>
            </w:r>
            <w:r w:rsidR="00573B31"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D2BCA42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2832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3FB4E46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12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6967E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827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8290D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6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BCA49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21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9C4850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8EC6DB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32D7EB16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E6D508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 xml:space="preserve"> Not known 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75672" w14:textId="13CFC73D" w:rsidR="002E2C44" w:rsidRPr="00A64750" w:rsidRDefault="00573B31" w:rsidP="00573B31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03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C1247" w14:textId="160FD396" w:rsidR="002E2C44" w:rsidRPr="00A64750" w:rsidRDefault="002E2C44" w:rsidP="00573B31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0.</w:t>
            </w:r>
            <w:r w:rsidR="00573B31"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7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D2616D8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149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9472945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1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71CE0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6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B8AEE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0.5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D7FDD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5F0BFC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5BC66C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3351EF69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627A45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Swiss-SEP</w:t>
            </w: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vertAlign w:val="superscript"/>
                <w:lang w:val="en-GB" w:eastAsia="de-CH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96348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2C688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6670F2C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ABDD491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08064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A3B44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08FB9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F674E2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EF09A5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7F7E4713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5A5B58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Q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F34C1" w14:textId="3AAE8924" w:rsidR="002E2C44" w:rsidRPr="00A64750" w:rsidRDefault="00573B31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994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7BEA2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0.2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669239F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0239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A884B47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2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BCA555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90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1F6CBE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9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B9E12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53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0C0BB5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29D933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&lt;0.001</w:t>
            </w:r>
          </w:p>
        </w:tc>
      </w:tr>
      <w:tr w:rsidR="002E2C44" w:rsidRPr="005718FE" w14:paraId="204ED306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79A408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Q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691C3" w14:textId="7225BB4D" w:rsidR="002E2C44" w:rsidRPr="00A64750" w:rsidRDefault="00573B31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644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2AAED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8.2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2440BB6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2817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781EEC7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21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B221D5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704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C8C48B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2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8CC01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45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273575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3A940E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1A361B52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026347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Q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742F4" w14:textId="0867E0B0" w:rsidR="002E2C44" w:rsidRPr="00A64750" w:rsidRDefault="00573B31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604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07245" w14:textId="24C1C3AB" w:rsidR="002E2C44" w:rsidRPr="00A64750" w:rsidRDefault="00573B31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7.9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DEC7CA2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8551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4763C34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17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F0595A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7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A0AFF5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8.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B10D1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64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10C7FD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D5193D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65969491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C2CA52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Q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861BD" w14:textId="700A6C15" w:rsidR="002E2C44" w:rsidRPr="00A64750" w:rsidRDefault="00573B31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635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A611C" w14:textId="7D1A7C38" w:rsidR="002E2C44" w:rsidRPr="00A64750" w:rsidRDefault="00573B31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8.2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7DC33A9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4685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5B68E9F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14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8A3463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1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08B6DF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3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C5AFC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03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1B4473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1DAD85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7E8C38D4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CE62EE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Q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61FA5" w14:textId="54253CED" w:rsidR="002E2C44" w:rsidRPr="00A64750" w:rsidRDefault="00573B31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359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8FF52" w14:textId="16948D8F" w:rsidR="002E2C44" w:rsidRPr="00A64750" w:rsidRDefault="00573B31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6.3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A97A25D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9013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63C9EC1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8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A32B34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04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D429B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6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1108C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7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D49556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71F337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3C3B4DE8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6D1187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missing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65344" w14:textId="5174168B" w:rsidR="002E2C44" w:rsidRPr="00A64750" w:rsidRDefault="00573B31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275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52EC4" w14:textId="047B134B" w:rsidR="002E2C44" w:rsidRPr="00A64750" w:rsidRDefault="00573B31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8.8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C1017F4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8999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073C423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8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3813AE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7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57F76B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8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B96F8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23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9B6C6E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9B849C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3039CD7C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289339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Degree of urbanizatio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4D8A9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894E5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6151CA9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2F968D3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70992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6F23F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81AF3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6EC1BB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0AFA87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</w:tr>
      <w:tr w:rsidR="002E2C44" w:rsidRPr="005718FE" w14:paraId="3E19E5B3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8CC99E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Urba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F7563" w14:textId="14AA5338" w:rsidR="002E2C44" w:rsidRPr="00A64750" w:rsidRDefault="008F0D9B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423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71948" w14:textId="46B44147" w:rsidR="002E2C44" w:rsidRPr="00A64750" w:rsidRDefault="002E2C44" w:rsidP="008F0D9B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3.</w:t>
            </w:r>
            <w:r w:rsidR="008F0D9B"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1C1891F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3327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8B612F2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22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01BFF4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7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2DF617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2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6B357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60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5AC20F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D38ECB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&lt;0.001</w:t>
            </w:r>
          </w:p>
        </w:tc>
      </w:tr>
      <w:tr w:rsidR="002E2C44" w:rsidRPr="005718FE" w14:paraId="7B4472D6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8DE9B6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Semi-urba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B8AE4" w14:textId="3FB5B9A5" w:rsidR="002E2C44" w:rsidRPr="00A64750" w:rsidRDefault="008F0D9B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70216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C00E9" w14:textId="348C9285" w:rsidR="002E2C44" w:rsidRPr="00A64750" w:rsidRDefault="002E2C44" w:rsidP="008F0D9B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48.</w:t>
            </w:r>
            <w:r w:rsidR="008F0D9B"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75B97FB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2518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FE2278A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40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13C22D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057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0CF5DD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34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0FDFF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94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5D00E5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F82230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0DB54068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F66F0F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Rura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F5AE9" w14:textId="0972F66F" w:rsidR="002E2C44" w:rsidRPr="00A64750" w:rsidRDefault="008F0D9B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0685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F428F" w14:textId="4D552CC8" w:rsidR="002E2C44" w:rsidRPr="00A64750" w:rsidRDefault="002E2C44" w:rsidP="008F0D9B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8.</w:t>
            </w:r>
            <w:r w:rsidR="008F0D9B"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A493E57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8459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6E97A01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36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FA4F82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635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C8EB37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53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497A4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783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6A2F64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6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A8EDBE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391A5D" w14:paraId="26105800" w14:textId="77777777" w:rsidTr="002E2C44">
        <w:trPr>
          <w:trHeight w:val="48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7499F6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Paternal occupational exposure to benzene</w:t>
            </w: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vertAlign w:val="superscript"/>
                <w:lang w:val="en-GB" w:eastAsia="de-CH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37DCE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E4964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D92370D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D56D0A1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E8156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499B5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989F2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7DF6E8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7614FF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6165D1E4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0CB7EA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86386" w14:textId="5AA1D756" w:rsidR="002E2C44" w:rsidRPr="00A64750" w:rsidRDefault="008F0D9B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2149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EEB83" w14:textId="25061855" w:rsidR="002E2C44" w:rsidRPr="00A64750" w:rsidRDefault="008F0D9B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83.7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96DE6B8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81004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838EA6C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77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6194F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724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5D101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56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FDD04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137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BED17E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77D653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&lt;0.001</w:t>
            </w:r>
          </w:p>
        </w:tc>
      </w:tr>
      <w:tr w:rsidR="002E2C44" w:rsidRPr="005718FE" w14:paraId="1F0A1DFF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320A52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&gt; 0-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2B440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588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9A12A" w14:textId="123DE717" w:rsidR="002E2C44" w:rsidRPr="00A64750" w:rsidRDefault="008F0D9B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1.0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EF89EA6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1078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2EB30B4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20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84089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335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084C3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43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20123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325C75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11A594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1A728507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2D8398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&gt; 2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E54C2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34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65797" w14:textId="5E8BEA06" w:rsidR="002E2C44" w:rsidRPr="00A64750" w:rsidRDefault="008F0D9B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.6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57B0FC6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222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D19098D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2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05244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0F835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0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EECB0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3AD0D6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6A84BA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0C972886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660C86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&gt; 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B4640" w14:textId="46EB9163" w:rsidR="002E2C44" w:rsidRPr="00A64750" w:rsidRDefault="008F0D9B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40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2C95C" w14:textId="1F80306E" w:rsidR="002E2C44" w:rsidRPr="00A64750" w:rsidRDefault="008F0D9B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3.7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0B3AC89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7EEBCA4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7B440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AB877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0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3966F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8ED4B4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82AF99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66161BA8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FA490A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Dose total NBR (</w:t>
            </w:r>
            <w:proofErr w:type="spellStart"/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nSv</w:t>
            </w:r>
            <w:proofErr w:type="spellEnd"/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/h)</w:t>
            </w: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vertAlign w:val="superscript"/>
                <w:lang w:val="en-GB" w:eastAsia="de-CH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0CC7E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1B8AB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256491F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33FEB4D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2B5ED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A0D7A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3ECFE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87A6CA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16570C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23FB2D12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2FF3FD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 xml:space="preserve">&lt;100 </w:t>
            </w:r>
            <w:proofErr w:type="spellStart"/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nSv</w:t>
            </w:r>
            <w:proofErr w:type="spellEnd"/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/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029B2" w14:textId="2B1CDFAF" w:rsidR="002E2C44" w:rsidRPr="00A64750" w:rsidRDefault="008F0D9B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524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C6402" w14:textId="0E4D830C" w:rsidR="002E2C44" w:rsidRPr="00A64750" w:rsidRDefault="002E2C44" w:rsidP="008F0D9B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38.</w:t>
            </w:r>
            <w:r w:rsidR="008F0D9B"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BD59277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9076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B60D518" w14:textId="3720DA7B" w:rsidR="002E2C44" w:rsidRPr="00A64750" w:rsidRDefault="00D64439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37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DBC8EB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23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B7B8FB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40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07EAE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04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4898AD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4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15F8EB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&lt;0.001</w:t>
            </w:r>
          </w:p>
        </w:tc>
      </w:tr>
      <w:tr w:rsidR="002E2C44" w:rsidRPr="005718FE" w14:paraId="4634EB08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FCD7AA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00-15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A8393" w14:textId="1F910448" w:rsidR="002E2C44" w:rsidRPr="00A64750" w:rsidRDefault="008F0D9B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7879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6911E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54.3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6BA0955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4943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A04EF20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52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56722C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584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66C9C4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51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73E7E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62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053CE4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4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FDDDDB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7EBB636E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296EE4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50-2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00AA1" w14:textId="3163A896" w:rsidR="002E2C44" w:rsidRPr="00A64750" w:rsidRDefault="008F0D9B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940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4883F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6.5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31BB6D9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8639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9427421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8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6DF2E6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0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0C4462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6.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853D8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2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A5630D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D5E4E7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7CE7EB64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E27A47" w14:textId="1EB0C524" w:rsidR="002E2C44" w:rsidRPr="00A64750" w:rsidRDefault="00EF57BD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≥</w:t>
            </w:r>
            <w:r w:rsidR="002E2C44"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5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9F7CC" w14:textId="5266997B" w:rsidR="002E2C44" w:rsidRPr="00A64750" w:rsidRDefault="008F0D9B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4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40648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0.2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711C257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26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F593056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0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A03DF1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2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751334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0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E84C3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E802A2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B9D9DE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7A03C61A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3E620C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missing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456FA" w14:textId="24996ED5" w:rsidR="002E2C44" w:rsidRPr="00A64750" w:rsidRDefault="008F0D9B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44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98EE3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.0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37B5AAD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320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E52923E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1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C0FD83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CA4BC7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9EC2F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6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768737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2E0F0A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79828E6B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D3BA9E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Air pollution (NO</w:t>
            </w: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vertAlign w:val="subscript"/>
                <w:lang w:val="en-GB" w:eastAsia="de-CH"/>
              </w:rPr>
              <w:t xml:space="preserve">2 </w:t>
            </w:r>
            <w:proofErr w:type="spellStart"/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pg</w:t>
            </w:r>
            <w:proofErr w:type="spellEnd"/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/m</w:t>
            </w: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vertAlign w:val="superscript"/>
                <w:lang w:val="en-GB" w:eastAsia="de-CH"/>
              </w:rPr>
              <w:t>3</w:t>
            </w: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B443F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600AC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334B3E2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7E5A012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AAA80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BFA26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82AD8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806C4B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C7728E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41E7B273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9EA119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Q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70A3D" w14:textId="512098CE" w:rsidR="002E2C44" w:rsidRPr="00A64750" w:rsidRDefault="00D64439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2894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06495" w14:textId="7FEFA21A" w:rsidR="002E2C44" w:rsidRPr="00A64750" w:rsidRDefault="002E2C44" w:rsidP="00D64439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2.</w:t>
            </w:r>
            <w:r w:rsidR="00D64439"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7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BCF783B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1545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144350C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30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B3B705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28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81145B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41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6CEB8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670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656168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5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56903A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&lt;0.001</w:t>
            </w:r>
          </w:p>
        </w:tc>
      </w:tr>
      <w:tr w:rsidR="002E2C44" w:rsidRPr="005718FE" w14:paraId="5AF0BE08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B5CB25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Q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F3225" w14:textId="51F1ABF6" w:rsidR="002E2C44" w:rsidRPr="00A64750" w:rsidRDefault="00D64439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566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377E7" w14:textId="624D4C29" w:rsidR="002E2C44" w:rsidRPr="00A64750" w:rsidRDefault="002E2C44" w:rsidP="00D64439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4.</w:t>
            </w:r>
            <w:r w:rsidR="00D64439"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0CBB72D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4425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23F2686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23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B588BE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726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4BC55C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3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F06DC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72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16CE63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F862BD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48DD8BEC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B71CC9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Q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829BA" w14:textId="4C563C6B" w:rsidR="002E2C44" w:rsidRPr="00A64750" w:rsidRDefault="00D64439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7086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5B530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5.6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1C4CC93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2671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5E910F2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21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3C032E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4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52F1CC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7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30324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11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6C425C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3AABCC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6D3A6EA6" w14:textId="77777777" w:rsidTr="002E2C44">
        <w:trPr>
          <w:trHeight w:val="300"/>
        </w:trPr>
        <w:tc>
          <w:tcPr>
            <w:tcW w:w="2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4DBC44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Q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C6D3F" w14:textId="280AB404" w:rsidR="002E2C44" w:rsidRPr="00A64750" w:rsidRDefault="00D64439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610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7DD21" w14:textId="167898E1" w:rsidR="002E2C44" w:rsidRPr="00A64750" w:rsidRDefault="00D64439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4.9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62B33A0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3147</w:t>
            </w:r>
          </w:p>
        </w:tc>
        <w:tc>
          <w:tcPr>
            <w:tcW w:w="53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26845AF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22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462C21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25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7DADC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3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400D7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1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11068E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35563E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5718FE" w14:paraId="48C1B893" w14:textId="77777777" w:rsidTr="002E2C44">
        <w:trPr>
          <w:trHeight w:val="315"/>
        </w:trPr>
        <w:tc>
          <w:tcPr>
            <w:tcW w:w="2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B3C63F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Missing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C9471E" w14:textId="3BEA11A2" w:rsidR="002E2C44" w:rsidRPr="00A64750" w:rsidRDefault="00D64439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383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B9F07D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.3</w:t>
            </w:r>
          </w:p>
        </w:tc>
        <w:tc>
          <w:tcPr>
            <w:tcW w:w="688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84BB3CB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516</w:t>
            </w:r>
          </w:p>
        </w:tc>
        <w:tc>
          <w:tcPr>
            <w:tcW w:w="53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B3D380E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2.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69C4B99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95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50D169C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3.1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2912F9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1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C9AC0D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DA6783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</w:tbl>
    <w:p w14:paraId="21FBA2AB" w14:textId="23AF1D07" w:rsidR="00016678" w:rsidRPr="005718FE" w:rsidRDefault="00016678" w:rsidP="00016678">
      <w:pPr>
        <w:spacing w:after="0"/>
        <w:rPr>
          <w:sz w:val="18"/>
          <w:szCs w:val="18"/>
          <w:lang w:val="en-GB"/>
        </w:rPr>
      </w:pPr>
      <w:r w:rsidRPr="005718FE">
        <w:rPr>
          <w:sz w:val="18"/>
          <w:szCs w:val="18"/>
          <w:lang w:val="en-GB"/>
        </w:rPr>
        <w:t xml:space="preserve">Data represent number of children and column percentages </w:t>
      </w:r>
      <w:r w:rsidRPr="005718FE">
        <w:rPr>
          <w:i/>
          <w:sz w:val="18"/>
          <w:szCs w:val="18"/>
          <w:lang w:val="en-GB"/>
        </w:rPr>
        <w:t>(in italic)</w:t>
      </w:r>
    </w:p>
    <w:p w14:paraId="608F1509" w14:textId="1925A0CE" w:rsidR="009B24AE" w:rsidRPr="005718FE" w:rsidRDefault="00F17AD6" w:rsidP="00016678">
      <w:pPr>
        <w:spacing w:after="0"/>
        <w:rPr>
          <w:sz w:val="18"/>
          <w:szCs w:val="18"/>
          <w:lang w:val="en-GB"/>
        </w:rPr>
      </w:pPr>
      <w:r w:rsidRPr="005718FE">
        <w:rPr>
          <w:sz w:val="18"/>
          <w:szCs w:val="18"/>
          <w:vertAlign w:val="superscript"/>
          <w:lang w:val="en-GB"/>
        </w:rPr>
        <w:lastRenderedPageBreak/>
        <w:t xml:space="preserve">1 </w:t>
      </w:r>
      <w:r w:rsidR="005C441D" w:rsidRPr="005718FE">
        <w:rPr>
          <w:sz w:val="18"/>
          <w:szCs w:val="18"/>
          <w:lang w:val="en-GB"/>
        </w:rPr>
        <w:t xml:space="preserve">Swiss-SEP is an area-based measure of socio-economic position for Switzerland, estimated in </w:t>
      </w:r>
      <w:r w:rsidR="005718FE" w:rsidRPr="005718FE">
        <w:rPr>
          <w:sz w:val="18"/>
          <w:szCs w:val="18"/>
          <w:lang w:val="en-GB"/>
        </w:rPr>
        <w:t>neighbourhoods</w:t>
      </w:r>
      <w:r w:rsidR="005C441D" w:rsidRPr="005718FE">
        <w:rPr>
          <w:sz w:val="18"/>
          <w:szCs w:val="18"/>
          <w:lang w:val="en-GB"/>
        </w:rPr>
        <w:t xml:space="preserve"> of 50 households with a principal component analysis of four socio-economic variables</w:t>
      </w:r>
      <w:r w:rsidR="0081257E">
        <w:rPr>
          <w:sz w:val="18"/>
          <w:szCs w:val="18"/>
          <w:lang w:val="en-GB"/>
        </w:rPr>
        <w:t xml:space="preserve"> using</w:t>
      </w:r>
      <w:r w:rsidR="005C441D" w:rsidRPr="005718FE">
        <w:rPr>
          <w:sz w:val="18"/>
          <w:szCs w:val="18"/>
          <w:lang w:val="en-GB"/>
        </w:rPr>
        <w:t xml:space="preserve"> data from census 2000</w:t>
      </w:r>
      <w:r w:rsidR="00446C77" w:rsidRPr="005718FE">
        <w:rPr>
          <w:sz w:val="18"/>
          <w:szCs w:val="18"/>
          <w:vertAlign w:val="superscript"/>
          <w:lang w:val="en-GB"/>
        </w:rPr>
        <w:t>26</w:t>
      </w:r>
    </w:p>
    <w:p w14:paraId="4871A0FF" w14:textId="5C9C1DCB" w:rsidR="00F17AD6" w:rsidRPr="005718FE" w:rsidRDefault="00F17AD6" w:rsidP="005D1D50">
      <w:pPr>
        <w:spacing w:after="0" w:line="240" w:lineRule="auto"/>
        <w:rPr>
          <w:sz w:val="18"/>
          <w:szCs w:val="18"/>
          <w:lang w:val="en-GB"/>
        </w:rPr>
      </w:pPr>
      <w:r w:rsidRPr="005718FE">
        <w:rPr>
          <w:sz w:val="18"/>
          <w:szCs w:val="18"/>
          <w:vertAlign w:val="superscript"/>
          <w:lang w:val="en-GB"/>
        </w:rPr>
        <w:t>2</w:t>
      </w:r>
      <w:r w:rsidRPr="005718FE">
        <w:rPr>
          <w:sz w:val="18"/>
          <w:szCs w:val="18"/>
          <w:lang w:val="en-GB"/>
        </w:rPr>
        <w:t>Product of the proportion of workers exposed and the level of exposure [ppm] (at time of census) based on a job exposure matrix (BEN-JEM) and occupation at census</w:t>
      </w:r>
      <w:r w:rsidR="00446C77" w:rsidRPr="005718FE">
        <w:rPr>
          <w:sz w:val="18"/>
          <w:szCs w:val="18"/>
          <w:vertAlign w:val="superscript"/>
          <w:lang w:val="en-GB"/>
        </w:rPr>
        <w:t>23</w:t>
      </w:r>
    </w:p>
    <w:p w14:paraId="0203BE8D" w14:textId="77777777" w:rsidR="005D1D50" w:rsidRDefault="006B4BF6" w:rsidP="005D1D50">
      <w:pPr>
        <w:spacing w:after="0" w:line="240" w:lineRule="auto"/>
        <w:rPr>
          <w:sz w:val="18"/>
          <w:szCs w:val="18"/>
          <w:lang w:val="en-GB"/>
        </w:rPr>
      </w:pPr>
      <w:r w:rsidRPr="005718FE">
        <w:rPr>
          <w:sz w:val="18"/>
          <w:szCs w:val="18"/>
          <w:vertAlign w:val="superscript"/>
          <w:lang w:val="en-GB"/>
        </w:rPr>
        <w:t>3</w:t>
      </w:r>
      <w:r w:rsidRPr="005718FE">
        <w:rPr>
          <w:sz w:val="18"/>
          <w:szCs w:val="18"/>
          <w:lang w:val="en-GB"/>
        </w:rPr>
        <w:t>Estimate</w:t>
      </w:r>
      <w:r w:rsidR="0081257E">
        <w:rPr>
          <w:sz w:val="18"/>
          <w:szCs w:val="18"/>
          <w:lang w:val="en-GB"/>
        </w:rPr>
        <w:t>d</w:t>
      </w:r>
      <w:r w:rsidRPr="005718FE">
        <w:rPr>
          <w:sz w:val="18"/>
          <w:szCs w:val="18"/>
          <w:lang w:val="en-GB"/>
        </w:rPr>
        <w:t xml:space="preserve"> dose rate from terrestrial and cosmic background radiation based on a geographic exposure model</w:t>
      </w:r>
      <w:r w:rsidR="00446C77" w:rsidRPr="005718FE">
        <w:rPr>
          <w:sz w:val="18"/>
          <w:szCs w:val="18"/>
          <w:vertAlign w:val="superscript"/>
          <w:lang w:val="en-GB"/>
        </w:rPr>
        <w:t>27</w:t>
      </w:r>
    </w:p>
    <w:p w14:paraId="6F762E99" w14:textId="0C4A6E98" w:rsidR="005D1D50" w:rsidRPr="005D1D50" w:rsidRDefault="005D1D50" w:rsidP="005D1D50">
      <w:pPr>
        <w:spacing w:after="0" w:line="240" w:lineRule="auto"/>
        <w:rPr>
          <w:sz w:val="18"/>
          <w:szCs w:val="18"/>
          <w:lang w:val="en-GB"/>
        </w:rPr>
        <w:sectPr w:rsidR="005D1D50" w:rsidRPr="005D1D5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A64750">
        <w:rPr>
          <w:sz w:val="18"/>
          <w:szCs w:val="18"/>
          <w:vertAlign w:val="superscript"/>
          <w:lang w:val="en-GB"/>
        </w:rPr>
        <w:t>4</w:t>
      </w:r>
      <w:r w:rsidRPr="00A64750">
        <w:rPr>
          <w:sz w:val="18"/>
          <w:szCs w:val="18"/>
          <w:lang w:val="en-GB"/>
        </w:rPr>
        <w:t xml:space="preserve"> p-value of the Chi-square test</w:t>
      </w:r>
    </w:p>
    <w:p w14:paraId="36165A90" w14:textId="13BABE7C" w:rsidR="00281C83" w:rsidRPr="005718FE" w:rsidRDefault="003A633E" w:rsidP="005532AC">
      <w:pPr>
        <w:pStyle w:val="Titre3"/>
        <w:rPr>
          <w:lang w:val="en-GB"/>
        </w:rPr>
      </w:pPr>
      <w:bookmarkStart w:id="11" w:name="_Toc48063702"/>
      <w:r w:rsidRPr="005718FE">
        <w:rPr>
          <w:lang w:val="en-GB"/>
        </w:rPr>
        <w:lastRenderedPageBreak/>
        <w:t>S</w:t>
      </w:r>
      <w:r w:rsidR="00F2699E" w:rsidRPr="005718FE">
        <w:rPr>
          <w:lang w:val="en-GB"/>
        </w:rPr>
        <w:t>6</w:t>
      </w:r>
      <w:r w:rsidR="00281C83" w:rsidRPr="005718FE">
        <w:rPr>
          <w:lang w:val="en-GB"/>
        </w:rPr>
        <w:t xml:space="preserve">: Association between </w:t>
      </w:r>
      <w:r w:rsidR="003B1767" w:rsidRPr="005718FE">
        <w:rPr>
          <w:lang w:val="en-GB"/>
        </w:rPr>
        <w:t xml:space="preserve">potential </w:t>
      </w:r>
      <w:r w:rsidR="00281C83" w:rsidRPr="005718FE">
        <w:rPr>
          <w:lang w:val="en-GB"/>
        </w:rPr>
        <w:t xml:space="preserve">confounders and </w:t>
      </w:r>
      <w:r w:rsidR="00513295" w:rsidRPr="005718FE">
        <w:rPr>
          <w:lang w:val="en-GB"/>
        </w:rPr>
        <w:t xml:space="preserve">likelihood </w:t>
      </w:r>
      <w:r w:rsidR="004361B0" w:rsidRPr="005718FE">
        <w:rPr>
          <w:lang w:val="en-GB"/>
        </w:rPr>
        <w:t xml:space="preserve">of maternal </w:t>
      </w:r>
      <w:r w:rsidR="00281C83" w:rsidRPr="005718FE">
        <w:rPr>
          <w:lang w:val="en-GB"/>
        </w:rPr>
        <w:t>exposure to pesticides</w:t>
      </w:r>
      <w:bookmarkEnd w:id="11"/>
    </w:p>
    <w:tbl>
      <w:tblPr>
        <w:tblW w:w="90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9"/>
        <w:gridCol w:w="1099"/>
        <w:gridCol w:w="573"/>
        <w:gridCol w:w="597"/>
        <w:gridCol w:w="543"/>
        <w:gridCol w:w="734"/>
        <w:gridCol w:w="571"/>
        <w:gridCol w:w="766"/>
        <w:gridCol w:w="580"/>
        <w:gridCol w:w="960"/>
      </w:tblGrid>
      <w:tr w:rsidR="008B383A" w:rsidRPr="005718FE" w14:paraId="43E74A6A" w14:textId="77777777" w:rsidTr="00D4688E">
        <w:trPr>
          <w:trHeight w:val="300"/>
        </w:trPr>
        <w:tc>
          <w:tcPr>
            <w:tcW w:w="2629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2D99DE" w14:textId="77777777" w:rsidR="008B383A" w:rsidRPr="005718FE" w:rsidRDefault="008B383A" w:rsidP="00D4688E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5718FE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Levels of exposure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4D894" w14:textId="77777777" w:rsidR="008B383A" w:rsidRPr="005718FE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5718FE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Minimal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A57411" w14:textId="77777777" w:rsidR="008B383A" w:rsidRPr="005718FE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5718FE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Limited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282E5" w14:textId="77777777" w:rsidR="008B383A" w:rsidRPr="005718FE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5718FE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Moderate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447969" w14:textId="03D08C34" w:rsidR="008B383A" w:rsidRPr="005718FE" w:rsidRDefault="00513295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5718FE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 xml:space="preserve">High 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F29267" w14:textId="52CE422C" w:rsidR="008B383A" w:rsidRPr="005718FE" w:rsidRDefault="0020784E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5718FE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P</w:t>
            </w:r>
            <w:r w:rsidRPr="0020784E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vertAlign w:val="superscript"/>
                <w:lang w:val="en-GB" w:eastAsia="de-CH"/>
              </w:rPr>
              <w:t>4</w:t>
            </w:r>
          </w:p>
        </w:tc>
      </w:tr>
      <w:tr w:rsidR="008B383A" w:rsidRPr="005718FE" w14:paraId="018BF5BF" w14:textId="77777777" w:rsidTr="00D4688E">
        <w:trPr>
          <w:trHeight w:val="315"/>
        </w:trPr>
        <w:tc>
          <w:tcPr>
            <w:tcW w:w="262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1EABE9" w14:textId="77777777" w:rsidR="008B383A" w:rsidRPr="005718FE" w:rsidRDefault="008B383A" w:rsidP="00D4688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5718FE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Potential confounders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B5D69A" w14:textId="77777777" w:rsidR="008B383A" w:rsidRPr="005718FE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5718FE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F673F7" w14:textId="77777777" w:rsidR="008B383A" w:rsidRPr="005718FE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5718FE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DCB900A" w14:textId="77777777" w:rsidR="008B383A" w:rsidRPr="005718FE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5718FE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61C127" w14:textId="77777777" w:rsidR="008B383A" w:rsidRPr="005718FE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5718FE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%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3BAFC3" w14:textId="77777777" w:rsidR="008B383A" w:rsidRPr="005718FE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5718FE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D2A754" w14:textId="77777777" w:rsidR="008B383A" w:rsidRPr="005718FE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5718FE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6A1309" w14:textId="77777777" w:rsidR="008B383A" w:rsidRPr="005718FE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5718FE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93216" w14:textId="77777777" w:rsidR="008B383A" w:rsidRPr="005718FE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5718FE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%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B34C89" w14:textId="77777777" w:rsidR="008B383A" w:rsidRPr="005718FE" w:rsidRDefault="008B383A" w:rsidP="00D4688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</w:p>
        </w:tc>
      </w:tr>
      <w:tr w:rsidR="008B383A" w:rsidRPr="00A64750" w14:paraId="37389E60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5F48EC" w14:textId="77777777" w:rsidR="008B383A" w:rsidRPr="00A64750" w:rsidRDefault="008B383A" w:rsidP="00D4688E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 xml:space="preserve">Total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D69D6" w14:textId="178933F6" w:rsidR="008B383A" w:rsidRPr="00A64750" w:rsidRDefault="00D64439" w:rsidP="00D4688E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721757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235E5" w14:textId="77777777" w:rsidR="008B383A" w:rsidRPr="00A64750" w:rsidRDefault="008B383A" w:rsidP="00D4688E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00.0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1EA7579" w14:textId="77777777" w:rsidR="008B383A" w:rsidRPr="00A64750" w:rsidRDefault="008B383A" w:rsidP="00D4688E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1838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AA97049" w14:textId="77777777" w:rsidR="008B383A" w:rsidRPr="00A64750" w:rsidRDefault="008B383A" w:rsidP="00D4688E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10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456562" w14:textId="77777777" w:rsidR="008B383A" w:rsidRPr="00A64750" w:rsidRDefault="008B383A" w:rsidP="00D4688E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233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4F114E" w14:textId="77777777" w:rsidR="008B383A" w:rsidRPr="00A64750" w:rsidRDefault="008B383A" w:rsidP="00D4688E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0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B9B9" w14:textId="77777777" w:rsidR="008B383A" w:rsidRPr="00A64750" w:rsidRDefault="008B383A" w:rsidP="00D4688E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307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7CC6A0" w14:textId="77777777" w:rsidR="008B383A" w:rsidRPr="00A64750" w:rsidRDefault="008B383A" w:rsidP="00D4688E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DCA87E" w14:textId="77777777" w:rsidR="008B383A" w:rsidRPr="00A64750" w:rsidRDefault="008B383A" w:rsidP="00D46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2E2C44" w:rsidRPr="00A64750" w14:paraId="0E6D794F" w14:textId="77777777" w:rsidTr="00D4688E">
        <w:trPr>
          <w:trHeight w:val="48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0D46E4DD" w14:textId="4B11410F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Maternal age at birt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C6A8D5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47D636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9F19F93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5838899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1BFFEA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35A5E6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2A45FE" w14:textId="77777777" w:rsidR="002E2C44" w:rsidRPr="00A64750" w:rsidRDefault="002E2C44" w:rsidP="002E2C4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0CBE829" w14:textId="77777777" w:rsidR="002E2C44" w:rsidRPr="00A64750" w:rsidRDefault="002E2C44" w:rsidP="002E2C44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99619EC" w14:textId="77777777" w:rsidR="002E2C44" w:rsidRPr="00A64750" w:rsidRDefault="002E2C44" w:rsidP="002E2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067CC2EB" w14:textId="77777777" w:rsidTr="002E2C44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18D387DF" w14:textId="42DB5F56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  <w:lang w:val="en-GB" w:eastAsia="de-CH"/>
              </w:rPr>
              <w:t>&lt;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102406" w14:textId="3EBFFB4B" w:rsidR="00AB682A" w:rsidRPr="00A64750" w:rsidRDefault="00D64439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9498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429B86" w14:textId="698F9FBA" w:rsidR="00AB682A" w:rsidRPr="00A64750" w:rsidRDefault="00D64439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2.9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A5536FF" w14:textId="7E06B0DF" w:rsidR="00AB682A" w:rsidRPr="00A64750" w:rsidRDefault="00F10013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0892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22BD43E" w14:textId="3C1F7F2D" w:rsidR="00AB682A" w:rsidRPr="00A64750" w:rsidRDefault="00F10013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34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7A0EE3" w14:textId="34E7D15C" w:rsidR="00AB682A" w:rsidRPr="00A64750" w:rsidRDefault="00F10013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99F56E" w14:textId="5CEE821C" w:rsidR="00AB682A" w:rsidRPr="00A64750" w:rsidRDefault="00F10013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3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694411" w14:textId="06D60056" w:rsidR="00AB682A" w:rsidRPr="00A64750" w:rsidRDefault="00F10013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33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565287A" w14:textId="48089DED" w:rsidR="00AB682A" w:rsidRPr="00A64750" w:rsidRDefault="00F10013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4CEA42B" w14:textId="65FB71D3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&lt;0.001</w:t>
            </w:r>
          </w:p>
        </w:tc>
      </w:tr>
      <w:tr w:rsidR="00AB682A" w:rsidRPr="00A64750" w14:paraId="14703B87" w14:textId="77777777" w:rsidTr="002E2C44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7B4E54CF" w14:textId="74E53690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  <w:lang w:val="en-GB" w:eastAsia="de-CH"/>
              </w:rPr>
              <w:t>25-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18862F" w14:textId="33AA0A41" w:rsidR="00AB682A" w:rsidRPr="00A64750" w:rsidRDefault="00D64439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3268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E06BA6" w14:textId="7BF0171F" w:rsidR="00AB682A" w:rsidRPr="00A64750" w:rsidRDefault="00D64439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30.9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68EB073" w14:textId="5235731D" w:rsidR="00AB682A" w:rsidRPr="00A64750" w:rsidRDefault="00F10013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0172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B13E9E5" w14:textId="01CAEF71" w:rsidR="00AB682A" w:rsidRPr="00A64750" w:rsidRDefault="00F10013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3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00BFEC" w14:textId="733E371B" w:rsidR="00AB682A" w:rsidRPr="00A64750" w:rsidRDefault="00F10013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CF9062" w14:textId="45AC2A21" w:rsidR="00AB682A" w:rsidRPr="00A64750" w:rsidRDefault="00F10013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31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E2DCAA" w14:textId="3A24E727" w:rsidR="00AB682A" w:rsidRPr="00A64750" w:rsidRDefault="00F10013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79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838302A" w14:textId="04F39FF2" w:rsidR="00AB682A" w:rsidRPr="00A64750" w:rsidRDefault="00F10013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E9C7CE5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7BD5EE8A" w14:textId="77777777" w:rsidTr="002E2C44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30A877D2" w14:textId="186B27BA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  <w:lang w:val="en-GB" w:eastAsia="de-CH"/>
              </w:rPr>
              <w:t>30-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097B98" w14:textId="3603B8F7" w:rsidR="00AB682A" w:rsidRPr="00A64750" w:rsidRDefault="00D64439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167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D75AEC" w14:textId="333250B3" w:rsidR="00AB682A" w:rsidRPr="00A64750" w:rsidRDefault="00F10013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4</w:t>
            </w:r>
            <w:r w:rsidR="00D64439"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.2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8C7EE5F" w14:textId="274BB200" w:rsidR="00AB682A" w:rsidRPr="00A64750" w:rsidRDefault="00F10013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678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91075CD" w14:textId="07F867CB" w:rsidR="00AB682A" w:rsidRPr="00A64750" w:rsidRDefault="00F10013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17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83F14C" w14:textId="235AAF3B" w:rsidR="00AB682A" w:rsidRPr="00A64750" w:rsidRDefault="00F10013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CCB074" w14:textId="3650F9FE" w:rsidR="00AB682A" w:rsidRPr="00A64750" w:rsidRDefault="00F10013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8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99FC53" w14:textId="0D138E8C" w:rsidR="00AB682A" w:rsidRPr="00A64750" w:rsidRDefault="00F10013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09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C71E01C" w14:textId="7436BAD4" w:rsidR="00AB682A" w:rsidRPr="00A64750" w:rsidRDefault="00F10013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7AF517C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342B68A3" w14:textId="77777777" w:rsidTr="002E2C44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592D24EF" w14:textId="502E242C" w:rsidR="00AB682A" w:rsidRPr="00A64750" w:rsidRDefault="00EF57BD" w:rsidP="00AB682A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  <w:lang w:val="en-GB" w:eastAsia="de-CH"/>
              </w:rPr>
              <w:t>≥</w:t>
            </w:r>
            <w:r w:rsidR="00AB682A" w:rsidRPr="00A64750"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  <w:lang w:val="en-GB" w:eastAsia="de-CH"/>
              </w:rPr>
              <w:t>3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EEC7F5" w14:textId="6F5454D7" w:rsidR="00AB682A" w:rsidRPr="00A64750" w:rsidRDefault="00D64439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7644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79C164" w14:textId="1D650928" w:rsidR="00AB682A" w:rsidRPr="00A64750" w:rsidRDefault="00D64439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0.3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BFD0CCB" w14:textId="46E73D89" w:rsidR="00AB682A" w:rsidRPr="00A64750" w:rsidRDefault="00F10013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185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5E09E11" w14:textId="7DDF0A13" w:rsidR="00AB682A" w:rsidRPr="00A64750" w:rsidRDefault="00F10013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6.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1CAF3E" w14:textId="0068C3D0" w:rsidR="00AB682A" w:rsidRPr="00A64750" w:rsidRDefault="00F10013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7BB8CA" w14:textId="6BA664F1" w:rsidR="00AB682A" w:rsidRPr="00A64750" w:rsidRDefault="00F10013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7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6CDA00" w14:textId="3BD9540D" w:rsidR="00AB682A" w:rsidRPr="00A64750" w:rsidRDefault="00F10013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2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3F409D1" w14:textId="41E46B5F" w:rsidR="00AB682A" w:rsidRPr="00A64750" w:rsidRDefault="00F10013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4296C45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F10013" w:rsidRPr="00A64750" w14:paraId="14FAF2B1" w14:textId="77777777" w:rsidTr="002E2C44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145CAD11" w14:textId="6A4E0DB8" w:rsidR="00F10013" w:rsidRPr="00A64750" w:rsidRDefault="00F10013" w:rsidP="00AB682A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  <w:lang w:val="en-GB" w:eastAsia="de-CH"/>
              </w:rPr>
              <w:t>missing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6824A4" w14:textId="448874A0" w:rsidR="00F10013" w:rsidRPr="00A64750" w:rsidRDefault="00F10013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7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527BA6" w14:textId="69E8C9DC" w:rsidR="00F10013" w:rsidRPr="00A64750" w:rsidRDefault="00D64439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1.7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75E6180" w14:textId="643AA67B" w:rsidR="00F10013" w:rsidRPr="00A64750" w:rsidRDefault="00F10013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911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ACF4F4E" w14:textId="416BC692" w:rsidR="00F10013" w:rsidRPr="00A64750" w:rsidRDefault="00F10013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9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223B13" w14:textId="0748827A" w:rsidR="00F10013" w:rsidRPr="00A64750" w:rsidRDefault="00F10013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413CA4" w14:textId="7E748C6E" w:rsidR="00F10013" w:rsidRPr="00A64750" w:rsidRDefault="00F10013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8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C0396C" w14:textId="1DA66967" w:rsidR="00F10013" w:rsidRPr="00A64750" w:rsidRDefault="00F10013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5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8678F8A" w14:textId="68CF4725" w:rsidR="00F10013" w:rsidRPr="00A64750" w:rsidRDefault="00F10013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7FAA0E2" w14:textId="77777777" w:rsidR="00F10013" w:rsidRPr="00A64750" w:rsidRDefault="00F10013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6116C0E3" w14:textId="77777777" w:rsidTr="00D4688E">
        <w:trPr>
          <w:trHeight w:val="48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20A6FB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Education of ref person househol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294C6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21C24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2FE4B00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0900224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AEC8F6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6073CF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7C282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FDEE3C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A95B0D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325D2A4B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F2A306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Compulsory education or les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4FFDC" w14:textId="5872D84B" w:rsidR="00AB682A" w:rsidRPr="00A64750" w:rsidRDefault="00D64439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9359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87D3B" w14:textId="21DFDF59" w:rsidR="00AB682A" w:rsidRPr="00A64750" w:rsidRDefault="00D64439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7.1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8A8FFE7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9806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66DEEA0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30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684252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C52798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CC9F6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13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2CB0BD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8542B7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&lt;0.001</w:t>
            </w:r>
          </w:p>
        </w:tc>
      </w:tr>
      <w:tr w:rsidR="00AB682A" w:rsidRPr="00A64750" w14:paraId="1D4531EE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2C417C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Upper secondary level education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8FB67" w14:textId="1963C8F3" w:rsidR="00AB682A" w:rsidRPr="00A64750" w:rsidRDefault="00D64439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87957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17197" w14:textId="16744070" w:rsidR="00AB682A" w:rsidRPr="00A64750" w:rsidRDefault="00D64439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51.1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9DF7929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7728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D37E26C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55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F642D8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7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6F2ABD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59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77F70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12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7098F2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5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A84AAA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0409D37C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992698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Tertiary level education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A525C" w14:textId="0352466E" w:rsidR="00AB682A" w:rsidRPr="00A64750" w:rsidRDefault="00D64439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293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675A8" w14:textId="34D5B73D" w:rsidR="00AB682A" w:rsidRPr="00A64750" w:rsidRDefault="00D64439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30.7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13C7D87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834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8A89988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16C90E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2BDEFA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5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5DBD6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03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9F715F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CCF618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20967564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02EA95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 xml:space="preserve"> Not known 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E01E2" w14:textId="0291B44F" w:rsidR="00AB682A" w:rsidRPr="00A64750" w:rsidRDefault="00D64439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927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B3E4D" w14:textId="5E111C7A" w:rsidR="00AB682A" w:rsidRPr="00A64750" w:rsidRDefault="00D64439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.1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321EBE9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70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7641E9C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1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F74621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4A1257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E6FD7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057BF2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70E1E2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7B5BF515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225272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Swiss-SEP</w:t>
            </w: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vertAlign w:val="superscript"/>
                <w:lang w:val="en-GB" w:eastAsia="de-CH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1C672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6AD86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A9BCAAB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5BAC58E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39C4B5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3C31B7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C0AC7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465135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A61AB9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11B095FC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D62A95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Q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C44A8" w14:textId="6C41EB46" w:rsidR="00AB682A" w:rsidRPr="00A64750" w:rsidRDefault="00D64439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8282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2D985" w14:textId="0340504E" w:rsidR="00AB682A" w:rsidRPr="00A64750" w:rsidRDefault="00D64439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2.2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E6F79CB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9155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5A0163E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28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823CE3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66ADAD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6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19E31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00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BE7732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3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EF983F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&lt;0.001</w:t>
            </w:r>
          </w:p>
        </w:tc>
      </w:tr>
      <w:tr w:rsidR="00AB682A" w:rsidRPr="00A64750" w14:paraId="19B9C535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76AA01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Q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4D0D0" w14:textId="2F34AB2D" w:rsidR="00AB682A" w:rsidRPr="00A64750" w:rsidRDefault="00D64439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2033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B9D58" w14:textId="60C3A465" w:rsidR="00AB682A" w:rsidRPr="00A64750" w:rsidRDefault="00D64439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8.6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1C01461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6650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0DABE28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20.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BDD41C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6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7EE5E7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1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69D71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11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12F6AE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8E4A01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02347316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CF489E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Q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17804" w14:textId="35430AA2" w:rsidR="00AB682A" w:rsidRPr="00A64750" w:rsidRDefault="00D64439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0630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60824" w14:textId="70EEF4F4" w:rsidR="00AB682A" w:rsidRPr="00A64750" w:rsidRDefault="00D64439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7.8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673535A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483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1516A5B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17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69E38D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4B5E6E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8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2835F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77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268C15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D8E0CA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0D628021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2FD455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Q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18359" w14:textId="2503C446" w:rsidR="00AB682A" w:rsidRPr="00A64750" w:rsidRDefault="00D64439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9943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895DE" w14:textId="1721D91C" w:rsidR="00AB682A" w:rsidRPr="00A64750" w:rsidRDefault="00D64439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7.4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9AA49C1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527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4DC3E5D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14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515A0B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F80CD1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4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0B04E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1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4855E8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14A09E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5152668D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DA2458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Q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0F9D8" w14:textId="5361D959" w:rsidR="00AB682A" w:rsidRPr="00A64750" w:rsidRDefault="00D64439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5943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D9DF3" w14:textId="01E34130" w:rsidR="00AB682A" w:rsidRPr="00A64750" w:rsidRDefault="00D64439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5.1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9513BE1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787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C732751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8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B81C94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2D1E8D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9D752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4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C6454C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5D4CA6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1B0FB832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351EF0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missing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0D6B8" w14:textId="7BA46D9E" w:rsidR="00AB682A" w:rsidRPr="00A64750" w:rsidRDefault="00D64439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5345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A4283" w14:textId="5B5701EA" w:rsidR="00AB682A" w:rsidRPr="00A64750" w:rsidRDefault="00D64439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8.9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686641F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236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CBBCC83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10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A16980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5917EA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2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71943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65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911474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CA7C4F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21B7C4E6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1A134E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Degree of urbanization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37992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B8E89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2D7F5F6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203B030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8B08C4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DC0D30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2B6F0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61007C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5C7316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</w:tr>
      <w:tr w:rsidR="00AB682A" w:rsidRPr="00A64750" w14:paraId="06AC234B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095DFC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Urban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74963" w14:textId="5749D6F4" w:rsidR="00AB682A" w:rsidRPr="00A64750" w:rsidRDefault="00BA31E6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1027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747B1" w14:textId="7A8EFE34" w:rsidR="00AB682A" w:rsidRPr="00A64750" w:rsidRDefault="00BA31E6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3.8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805F3EB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9092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76B5510" w14:textId="55CBA1F9" w:rsidR="00AB682A" w:rsidRPr="00A64750" w:rsidRDefault="00BA31E6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28.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AB322F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5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B11A28" w14:textId="3CF7E448" w:rsidR="00AB682A" w:rsidRPr="00A64750" w:rsidRDefault="00BA31E6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0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5255C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5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B6F012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24BE79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&lt;0.001</w:t>
            </w:r>
          </w:p>
        </w:tc>
      </w:tr>
      <w:tr w:rsidR="00AB682A" w:rsidRPr="00A64750" w14:paraId="187A2226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D2A720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Semi-urban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236E9" w14:textId="42746566" w:rsidR="00AB682A" w:rsidRPr="00A64750" w:rsidRDefault="00BA31E6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80699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18302" w14:textId="274406AC" w:rsidR="00AB682A" w:rsidRPr="00A64750" w:rsidRDefault="00BA31E6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46.9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06B88AB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3910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866D0A7" w14:textId="2A2A7A55" w:rsidR="00AB682A" w:rsidRPr="00A64750" w:rsidRDefault="00BA31E6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43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5F80EA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E18094" w14:textId="7B508A0F" w:rsidR="00AB682A" w:rsidRPr="00A64750" w:rsidRDefault="00BA31E6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40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E7312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33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617A6A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A21E88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09B62E44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7CBE02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Rura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22106" w14:textId="2A772FA6" w:rsidR="00AB682A" w:rsidRPr="00A64750" w:rsidRDefault="00BA31E6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0448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9DC44" w14:textId="246F35FF" w:rsidR="00AB682A" w:rsidRPr="00A64750" w:rsidRDefault="00BA31E6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9.3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E53E48F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8836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3742335" w14:textId="09E3872C" w:rsidR="00AB682A" w:rsidRPr="00A64750" w:rsidRDefault="00BA31E6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27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777941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7373A7" w14:textId="2C147D0B" w:rsidR="00AB682A" w:rsidRPr="00A64750" w:rsidRDefault="00BA31E6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38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89A9F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71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C08E25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7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19E6BF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1BB30520" w14:textId="77777777" w:rsidTr="00D4688E">
        <w:trPr>
          <w:trHeight w:val="48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19AA5D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Maternal occupational exposure to benzene</w:t>
            </w: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vertAlign w:val="superscript"/>
                <w:lang w:val="en-GB" w:eastAsia="de-CH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98C73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DE960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C6EDA4C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3B967F6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D5ED61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009819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7ECA5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9E4FA2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61BD97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566E78A1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D86A1A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B3A3E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98503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62B59" w14:textId="24625B68" w:rsidR="00AB682A" w:rsidRPr="00A64750" w:rsidRDefault="00BA31E6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57.2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FD9D278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1110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26C16F8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97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B9E59D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1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AA7062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94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629DC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30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A0909F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D90A57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&lt;0.001</w:t>
            </w:r>
          </w:p>
        </w:tc>
      </w:tr>
      <w:tr w:rsidR="00AB682A" w:rsidRPr="00A64750" w14:paraId="3C6CDA27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16AE33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&gt; 0-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5C213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6107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35426" w14:textId="0A5E8AB7" w:rsidR="00AB682A" w:rsidRPr="00A64750" w:rsidRDefault="00BA31E6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3.6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21042BE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724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4DD667D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2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B19FBA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498600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68944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ECB253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81CB9C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177FB9AE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F9EE63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&gt; 2-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B1073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54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2E65D" w14:textId="424001EA" w:rsidR="00AB682A" w:rsidRPr="00A64750" w:rsidRDefault="00BA31E6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0.3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A7C6EC6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2B29ED7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0.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8449C9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0FA041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3973B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4DA66D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F65DF7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590378C6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02FFBC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&gt; 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999A1" w14:textId="04072489" w:rsidR="00AB682A" w:rsidRPr="00A64750" w:rsidRDefault="00BA31E6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6711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77028" w14:textId="2D9701BA" w:rsidR="00AB682A" w:rsidRPr="00A64750" w:rsidRDefault="00BA31E6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39.0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10690FE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3F51519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373C18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0940A7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24201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AAD318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70F213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10DF2253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3D34C5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Dose total NBR (</w:t>
            </w:r>
            <w:proofErr w:type="spellStart"/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nSv</w:t>
            </w:r>
            <w:proofErr w:type="spellEnd"/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/h)</w:t>
            </w: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vertAlign w:val="superscript"/>
                <w:lang w:val="en-GB" w:eastAsia="de-CH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E5889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75A0F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986C692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27C8FB3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A1BCDD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D74745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60BDE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920969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7FB8BD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2704D918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3480C6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 xml:space="preserve">&lt;100 </w:t>
            </w:r>
            <w:proofErr w:type="spellStart"/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nSv</w:t>
            </w:r>
            <w:proofErr w:type="spellEnd"/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/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D15BB" w14:textId="30D220C2" w:rsidR="00AB682A" w:rsidRPr="00A64750" w:rsidRDefault="00BA31E6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65216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76CB2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37.9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291A043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1104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7BDFBA3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34.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6B791F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12A374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39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58975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42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473222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4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5B1A18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&lt;0.001</w:t>
            </w:r>
          </w:p>
        </w:tc>
      </w:tr>
      <w:tr w:rsidR="00AB682A" w:rsidRPr="00A64750" w14:paraId="4901740D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09476A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00-15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54AE0" w14:textId="3FC1EDD4" w:rsidR="00AB682A" w:rsidRPr="00A64750" w:rsidRDefault="00BA31E6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93331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67B60" w14:textId="5D754775" w:rsidR="00AB682A" w:rsidRPr="00A64750" w:rsidRDefault="00EB3978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54.2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E87C6B3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7747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9DE9D09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55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3B6491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6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E0A15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5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5A7C4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59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A1BF66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4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38AAE8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65C86C3B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CDF49B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50-2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DCF01" w14:textId="3F9C047E" w:rsidR="00AB682A" w:rsidRPr="00A64750" w:rsidRDefault="00BA31E6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1416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B1408" w14:textId="6204753D" w:rsidR="00AB682A" w:rsidRPr="00A64750" w:rsidRDefault="00EB3978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6.6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9EC595D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544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B2D122F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8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1F8744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950EA6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4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FD311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0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310812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0F6CA9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201931DF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ECEF4B" w14:textId="7B4EEF1A" w:rsidR="00AB682A" w:rsidRPr="00A64750" w:rsidRDefault="00EF57BD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≥</w:t>
            </w:r>
            <w:r w:rsidR="00AB682A"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5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5049D" w14:textId="0CD203D8" w:rsidR="00AB682A" w:rsidRPr="00A64750" w:rsidRDefault="00BA31E6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09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EB1E1" w14:textId="726D153D" w:rsidR="00AB682A" w:rsidRPr="00A64750" w:rsidRDefault="00EB3978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0.2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9EB0371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3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7EFE5E2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0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52F528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93C224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0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BCB47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02215C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C6939A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67D1CB94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9AF0F6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missing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AC2A4" w14:textId="679A1ECC" w:rsidR="00AB682A" w:rsidRPr="00A64750" w:rsidRDefault="00BA31E6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902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9ED0B" w14:textId="0A24542C" w:rsidR="00AB682A" w:rsidRPr="00A64750" w:rsidRDefault="00EB3978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.1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AF76758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00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04480D6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1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0F5614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6609EA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74F3E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6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C7D377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086330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1EC680CF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7BCDDF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Air pollution (NO</w:t>
            </w: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vertAlign w:val="subscript"/>
                <w:lang w:val="en-GB" w:eastAsia="de-CH"/>
              </w:rPr>
              <w:t xml:space="preserve">2 </w:t>
            </w:r>
            <w:proofErr w:type="spellStart"/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pg</w:t>
            </w:r>
            <w:proofErr w:type="spellEnd"/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/m</w:t>
            </w: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vertAlign w:val="superscript"/>
                <w:lang w:val="en-GB" w:eastAsia="de-CH"/>
              </w:rPr>
              <w:t>3</w:t>
            </w:r>
            <w:r w:rsidRPr="00A64750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de-CH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5CD71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70B0B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F6F782B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261D4ED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3250A1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4C03BC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81592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A04672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BB7D65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010800C5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483501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Q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63CDC" w14:textId="4CC61092" w:rsidR="00AB682A" w:rsidRPr="00A64750" w:rsidRDefault="00EB3978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1316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98111" w14:textId="1BEE0291" w:rsidR="00AB682A" w:rsidRPr="00A64750" w:rsidRDefault="00EB3978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4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4D9250B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6608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96EF5DC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20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DAAAC1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D55992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9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A1D5F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99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A57098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5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DD6212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&lt;0.001</w:t>
            </w:r>
          </w:p>
        </w:tc>
      </w:tr>
      <w:tr w:rsidR="00AB682A" w:rsidRPr="00A64750" w14:paraId="7562EDAE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1229D5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Q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BA6EB" w14:textId="2C9FEFCA" w:rsidR="00AB682A" w:rsidRPr="00A64750" w:rsidRDefault="00EB3978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2182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F8934" w14:textId="50759A04" w:rsidR="00AB682A" w:rsidRPr="00A64750" w:rsidRDefault="00EB3978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4.5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65F93D7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7229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BB77400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22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E9F61F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3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93E01A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8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8FAF2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43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8FE3EA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276539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3A869DA1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453254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Q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8C61D" w14:textId="1FBE808C" w:rsidR="00AB682A" w:rsidRPr="00A64750" w:rsidRDefault="00EB3978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2838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51B48" w14:textId="7D4DAD36" w:rsidR="00AB682A" w:rsidRPr="00A64750" w:rsidRDefault="00EB3978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4.9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1B45D58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7558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F6DB7AF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23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2CA6B0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037258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1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693F4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56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A6C665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15C080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759ECBD3" w14:textId="77777777" w:rsidTr="00D4688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5A0CFE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Q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159F7" w14:textId="66F8407C" w:rsidR="00AB682A" w:rsidRPr="00A64750" w:rsidRDefault="00EB3978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1799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555F0" w14:textId="53C240A5" w:rsidR="00AB682A" w:rsidRPr="00A64750" w:rsidRDefault="00EB3978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4.3</w:t>
            </w:r>
          </w:p>
        </w:tc>
        <w:tc>
          <w:tcPr>
            <w:tcW w:w="59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74E9FBF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9975</w:t>
            </w:r>
          </w:p>
        </w:tc>
        <w:tc>
          <w:tcPr>
            <w:tcW w:w="5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E5327C6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color w:val="000000"/>
                <w:sz w:val="18"/>
                <w:szCs w:val="18"/>
                <w:lang w:val="en-GB" w:eastAsia="de-CH"/>
              </w:rPr>
              <w:t>31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29920D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D4BC44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8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73160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2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3E2450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0400C8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  <w:tr w:rsidR="00AB682A" w:rsidRPr="00A64750" w14:paraId="2D0EC3C3" w14:textId="77777777" w:rsidTr="00D4688E">
        <w:trPr>
          <w:trHeight w:val="315"/>
        </w:trPr>
        <w:tc>
          <w:tcPr>
            <w:tcW w:w="26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FE4F51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Missing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35C566" w14:textId="6290EAFC" w:rsidR="00AB682A" w:rsidRPr="00A64750" w:rsidRDefault="00EB3978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038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E28DE9" w14:textId="0177C05D" w:rsidR="00AB682A" w:rsidRPr="00A64750" w:rsidRDefault="00EB3978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.4</w:t>
            </w:r>
          </w:p>
        </w:tc>
        <w:tc>
          <w:tcPr>
            <w:tcW w:w="597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56ACB6F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468</w:t>
            </w:r>
          </w:p>
        </w:tc>
        <w:tc>
          <w:tcPr>
            <w:tcW w:w="54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D0B261D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1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FC1D044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95FC793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2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782A71" w14:textId="77777777" w:rsidR="00AB682A" w:rsidRPr="00A64750" w:rsidRDefault="00AB682A" w:rsidP="00AB682A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GB" w:eastAsia="de-CH"/>
              </w:rPr>
              <w:t>8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011B4C" w14:textId="77777777" w:rsidR="00AB682A" w:rsidRPr="00A64750" w:rsidRDefault="00AB682A" w:rsidP="00AB682A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lang w:val="en-GB" w:eastAsia="de-CH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812255" w14:textId="77777777" w:rsidR="00AB682A" w:rsidRPr="00A64750" w:rsidRDefault="00AB682A" w:rsidP="00AB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</w:tr>
    </w:tbl>
    <w:p w14:paraId="554E05B5" w14:textId="77777777" w:rsidR="00446C77" w:rsidRPr="00A64750" w:rsidRDefault="00446C77" w:rsidP="00446C77">
      <w:pPr>
        <w:spacing w:after="0"/>
        <w:rPr>
          <w:sz w:val="18"/>
          <w:szCs w:val="18"/>
          <w:lang w:val="en-GB"/>
        </w:rPr>
      </w:pPr>
      <w:r w:rsidRPr="00A64750">
        <w:rPr>
          <w:sz w:val="18"/>
          <w:szCs w:val="18"/>
          <w:lang w:val="en-GB"/>
        </w:rPr>
        <w:t xml:space="preserve">Data represent number of children and column percentages </w:t>
      </w:r>
      <w:r w:rsidRPr="00A64750">
        <w:rPr>
          <w:i/>
          <w:sz w:val="18"/>
          <w:szCs w:val="18"/>
          <w:lang w:val="en-GB"/>
        </w:rPr>
        <w:t>(in italic)</w:t>
      </w:r>
    </w:p>
    <w:p w14:paraId="2D3DDB87" w14:textId="477DF7A9" w:rsidR="00446C77" w:rsidRPr="00A64750" w:rsidRDefault="00446C77" w:rsidP="00446C77">
      <w:pPr>
        <w:spacing w:after="0"/>
        <w:rPr>
          <w:sz w:val="18"/>
          <w:szCs w:val="18"/>
          <w:lang w:val="en-GB"/>
        </w:rPr>
      </w:pPr>
      <w:r w:rsidRPr="00A64750">
        <w:rPr>
          <w:sz w:val="18"/>
          <w:szCs w:val="18"/>
          <w:vertAlign w:val="superscript"/>
          <w:lang w:val="en-GB"/>
        </w:rPr>
        <w:lastRenderedPageBreak/>
        <w:t xml:space="preserve">1 </w:t>
      </w:r>
      <w:r w:rsidRPr="00A64750">
        <w:rPr>
          <w:sz w:val="18"/>
          <w:szCs w:val="18"/>
          <w:lang w:val="en-GB"/>
        </w:rPr>
        <w:t xml:space="preserve">Swiss-SEP is an area-based measure of socio-economic position for Switzerland, estimated in </w:t>
      </w:r>
      <w:r w:rsidR="0081257E" w:rsidRPr="00A64750">
        <w:rPr>
          <w:sz w:val="18"/>
          <w:szCs w:val="18"/>
          <w:lang w:val="en-GB"/>
        </w:rPr>
        <w:t>neighbourhoods</w:t>
      </w:r>
      <w:r w:rsidRPr="00A64750">
        <w:rPr>
          <w:sz w:val="18"/>
          <w:szCs w:val="18"/>
          <w:lang w:val="en-GB"/>
        </w:rPr>
        <w:t xml:space="preserve"> of 50 households with a principal component analysis of four socio-economic variables </w:t>
      </w:r>
      <w:r w:rsidR="0081257E" w:rsidRPr="00A64750">
        <w:rPr>
          <w:sz w:val="18"/>
          <w:szCs w:val="18"/>
          <w:lang w:val="en-GB"/>
        </w:rPr>
        <w:t xml:space="preserve">using </w:t>
      </w:r>
      <w:r w:rsidRPr="00A64750">
        <w:rPr>
          <w:sz w:val="18"/>
          <w:szCs w:val="18"/>
          <w:lang w:val="en-GB"/>
        </w:rPr>
        <w:t>data from census 2000</w:t>
      </w:r>
      <w:r w:rsidRPr="00A64750">
        <w:rPr>
          <w:sz w:val="18"/>
          <w:szCs w:val="18"/>
          <w:vertAlign w:val="superscript"/>
          <w:lang w:val="en-GB"/>
        </w:rPr>
        <w:t>26</w:t>
      </w:r>
    </w:p>
    <w:p w14:paraId="391B9DAA" w14:textId="77777777" w:rsidR="00446C77" w:rsidRPr="00A64750" w:rsidRDefault="00446C77" w:rsidP="00446C77">
      <w:pPr>
        <w:spacing w:after="0"/>
        <w:rPr>
          <w:sz w:val="18"/>
          <w:szCs w:val="18"/>
          <w:lang w:val="en-GB"/>
        </w:rPr>
      </w:pPr>
      <w:r w:rsidRPr="00A64750">
        <w:rPr>
          <w:sz w:val="18"/>
          <w:szCs w:val="18"/>
          <w:vertAlign w:val="superscript"/>
          <w:lang w:val="en-GB"/>
        </w:rPr>
        <w:t>2</w:t>
      </w:r>
      <w:r w:rsidRPr="00A64750">
        <w:rPr>
          <w:sz w:val="18"/>
          <w:szCs w:val="18"/>
          <w:lang w:val="en-GB"/>
        </w:rPr>
        <w:t>Product of the proportion of workers exposed and the level of exposure [ppm] (at time of census) based on a job exposure matrix (BEN-JEM) and occupation at census</w:t>
      </w:r>
      <w:r w:rsidRPr="00A64750">
        <w:rPr>
          <w:sz w:val="18"/>
          <w:szCs w:val="18"/>
          <w:vertAlign w:val="superscript"/>
          <w:lang w:val="en-GB"/>
        </w:rPr>
        <w:t>23</w:t>
      </w:r>
    </w:p>
    <w:p w14:paraId="616F8754" w14:textId="77777777" w:rsidR="005D1D50" w:rsidRPr="00A64750" w:rsidRDefault="00446C77" w:rsidP="005D1D50">
      <w:pPr>
        <w:spacing w:after="0" w:line="240" w:lineRule="auto"/>
        <w:rPr>
          <w:lang w:val="en-GB"/>
        </w:rPr>
      </w:pPr>
      <w:r w:rsidRPr="00A64750">
        <w:rPr>
          <w:sz w:val="18"/>
          <w:szCs w:val="18"/>
          <w:vertAlign w:val="superscript"/>
          <w:lang w:val="en-GB"/>
        </w:rPr>
        <w:t>3</w:t>
      </w:r>
      <w:r w:rsidRPr="00A64750">
        <w:rPr>
          <w:sz w:val="18"/>
          <w:szCs w:val="18"/>
          <w:lang w:val="en-GB"/>
        </w:rPr>
        <w:t>Estimate</w:t>
      </w:r>
      <w:r w:rsidR="0081257E" w:rsidRPr="00A64750">
        <w:rPr>
          <w:sz w:val="18"/>
          <w:szCs w:val="18"/>
          <w:lang w:val="en-GB"/>
        </w:rPr>
        <w:t>d</w:t>
      </w:r>
      <w:r w:rsidRPr="00A64750">
        <w:rPr>
          <w:sz w:val="18"/>
          <w:szCs w:val="18"/>
          <w:lang w:val="en-GB"/>
        </w:rPr>
        <w:t xml:space="preserve"> dose rate from terrestrial and cosmic background radiation based on a geographic exposure model</w:t>
      </w:r>
      <w:r w:rsidRPr="00A64750">
        <w:rPr>
          <w:sz w:val="18"/>
          <w:szCs w:val="18"/>
          <w:vertAlign w:val="superscript"/>
          <w:lang w:val="en-GB"/>
        </w:rPr>
        <w:t>27</w:t>
      </w:r>
    </w:p>
    <w:p w14:paraId="5F4B40AE" w14:textId="1BCEA3D3" w:rsidR="005D1D50" w:rsidRPr="005D1D50" w:rsidRDefault="005D1D50" w:rsidP="005D1D50">
      <w:pPr>
        <w:spacing w:after="0" w:line="240" w:lineRule="auto"/>
        <w:rPr>
          <w:sz w:val="18"/>
          <w:szCs w:val="18"/>
          <w:lang w:val="en-GB"/>
        </w:rPr>
        <w:sectPr w:rsidR="005D1D50" w:rsidRPr="005D1D5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A64750">
        <w:rPr>
          <w:sz w:val="18"/>
          <w:szCs w:val="18"/>
          <w:vertAlign w:val="superscript"/>
          <w:lang w:val="en-GB"/>
        </w:rPr>
        <w:t>4</w:t>
      </w:r>
      <w:r w:rsidRPr="00A64750">
        <w:rPr>
          <w:sz w:val="18"/>
          <w:szCs w:val="18"/>
          <w:lang w:val="en-GB"/>
        </w:rPr>
        <w:t xml:space="preserve"> p-value of the Chi-square test</w:t>
      </w:r>
    </w:p>
    <w:p w14:paraId="21D1B8C7" w14:textId="4675CE6A" w:rsidR="00F2699E" w:rsidRPr="00A64750" w:rsidRDefault="00F2699E" w:rsidP="00F2699E">
      <w:pPr>
        <w:pStyle w:val="Titre3"/>
        <w:rPr>
          <w:lang w:val="en-GB"/>
        </w:rPr>
      </w:pPr>
      <w:bookmarkStart w:id="12" w:name="_Toc48063703"/>
      <w:r w:rsidRPr="005718FE">
        <w:rPr>
          <w:lang w:val="en-GB"/>
        </w:rPr>
        <w:lastRenderedPageBreak/>
        <w:t>S7</w:t>
      </w:r>
      <w:r w:rsidRPr="00A64750">
        <w:rPr>
          <w:lang w:val="en-GB"/>
        </w:rPr>
        <w:t xml:space="preserve">: </w:t>
      </w:r>
      <w:r w:rsidR="00102906" w:rsidRPr="00A64750">
        <w:rPr>
          <w:lang w:val="en-GB"/>
        </w:rPr>
        <w:t>Cases of childhood cancers included in analyses</w:t>
      </w:r>
      <w:r w:rsidRPr="00A64750">
        <w:rPr>
          <w:lang w:val="en-GB"/>
        </w:rPr>
        <w:t xml:space="preserve"> and likelihood of parental occupational exposure to pesticides</w:t>
      </w:r>
      <w:bookmarkEnd w:id="12"/>
    </w:p>
    <w:tbl>
      <w:tblPr>
        <w:tblW w:w="111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564"/>
        <w:gridCol w:w="1500"/>
        <w:gridCol w:w="750"/>
        <w:gridCol w:w="1500"/>
        <w:gridCol w:w="750"/>
        <w:gridCol w:w="1500"/>
        <w:gridCol w:w="750"/>
        <w:gridCol w:w="1500"/>
        <w:gridCol w:w="750"/>
      </w:tblGrid>
      <w:tr w:rsidR="00F2699E" w:rsidRPr="00A64750" w14:paraId="168FBF65" w14:textId="77777777" w:rsidTr="0039690D">
        <w:trPr>
          <w:trHeight w:val="454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shd w:val="clear" w:color="000000" w:fill="FFFFFF"/>
            <w:vAlign w:val="center"/>
            <w:hideMark/>
          </w:tcPr>
          <w:p w14:paraId="05AA6C89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t>Exposure</w:t>
            </w: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br/>
            </w: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br/>
              <w:t>Cancers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266C2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t>Total cases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AFD1A03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t>High likelihood</w:t>
            </w: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br/>
              <w:t xml:space="preserve"> (≥70% of people exposed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ADBB08C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t xml:space="preserve">Moderate likelihood </w:t>
            </w: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br/>
              <w:t>(≥25% to &lt;70%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9109AF6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t>Limited likelihood</w:t>
            </w: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br/>
              <w:t xml:space="preserve"> (≥10 to &lt;25%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15C0BD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t>No or minimal likelihood (&lt;10%)</w:t>
            </w:r>
          </w:p>
        </w:tc>
      </w:tr>
      <w:tr w:rsidR="00F2699E" w:rsidRPr="00A64750" w14:paraId="1EC5FA13" w14:textId="77777777" w:rsidTr="0039690D">
        <w:trPr>
          <w:trHeight w:val="283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AE4A0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ABB31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CC4008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16F3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D45191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4A178C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7610AD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AAD3E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84E8AE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F4E26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%</w:t>
            </w:r>
          </w:p>
        </w:tc>
      </w:tr>
      <w:tr w:rsidR="00F2699E" w:rsidRPr="00A64750" w14:paraId="4FD0A581" w14:textId="77777777" w:rsidTr="0039690D">
        <w:trPr>
          <w:trHeight w:val="28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175E88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t>Paternal exposur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9240A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717D0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97BE6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311A1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8169F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8900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A3435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1C30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39B10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</w:tr>
      <w:tr w:rsidR="00F2699E" w:rsidRPr="00A64750" w14:paraId="58666820" w14:textId="77777777" w:rsidTr="0039690D">
        <w:trPr>
          <w:trHeight w:val="28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6A26E6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Any cance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301A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8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30AB5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E8D94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6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A6014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495AA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1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E6FA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E2BC9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6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2C139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B5D48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86.2</w:t>
            </w:r>
          </w:p>
        </w:tc>
      </w:tr>
      <w:tr w:rsidR="00F2699E" w:rsidRPr="00A64750" w14:paraId="66D89E8B" w14:textId="77777777" w:rsidTr="0039690D">
        <w:trPr>
          <w:trHeight w:val="28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583B7" w14:textId="7F834369" w:rsidR="00F2699E" w:rsidRPr="00A64750" w:rsidRDefault="005718F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eukaemi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AF97E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233E9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E4304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4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DD455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79F96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22E1D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FC24F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6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E3E3E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6BFCB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87.1</w:t>
            </w:r>
          </w:p>
        </w:tc>
      </w:tr>
      <w:tr w:rsidR="00F2699E" w:rsidRPr="00A64750" w14:paraId="5109C9D4" w14:textId="77777777" w:rsidTr="0039690D">
        <w:trPr>
          <w:trHeight w:val="28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47257F" w14:textId="77777777" w:rsidR="00F2699E" w:rsidRPr="00A64750" w:rsidRDefault="00F2699E" w:rsidP="0039690D">
            <w:pPr>
              <w:spacing w:after="0" w:line="240" w:lineRule="auto"/>
              <w:ind w:firstLineChars="200" w:firstLine="36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63B4D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DBB5C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98FB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5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B2A68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6CA32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7C81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3F1CB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6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FF7F9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8F5C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86.7</w:t>
            </w:r>
          </w:p>
        </w:tc>
      </w:tr>
      <w:tr w:rsidR="00F2699E" w:rsidRPr="00A64750" w14:paraId="7A3E921F" w14:textId="77777777" w:rsidTr="0039690D">
        <w:trPr>
          <w:trHeight w:val="28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90B1A3" w14:textId="77777777" w:rsidR="00F2699E" w:rsidRPr="00A64750" w:rsidRDefault="00F2699E" w:rsidP="0039690D">
            <w:pPr>
              <w:spacing w:after="0" w:line="240" w:lineRule="auto"/>
              <w:ind w:firstLineChars="200" w:firstLine="36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AM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BC26F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EFEDC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3EC02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3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1B10B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19BD5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2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413FE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FDA66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5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A872B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0703C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88.2</w:t>
            </w:r>
          </w:p>
        </w:tc>
      </w:tr>
      <w:tr w:rsidR="00F2699E" w:rsidRPr="00A64750" w14:paraId="38546847" w14:textId="77777777" w:rsidTr="0039690D">
        <w:trPr>
          <w:trHeight w:val="28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8B7C8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ymphom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F4BB3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7D5E9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63B3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6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A723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C7B8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BB1D3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1C5F1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3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383AC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F1E2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88.1</w:t>
            </w:r>
          </w:p>
        </w:tc>
      </w:tr>
      <w:tr w:rsidR="00F2699E" w:rsidRPr="00A64750" w14:paraId="0B8E3A8B" w14:textId="77777777" w:rsidTr="0039690D">
        <w:trPr>
          <w:trHeight w:val="28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148C8" w14:textId="77777777" w:rsidR="00F2699E" w:rsidRPr="00A64750" w:rsidRDefault="00F2699E" w:rsidP="0039690D">
            <w:pPr>
              <w:spacing w:after="0" w:line="240" w:lineRule="auto"/>
              <w:ind w:firstLineChars="200" w:firstLine="36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H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1E418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8327A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5504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4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5AB74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F5E0D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2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7FB8E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A407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3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7F2D1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B10BE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89.3</w:t>
            </w:r>
          </w:p>
        </w:tc>
      </w:tr>
      <w:tr w:rsidR="00F2699E" w:rsidRPr="00A64750" w14:paraId="5A02BA82" w14:textId="77777777" w:rsidTr="0039690D">
        <w:trPr>
          <w:trHeight w:val="28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8A116" w14:textId="77777777" w:rsidR="00F2699E" w:rsidRPr="00A64750" w:rsidRDefault="00F2699E" w:rsidP="0039690D">
            <w:pPr>
              <w:spacing w:after="0" w:line="240" w:lineRule="auto"/>
              <w:ind w:firstLineChars="200" w:firstLine="36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8CAD8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A91FE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F88B9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8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D1E0A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630C9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1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A6FFB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6A574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4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658F6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FBF18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86.4</w:t>
            </w:r>
          </w:p>
        </w:tc>
      </w:tr>
      <w:tr w:rsidR="00F2699E" w:rsidRPr="00A64750" w14:paraId="7BBDA738" w14:textId="77777777" w:rsidTr="0039690D">
        <w:trPr>
          <w:trHeight w:val="28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B9EF4F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CNS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E8616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AD268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6C682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3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A4431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6D2E9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1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5F695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185FA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4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D851C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8735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60.6</w:t>
            </w:r>
          </w:p>
        </w:tc>
      </w:tr>
      <w:tr w:rsidR="00F2699E" w:rsidRPr="00A64750" w14:paraId="14CC2FAA" w14:textId="77777777" w:rsidTr="0039690D">
        <w:trPr>
          <w:trHeight w:val="28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50EA6" w14:textId="4D4EF7E6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Non-CNS solid </w:t>
            </w:r>
            <w:r w:rsidR="005718F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tumour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FC128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206FB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290CA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8.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B98BC5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3DE1C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1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DC8DF9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F4CF8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6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892D3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7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55C20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84.2</w:t>
            </w:r>
          </w:p>
        </w:tc>
      </w:tr>
      <w:tr w:rsidR="00F2699E" w:rsidRPr="00A64750" w14:paraId="01445532" w14:textId="77777777" w:rsidTr="0039690D">
        <w:trPr>
          <w:trHeight w:val="28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4D3FC8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t>Maternal exposur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4D03F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5CCA3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87B8E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8D779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EEB1D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E8D2D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AE8CB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16785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6D46DD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val="en-GB" w:eastAsia="de-CH"/>
              </w:rPr>
            </w:pPr>
          </w:p>
        </w:tc>
      </w:tr>
      <w:tr w:rsidR="00F2699E" w:rsidRPr="00A64750" w14:paraId="2E47D746" w14:textId="77777777" w:rsidTr="0039690D">
        <w:trPr>
          <w:trHeight w:val="28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5088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Any cance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4E0B6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89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D77DE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C39A5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2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C390C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54D7D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A7CDD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51CEE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1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386A3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8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1138E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95.6</w:t>
            </w:r>
          </w:p>
        </w:tc>
      </w:tr>
      <w:tr w:rsidR="00F2699E" w:rsidRPr="00A64750" w14:paraId="60A3E056" w14:textId="77777777" w:rsidTr="0039690D">
        <w:trPr>
          <w:trHeight w:val="28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1A641C" w14:textId="6F8AC68C" w:rsidR="00F2699E" w:rsidRPr="00A64750" w:rsidRDefault="005718F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eukaemi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F4B2F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3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408B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F289F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1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65B49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90592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0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763DE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F0D79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1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49BEC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E72B9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96.8</w:t>
            </w:r>
          </w:p>
        </w:tc>
      </w:tr>
      <w:tr w:rsidR="00F2699E" w:rsidRPr="00A64750" w14:paraId="655DF44B" w14:textId="77777777" w:rsidTr="0039690D">
        <w:trPr>
          <w:trHeight w:val="28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23C98" w14:textId="77777777" w:rsidR="00F2699E" w:rsidRPr="00A64750" w:rsidRDefault="00F2699E" w:rsidP="0039690D">
            <w:pPr>
              <w:spacing w:after="0" w:line="240" w:lineRule="auto"/>
              <w:ind w:firstLineChars="200" w:firstLine="36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B39E2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0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86273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5BD55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2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D1A6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AC7EC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0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46ECB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B3538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0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56628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CEAF2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97.1</w:t>
            </w:r>
          </w:p>
        </w:tc>
      </w:tr>
      <w:tr w:rsidR="00F2699E" w:rsidRPr="00A64750" w14:paraId="42EFDB45" w14:textId="77777777" w:rsidTr="0039690D">
        <w:trPr>
          <w:trHeight w:val="28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71CBCB" w14:textId="77777777" w:rsidR="00F2699E" w:rsidRPr="00A64750" w:rsidRDefault="00F2699E" w:rsidP="0039690D">
            <w:pPr>
              <w:spacing w:after="0" w:line="240" w:lineRule="auto"/>
              <w:ind w:firstLineChars="200" w:firstLine="36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AM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40FD4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FECC5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AF040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1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F80F1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29881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0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18FD6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7F210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4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E2A3F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7BC4E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94.4</w:t>
            </w:r>
          </w:p>
        </w:tc>
      </w:tr>
      <w:tr w:rsidR="00F2699E" w:rsidRPr="00A64750" w14:paraId="7FCBE86D" w14:textId="77777777" w:rsidTr="0039690D">
        <w:trPr>
          <w:trHeight w:val="28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BBC53B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ymphom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A0FC5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4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BE045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77988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2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E0E4E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78D24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0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E90DF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878FA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1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5F0FA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A7EB6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95.7</w:t>
            </w:r>
          </w:p>
        </w:tc>
      </w:tr>
      <w:tr w:rsidR="00F2699E" w:rsidRPr="00A64750" w14:paraId="68B0E098" w14:textId="77777777" w:rsidTr="0039690D">
        <w:trPr>
          <w:trHeight w:val="28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A09568" w14:textId="77777777" w:rsidR="00F2699E" w:rsidRPr="00A64750" w:rsidRDefault="00F2699E" w:rsidP="0039690D">
            <w:pPr>
              <w:spacing w:after="0" w:line="240" w:lineRule="auto"/>
              <w:ind w:firstLineChars="200" w:firstLine="36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H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0A1B4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7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857F3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2CBC8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2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0B4F0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A29A3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0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C32DF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87AFE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1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31DFD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26A33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96.5</w:t>
            </w:r>
          </w:p>
        </w:tc>
      </w:tr>
      <w:tr w:rsidR="00F2699E" w:rsidRPr="00A64750" w14:paraId="12A7DDE1" w14:textId="77777777" w:rsidTr="0039690D">
        <w:trPr>
          <w:trHeight w:val="28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51EA7" w14:textId="77777777" w:rsidR="00F2699E" w:rsidRPr="00A64750" w:rsidRDefault="00F2699E" w:rsidP="0039690D">
            <w:pPr>
              <w:spacing w:after="0" w:line="240" w:lineRule="auto"/>
              <w:ind w:firstLineChars="200" w:firstLine="36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5DB0A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7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0D776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6B8FC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2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383B2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02FEF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0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BCFCB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F9535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2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BF2D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FDAC0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95.3</w:t>
            </w:r>
          </w:p>
        </w:tc>
      </w:tr>
      <w:tr w:rsidR="00F2699E" w:rsidRPr="00A64750" w14:paraId="0C1FFB36" w14:textId="77777777" w:rsidTr="0039690D">
        <w:trPr>
          <w:trHeight w:val="283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F7CA51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CNS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96D80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2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AACCE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4247E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1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8BE75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F4952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0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CBF2F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F333D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2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D5160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79BC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95.7</w:t>
            </w:r>
          </w:p>
        </w:tc>
      </w:tr>
      <w:tr w:rsidR="00F2699E" w:rsidRPr="00A64750" w14:paraId="719CC381" w14:textId="77777777" w:rsidTr="0039690D">
        <w:trPr>
          <w:trHeight w:val="28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4F8E5" w14:textId="1192E044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Non-CNS solid </w:t>
            </w:r>
            <w:r w:rsidR="005718F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tumour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FD3E75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8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520378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BDAE7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3.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98E42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3589C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0.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6B4253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C21FA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1.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033A9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5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AAAF1" w14:textId="77777777" w:rsidR="00F2699E" w:rsidRPr="00A64750" w:rsidRDefault="00F2699E" w:rsidP="003969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b/>
                <w:i/>
                <w:sz w:val="18"/>
                <w:szCs w:val="18"/>
                <w:lang w:val="en-GB"/>
              </w:rPr>
              <w:t>94.4</w:t>
            </w:r>
          </w:p>
        </w:tc>
      </w:tr>
    </w:tbl>
    <w:p w14:paraId="2605118B" w14:textId="69BAB46D" w:rsidR="00F2699E" w:rsidRPr="00DF30A4" w:rsidRDefault="00F2699E" w:rsidP="00F2699E">
      <w:pPr>
        <w:spacing w:after="0"/>
        <w:rPr>
          <w:sz w:val="18"/>
          <w:szCs w:val="18"/>
        </w:rPr>
        <w:sectPr w:rsidR="00F2699E" w:rsidRPr="00DF30A4" w:rsidSect="00083B0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A64750">
        <w:rPr>
          <w:sz w:val="18"/>
          <w:szCs w:val="18"/>
        </w:rPr>
        <w:t xml:space="preserve">LL: lymphoid </w:t>
      </w:r>
      <w:r w:rsidR="005718FE" w:rsidRPr="00A64750">
        <w:rPr>
          <w:sz w:val="18"/>
          <w:szCs w:val="18"/>
        </w:rPr>
        <w:t>leukaemia</w:t>
      </w:r>
      <w:r w:rsidRPr="00A64750">
        <w:rPr>
          <w:sz w:val="18"/>
          <w:szCs w:val="18"/>
        </w:rPr>
        <w:t xml:space="preserve">; AML: acute myeloid </w:t>
      </w:r>
      <w:r w:rsidR="005718FE" w:rsidRPr="00A64750">
        <w:rPr>
          <w:sz w:val="18"/>
          <w:szCs w:val="18"/>
        </w:rPr>
        <w:t>leukaemia</w:t>
      </w:r>
      <w:r w:rsidRPr="00A64750">
        <w:rPr>
          <w:sz w:val="18"/>
          <w:szCs w:val="18"/>
        </w:rPr>
        <w:t xml:space="preserve">; NHL: Non-Hodgkin’s lymphoma; HL: Hodgkin’s lymphoma; CNST: central nervous system </w:t>
      </w:r>
      <w:r w:rsidR="005718FE" w:rsidRPr="00A64750">
        <w:rPr>
          <w:sz w:val="18"/>
          <w:szCs w:val="18"/>
        </w:rPr>
        <w:t>tumour</w:t>
      </w:r>
    </w:p>
    <w:p w14:paraId="3BE3F9A1" w14:textId="4A54B424" w:rsidR="005B3EA3" w:rsidRPr="00A64750" w:rsidRDefault="005B3EA3" w:rsidP="005532AC">
      <w:pPr>
        <w:pStyle w:val="Titre3"/>
        <w:rPr>
          <w:lang w:val="en-GB"/>
        </w:rPr>
      </w:pPr>
      <w:bookmarkStart w:id="13" w:name="_Toc48063704"/>
      <w:r w:rsidRPr="00A64750">
        <w:rPr>
          <w:lang w:val="en-GB"/>
        </w:rPr>
        <w:lastRenderedPageBreak/>
        <w:t>S</w:t>
      </w:r>
      <w:r w:rsidR="00A57B97" w:rsidRPr="00A64750">
        <w:rPr>
          <w:lang w:val="en-GB"/>
        </w:rPr>
        <w:t>8</w:t>
      </w:r>
      <w:r w:rsidRPr="00A64750">
        <w:rPr>
          <w:lang w:val="en-GB"/>
        </w:rPr>
        <w:t>: Association between parental occupational exposure to pesticides and risk of childhood cancer in the Swiss National Cohort</w:t>
      </w:r>
      <w:bookmarkEnd w:id="13"/>
    </w:p>
    <w:tbl>
      <w:tblPr>
        <w:tblW w:w="110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6"/>
        <w:gridCol w:w="552"/>
        <w:gridCol w:w="834"/>
        <w:gridCol w:w="100"/>
        <w:gridCol w:w="1023"/>
        <w:gridCol w:w="1663"/>
        <w:gridCol w:w="1246"/>
        <w:gridCol w:w="99"/>
        <w:gridCol w:w="193"/>
        <w:gridCol w:w="1023"/>
        <w:gridCol w:w="1663"/>
        <w:gridCol w:w="1346"/>
      </w:tblGrid>
      <w:tr w:rsidR="005B3EA3" w:rsidRPr="00A64750" w14:paraId="2E783081" w14:textId="77777777" w:rsidTr="004D120C">
        <w:trPr>
          <w:trHeight w:val="273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FA971" w14:textId="77777777" w:rsidR="005B3EA3" w:rsidRPr="00A64750" w:rsidRDefault="005B3EA3" w:rsidP="00DB5AA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44113" w14:textId="77777777" w:rsidR="005B3EA3" w:rsidRPr="00A64750" w:rsidRDefault="005B3EA3" w:rsidP="00DB5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40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613478" w14:textId="77777777" w:rsidR="005B3EA3" w:rsidRPr="00A64750" w:rsidRDefault="005B3EA3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t>Paternal exposure</w:t>
            </w:r>
          </w:p>
        </w:tc>
        <w:tc>
          <w:tcPr>
            <w:tcW w:w="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6ACC6" w14:textId="77777777" w:rsidR="005B3EA3" w:rsidRPr="00A64750" w:rsidRDefault="005B3EA3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40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EDEDA" w14:textId="77777777" w:rsidR="005B3EA3" w:rsidRPr="00A64750" w:rsidRDefault="005B3EA3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t>Maternal exposure</w:t>
            </w:r>
          </w:p>
        </w:tc>
      </w:tr>
      <w:tr w:rsidR="005B3EA3" w:rsidRPr="00A64750" w14:paraId="2016E704" w14:textId="77777777" w:rsidTr="004D120C">
        <w:trPr>
          <w:trHeight w:val="438"/>
        </w:trPr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3E9A080" w14:textId="77777777" w:rsidR="005B3EA3" w:rsidRPr="00A64750" w:rsidRDefault="005B3EA3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F2DF5" w14:textId="4C5FE30E" w:rsidR="005B3EA3" w:rsidRPr="00A64750" w:rsidRDefault="005B3EA3" w:rsidP="00DB5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 xml:space="preserve">Likelihood </w:t>
            </w:r>
            <w:r w:rsidR="004361B0"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of</w:t>
            </w:r>
          </w:p>
          <w:p w14:paraId="7552F993" w14:textId="77777777" w:rsidR="005B3EA3" w:rsidRPr="00A64750" w:rsidRDefault="005B3EA3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 xml:space="preserve">Exposure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D79FC" w14:textId="77777777" w:rsidR="005B3EA3" w:rsidRPr="00A64750" w:rsidRDefault="005B3EA3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Cases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D7C82" w14:textId="77777777" w:rsidR="005B3EA3" w:rsidRPr="00A64750" w:rsidRDefault="005B3EA3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artially adjusted model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de-CH"/>
              </w:rPr>
              <w:t>1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E5766" w14:textId="77777777" w:rsidR="005B3EA3" w:rsidRPr="00A64750" w:rsidRDefault="005B3EA3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ully adjusted model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de-CH"/>
              </w:rPr>
              <w:t>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BCB88" w14:textId="77777777" w:rsidR="005B3EA3" w:rsidRPr="00A64750" w:rsidRDefault="005B3EA3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BF468" w14:textId="77777777" w:rsidR="005B3EA3" w:rsidRPr="00A64750" w:rsidRDefault="005B3EA3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Cas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BDEA6" w14:textId="77777777" w:rsidR="005B3EA3" w:rsidRPr="00A64750" w:rsidRDefault="005B3EA3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artially adjusted model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de-CH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0947DF" w14:textId="77777777" w:rsidR="005B3EA3" w:rsidRPr="00A64750" w:rsidRDefault="005B3EA3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ully adjusted model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de-CH"/>
              </w:rPr>
              <w:t>2</w:t>
            </w:r>
          </w:p>
        </w:tc>
      </w:tr>
      <w:tr w:rsidR="005B3EA3" w:rsidRPr="00A64750" w14:paraId="79E659F4" w14:textId="77777777" w:rsidTr="004D120C">
        <w:trPr>
          <w:trHeight w:val="273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9A9565A" w14:textId="77777777" w:rsidR="005B3EA3" w:rsidRPr="00A64750" w:rsidRDefault="005B3EA3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6282A0" w14:textId="77777777" w:rsidR="005B3EA3" w:rsidRPr="00A64750" w:rsidRDefault="005B3EA3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3A1C5A" w14:textId="77777777" w:rsidR="005B3EA3" w:rsidRPr="00A64750" w:rsidRDefault="005B3EA3" w:rsidP="00DB5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5E7592" w14:textId="4F9B89B5" w:rsidR="005B3EA3" w:rsidRPr="00A64750" w:rsidRDefault="005718FE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R [</w:t>
            </w:r>
            <w:r w:rsidR="005B3EA3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5%CI]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D149D2" w14:textId="540984FB" w:rsidR="005B3EA3" w:rsidRPr="00A64750" w:rsidRDefault="005718FE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R [</w:t>
            </w:r>
            <w:r w:rsidR="005B3EA3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5%CI]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9A05A" w14:textId="77777777" w:rsidR="005B3EA3" w:rsidRPr="00A64750" w:rsidRDefault="005B3EA3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599D33" w14:textId="77777777" w:rsidR="005B3EA3" w:rsidRPr="00A64750" w:rsidRDefault="005B3EA3" w:rsidP="00DB5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F08053" w14:textId="4E3B0729" w:rsidR="005B3EA3" w:rsidRPr="00A64750" w:rsidRDefault="005718FE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R [</w:t>
            </w:r>
            <w:r w:rsidR="005B3EA3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5%CI]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7BEFA" w14:textId="1A718924" w:rsidR="005B3EA3" w:rsidRPr="00A64750" w:rsidRDefault="005718FE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R [</w:t>
            </w:r>
            <w:r w:rsidR="005B3EA3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5%CI]</w:t>
            </w:r>
          </w:p>
        </w:tc>
      </w:tr>
      <w:tr w:rsidR="00AE4341" w:rsidRPr="00A64750" w14:paraId="03E6954D" w14:textId="77777777" w:rsidTr="00D6548E">
        <w:trPr>
          <w:trHeight w:val="273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515DD61" w14:textId="77777777" w:rsidR="00AE4341" w:rsidRPr="00A64750" w:rsidRDefault="00AE4341" w:rsidP="00083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Any cancer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A8FE9" w14:textId="77777777" w:rsidR="00AE4341" w:rsidRPr="00A64750" w:rsidRDefault="00AE4341" w:rsidP="00AE4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F7D91" w14:textId="7B0AD146" w:rsidR="00AE4341" w:rsidRPr="00A64750" w:rsidRDefault="002528CA" w:rsidP="00AE4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1559</w:t>
            </w:r>
            <w:r w:rsidR="00AE4341"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0E5B0" w14:textId="0A9630F8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1.00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882C1" w14:textId="628F610C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0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CFC95" w14:textId="77777777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2AB23" w14:textId="06B9F604" w:rsidR="00AE4341" w:rsidRPr="00A64750" w:rsidRDefault="002528CA" w:rsidP="00D654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180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C0A60" w14:textId="7E972D7E" w:rsidR="00AE4341" w:rsidRPr="00A64750" w:rsidRDefault="00AE4341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1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6C23F" w14:textId="43F327C2" w:rsidR="00AE4341" w:rsidRPr="00A64750" w:rsidRDefault="00AE4341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00</w:t>
            </w:r>
          </w:p>
        </w:tc>
      </w:tr>
      <w:tr w:rsidR="00AE4341" w:rsidRPr="00A64750" w14:paraId="1143FE82" w14:textId="77777777" w:rsidTr="00D6548E">
        <w:trPr>
          <w:trHeight w:val="273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5BB9B6E" w14:textId="77777777" w:rsidR="00AE4341" w:rsidRPr="00A64750" w:rsidRDefault="00AE4341" w:rsidP="00083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46C4F2" w14:textId="4B5EC2D5" w:rsidR="00AE4341" w:rsidRPr="00A64750" w:rsidRDefault="00AE4341" w:rsidP="00AE4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imite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E46A9" w14:textId="5CF93256" w:rsidR="00AE4341" w:rsidRPr="00A64750" w:rsidRDefault="00AE4341" w:rsidP="00AE4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10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E9BDED" w14:textId="3C541DFF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0.94</w:t>
            </w:r>
            <w:r w:rsidRPr="00A64750">
              <w:rPr>
                <w:sz w:val="18"/>
                <w:szCs w:val="18"/>
                <w:lang w:val="en-GB"/>
              </w:rPr>
              <w:t>[0.77-1.14]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2802BE" w14:textId="52F89920" w:rsidR="00AE4341" w:rsidRPr="00A64750" w:rsidRDefault="00AE4341" w:rsidP="00E200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00[0.81-1.2</w:t>
            </w:r>
            <w:r w:rsidR="00E20048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5</w:t>
            </w: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FDFE1B" w14:textId="77777777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0A0570" w14:textId="1097C35C" w:rsidR="00AE4341" w:rsidRPr="00A64750" w:rsidRDefault="00AE4341" w:rsidP="00D654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3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7F52EE" w14:textId="528B9595" w:rsidR="00AE4341" w:rsidRPr="00A64750" w:rsidRDefault="008E09FF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08</w:t>
            </w:r>
            <w:r w:rsidRPr="00A64750">
              <w:rPr>
                <w:rFonts w:cstheme="minorHAnsi"/>
                <w:sz w:val="18"/>
                <w:szCs w:val="18"/>
                <w:lang w:val="en-GB"/>
              </w:rPr>
              <w:t>[0.76-1.52</w:t>
            </w:r>
            <w:r w:rsidR="00AE4341" w:rsidRPr="00A64750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B9D6BF8" w14:textId="0425F24C" w:rsidR="00AE4341" w:rsidRPr="00A64750" w:rsidRDefault="008E09FF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11</w:t>
            </w:r>
            <w:r w:rsidRPr="00A64750">
              <w:rPr>
                <w:rFonts w:cstheme="minorHAnsi"/>
                <w:sz w:val="18"/>
                <w:szCs w:val="18"/>
                <w:lang w:val="en-GB"/>
              </w:rPr>
              <w:t>[0.76-1.62</w:t>
            </w:r>
            <w:r w:rsidR="00AE4341" w:rsidRPr="00A64750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</w:tr>
      <w:tr w:rsidR="00AE4341" w:rsidRPr="00A64750" w14:paraId="434F6DCD" w14:textId="77777777" w:rsidTr="00D6548E">
        <w:trPr>
          <w:trHeight w:val="273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C016451" w14:textId="77777777" w:rsidR="00AE4341" w:rsidRPr="00A64750" w:rsidRDefault="00AE4341" w:rsidP="00083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725589" w14:textId="01B852A2" w:rsidR="00AE4341" w:rsidRPr="00A64750" w:rsidRDefault="00AE4341" w:rsidP="00AE4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484800" w14:textId="10D85676" w:rsidR="00AE4341" w:rsidRPr="00A64750" w:rsidRDefault="00AE4341" w:rsidP="00AE4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2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FF231B" w14:textId="7AAD14EC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0.83</w:t>
            </w:r>
            <w:r w:rsidR="00B401D9" w:rsidRPr="00A64750">
              <w:rPr>
                <w:sz w:val="18"/>
                <w:szCs w:val="18"/>
                <w:lang w:val="en-GB"/>
              </w:rPr>
              <w:t>[0.58-1.21</w:t>
            </w:r>
            <w:r w:rsidRPr="00A6475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F2AD6F" w14:textId="2F2E49DA" w:rsidR="00AE4341" w:rsidRPr="00A64750" w:rsidRDefault="00E20048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0.90[0.59-1.37</w:t>
            </w:r>
            <w:r w:rsidR="00AE4341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44102" w14:textId="77777777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6EC0B8" w14:textId="7066DAF5" w:rsidR="00AE4341" w:rsidRPr="00A64750" w:rsidRDefault="00AE4341" w:rsidP="00D654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E42842" w14:textId="71BE8B5D" w:rsidR="00AE4341" w:rsidRPr="00A64750" w:rsidRDefault="00AE4341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1E96EE1" w14:textId="35F5555D" w:rsidR="00AE4341" w:rsidRPr="00A64750" w:rsidRDefault="00AE4341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-</w:t>
            </w:r>
          </w:p>
        </w:tc>
      </w:tr>
      <w:tr w:rsidR="00AE4341" w:rsidRPr="00A64750" w14:paraId="5457C6E0" w14:textId="77777777" w:rsidTr="00D6548E">
        <w:trPr>
          <w:trHeight w:val="273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FFA571C" w14:textId="77777777" w:rsidR="00AE4341" w:rsidRPr="00A64750" w:rsidRDefault="00AE4341" w:rsidP="00083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C971F" w14:textId="77777777" w:rsidR="00AE4341" w:rsidRPr="00A64750" w:rsidRDefault="00AE4341" w:rsidP="00AE4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E2F2A" w14:textId="16535BC0" w:rsidR="00AE4341" w:rsidRPr="00A64750" w:rsidRDefault="00AE4341" w:rsidP="00AE4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1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45339" w14:textId="6D8B5C62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0.95</w:t>
            </w:r>
            <w:r w:rsidRPr="00A64750">
              <w:rPr>
                <w:sz w:val="18"/>
                <w:szCs w:val="18"/>
                <w:lang w:val="en-GB"/>
              </w:rPr>
              <w:t>[0.79-1.16]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990F1" w14:textId="37FD4AB0" w:rsidR="00AE4341" w:rsidRPr="00A64750" w:rsidRDefault="00B401D9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14[0.91-1.43</w:t>
            </w:r>
            <w:r w:rsidR="00AE4341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A4238" w14:textId="77777777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B41ED" w14:textId="32748E6A" w:rsidR="00AE4341" w:rsidRPr="00A64750" w:rsidRDefault="00AE4341" w:rsidP="00D654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    4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CE3F0" w14:textId="1B93BE0C" w:rsidR="00AE4341" w:rsidRPr="00A64750" w:rsidRDefault="008E09FF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00</w:t>
            </w:r>
            <w:r w:rsidRPr="00A64750">
              <w:rPr>
                <w:rFonts w:cstheme="minorHAnsi"/>
                <w:sz w:val="18"/>
                <w:szCs w:val="18"/>
                <w:lang w:val="en-GB"/>
              </w:rPr>
              <w:t>[0.75-1.33</w:t>
            </w:r>
            <w:r w:rsidR="00AE4341" w:rsidRPr="00A64750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1228F" w14:textId="420CB78C" w:rsidR="00AE4341" w:rsidRPr="00A64750" w:rsidRDefault="008E09FF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13[0.82-1.56</w:t>
            </w:r>
            <w:r w:rsidR="00AE4341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]</w:t>
            </w:r>
          </w:p>
        </w:tc>
      </w:tr>
      <w:tr w:rsidR="00AE4341" w:rsidRPr="00A64750" w14:paraId="65607EBA" w14:textId="77777777" w:rsidTr="00D6548E">
        <w:trPr>
          <w:trHeight w:val="273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675740A" w14:textId="1F8FA67E" w:rsidR="00AE4341" w:rsidRPr="00A64750" w:rsidRDefault="005718FE" w:rsidP="00083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eukaemia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1765B" w14:textId="63DCC943" w:rsidR="00AE4341" w:rsidRPr="00A64750" w:rsidRDefault="00AE4341" w:rsidP="00AE4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648EB" w14:textId="1AD5D5FB" w:rsidR="00AE4341" w:rsidRPr="00A64750" w:rsidRDefault="002528CA" w:rsidP="00AE4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43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81A44" w14:textId="753D48F4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1.00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473B4" w14:textId="59A635DE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0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7816E" w14:textId="77777777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D25EA" w14:textId="77C899AF" w:rsidR="00AE4341" w:rsidRPr="00A64750" w:rsidRDefault="002528CA" w:rsidP="00D654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 51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44A64" w14:textId="7B1CBCC6" w:rsidR="00AE4341" w:rsidRPr="00A64750" w:rsidRDefault="00AE4341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1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6A3A4" w14:textId="718D5815" w:rsidR="00AE4341" w:rsidRPr="00A64750" w:rsidRDefault="00AE4341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00</w:t>
            </w:r>
          </w:p>
        </w:tc>
      </w:tr>
      <w:tr w:rsidR="00AE4341" w:rsidRPr="00A64750" w14:paraId="25AE15BF" w14:textId="77777777" w:rsidTr="00D6548E">
        <w:trPr>
          <w:trHeight w:val="273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408E46E" w14:textId="77777777" w:rsidR="00AE4341" w:rsidRPr="00A64750" w:rsidRDefault="00AE4341" w:rsidP="00083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3010C6" w14:textId="2821F9D1" w:rsidR="00AE4341" w:rsidRPr="00A64750" w:rsidRDefault="00AE4341" w:rsidP="00AE4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imite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005A57" w14:textId="6E909A0F" w:rsidR="00AE4341" w:rsidRPr="00A64750" w:rsidRDefault="00AE4341" w:rsidP="00AE4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3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969059" w14:textId="7C83EB0A" w:rsidR="00AE4341" w:rsidRPr="00A64750" w:rsidRDefault="00B401D9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0.99</w:t>
            </w:r>
            <w:r w:rsidRPr="00A64750">
              <w:rPr>
                <w:sz w:val="18"/>
                <w:szCs w:val="18"/>
                <w:lang w:val="en-GB"/>
              </w:rPr>
              <w:t>[0.69-1.42</w:t>
            </w:r>
            <w:r w:rsidR="00AE4341" w:rsidRPr="00A6475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2C90E2" w14:textId="5F81AA46" w:rsidR="00AE4341" w:rsidRPr="00A64750" w:rsidRDefault="00E20048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1.04</w:t>
            </w:r>
            <w:r w:rsidRPr="00A64750">
              <w:rPr>
                <w:sz w:val="18"/>
                <w:szCs w:val="18"/>
                <w:lang w:val="en-GB"/>
              </w:rPr>
              <w:t>[0.70-1.55</w:t>
            </w:r>
            <w:r w:rsidR="00AE4341" w:rsidRPr="00A6475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BEECD0" w14:textId="77777777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8FE909" w14:textId="52E06D4B" w:rsidR="00AE4341" w:rsidRPr="00A64750" w:rsidRDefault="00AE4341" w:rsidP="00D654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EBF9AE" w14:textId="57465DED" w:rsidR="00AE4341" w:rsidRPr="00A64750" w:rsidRDefault="008E09FF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0.81</w:t>
            </w:r>
            <w:r w:rsidR="00AE4341" w:rsidRPr="00A64750">
              <w:rPr>
                <w:rFonts w:cstheme="minorHAnsi"/>
                <w:sz w:val="18"/>
                <w:szCs w:val="18"/>
                <w:lang w:val="en-GB"/>
              </w:rPr>
              <w:t>[0.38-1.70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BD641FB" w14:textId="1BCC75E4" w:rsidR="00AE4341" w:rsidRPr="00A64750" w:rsidRDefault="008E09FF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0.88</w:t>
            </w:r>
            <w:r w:rsidR="00AE4341" w:rsidRPr="00A64750">
              <w:rPr>
                <w:rFonts w:cstheme="minorHAnsi"/>
                <w:sz w:val="18"/>
                <w:szCs w:val="18"/>
                <w:lang w:val="en-GB"/>
              </w:rPr>
              <w:t>[</w:t>
            </w:r>
            <w:r w:rsidRPr="00A64750">
              <w:rPr>
                <w:rFonts w:cstheme="minorHAnsi"/>
                <w:sz w:val="18"/>
                <w:szCs w:val="18"/>
                <w:lang w:val="en-GB"/>
              </w:rPr>
              <w:t>0.39-1.98</w:t>
            </w:r>
            <w:r w:rsidR="00AE4341" w:rsidRPr="00A64750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</w:tr>
      <w:tr w:rsidR="00AE4341" w:rsidRPr="00A64750" w14:paraId="74280781" w14:textId="77777777" w:rsidTr="00D6548E">
        <w:trPr>
          <w:trHeight w:val="273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5FD0345" w14:textId="77777777" w:rsidR="00AE4341" w:rsidRPr="00A64750" w:rsidRDefault="00AE4341" w:rsidP="00083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734DD4" w14:textId="3A797EAC" w:rsidR="00AE4341" w:rsidRPr="00A64750" w:rsidRDefault="00AE4341" w:rsidP="00AE4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7D76BC" w14:textId="2756673F" w:rsidR="00AE4341" w:rsidRPr="00A64750" w:rsidRDefault="00AE4341" w:rsidP="00AE4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40F764" w14:textId="207ACF03" w:rsidR="00AE4341" w:rsidRPr="00A64750" w:rsidRDefault="00B401D9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0.92</w:t>
            </w:r>
            <w:r w:rsidRPr="00A64750">
              <w:rPr>
                <w:sz w:val="18"/>
                <w:szCs w:val="18"/>
                <w:lang w:val="en-GB"/>
              </w:rPr>
              <w:t>[0.47-1.78</w:t>
            </w:r>
            <w:r w:rsidR="00AE4341" w:rsidRPr="00A6475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5FA325" w14:textId="6311ED85" w:rsidR="00AE4341" w:rsidRPr="00A64750" w:rsidRDefault="00E20048" w:rsidP="00B401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1.11</w:t>
            </w:r>
            <w:r w:rsidRPr="00A64750">
              <w:rPr>
                <w:sz w:val="18"/>
                <w:szCs w:val="18"/>
                <w:lang w:val="en-GB"/>
              </w:rPr>
              <w:t>[0.55-2.2</w:t>
            </w:r>
            <w:r w:rsidR="00B401D9" w:rsidRPr="00A64750">
              <w:rPr>
                <w:sz w:val="18"/>
                <w:szCs w:val="18"/>
                <w:lang w:val="en-GB"/>
              </w:rPr>
              <w:t>6</w:t>
            </w:r>
            <w:r w:rsidR="00AE4341" w:rsidRPr="00A6475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02D142" w14:textId="77777777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228C8B" w14:textId="06CDA766" w:rsidR="00AE4341" w:rsidRPr="00A64750" w:rsidRDefault="00AE4341" w:rsidP="00D654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7699D9" w14:textId="36D3DBEE" w:rsidR="00AE4341" w:rsidRPr="00A64750" w:rsidRDefault="00AE4341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6F8DC4B" w14:textId="78A90DE7" w:rsidR="00AE4341" w:rsidRPr="00A64750" w:rsidRDefault="00AE4341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-</w:t>
            </w:r>
          </w:p>
        </w:tc>
      </w:tr>
      <w:tr w:rsidR="00AE4341" w:rsidRPr="00A64750" w14:paraId="09A8C2D2" w14:textId="77777777" w:rsidTr="00D6548E">
        <w:trPr>
          <w:trHeight w:val="273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1EA8F98" w14:textId="77777777" w:rsidR="00AE4341" w:rsidRPr="00A64750" w:rsidRDefault="00AE4341" w:rsidP="00083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3A344" w14:textId="521A4683" w:rsidR="00AE4341" w:rsidRPr="00A64750" w:rsidRDefault="00AE4341" w:rsidP="00AE4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B5ADE" w14:textId="439BBAB9" w:rsidR="00AE4341" w:rsidRPr="00A64750" w:rsidRDefault="00AE4341" w:rsidP="00AE4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 2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9D775" w14:textId="251DE90F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 0.73</w:t>
            </w:r>
            <w:r w:rsidR="00B401D9" w:rsidRPr="00A64750">
              <w:rPr>
                <w:sz w:val="18"/>
                <w:szCs w:val="18"/>
                <w:lang w:val="en-GB"/>
              </w:rPr>
              <w:t>[0.49</w:t>
            </w:r>
            <w:r w:rsidRPr="00A64750">
              <w:rPr>
                <w:sz w:val="18"/>
                <w:szCs w:val="18"/>
                <w:lang w:val="en-GB"/>
              </w:rPr>
              <w:t>-1.10]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B710E" w14:textId="26ABA4E9" w:rsidR="00AE4341" w:rsidRPr="00A64750" w:rsidRDefault="00B401D9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0.79[0.48-1.29</w:t>
            </w:r>
            <w:r w:rsidR="00AE4341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CFFD9" w14:textId="77777777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018E7" w14:textId="5ED610D4" w:rsidR="00AE4341" w:rsidRPr="00A64750" w:rsidRDefault="00AE4341" w:rsidP="00D654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  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80D11" w14:textId="29DD79C1" w:rsidR="00AE4341" w:rsidRPr="00A64750" w:rsidRDefault="00AE4341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0.66</w:t>
            </w:r>
            <w:r w:rsidR="008E09FF" w:rsidRPr="00A64750">
              <w:rPr>
                <w:rFonts w:cstheme="minorHAnsi"/>
                <w:sz w:val="18"/>
                <w:szCs w:val="18"/>
                <w:lang w:val="en-GB"/>
              </w:rPr>
              <w:t>[0.34-1.27</w:t>
            </w:r>
            <w:r w:rsidRPr="00A64750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A1307" w14:textId="5B2A1C7A" w:rsidR="00AE4341" w:rsidRPr="00A64750" w:rsidRDefault="00F00C19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0.66[0.29-1.49</w:t>
            </w:r>
            <w:r w:rsidR="00AE4341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]</w:t>
            </w:r>
          </w:p>
        </w:tc>
      </w:tr>
      <w:tr w:rsidR="00AE4341" w:rsidRPr="00A64750" w14:paraId="3F656512" w14:textId="77777777" w:rsidTr="00D6548E">
        <w:trPr>
          <w:trHeight w:val="273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3669091" w14:textId="77777777" w:rsidR="00AE4341" w:rsidRPr="00A64750" w:rsidRDefault="00AE4341" w:rsidP="00083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ymphoma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4BF47" w14:textId="2CDE5E61" w:rsidR="00AE4341" w:rsidRPr="00A64750" w:rsidRDefault="00AE4341" w:rsidP="00AE4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ACDE7" w14:textId="1C910AF3" w:rsidR="00AE4341" w:rsidRPr="00A64750" w:rsidRDefault="002528CA" w:rsidP="00AE4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29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9D8DA" w14:textId="7E1E6492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1.00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11D67" w14:textId="34FB074E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0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1DC25" w14:textId="77777777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76E93" w14:textId="6544E8A3" w:rsidR="00AE4341" w:rsidRPr="00A64750" w:rsidRDefault="002528CA" w:rsidP="00D654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33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9F669" w14:textId="7CEFEFD1" w:rsidR="00AE4341" w:rsidRPr="00A64750" w:rsidRDefault="00AE4341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1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F0165" w14:textId="18F12E66" w:rsidR="00AE4341" w:rsidRPr="00A64750" w:rsidRDefault="00AE4341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00</w:t>
            </w:r>
          </w:p>
        </w:tc>
      </w:tr>
      <w:tr w:rsidR="00AE4341" w:rsidRPr="00A64750" w14:paraId="3B6D7D7D" w14:textId="77777777" w:rsidTr="00D6548E">
        <w:trPr>
          <w:trHeight w:val="273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A4BC109" w14:textId="77777777" w:rsidR="00AE4341" w:rsidRPr="00A64750" w:rsidRDefault="00AE4341" w:rsidP="00083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393EDF" w14:textId="69D77E6F" w:rsidR="00AE4341" w:rsidRPr="00A64750" w:rsidRDefault="00AE4341" w:rsidP="00AE4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imite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2DF197" w14:textId="539E5C19" w:rsidR="00AE4341" w:rsidRPr="00A64750" w:rsidRDefault="00AE4341" w:rsidP="00AE4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1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99FC01" w14:textId="3B9549DA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0.60</w:t>
            </w:r>
            <w:r w:rsidRPr="00A64750">
              <w:rPr>
                <w:sz w:val="18"/>
                <w:szCs w:val="18"/>
                <w:lang w:val="en-GB"/>
              </w:rPr>
              <w:t>[0.34-1.04]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659D84" w14:textId="11A3CD5C" w:rsidR="00AE4341" w:rsidRPr="00A64750" w:rsidRDefault="00E20048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0.56</w:t>
            </w:r>
            <w:r w:rsidRPr="00A64750">
              <w:rPr>
                <w:sz w:val="18"/>
                <w:szCs w:val="18"/>
                <w:lang w:val="en-GB"/>
              </w:rPr>
              <w:t>[0.29-1.05</w:t>
            </w:r>
            <w:r w:rsidR="00AE4341" w:rsidRPr="00A6475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587AD7" w14:textId="77777777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6D5231" w14:textId="7172199D" w:rsidR="00AE4341" w:rsidRPr="00A64750" w:rsidRDefault="00AE4341" w:rsidP="00D654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F6D6BE" w14:textId="7490B16E" w:rsidR="00AE4341" w:rsidRPr="00A64750" w:rsidRDefault="00F00C19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05</w:t>
            </w:r>
            <w:r w:rsidRPr="00A64750">
              <w:rPr>
                <w:rFonts w:cstheme="minorHAnsi"/>
                <w:sz w:val="18"/>
                <w:szCs w:val="18"/>
                <w:lang w:val="en-GB"/>
              </w:rPr>
              <w:t>[0.47-2.35</w:t>
            </w:r>
            <w:r w:rsidR="00AE4341" w:rsidRPr="00A64750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398E3F2" w14:textId="5E58D443" w:rsidR="00AE4341" w:rsidRPr="00A64750" w:rsidRDefault="00F00C19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01</w:t>
            </w:r>
            <w:r w:rsidR="00AE4341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 </w:t>
            </w:r>
            <w:r w:rsidRPr="00A64750">
              <w:rPr>
                <w:rFonts w:cstheme="minorHAnsi"/>
                <w:sz w:val="18"/>
                <w:szCs w:val="18"/>
                <w:lang w:val="en-GB"/>
              </w:rPr>
              <w:t>[0.41-2.47</w:t>
            </w:r>
            <w:r w:rsidR="00AE4341" w:rsidRPr="00A64750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</w:tr>
      <w:tr w:rsidR="00AE4341" w:rsidRPr="00A64750" w14:paraId="132B832C" w14:textId="77777777" w:rsidTr="00D6548E">
        <w:trPr>
          <w:trHeight w:val="273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F00A856" w14:textId="77777777" w:rsidR="00AE4341" w:rsidRPr="00A64750" w:rsidRDefault="00AE4341" w:rsidP="00083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46E262" w14:textId="0B1A684E" w:rsidR="00AE4341" w:rsidRPr="00A64750" w:rsidRDefault="00AE4341" w:rsidP="00AE4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6775E2" w14:textId="1D48B50E" w:rsidR="00AE4341" w:rsidRPr="00A64750" w:rsidRDefault="00AE4341" w:rsidP="00AE4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22465B" w14:textId="76759136" w:rsidR="00AE4341" w:rsidRPr="00A64750" w:rsidRDefault="00B401D9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0.92</w:t>
            </w:r>
            <w:r w:rsidR="00AE4341" w:rsidRPr="00A64750">
              <w:rPr>
                <w:sz w:val="18"/>
                <w:szCs w:val="18"/>
                <w:lang w:val="en-GB"/>
              </w:rPr>
              <w:t>[0.41-2.05]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1D013" w14:textId="4959C290" w:rsidR="00AE4341" w:rsidRPr="00A64750" w:rsidRDefault="00E20048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0.77</w:t>
            </w:r>
            <w:r w:rsidR="00B401D9" w:rsidRPr="00A64750">
              <w:rPr>
                <w:sz w:val="18"/>
                <w:szCs w:val="18"/>
                <w:lang w:val="en-GB"/>
              </w:rPr>
              <w:t>[0.28-2.08</w:t>
            </w:r>
            <w:r w:rsidR="00AE4341" w:rsidRPr="00A6475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C83986" w14:textId="77777777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53B499" w14:textId="414DA335" w:rsidR="00AE4341" w:rsidRPr="00A64750" w:rsidRDefault="00AE4341" w:rsidP="00D654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445981" w14:textId="39CB7B49" w:rsidR="00AE4341" w:rsidRPr="00A64750" w:rsidRDefault="00AE4341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C2A7085" w14:textId="4E456E0B" w:rsidR="00AE4341" w:rsidRPr="00A64750" w:rsidRDefault="00AE4341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-</w:t>
            </w:r>
          </w:p>
        </w:tc>
      </w:tr>
      <w:tr w:rsidR="00AE4341" w:rsidRPr="00A64750" w14:paraId="0A20F6C5" w14:textId="77777777" w:rsidTr="00D6548E">
        <w:trPr>
          <w:trHeight w:val="273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FE3342A" w14:textId="77777777" w:rsidR="00AE4341" w:rsidRPr="00A64750" w:rsidRDefault="00AE4341" w:rsidP="00083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4F3D1" w14:textId="61A20C32" w:rsidR="00AE4341" w:rsidRPr="00A64750" w:rsidRDefault="00AE4341" w:rsidP="00AE4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A7A7B" w14:textId="58E35A96" w:rsidR="00AE4341" w:rsidRPr="00A64750" w:rsidRDefault="00AE4341" w:rsidP="00AE4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2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9AD8E" w14:textId="6A61592E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0.92</w:t>
            </w:r>
            <w:r w:rsidR="00B401D9" w:rsidRPr="00A64750">
              <w:rPr>
                <w:sz w:val="18"/>
                <w:szCs w:val="18"/>
                <w:lang w:val="en-GB"/>
              </w:rPr>
              <w:t>[0.59-1.44</w:t>
            </w:r>
            <w:r w:rsidRPr="00A6475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3F780" w14:textId="15CE0BE4" w:rsidR="00AE4341" w:rsidRPr="00A64750" w:rsidRDefault="00B401D9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06[0.63-1.78</w:t>
            </w:r>
            <w:r w:rsidR="00AE4341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ADE51" w14:textId="77777777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F83CC" w14:textId="3A34B99A" w:rsidR="00AE4341" w:rsidRPr="00A64750" w:rsidRDefault="00AE4341" w:rsidP="00D654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FEFB2" w14:textId="3094B602" w:rsidR="00AE4341" w:rsidRPr="00A64750" w:rsidRDefault="00F00C19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0.96</w:t>
            </w:r>
            <w:r w:rsidRPr="00A64750">
              <w:rPr>
                <w:rFonts w:cstheme="minorHAnsi"/>
                <w:sz w:val="18"/>
                <w:szCs w:val="18"/>
                <w:lang w:val="en-GB"/>
              </w:rPr>
              <w:t>[0.49-1.86</w:t>
            </w:r>
            <w:r w:rsidR="00AE4341" w:rsidRPr="00A64750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1B3730" w14:textId="41F0440F" w:rsidR="00AE4341" w:rsidRPr="00A64750" w:rsidRDefault="00F00C19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18[0.57-2.44</w:t>
            </w:r>
            <w:r w:rsidR="00AE4341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]</w:t>
            </w:r>
          </w:p>
        </w:tc>
      </w:tr>
      <w:tr w:rsidR="00AE4341" w:rsidRPr="00A64750" w14:paraId="25C74AB0" w14:textId="77777777" w:rsidTr="00D6548E">
        <w:trPr>
          <w:trHeight w:val="273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DA79E3D" w14:textId="77777777" w:rsidR="00AE4341" w:rsidRPr="00A64750" w:rsidRDefault="00AE4341" w:rsidP="00083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CNST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E4641" w14:textId="4C163F44" w:rsidR="00AE4341" w:rsidRPr="00A64750" w:rsidRDefault="00AE4341" w:rsidP="00AE4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9F904" w14:textId="1E9A2711" w:rsidR="00AE4341" w:rsidRPr="00A64750" w:rsidRDefault="002528CA" w:rsidP="00AE4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 xml:space="preserve">     34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2DA47" w14:textId="2F98FCD5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1.00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CCF1A" w14:textId="75339DD7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0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1F535" w14:textId="77777777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8C726" w14:textId="5B1F99D2" w:rsidR="00AE4341" w:rsidRPr="00A64750" w:rsidRDefault="002528CA" w:rsidP="00D654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 405</w:t>
            </w:r>
            <w:r w:rsidR="00AE4341"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CCEED" w14:textId="06C54AE9" w:rsidR="00AE4341" w:rsidRPr="00A64750" w:rsidRDefault="00AE4341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1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8B36F0" w14:textId="3C57EB8E" w:rsidR="00AE4341" w:rsidRPr="00A64750" w:rsidRDefault="00AE4341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00</w:t>
            </w:r>
          </w:p>
        </w:tc>
      </w:tr>
      <w:tr w:rsidR="00AE4341" w:rsidRPr="00A64750" w14:paraId="1A57D50C" w14:textId="77777777" w:rsidTr="00D6548E">
        <w:trPr>
          <w:trHeight w:val="273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1C2B991" w14:textId="77777777" w:rsidR="00AE4341" w:rsidRPr="00A64750" w:rsidRDefault="00AE4341" w:rsidP="00083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55DE0C" w14:textId="0C85E501" w:rsidR="00AE4341" w:rsidRPr="00A64750" w:rsidRDefault="00AE4341" w:rsidP="00AE4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imite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343B31" w14:textId="77E7A622" w:rsidR="00AE4341" w:rsidRPr="00A64750" w:rsidRDefault="00AE4341" w:rsidP="00AE4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2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CF8F8E" w14:textId="4EE1CECF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1.01</w:t>
            </w:r>
            <w:r w:rsidR="008E09FF" w:rsidRPr="00A64750">
              <w:rPr>
                <w:sz w:val="18"/>
                <w:szCs w:val="18"/>
                <w:lang w:val="en-GB"/>
              </w:rPr>
              <w:t>[0.68-1.51</w:t>
            </w:r>
            <w:r w:rsidRPr="00A6475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C322BD" w14:textId="04BD7F36" w:rsidR="00AE4341" w:rsidRPr="00A64750" w:rsidRDefault="00AE4341" w:rsidP="00E200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1.</w:t>
            </w:r>
            <w:r w:rsidR="00E20048"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34</w:t>
            </w:r>
            <w:r w:rsidR="008E09FF" w:rsidRPr="00A64750">
              <w:rPr>
                <w:sz w:val="18"/>
                <w:szCs w:val="18"/>
                <w:lang w:val="en-GB"/>
              </w:rPr>
              <w:t>[0.88-2.06</w:t>
            </w:r>
            <w:r w:rsidRPr="00A6475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187291" w14:textId="77777777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F01093" w14:textId="4C8EB3C7" w:rsidR="00AE4341" w:rsidRPr="00A64750" w:rsidRDefault="00AE4341" w:rsidP="00D654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1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B8A075" w14:textId="22419271" w:rsidR="00AE4341" w:rsidRPr="00A64750" w:rsidRDefault="00F00C19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46</w:t>
            </w:r>
            <w:r w:rsidRPr="00A64750">
              <w:rPr>
                <w:rFonts w:cstheme="minorHAnsi"/>
                <w:sz w:val="18"/>
                <w:szCs w:val="18"/>
                <w:lang w:val="en-GB"/>
              </w:rPr>
              <w:t>[0.78-2.74</w:t>
            </w:r>
            <w:r w:rsidR="00AE4341" w:rsidRPr="00A64750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4F0862B" w14:textId="1FB0FA71" w:rsidR="00AE4341" w:rsidRPr="00A64750" w:rsidRDefault="00F00C19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67</w:t>
            </w:r>
            <w:r w:rsidR="00AE4341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 </w:t>
            </w:r>
            <w:r w:rsidRPr="00A64750">
              <w:rPr>
                <w:rFonts w:cstheme="minorHAnsi"/>
                <w:sz w:val="18"/>
                <w:szCs w:val="18"/>
                <w:lang w:val="en-GB"/>
              </w:rPr>
              <w:t>[0.85-3.28</w:t>
            </w:r>
            <w:r w:rsidR="00AE4341" w:rsidRPr="00A64750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</w:tr>
      <w:tr w:rsidR="00AE4341" w:rsidRPr="00A64750" w14:paraId="25784E63" w14:textId="77777777" w:rsidTr="00D6548E">
        <w:trPr>
          <w:trHeight w:val="273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6F8482E" w14:textId="77777777" w:rsidR="00AE4341" w:rsidRPr="00A64750" w:rsidRDefault="00AE4341" w:rsidP="00083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F5EA86" w14:textId="07AF0DEA" w:rsidR="00AE4341" w:rsidRPr="00A64750" w:rsidRDefault="00AE4341" w:rsidP="00AE4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32DA0B" w14:textId="2588DDC4" w:rsidR="00AE4341" w:rsidRPr="00A64750" w:rsidRDefault="00AE4341" w:rsidP="00AE4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E396CA" w14:textId="5A62FB4B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1.04</w:t>
            </w:r>
            <w:r w:rsidRPr="00A64750">
              <w:rPr>
                <w:sz w:val="18"/>
                <w:szCs w:val="18"/>
                <w:lang w:val="en-GB"/>
              </w:rPr>
              <w:t>[0.52-2.10]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1C7F19" w14:textId="1688318A" w:rsidR="00AE4341" w:rsidRPr="00A64750" w:rsidRDefault="00E20048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0.12</w:t>
            </w:r>
            <w:r w:rsidRPr="00A64750">
              <w:rPr>
                <w:sz w:val="18"/>
                <w:szCs w:val="18"/>
                <w:lang w:val="en-GB"/>
              </w:rPr>
              <w:t>[0.49-2.53</w:t>
            </w:r>
            <w:r w:rsidR="00AE4341" w:rsidRPr="00A6475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44D95E" w14:textId="77777777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53CB95" w14:textId="1993A8A5" w:rsidR="00AE4341" w:rsidRPr="00A64750" w:rsidRDefault="00AE4341" w:rsidP="00D654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B5E434" w14:textId="707A697A" w:rsidR="00AE4341" w:rsidRPr="00A64750" w:rsidRDefault="00AE4341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70066E6" w14:textId="232D5579" w:rsidR="00AE4341" w:rsidRPr="00A64750" w:rsidRDefault="00AE4341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-</w:t>
            </w:r>
          </w:p>
        </w:tc>
      </w:tr>
      <w:tr w:rsidR="00AE4341" w:rsidRPr="00A64750" w14:paraId="51C6C96F" w14:textId="77777777" w:rsidTr="00D6548E">
        <w:trPr>
          <w:trHeight w:val="273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9890FF0" w14:textId="77777777" w:rsidR="00AE4341" w:rsidRPr="00A64750" w:rsidRDefault="00AE4341" w:rsidP="00083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54766" w14:textId="0BF4C034" w:rsidR="00AE4341" w:rsidRPr="00A64750" w:rsidRDefault="00AE4341" w:rsidP="00AE4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0EC64" w14:textId="1FFEC545" w:rsidR="00AE4341" w:rsidRPr="00A64750" w:rsidRDefault="00AE4341" w:rsidP="00AE4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 2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9BE73" w14:textId="492DD2EF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 0.78</w:t>
            </w:r>
            <w:r w:rsidRPr="00A64750">
              <w:rPr>
                <w:sz w:val="18"/>
                <w:szCs w:val="18"/>
                <w:lang w:val="en-GB"/>
              </w:rPr>
              <w:t>[0.50-1.22]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C2102" w14:textId="3C7695E1" w:rsidR="00AE4341" w:rsidRPr="00A64750" w:rsidRDefault="008E09FF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0.76</w:t>
            </w:r>
            <w:r w:rsidR="00E20048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[0.44-1.34</w:t>
            </w:r>
            <w:r w:rsidR="00AE4341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B44C1" w14:textId="77777777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9AA0E" w14:textId="77E863E0" w:rsidR="00AE4341" w:rsidRPr="00A64750" w:rsidRDefault="00AE4341" w:rsidP="00D654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8 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DC45C" w14:textId="54173CD9" w:rsidR="00AE4341" w:rsidRPr="00A64750" w:rsidRDefault="00F00C19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0.77</w:t>
            </w:r>
            <w:r w:rsidRPr="00A64750">
              <w:rPr>
                <w:rFonts w:cstheme="minorHAnsi"/>
                <w:sz w:val="18"/>
                <w:szCs w:val="18"/>
                <w:lang w:val="en-GB"/>
              </w:rPr>
              <w:t>[0.38-1.55</w:t>
            </w:r>
            <w:r w:rsidR="00AE4341" w:rsidRPr="00A64750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2DF21" w14:textId="6464B003" w:rsidR="00AE4341" w:rsidRPr="00A64750" w:rsidRDefault="00F00C19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0.65</w:t>
            </w:r>
            <w:r w:rsidR="00F45C44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[0.26-1.60</w:t>
            </w:r>
            <w:r w:rsidR="00AE4341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]</w:t>
            </w:r>
          </w:p>
        </w:tc>
      </w:tr>
      <w:tr w:rsidR="00AE4341" w:rsidRPr="00A64750" w14:paraId="70F05358" w14:textId="77777777" w:rsidTr="00D6548E">
        <w:trPr>
          <w:trHeight w:val="273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522A7600" w14:textId="2887DA9C" w:rsidR="00AE4341" w:rsidRPr="00A64750" w:rsidRDefault="00AE4341" w:rsidP="00083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Non-CNS solid </w:t>
            </w:r>
            <w:r w:rsidR="005718F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tumours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FDAD33" w14:textId="2A2388C2" w:rsidR="00AE4341" w:rsidRPr="00A64750" w:rsidRDefault="00AE4341" w:rsidP="00AE4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EA5724" w14:textId="6560BB03" w:rsidR="00AE4341" w:rsidRPr="00A64750" w:rsidRDefault="002528CA" w:rsidP="00AE4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479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1DE336" w14:textId="7239631A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1.00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A24E02" w14:textId="5B41AB80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00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976FD3" w14:textId="77777777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AA9EE56" w14:textId="6F90C2FE" w:rsidR="00AE4341" w:rsidRPr="00A64750" w:rsidRDefault="002528CA" w:rsidP="00D654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555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29164F" w14:textId="6EA52E90" w:rsidR="00AE4341" w:rsidRPr="00A64750" w:rsidRDefault="00AE4341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1.00</w:t>
            </w:r>
          </w:p>
        </w:tc>
        <w:tc>
          <w:tcPr>
            <w:tcW w:w="1346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9AFF6" w14:textId="393EEA84" w:rsidR="00AE4341" w:rsidRPr="00A64750" w:rsidRDefault="00AE4341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00</w:t>
            </w:r>
          </w:p>
        </w:tc>
      </w:tr>
      <w:tr w:rsidR="00AE4341" w:rsidRPr="00A64750" w14:paraId="26241D8F" w14:textId="77777777" w:rsidTr="00D6548E">
        <w:trPr>
          <w:trHeight w:val="273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09068C81" w14:textId="77777777" w:rsidR="00AE4341" w:rsidRPr="00A64750" w:rsidRDefault="00AE4341" w:rsidP="00083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B48DCC5" w14:textId="30423B4A" w:rsidR="00AE4341" w:rsidRPr="00A64750" w:rsidRDefault="00AE4341" w:rsidP="00AE4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imited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54A5C58" w14:textId="6D5C2584" w:rsidR="00AE4341" w:rsidRPr="00A64750" w:rsidRDefault="00AE4341" w:rsidP="00AE4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37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0C54939" w14:textId="2603E1EF" w:rsidR="00AE4341" w:rsidRPr="00A64750" w:rsidRDefault="008E09FF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1.05</w:t>
            </w:r>
            <w:r w:rsidRPr="00A64750">
              <w:rPr>
                <w:sz w:val="18"/>
                <w:szCs w:val="18"/>
                <w:lang w:val="en-GB"/>
              </w:rPr>
              <w:t>[0.75-1.47</w:t>
            </w:r>
            <w:r w:rsidR="00AE4341" w:rsidRPr="00A6475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B9704D3" w14:textId="50EB426D" w:rsidR="00AE4341" w:rsidRPr="00A64750" w:rsidRDefault="008E09FF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1.03</w:t>
            </w:r>
            <w:r w:rsidRPr="00A64750">
              <w:rPr>
                <w:sz w:val="18"/>
                <w:szCs w:val="18"/>
                <w:lang w:val="en-GB"/>
              </w:rPr>
              <w:t>[0.70-1.52</w:t>
            </w:r>
            <w:r w:rsidR="00AE4341" w:rsidRPr="00A6475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BA0C275" w14:textId="77777777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150D800" w14:textId="4DD52C94" w:rsidR="00AE4341" w:rsidRPr="00A64750" w:rsidRDefault="00AE4341" w:rsidP="00D654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10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57B3524" w14:textId="1C383734" w:rsidR="00AE4341" w:rsidRPr="00A64750" w:rsidRDefault="00F00C19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06</w:t>
            </w:r>
            <w:r w:rsidRPr="00A64750">
              <w:rPr>
                <w:rFonts w:cstheme="minorHAnsi"/>
                <w:sz w:val="18"/>
                <w:szCs w:val="18"/>
                <w:lang w:val="en-GB"/>
              </w:rPr>
              <w:t>[0.57-1.99</w:t>
            </w:r>
            <w:r w:rsidR="00AE4341" w:rsidRPr="00A64750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346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52B2884F" w14:textId="3163DB23" w:rsidR="00AE4341" w:rsidRPr="00A64750" w:rsidRDefault="00F45C44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0.99</w:t>
            </w:r>
            <w:r w:rsidR="00AE4341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 </w:t>
            </w:r>
            <w:r w:rsidR="00C03409" w:rsidRPr="00A64750">
              <w:rPr>
                <w:rFonts w:cstheme="minorHAnsi"/>
                <w:sz w:val="18"/>
                <w:szCs w:val="18"/>
                <w:lang w:val="en-GB"/>
              </w:rPr>
              <w:t>[0.49-2.01</w:t>
            </w:r>
            <w:r w:rsidR="00AE4341" w:rsidRPr="00A64750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</w:tr>
      <w:tr w:rsidR="00AE4341" w:rsidRPr="00A64750" w14:paraId="659A043B" w14:textId="77777777" w:rsidTr="00D6548E">
        <w:trPr>
          <w:trHeight w:val="273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7DCA7356" w14:textId="77777777" w:rsidR="00AE4341" w:rsidRPr="00A64750" w:rsidRDefault="00AE4341" w:rsidP="00083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AB796D0" w14:textId="77E9644A" w:rsidR="00AE4341" w:rsidRPr="00A64750" w:rsidRDefault="00AE4341" w:rsidP="00AE4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0218B0B" w14:textId="519DB924" w:rsidR="00AE4341" w:rsidRPr="00A64750" w:rsidRDefault="00AE4341" w:rsidP="00AE4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1E00AE6" w14:textId="08C624AC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0.56</w:t>
            </w:r>
            <w:r w:rsidRPr="00A64750">
              <w:rPr>
                <w:sz w:val="18"/>
                <w:szCs w:val="18"/>
                <w:lang w:val="en-GB"/>
              </w:rPr>
              <w:t>[0.2</w:t>
            </w:r>
            <w:r w:rsidR="008E09FF" w:rsidRPr="00A64750">
              <w:rPr>
                <w:sz w:val="18"/>
                <w:szCs w:val="18"/>
                <w:lang w:val="en-GB"/>
              </w:rPr>
              <w:t>5-1.25</w:t>
            </w:r>
            <w:r w:rsidRPr="00A6475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B0EF497" w14:textId="172D0B03" w:rsidR="00AE4341" w:rsidRPr="00A64750" w:rsidRDefault="008E09FF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Calibri" w:hAnsi="Calibri" w:cs="Times New Roman"/>
                <w:color w:val="000000" w:themeColor="text1"/>
                <w:kern w:val="24"/>
                <w:sz w:val="18"/>
                <w:szCs w:val="18"/>
                <w:lang w:val="en-GB" w:eastAsia="de-CH"/>
              </w:rPr>
              <w:t>0.65</w:t>
            </w:r>
            <w:r w:rsidR="00E20048" w:rsidRPr="00A64750">
              <w:rPr>
                <w:sz w:val="18"/>
                <w:szCs w:val="18"/>
                <w:lang w:val="en-GB"/>
              </w:rPr>
              <w:t>[0.26-1.57</w:t>
            </w:r>
            <w:r w:rsidR="00AE4341" w:rsidRPr="00A6475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7CA394C" w14:textId="77777777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404D692" w14:textId="061C1118" w:rsidR="00AE4341" w:rsidRPr="00A64750" w:rsidRDefault="00AE4341" w:rsidP="00D654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8A8A78E" w14:textId="08600518" w:rsidR="00AE4341" w:rsidRPr="00A64750" w:rsidRDefault="00AE4341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7930F0FD" w14:textId="66B01C71" w:rsidR="00AE4341" w:rsidRPr="00A64750" w:rsidRDefault="00AE4341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-</w:t>
            </w:r>
          </w:p>
        </w:tc>
      </w:tr>
      <w:tr w:rsidR="00AE4341" w:rsidRPr="00A64750" w14:paraId="2EF8B73B" w14:textId="77777777" w:rsidTr="00D6548E">
        <w:trPr>
          <w:trHeight w:val="273"/>
        </w:trPr>
        <w:tc>
          <w:tcPr>
            <w:tcW w:w="1838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BA5526" w14:textId="77777777" w:rsidR="00AE4341" w:rsidRPr="00A64750" w:rsidRDefault="00AE4341" w:rsidP="00083B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9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616826" w14:textId="168A8589" w:rsidR="00AE4341" w:rsidRPr="00A64750" w:rsidRDefault="00AE4341" w:rsidP="00AE4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E54F5F" w14:textId="32369525" w:rsidR="00AE4341" w:rsidRPr="00A64750" w:rsidRDefault="00AE4341" w:rsidP="00AE4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47</w:t>
            </w:r>
          </w:p>
        </w:tc>
        <w:tc>
          <w:tcPr>
            <w:tcW w:w="166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22D9FD" w14:textId="6465D236" w:rsidR="00AE4341" w:rsidRPr="00A64750" w:rsidRDefault="008E09FF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30[0.96-1.75</w:t>
            </w:r>
            <w:r w:rsidR="00AE4341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3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1176BB" w14:textId="67887BDE" w:rsidR="00AE4341" w:rsidRPr="00A64750" w:rsidRDefault="00E20048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84[1.31-2.58</w:t>
            </w:r>
            <w:r w:rsidR="00AE4341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9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04CA22" w14:textId="77777777" w:rsidR="00AE4341" w:rsidRPr="00A64750" w:rsidRDefault="00AE4341" w:rsidP="00AE4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CB7144" w14:textId="11A444E5" w:rsidR="00AE4341" w:rsidRPr="00A64750" w:rsidRDefault="00AE4341" w:rsidP="00D654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23</w:t>
            </w:r>
          </w:p>
        </w:tc>
        <w:tc>
          <w:tcPr>
            <w:tcW w:w="166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C4FB4C" w14:textId="1B072F42" w:rsidR="00AE4341" w:rsidRPr="00A64750" w:rsidRDefault="00F00C19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1.49[0.98-2.26</w:t>
            </w:r>
            <w:r w:rsidR="00AE4341"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E951ED" w14:textId="2A6D37F7" w:rsidR="00AE4341" w:rsidRPr="00A64750" w:rsidRDefault="00C03409" w:rsidP="00D65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79[1.13-2.84</w:t>
            </w:r>
            <w:r w:rsidR="00AE4341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]</w:t>
            </w:r>
          </w:p>
        </w:tc>
      </w:tr>
    </w:tbl>
    <w:p w14:paraId="6032F94F" w14:textId="75975C17" w:rsidR="00425519" w:rsidRPr="00A64750" w:rsidRDefault="00425519" w:rsidP="00425519">
      <w:pPr>
        <w:tabs>
          <w:tab w:val="left" w:pos="3180"/>
        </w:tabs>
        <w:spacing w:after="0"/>
        <w:rPr>
          <w:sz w:val="18"/>
          <w:szCs w:val="18"/>
          <w:lang w:val="en-GB"/>
        </w:rPr>
      </w:pPr>
      <w:r w:rsidRPr="00A64750">
        <w:rPr>
          <w:sz w:val="18"/>
          <w:szCs w:val="18"/>
          <w:lang w:val="en-GB"/>
        </w:rPr>
        <w:t xml:space="preserve"> CNST: central nervous system </w:t>
      </w:r>
      <w:r w:rsidR="005718FE" w:rsidRPr="00A64750">
        <w:rPr>
          <w:sz w:val="18"/>
          <w:szCs w:val="18"/>
          <w:lang w:val="en-GB"/>
        </w:rPr>
        <w:t>tumour</w:t>
      </w:r>
      <w:r w:rsidRPr="00A64750">
        <w:rPr>
          <w:sz w:val="18"/>
          <w:szCs w:val="18"/>
          <w:lang w:val="en-GB"/>
        </w:rPr>
        <w:t>; HR: Hazard Ratio estimated with a Cox regression; 95%CI: 95% confidence interval</w:t>
      </w:r>
    </w:p>
    <w:p w14:paraId="1E933101" w14:textId="77777777" w:rsidR="00425519" w:rsidRPr="00A64750" w:rsidRDefault="00425519" w:rsidP="00425519">
      <w:pPr>
        <w:tabs>
          <w:tab w:val="left" w:pos="3180"/>
        </w:tabs>
        <w:spacing w:after="0"/>
        <w:rPr>
          <w:sz w:val="18"/>
          <w:szCs w:val="18"/>
          <w:lang w:val="en-GB"/>
        </w:rPr>
      </w:pPr>
      <w:r w:rsidRPr="00A64750">
        <w:rPr>
          <w:sz w:val="18"/>
          <w:szCs w:val="18"/>
          <w:vertAlign w:val="superscript"/>
          <w:lang w:val="en-GB"/>
        </w:rPr>
        <w:t>1</w:t>
      </w:r>
      <w:r w:rsidRPr="00A64750">
        <w:rPr>
          <w:sz w:val="18"/>
          <w:szCs w:val="18"/>
          <w:lang w:val="en-GB"/>
        </w:rPr>
        <w:t xml:space="preserve"> Model adjusted for sex, birth year and census year at entry</w:t>
      </w:r>
    </w:p>
    <w:p w14:paraId="0FCBBD05" w14:textId="2CF78574" w:rsidR="00425519" w:rsidRPr="005718FE" w:rsidRDefault="00425519" w:rsidP="00425519">
      <w:pPr>
        <w:tabs>
          <w:tab w:val="left" w:pos="3180"/>
        </w:tabs>
        <w:spacing w:after="0"/>
        <w:rPr>
          <w:sz w:val="18"/>
          <w:szCs w:val="18"/>
          <w:lang w:val="en-GB"/>
        </w:rPr>
        <w:sectPr w:rsidR="00425519" w:rsidRPr="005718FE" w:rsidSect="006C737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A64750">
        <w:rPr>
          <w:sz w:val="18"/>
          <w:szCs w:val="18"/>
          <w:vertAlign w:val="superscript"/>
          <w:lang w:val="en-GB"/>
        </w:rPr>
        <w:t>2</w:t>
      </w:r>
      <w:r w:rsidRPr="00A64750">
        <w:rPr>
          <w:sz w:val="18"/>
          <w:szCs w:val="18"/>
          <w:lang w:val="en-GB"/>
        </w:rPr>
        <w:t xml:space="preserve"> Model adjusted for sex, birth year,</w:t>
      </w:r>
      <w:r w:rsidR="002E2C44" w:rsidRPr="00A64750">
        <w:rPr>
          <w:sz w:val="18"/>
          <w:szCs w:val="18"/>
          <w:lang w:val="en-GB"/>
        </w:rPr>
        <w:t xml:space="preserve"> maternal age</w:t>
      </w:r>
      <w:r w:rsidR="00787711" w:rsidRPr="00A64750">
        <w:rPr>
          <w:sz w:val="18"/>
          <w:szCs w:val="18"/>
          <w:lang w:val="en-GB"/>
        </w:rPr>
        <w:t xml:space="preserve"> at birth</w:t>
      </w:r>
      <w:r w:rsidR="002E2C44" w:rsidRPr="00A64750">
        <w:rPr>
          <w:sz w:val="18"/>
          <w:szCs w:val="18"/>
          <w:lang w:val="en-GB"/>
        </w:rPr>
        <w:t xml:space="preserve">, </w:t>
      </w:r>
      <w:r w:rsidRPr="00A64750">
        <w:rPr>
          <w:sz w:val="18"/>
          <w:szCs w:val="18"/>
          <w:lang w:val="en-GB"/>
        </w:rPr>
        <w:t xml:space="preserve"> census year at entry, paternal and maternal occupational exposure to benzene, education level of the reference person in the household, SEP-index, degree of urbanization, residential exposure to background ioni</w:t>
      </w:r>
      <w:r w:rsidR="00917471">
        <w:rPr>
          <w:sz w:val="18"/>
          <w:szCs w:val="18"/>
          <w:lang w:val="en-GB"/>
        </w:rPr>
        <w:t>s</w:t>
      </w:r>
      <w:r w:rsidRPr="00A64750">
        <w:rPr>
          <w:sz w:val="18"/>
          <w:szCs w:val="18"/>
          <w:lang w:val="en-GB"/>
        </w:rPr>
        <w:t>ing radiation</w:t>
      </w:r>
      <w:r w:rsidRPr="005718FE">
        <w:rPr>
          <w:sz w:val="18"/>
          <w:szCs w:val="18"/>
          <w:lang w:val="en-GB"/>
        </w:rPr>
        <w:t>, residential exposure to ambient NO</w:t>
      </w:r>
      <w:r w:rsidRPr="005718FE">
        <w:rPr>
          <w:sz w:val="18"/>
          <w:szCs w:val="18"/>
          <w:vertAlign w:val="subscript"/>
          <w:lang w:val="en-GB"/>
        </w:rPr>
        <w:t>2</w:t>
      </w:r>
      <w:r w:rsidRPr="005718FE">
        <w:rPr>
          <w:sz w:val="18"/>
          <w:szCs w:val="18"/>
          <w:lang w:val="en-GB"/>
        </w:rPr>
        <w:t>(All variables assessed at entry into the cohort)</w:t>
      </w:r>
    </w:p>
    <w:p w14:paraId="421376C8" w14:textId="31E5748D" w:rsidR="00515122" w:rsidRPr="00A64750" w:rsidRDefault="00515122" w:rsidP="005532AC">
      <w:pPr>
        <w:pStyle w:val="Titre3"/>
        <w:rPr>
          <w:lang w:val="en-GB"/>
        </w:rPr>
      </w:pPr>
      <w:bookmarkStart w:id="14" w:name="_Toc48063705"/>
      <w:r w:rsidRPr="00A64750">
        <w:rPr>
          <w:lang w:val="en-GB"/>
        </w:rPr>
        <w:lastRenderedPageBreak/>
        <w:t>S</w:t>
      </w:r>
      <w:r w:rsidR="00A57B97" w:rsidRPr="00A64750">
        <w:rPr>
          <w:lang w:val="en-GB"/>
        </w:rPr>
        <w:t>9</w:t>
      </w:r>
      <w:r w:rsidRPr="00A64750">
        <w:rPr>
          <w:lang w:val="en-GB"/>
        </w:rPr>
        <w:t xml:space="preserve">: </w:t>
      </w:r>
      <w:r w:rsidR="003A3462" w:rsidRPr="00A64750">
        <w:rPr>
          <w:lang w:val="en-GB"/>
        </w:rPr>
        <w:t xml:space="preserve">Association between parental occupational exposure to pesticides and risk of </w:t>
      </w:r>
      <w:r w:rsidR="00102906" w:rsidRPr="00A64750">
        <w:rPr>
          <w:lang w:val="en-GB"/>
        </w:rPr>
        <w:t>childhood cancer</w:t>
      </w:r>
      <w:r w:rsidR="009C56C2" w:rsidRPr="00A64750">
        <w:rPr>
          <w:lang w:val="en-GB"/>
        </w:rPr>
        <w:t xml:space="preserve"> </w:t>
      </w:r>
      <w:r w:rsidR="003A3462" w:rsidRPr="00A64750">
        <w:rPr>
          <w:lang w:val="en-GB"/>
        </w:rPr>
        <w:t>in the Swiss National Cohort</w:t>
      </w:r>
      <w:r w:rsidR="00102906" w:rsidRPr="00A64750">
        <w:rPr>
          <w:lang w:val="en-GB"/>
        </w:rPr>
        <w:t xml:space="preserve"> stratified</w:t>
      </w:r>
      <w:r w:rsidRPr="00A64750">
        <w:rPr>
          <w:lang w:val="en-GB"/>
        </w:rPr>
        <w:t xml:space="preserve"> </w:t>
      </w:r>
      <w:r w:rsidR="00102906" w:rsidRPr="00A64750">
        <w:rPr>
          <w:lang w:val="en-GB"/>
        </w:rPr>
        <w:t xml:space="preserve">by </w:t>
      </w:r>
      <w:r w:rsidRPr="00A64750">
        <w:rPr>
          <w:lang w:val="en-GB"/>
        </w:rPr>
        <w:t>census year of entry</w:t>
      </w:r>
      <w:r w:rsidR="00102906" w:rsidRPr="00A64750">
        <w:rPr>
          <w:lang w:val="en-GB"/>
        </w:rPr>
        <w:t xml:space="preserve"> (only outcomes with evidence of interaction shown)</w:t>
      </w:r>
      <w:bookmarkEnd w:id="14"/>
    </w:p>
    <w:tbl>
      <w:tblPr>
        <w:tblW w:w="983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6"/>
        <w:gridCol w:w="656"/>
        <w:gridCol w:w="890"/>
        <w:gridCol w:w="2215"/>
        <w:gridCol w:w="1333"/>
        <w:gridCol w:w="500"/>
        <w:gridCol w:w="2149"/>
        <w:gridCol w:w="1307"/>
        <w:gridCol w:w="460"/>
      </w:tblGrid>
      <w:tr w:rsidR="00BF5F78" w:rsidRPr="00A64750" w14:paraId="526DB86E" w14:textId="77777777" w:rsidTr="00BF5F78">
        <w:trPr>
          <w:trHeight w:val="292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1069A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27187E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E34561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40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E98F81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t>Paternal exposure</w:t>
            </w:r>
          </w:p>
        </w:tc>
        <w:tc>
          <w:tcPr>
            <w:tcW w:w="39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3305AE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t>Maternal exposure</w:t>
            </w:r>
          </w:p>
        </w:tc>
      </w:tr>
      <w:tr w:rsidR="00BF5F78" w:rsidRPr="00A64750" w14:paraId="6BFFEB99" w14:textId="77777777" w:rsidTr="00BF5F78">
        <w:trPr>
          <w:trHeight w:val="467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93418" w14:textId="70E72BBC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605848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Census year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279AA5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Likelihood of exposure 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6499A3" w14:textId="77777777" w:rsidR="00BF5F78" w:rsidRPr="00A64750" w:rsidRDefault="00BF5F78" w:rsidP="00BF5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Cases 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66D90F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artially adjusted model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de-CH"/>
              </w:rPr>
              <w:t>1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A1DBEE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de-CH"/>
              </w:rPr>
              <w:t>2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7F1E3E" w14:textId="77777777" w:rsidR="00BF5F78" w:rsidRPr="00A64750" w:rsidRDefault="00BF5F78" w:rsidP="00BF5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Cases 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B7EFD6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artially adjusted model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de-CH"/>
              </w:rPr>
              <w:t>1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8D13D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de-CH"/>
              </w:rPr>
              <w:t>2</w:t>
            </w:r>
          </w:p>
        </w:tc>
      </w:tr>
      <w:tr w:rsidR="00BF5F78" w:rsidRPr="00A64750" w14:paraId="0700417C" w14:textId="77777777" w:rsidTr="00BF5F78">
        <w:trPr>
          <w:trHeight w:val="292"/>
        </w:trPr>
        <w:tc>
          <w:tcPr>
            <w:tcW w:w="63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FE2FA3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46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765F26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2D13F7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221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63B86F" w14:textId="77777777" w:rsidR="00BF5F78" w:rsidRPr="00A64750" w:rsidRDefault="00BF5F78" w:rsidP="00BF5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A73BA9" w14:textId="41BF1EA1" w:rsidR="00BF5F78" w:rsidRPr="00A64750" w:rsidRDefault="005718FE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R [</w:t>
            </w:r>
            <w:r w:rsidR="00BF5F78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5%CI]</w:t>
            </w:r>
          </w:p>
        </w:tc>
        <w:tc>
          <w:tcPr>
            <w:tcW w:w="2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A8AB39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214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BD619B" w14:textId="77777777" w:rsidR="00BF5F78" w:rsidRPr="00A64750" w:rsidRDefault="00BF5F78" w:rsidP="00BF5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563E1E" w14:textId="6514CDA5" w:rsidR="00BF5F78" w:rsidRPr="00A64750" w:rsidRDefault="005718FE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R [</w:t>
            </w:r>
            <w:r w:rsidR="00BF5F78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5%CI]</w:t>
            </w:r>
          </w:p>
        </w:tc>
        <w:tc>
          <w:tcPr>
            <w:tcW w:w="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9D153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</w:tr>
      <w:tr w:rsidR="00BF5F78" w:rsidRPr="00A64750" w14:paraId="43460CC2" w14:textId="77777777" w:rsidTr="00BF5F78">
        <w:trPr>
          <w:trHeight w:val="292"/>
        </w:trPr>
        <w:tc>
          <w:tcPr>
            <w:tcW w:w="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DCEDEA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Any cancer</w:t>
            </w:r>
          </w:p>
        </w:tc>
        <w:tc>
          <w:tcPr>
            <w:tcW w:w="4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008DE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99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104D7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37DED" w14:textId="6D20B340" w:rsidR="00BF5F78" w:rsidRPr="00A64750" w:rsidRDefault="00BF5F78" w:rsidP="00BF5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70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2D46C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93C1F95" w14:textId="733D3355" w:rsidR="00BF5F78" w:rsidRPr="00A64750" w:rsidRDefault="002C6794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2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463C8" w14:textId="51DC1635" w:rsidR="00BF5F78" w:rsidRPr="00A64750" w:rsidRDefault="002C6794" w:rsidP="00BF5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76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4C288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78AD5" w14:textId="48764939" w:rsidR="00BF5F78" w:rsidRPr="00A64750" w:rsidRDefault="002C6794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4</w:t>
            </w:r>
          </w:p>
        </w:tc>
      </w:tr>
      <w:tr w:rsidR="00BF5F78" w:rsidRPr="00A64750" w14:paraId="1217D53C" w14:textId="77777777" w:rsidTr="00BF5F78">
        <w:trPr>
          <w:trHeight w:val="292"/>
        </w:trPr>
        <w:tc>
          <w:tcPr>
            <w:tcW w:w="6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64574C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6033C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6DBC2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9557A" w14:textId="0FE67A90" w:rsidR="00BF5F78" w:rsidRPr="00A64750" w:rsidRDefault="00BF5F78" w:rsidP="00BF5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10568" w14:textId="633BEF97" w:rsidR="00BF5F78" w:rsidRPr="00A64750" w:rsidRDefault="002C6794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77[0.59-1.01</w:t>
            </w:r>
            <w:r w:rsidR="00BF5F78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949B0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CB5CA" w14:textId="692573FA" w:rsidR="00BF5F78" w:rsidRPr="00A64750" w:rsidRDefault="002C6794" w:rsidP="00BF5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6B97B" w14:textId="4B202552" w:rsidR="00BF5F78" w:rsidRPr="00A64750" w:rsidRDefault="00BF5F78" w:rsidP="00B639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</w:t>
            </w:r>
            <w:r w:rsidR="00B639D1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1[0.57-1.17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069F3D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</w:tr>
      <w:tr w:rsidR="00BF5F78" w:rsidRPr="00A64750" w14:paraId="44BC537F" w14:textId="77777777" w:rsidTr="00BF5F78">
        <w:trPr>
          <w:trHeight w:val="292"/>
        </w:trPr>
        <w:tc>
          <w:tcPr>
            <w:tcW w:w="6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5C0BC1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4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13BC45A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89759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30554" w14:textId="480C2106" w:rsidR="00BF5F78" w:rsidRPr="00A64750" w:rsidRDefault="00BF5F78" w:rsidP="00BF5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8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032BF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78AF3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A63A5" w14:textId="00FABE71" w:rsidR="00BF5F78" w:rsidRPr="00A64750" w:rsidRDefault="002C6794" w:rsidP="00BF5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3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D82D7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213A09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</w:tr>
      <w:tr w:rsidR="00BF5F78" w:rsidRPr="00A64750" w14:paraId="5A73C50D" w14:textId="77777777" w:rsidTr="00BF5F78">
        <w:trPr>
          <w:trHeight w:val="292"/>
        </w:trPr>
        <w:tc>
          <w:tcPr>
            <w:tcW w:w="6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DBFC18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2C6BD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6F05F7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44D59B" w14:textId="1C9F4C6A" w:rsidR="00BF5F78" w:rsidRPr="00A64750" w:rsidRDefault="00BF5F78" w:rsidP="00BF5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C38555" w14:textId="6AAB5AAA" w:rsidR="00BF5F78" w:rsidRPr="00A64750" w:rsidRDefault="002C6794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23[0.94-1.62</w:t>
            </w:r>
            <w:r w:rsidR="00BF5F78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EE88B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8BEE17" w14:textId="57EB2984" w:rsidR="00BF5F78" w:rsidRPr="00A64750" w:rsidRDefault="002C6794" w:rsidP="00BF5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39E123" w14:textId="20B4ABA1" w:rsidR="00BF5F78" w:rsidRPr="00A64750" w:rsidRDefault="00B639D1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62[1.00-2.62</w:t>
            </w:r>
            <w:r w:rsidR="00BF5F78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7EF46E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</w:tr>
      <w:tr w:rsidR="00BF5F78" w:rsidRPr="00A64750" w14:paraId="5A468F07" w14:textId="77777777" w:rsidTr="00BF5F78">
        <w:trPr>
          <w:trHeight w:val="292"/>
        </w:trPr>
        <w:tc>
          <w:tcPr>
            <w:tcW w:w="6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5B5A31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ymphoma</w:t>
            </w:r>
          </w:p>
        </w:tc>
        <w:tc>
          <w:tcPr>
            <w:tcW w:w="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FD4CF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99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3B5DC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4764A" w14:textId="77777777" w:rsidR="00BF5F78" w:rsidRPr="00A64750" w:rsidRDefault="00BF5F78" w:rsidP="00BF5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7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AC5A9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68D9086" w14:textId="20C63C84" w:rsidR="00BF5F78" w:rsidRPr="00A64750" w:rsidRDefault="002C6794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3</w:t>
            </w:r>
            <w:r w:rsidR="00BF5F78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E645C" w14:textId="77777777" w:rsidR="00BF5F78" w:rsidRPr="00A64750" w:rsidRDefault="00BF5F78" w:rsidP="00BF5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CFBAE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27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02F61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</w:tr>
      <w:tr w:rsidR="00BF5F78" w:rsidRPr="00A64750" w14:paraId="31EA5374" w14:textId="77777777" w:rsidTr="00BF5F78">
        <w:trPr>
          <w:trHeight w:val="292"/>
        </w:trPr>
        <w:tc>
          <w:tcPr>
            <w:tcW w:w="6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E9E3DF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7C42B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D7D83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4E6E6" w14:textId="1A5C12B0" w:rsidR="00BF5F78" w:rsidRPr="00A64750" w:rsidRDefault="00B639D1" w:rsidP="00BF5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AFD5E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55[0.27-1.12]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6C3B6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ED84F" w14:textId="77777777" w:rsidR="00BF5F78" w:rsidRPr="00A64750" w:rsidRDefault="00BF5F78" w:rsidP="00BF5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D3B92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B326F4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</w:tr>
      <w:tr w:rsidR="00BF5F78" w:rsidRPr="00A64750" w14:paraId="7DFF5CED" w14:textId="77777777" w:rsidTr="00BF5F78">
        <w:trPr>
          <w:trHeight w:val="292"/>
        </w:trPr>
        <w:tc>
          <w:tcPr>
            <w:tcW w:w="6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9069CD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4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0379D17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23700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4C4F4" w14:textId="07A69A79" w:rsidR="00BF5F78" w:rsidRPr="00A64750" w:rsidRDefault="002C6794" w:rsidP="00BF5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4A933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BB3DD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FF0D1" w14:textId="77777777" w:rsidR="00BF5F78" w:rsidRPr="00A64750" w:rsidRDefault="00BF5F78" w:rsidP="00BF5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65000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17F42E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</w:tr>
      <w:tr w:rsidR="00BF5F78" w:rsidRPr="00A64750" w14:paraId="61B19C1D" w14:textId="77777777" w:rsidTr="00BF5F78">
        <w:trPr>
          <w:trHeight w:val="292"/>
        </w:trPr>
        <w:tc>
          <w:tcPr>
            <w:tcW w:w="6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9CF698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D00DB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06B105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C1D008" w14:textId="4A987839" w:rsidR="00BF5F78" w:rsidRPr="00A64750" w:rsidRDefault="00B639D1" w:rsidP="00BF5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5673C3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54[0.87-2.73]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3C3CE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9B5FA6" w14:textId="77777777" w:rsidR="00BF5F78" w:rsidRPr="00A64750" w:rsidRDefault="00BF5F78" w:rsidP="00BF5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B1246B" w14:textId="77777777" w:rsidR="00BF5F78" w:rsidRPr="00A64750" w:rsidRDefault="00BF5F78" w:rsidP="00BF5F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CEFC4B" w14:textId="77777777" w:rsidR="00BF5F78" w:rsidRPr="00A64750" w:rsidRDefault="00BF5F78" w:rsidP="00BF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</w:tr>
    </w:tbl>
    <w:p w14:paraId="178750F4" w14:textId="0BB0C207" w:rsidR="00BF5F78" w:rsidRPr="00A64750" w:rsidRDefault="00BF5F78" w:rsidP="00515122">
      <w:pPr>
        <w:tabs>
          <w:tab w:val="left" w:pos="3180"/>
        </w:tabs>
        <w:spacing w:after="0"/>
        <w:rPr>
          <w:sz w:val="18"/>
          <w:szCs w:val="18"/>
          <w:lang w:val="en-GB"/>
        </w:rPr>
      </w:pPr>
    </w:p>
    <w:p w14:paraId="1A320C4E" w14:textId="52C981D9" w:rsidR="00515122" w:rsidRPr="00A64750" w:rsidRDefault="00515122" w:rsidP="00515122">
      <w:pPr>
        <w:tabs>
          <w:tab w:val="left" w:pos="3180"/>
        </w:tabs>
        <w:spacing w:after="0"/>
        <w:rPr>
          <w:sz w:val="18"/>
          <w:szCs w:val="18"/>
          <w:lang w:val="en-GB"/>
        </w:rPr>
      </w:pPr>
      <w:r w:rsidRPr="00A64750">
        <w:rPr>
          <w:sz w:val="18"/>
          <w:szCs w:val="18"/>
          <w:lang w:val="en-GB"/>
        </w:rPr>
        <w:t>HR: Hazard Ratio estimated with a Cox regression; 95%CI: 95% confidence interval</w:t>
      </w:r>
    </w:p>
    <w:p w14:paraId="0D0EC5F6" w14:textId="5E7DAEDD" w:rsidR="00515122" w:rsidRPr="00A64750" w:rsidRDefault="00515122" w:rsidP="00515122">
      <w:pPr>
        <w:tabs>
          <w:tab w:val="left" w:pos="3180"/>
        </w:tabs>
        <w:spacing w:after="0"/>
        <w:rPr>
          <w:sz w:val="18"/>
          <w:szCs w:val="18"/>
          <w:lang w:val="en-GB"/>
        </w:rPr>
      </w:pPr>
      <w:r w:rsidRPr="00A64750">
        <w:rPr>
          <w:sz w:val="18"/>
          <w:szCs w:val="18"/>
          <w:vertAlign w:val="superscript"/>
          <w:lang w:val="en-GB"/>
        </w:rPr>
        <w:t>1</w:t>
      </w:r>
      <w:r w:rsidRPr="00A64750">
        <w:rPr>
          <w:sz w:val="18"/>
          <w:szCs w:val="18"/>
          <w:lang w:val="en-GB"/>
        </w:rPr>
        <w:t xml:space="preserve"> Model adjusted </w:t>
      </w:r>
      <w:r w:rsidR="003A3462" w:rsidRPr="00A64750">
        <w:rPr>
          <w:sz w:val="18"/>
          <w:szCs w:val="18"/>
          <w:lang w:val="en-GB"/>
        </w:rPr>
        <w:t xml:space="preserve">for </w:t>
      </w:r>
      <w:r w:rsidRPr="00A64750">
        <w:rPr>
          <w:sz w:val="18"/>
          <w:szCs w:val="18"/>
          <w:lang w:val="en-GB"/>
        </w:rPr>
        <w:t>sex, birth year</w:t>
      </w:r>
    </w:p>
    <w:p w14:paraId="595B107C" w14:textId="3C75E733" w:rsidR="007B71AE" w:rsidRPr="005718FE" w:rsidRDefault="007B71AE" w:rsidP="00515122">
      <w:pPr>
        <w:tabs>
          <w:tab w:val="left" w:pos="3180"/>
        </w:tabs>
        <w:spacing w:after="0"/>
        <w:rPr>
          <w:sz w:val="18"/>
          <w:szCs w:val="18"/>
          <w:lang w:val="en-GB"/>
        </w:rPr>
        <w:sectPr w:rsidR="007B71AE" w:rsidRPr="005718FE" w:rsidSect="00BF5F7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A64750">
        <w:rPr>
          <w:sz w:val="18"/>
          <w:szCs w:val="18"/>
          <w:vertAlign w:val="superscript"/>
          <w:lang w:val="en-GB"/>
        </w:rPr>
        <w:t>2</w:t>
      </w:r>
      <w:r w:rsidRPr="00A64750">
        <w:rPr>
          <w:sz w:val="18"/>
          <w:szCs w:val="18"/>
          <w:lang w:val="en-GB"/>
        </w:rPr>
        <w:t xml:space="preserve"> P-value of the log-likelihood tes</w:t>
      </w:r>
      <w:r w:rsidR="00446C77" w:rsidRPr="00A64750">
        <w:rPr>
          <w:sz w:val="18"/>
          <w:szCs w:val="18"/>
          <w:lang w:val="en-GB"/>
        </w:rPr>
        <w:t>t comparing the model with interaction</w:t>
      </w:r>
      <w:r w:rsidR="00446C77" w:rsidRPr="005718FE">
        <w:rPr>
          <w:sz w:val="18"/>
          <w:szCs w:val="18"/>
          <w:lang w:val="en-GB"/>
        </w:rPr>
        <w:t xml:space="preserve"> between census year at entry and pesticides exposure and the model without interaction </w:t>
      </w:r>
    </w:p>
    <w:p w14:paraId="0ACD15A2" w14:textId="1527F331" w:rsidR="00220E8E" w:rsidRPr="00A64750" w:rsidRDefault="00292A59" w:rsidP="005532AC">
      <w:pPr>
        <w:pStyle w:val="Titre3"/>
        <w:rPr>
          <w:lang w:val="en-GB"/>
        </w:rPr>
      </w:pPr>
      <w:bookmarkStart w:id="15" w:name="_Toc48063706"/>
      <w:r w:rsidRPr="00A64750">
        <w:rPr>
          <w:lang w:val="en-GB"/>
        </w:rPr>
        <w:lastRenderedPageBreak/>
        <w:t>S</w:t>
      </w:r>
      <w:r w:rsidR="00A57B97" w:rsidRPr="00A64750">
        <w:rPr>
          <w:lang w:val="en-GB"/>
        </w:rPr>
        <w:t>10</w:t>
      </w:r>
      <w:r w:rsidR="00281C83" w:rsidRPr="00A64750">
        <w:rPr>
          <w:lang w:val="en-GB"/>
        </w:rPr>
        <w:t xml:space="preserve">: </w:t>
      </w:r>
      <w:r w:rsidR="003A3462" w:rsidRPr="00A64750">
        <w:rPr>
          <w:lang w:val="en-GB"/>
        </w:rPr>
        <w:t xml:space="preserve">Association between parental occupational exposure to pesticides and risk of childhood cancer in the Swiss National Cohort, </w:t>
      </w:r>
      <w:r w:rsidR="004361B0" w:rsidRPr="00A64750">
        <w:rPr>
          <w:lang w:val="en-GB"/>
        </w:rPr>
        <w:t>classifying</w:t>
      </w:r>
      <w:r w:rsidR="00281C83" w:rsidRPr="00A64750">
        <w:rPr>
          <w:lang w:val="en-GB"/>
        </w:rPr>
        <w:t xml:space="preserve"> non-economically active parents </w:t>
      </w:r>
      <w:r w:rsidR="004361B0" w:rsidRPr="00A64750">
        <w:rPr>
          <w:lang w:val="en-GB"/>
        </w:rPr>
        <w:t xml:space="preserve">as </w:t>
      </w:r>
      <w:r w:rsidR="00B34149" w:rsidRPr="00A64750">
        <w:rPr>
          <w:lang w:val="en-GB"/>
        </w:rPr>
        <w:t>missing</w:t>
      </w:r>
      <w:bookmarkEnd w:id="15"/>
    </w:p>
    <w:tbl>
      <w:tblPr>
        <w:tblW w:w="106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7"/>
        <w:gridCol w:w="611"/>
        <w:gridCol w:w="785"/>
        <w:gridCol w:w="105"/>
        <w:gridCol w:w="976"/>
        <w:gridCol w:w="1587"/>
        <w:gridCol w:w="1188"/>
        <w:gridCol w:w="95"/>
        <w:gridCol w:w="184"/>
        <w:gridCol w:w="976"/>
        <w:gridCol w:w="1587"/>
        <w:gridCol w:w="1283"/>
      </w:tblGrid>
      <w:tr w:rsidR="00D4688E" w:rsidRPr="00A64750" w14:paraId="42F51D92" w14:textId="77777777" w:rsidTr="00425519">
        <w:trPr>
          <w:divId w:val="325986073"/>
          <w:trHeight w:val="298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3A238" w14:textId="47F479D1" w:rsidR="00D4688E" w:rsidRPr="00A64750" w:rsidRDefault="00D4688E" w:rsidP="00D468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32B4B" w14:textId="77777777" w:rsidR="00D4688E" w:rsidRPr="00A64750" w:rsidRDefault="00D4688E" w:rsidP="00220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38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093EB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t>Paternal exposure</w:t>
            </w:r>
          </w:p>
        </w:tc>
        <w:tc>
          <w:tcPr>
            <w:tcW w:w="2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776A3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38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F2402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t>Maternal exposure</w:t>
            </w:r>
          </w:p>
        </w:tc>
      </w:tr>
      <w:tr w:rsidR="00D4688E" w:rsidRPr="00A64750" w14:paraId="444865EF" w14:textId="77777777" w:rsidTr="00425519">
        <w:trPr>
          <w:divId w:val="325986073"/>
          <w:trHeight w:val="477"/>
        </w:trPr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9F6FC89" w14:textId="77777777" w:rsidR="00D4688E" w:rsidRPr="00A64750" w:rsidRDefault="00D4688E" w:rsidP="00D46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96B15" w14:textId="244B1C15" w:rsidR="00EC3B68" w:rsidRPr="00A64750" w:rsidRDefault="00EC3B68" w:rsidP="00EC3B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Likelihood</w:t>
            </w:r>
            <w:r w:rsidR="004361B0"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 xml:space="preserve"> of</w:t>
            </w: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 xml:space="preserve"> </w:t>
            </w:r>
          </w:p>
          <w:p w14:paraId="47598209" w14:textId="6D252F97" w:rsidR="00D4688E" w:rsidRPr="00A64750" w:rsidRDefault="00FD6829" w:rsidP="00EC3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 xml:space="preserve">Exposure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E69F6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Cases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3E247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artially adjusted model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de-CH"/>
              </w:rPr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C8474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ully adjusted model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de-CH"/>
              </w:rPr>
              <w:t>2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214A1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E5110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Cas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88DDC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artially adjusted model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de-CH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6E97D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ully adjusted model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de-CH"/>
              </w:rPr>
              <w:t>2</w:t>
            </w:r>
          </w:p>
        </w:tc>
      </w:tr>
      <w:tr w:rsidR="00D4688E" w:rsidRPr="00A64750" w14:paraId="57D611FC" w14:textId="77777777" w:rsidTr="00425519">
        <w:trPr>
          <w:divId w:val="325986073"/>
          <w:trHeight w:val="298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84DE98" w14:textId="77777777" w:rsidR="00D4688E" w:rsidRPr="00A64750" w:rsidRDefault="00D4688E" w:rsidP="00D46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AC6F20" w14:textId="73430788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2FD8D7" w14:textId="77777777" w:rsidR="00D4688E" w:rsidRPr="00A64750" w:rsidRDefault="00D4688E" w:rsidP="00220E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9EB57A" w14:textId="36E1FF02" w:rsidR="00D4688E" w:rsidRPr="00A64750" w:rsidRDefault="005718FE" w:rsidP="00C96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R [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5%CI]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A4EF72" w14:textId="2A78F526" w:rsidR="00D4688E" w:rsidRPr="00A64750" w:rsidRDefault="005718FE" w:rsidP="00C96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R [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5%CI]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2D86F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B5E302" w14:textId="77777777" w:rsidR="00D4688E" w:rsidRPr="00A64750" w:rsidRDefault="00D4688E" w:rsidP="00220E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D27E8B" w14:textId="7B0A609E" w:rsidR="00D4688E" w:rsidRPr="00A64750" w:rsidRDefault="005718FE" w:rsidP="00C96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R [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5%CI]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4D8AE4" w14:textId="13250874" w:rsidR="00D4688E" w:rsidRPr="00A64750" w:rsidRDefault="005718FE" w:rsidP="00C96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R [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5%CI]</w:t>
            </w:r>
          </w:p>
        </w:tc>
      </w:tr>
      <w:tr w:rsidR="00D4688E" w:rsidRPr="00A64750" w14:paraId="195C6227" w14:textId="77777777" w:rsidTr="00425519">
        <w:trPr>
          <w:divId w:val="325986073"/>
          <w:trHeight w:val="298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CD625E0" w14:textId="2DE98D3F" w:rsidR="00D4688E" w:rsidRPr="00A64750" w:rsidRDefault="00D4688E" w:rsidP="00A83F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Any cancer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FFE50" w14:textId="1D5C6688" w:rsidR="00D4688E" w:rsidRPr="00A64750" w:rsidRDefault="00D4688E" w:rsidP="00220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C1CFA" w14:textId="6B573FE5" w:rsidR="00D4688E" w:rsidRPr="00A64750" w:rsidRDefault="00D4688E" w:rsidP="00D654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1</w:t>
            </w:r>
            <w:r w:rsidR="00D654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07B77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D3323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F9450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9AFA7" w14:textId="08905FA1" w:rsidR="00D4688E" w:rsidRPr="00A64750" w:rsidRDefault="00D4688E" w:rsidP="00752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  <w:r w:rsidR="00752F4A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49DC4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454B08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</w:tr>
      <w:tr w:rsidR="00D4688E" w:rsidRPr="00A64750" w14:paraId="3057EB94" w14:textId="77777777" w:rsidTr="00425519">
        <w:trPr>
          <w:divId w:val="325986073"/>
          <w:trHeight w:val="298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D555619" w14:textId="77777777" w:rsidR="00D4688E" w:rsidRPr="00A64750" w:rsidRDefault="00D4688E" w:rsidP="00A83F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DFB2B" w14:textId="3E78049A" w:rsidR="00D4688E" w:rsidRPr="00A64750" w:rsidRDefault="00D4688E" w:rsidP="00220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97FA0" w14:textId="5ED00C4A" w:rsidR="00D4688E" w:rsidRPr="00A64750" w:rsidRDefault="00752F4A" w:rsidP="00220E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2299E" w14:textId="07C99893" w:rsidR="00D4688E" w:rsidRPr="00A64750" w:rsidRDefault="00752F4A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5[0.79-1.16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35C0E" w14:textId="29FAE263" w:rsidR="00D4688E" w:rsidRPr="00A64750" w:rsidRDefault="00052D53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15</w:t>
            </w:r>
            <w:r w:rsidR="00F04A0C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[0.92-1.44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F4DC3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73962" w14:textId="3D119616" w:rsidR="00D4688E" w:rsidRPr="00A64750" w:rsidRDefault="00D4688E" w:rsidP="00752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  <w:r w:rsidR="00752F4A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15511" w14:textId="7BC56D52" w:rsidR="00D4688E" w:rsidRPr="00A64750" w:rsidRDefault="00D4688E" w:rsidP="00752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8[0.7</w:t>
            </w:r>
            <w:r w:rsidR="00752F4A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-1.30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95FAB" w14:textId="110ED198" w:rsidR="00D4688E" w:rsidRPr="00A64750" w:rsidRDefault="00F04A0C" w:rsidP="00752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  <w:r w:rsidR="00752F4A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.14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[0.8</w:t>
            </w:r>
            <w:r w:rsidR="00752F4A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-1.59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</w:t>
            </w:r>
          </w:p>
        </w:tc>
      </w:tr>
      <w:tr w:rsidR="00D4688E" w:rsidRPr="00A64750" w14:paraId="3B5EE450" w14:textId="77777777" w:rsidTr="00425519">
        <w:trPr>
          <w:divId w:val="325986073"/>
          <w:trHeight w:val="298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61E31C0" w14:textId="20886DC4" w:rsidR="00D4688E" w:rsidRPr="00A64750" w:rsidRDefault="005718FE" w:rsidP="00A83F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eukaemia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5D163" w14:textId="6DD4C1DD" w:rsidR="00D4688E" w:rsidRPr="00A64750" w:rsidRDefault="00D4688E" w:rsidP="00220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EAD5E" w14:textId="03490D20" w:rsidR="00D4688E" w:rsidRPr="00A64750" w:rsidRDefault="00D4688E" w:rsidP="00752F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2</w:t>
            </w:r>
            <w:r w:rsidR="00752F4A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D9FEE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D2A75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2786F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3216D" w14:textId="3A92F346" w:rsidR="00D4688E" w:rsidRPr="00A64750" w:rsidRDefault="00752F4A" w:rsidP="00220E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62A0A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279A7F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</w:tr>
      <w:tr w:rsidR="00D4688E" w:rsidRPr="00A64750" w14:paraId="5B87FEBE" w14:textId="77777777" w:rsidTr="00425519">
        <w:trPr>
          <w:divId w:val="325986073"/>
          <w:trHeight w:val="298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900A51A" w14:textId="77777777" w:rsidR="00D4688E" w:rsidRPr="00A64750" w:rsidRDefault="00D4688E" w:rsidP="00A83F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026E4" w14:textId="1F674CF9" w:rsidR="00D4688E" w:rsidRPr="00A64750" w:rsidRDefault="00D4688E" w:rsidP="00220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0D92F" w14:textId="77777777" w:rsidR="00D4688E" w:rsidRPr="00A64750" w:rsidRDefault="00D4688E" w:rsidP="00220E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8D08A" w14:textId="78222299" w:rsidR="00D4688E" w:rsidRPr="00A64750" w:rsidRDefault="00752F4A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73[0.48-1.10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 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530A1" w14:textId="50BF9F77" w:rsidR="00D4688E" w:rsidRPr="00A64750" w:rsidRDefault="00752F4A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79[0.48</w:t>
            </w:r>
            <w:r w:rsidR="00F04A0C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-1.30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73296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C4A68" w14:textId="2608CEC6" w:rsidR="00D4688E" w:rsidRPr="00A64750" w:rsidRDefault="00752F4A" w:rsidP="00220E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F4E2D" w14:textId="1E6C6C11" w:rsidR="00D4688E" w:rsidRPr="00A64750" w:rsidRDefault="00BF7C63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66[0.34-1.28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6D862" w14:textId="5883313C" w:rsidR="00D4688E" w:rsidRPr="00A64750" w:rsidRDefault="00BF7C63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64[0.28-1.47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</w:t>
            </w:r>
          </w:p>
        </w:tc>
      </w:tr>
      <w:tr w:rsidR="00D4688E" w:rsidRPr="00A64750" w14:paraId="7F3B4CE1" w14:textId="77777777" w:rsidTr="00425519">
        <w:trPr>
          <w:divId w:val="325986073"/>
          <w:trHeight w:val="298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697A13F" w14:textId="7B4781DD" w:rsidR="00D4688E" w:rsidRPr="00A64750" w:rsidRDefault="00D4688E" w:rsidP="00A83F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ymphoma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0B251" w14:textId="1F6591D0" w:rsidR="00D4688E" w:rsidRPr="00A64750" w:rsidRDefault="00D4688E" w:rsidP="00220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594C1" w14:textId="6DC2EE37" w:rsidR="00D4688E" w:rsidRPr="00A64750" w:rsidRDefault="00D4688E" w:rsidP="00CE43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9</w:t>
            </w:r>
            <w:r w:rsidR="00CE4391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8AD51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DEA58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41DB7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4D6F6" w14:textId="0094F372" w:rsidR="00D4688E" w:rsidRPr="00A64750" w:rsidRDefault="00D4688E" w:rsidP="00CE43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</w:t>
            </w:r>
            <w:r w:rsidR="00CE4391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78145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70F1B" w14:textId="777777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</w:tr>
      <w:tr w:rsidR="00D4688E" w:rsidRPr="00A64750" w14:paraId="2E71CF0A" w14:textId="77777777" w:rsidTr="00425519">
        <w:trPr>
          <w:divId w:val="325986073"/>
          <w:trHeight w:val="298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A81F1C9" w14:textId="77777777" w:rsidR="00D4688E" w:rsidRPr="00A64750" w:rsidRDefault="00D4688E" w:rsidP="00A83F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AC473" w14:textId="5211A8B4" w:rsidR="00D4688E" w:rsidRPr="00A64750" w:rsidRDefault="00D4688E" w:rsidP="00220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F56E2" w14:textId="309BBD24" w:rsidR="00D4688E" w:rsidRPr="00A64750" w:rsidRDefault="00D4688E" w:rsidP="00220E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4CD2E" w14:textId="09A178FF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2[0.</w:t>
            </w:r>
            <w:r w:rsidR="00CE4391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9-1.43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 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03694" w14:textId="75897A8A" w:rsidR="00D4688E" w:rsidRPr="00A64750" w:rsidRDefault="00CE4391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08[0.64-1.81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AA694" w14:textId="6B902ACF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55B4D" w14:textId="3A5EBF83" w:rsidR="00D4688E" w:rsidRPr="00A64750" w:rsidRDefault="00D4688E" w:rsidP="00220E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C6327" w14:textId="63C0C752" w:rsidR="00D4688E" w:rsidRPr="00A64750" w:rsidRDefault="00CE4391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4</w:t>
            </w:r>
            <w:r w:rsidR="008A21F5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[0.48-1.84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4A244" w14:textId="6B1D2290" w:rsidR="00D4688E" w:rsidRPr="00A64750" w:rsidRDefault="008A21F5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21[0.58-2.52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</w:t>
            </w:r>
          </w:p>
        </w:tc>
      </w:tr>
      <w:tr w:rsidR="00D4688E" w:rsidRPr="00A64750" w14:paraId="20A24072" w14:textId="77777777" w:rsidTr="00425519">
        <w:trPr>
          <w:divId w:val="325986073"/>
          <w:trHeight w:val="298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573BE49" w14:textId="7A1D4D7F" w:rsidR="00D4688E" w:rsidRPr="00A64750" w:rsidRDefault="00D4688E" w:rsidP="00A83F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CNST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FE663" w14:textId="3625712E" w:rsidR="00D4688E" w:rsidRPr="00A64750" w:rsidRDefault="00D4688E" w:rsidP="00220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6601E" w14:textId="054A22BB" w:rsidR="00D4688E" w:rsidRPr="00A64750" w:rsidRDefault="00D4688E" w:rsidP="00220E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25E5A" w14:textId="472D77FA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A7B68" w14:textId="310B81DE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D4762" w14:textId="1388515A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84528" w14:textId="7A3C5EB2" w:rsidR="00D4688E" w:rsidRPr="00A64750" w:rsidRDefault="00D4688E" w:rsidP="008A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4</w:t>
            </w:r>
            <w:r w:rsidR="008A21F5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1DF1B" w14:textId="7C8224D4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E8E4E7" w14:textId="5316C28E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</w:tr>
      <w:tr w:rsidR="00D4688E" w:rsidRPr="00A64750" w14:paraId="5A278166" w14:textId="77777777" w:rsidTr="00425519">
        <w:trPr>
          <w:divId w:val="325986073"/>
          <w:trHeight w:val="298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B8A40EF" w14:textId="77777777" w:rsidR="00D4688E" w:rsidRPr="00A64750" w:rsidRDefault="00D4688E" w:rsidP="00A83F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A3AAF" w14:textId="5457E8C9" w:rsidR="00D4688E" w:rsidRPr="00A64750" w:rsidRDefault="00D4688E" w:rsidP="00220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A0DBD" w14:textId="79262095" w:rsidR="00D4688E" w:rsidRPr="00A64750" w:rsidRDefault="008A21F5" w:rsidP="00220E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DCE0C" w14:textId="50A13F83" w:rsidR="00D4688E" w:rsidRPr="00A64750" w:rsidRDefault="008A21F5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0.78[0.50-1.22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679A6" w14:textId="10EC22A1" w:rsidR="00D4688E" w:rsidRPr="00A64750" w:rsidRDefault="008A21F5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77[0.44-1.34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5C699" w14:textId="061877C6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0A7A3" w14:textId="13AF312D" w:rsidR="00D4688E" w:rsidRPr="00A64750" w:rsidRDefault="008A21F5" w:rsidP="00220E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BD9B4" w14:textId="0F8C7D4D" w:rsidR="00D4688E" w:rsidRPr="00A64750" w:rsidRDefault="008A21F5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0.74[0.37-1.50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9B9ECA" w14:textId="3E6AED2C" w:rsidR="00D4688E" w:rsidRPr="00A64750" w:rsidRDefault="008A21F5" w:rsidP="008A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64[0.26</w:t>
            </w:r>
            <w:r w:rsidR="00F04A0C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-1.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0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</w:t>
            </w:r>
          </w:p>
        </w:tc>
      </w:tr>
      <w:tr w:rsidR="00D4688E" w:rsidRPr="00A64750" w14:paraId="6DD87679" w14:textId="77777777" w:rsidTr="00425519">
        <w:trPr>
          <w:divId w:val="325986073"/>
          <w:trHeight w:val="298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5AE4F7F" w14:textId="4AC4FA9A" w:rsidR="00D4688E" w:rsidRPr="00A64750" w:rsidRDefault="004D120C" w:rsidP="00A83F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Non-CNS solid </w:t>
            </w:r>
            <w:r w:rsidR="005718F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tumours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72334" w14:textId="11E9E978" w:rsidR="00D4688E" w:rsidRPr="00A64750" w:rsidRDefault="00D4688E" w:rsidP="00220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E635F" w14:textId="438BFC14" w:rsidR="00D4688E" w:rsidRPr="00A64750" w:rsidRDefault="00D4688E" w:rsidP="008A21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6</w:t>
            </w:r>
            <w:r w:rsidR="008A21F5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71969" w14:textId="22FBF750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6D28B" w14:textId="63F63877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81303" w14:textId="13037F3C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E1EF3" w14:textId="504CCFD1" w:rsidR="00D4688E" w:rsidRPr="00A64750" w:rsidRDefault="00FE6F38" w:rsidP="00220E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62758" w14:textId="699BFF3C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80375B" w14:textId="09F89728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</w:tr>
      <w:tr w:rsidR="00D4688E" w:rsidRPr="00A64750" w14:paraId="3E439FD8" w14:textId="77777777" w:rsidTr="00425519">
        <w:trPr>
          <w:divId w:val="325986073"/>
          <w:trHeight w:val="298"/>
        </w:trPr>
        <w:tc>
          <w:tcPr>
            <w:tcW w:w="18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C6C9DAE" w14:textId="77777777" w:rsidR="00D4688E" w:rsidRPr="00A64750" w:rsidRDefault="00D4688E" w:rsidP="00A83F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195A69" w14:textId="1B2CB01A" w:rsidR="00D4688E" w:rsidRPr="00A64750" w:rsidRDefault="00D4688E" w:rsidP="00220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AE406A" w14:textId="11D16882" w:rsidR="00D4688E" w:rsidRPr="00A64750" w:rsidRDefault="00D4688E" w:rsidP="00220E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EA0D48" w14:textId="02B359EC" w:rsidR="00D4688E" w:rsidRPr="00A64750" w:rsidRDefault="008A21F5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31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[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7-1.77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0C56C7" w14:textId="457922FF" w:rsidR="00D4688E" w:rsidRPr="00A64750" w:rsidRDefault="00F04A0C" w:rsidP="008A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84[1.31-2.5</w:t>
            </w:r>
            <w:r w:rsidR="008A21F5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69DF0B" w14:textId="5D158C42" w:rsidR="00D4688E" w:rsidRPr="00A64750" w:rsidRDefault="00D4688E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9E7F2A" w14:textId="39FBF8BC" w:rsidR="00D4688E" w:rsidRPr="00A64750" w:rsidRDefault="00D4688E" w:rsidP="00FE6F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  <w:r w:rsidR="00FE6F38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8143C1" w14:textId="27F43147" w:rsidR="00D4688E" w:rsidRPr="00A64750" w:rsidRDefault="008A21F5" w:rsidP="00220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.41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[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3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-2.16]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110042" w14:textId="63EE015F" w:rsidR="00D4688E" w:rsidRPr="00A64750" w:rsidRDefault="00F04A0C" w:rsidP="008A2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  <w:r w:rsidR="008A21F5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.88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[1.18-3.</w:t>
            </w:r>
            <w:r w:rsidR="008A21F5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0</w:t>
            </w:r>
            <w:r w:rsidR="00D4688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]</w:t>
            </w:r>
          </w:p>
        </w:tc>
      </w:tr>
    </w:tbl>
    <w:p w14:paraId="498CDB8A" w14:textId="4F24261D" w:rsidR="00425519" w:rsidRPr="00A64750" w:rsidRDefault="00425519" w:rsidP="00425519">
      <w:pPr>
        <w:tabs>
          <w:tab w:val="left" w:pos="3180"/>
        </w:tabs>
        <w:spacing w:after="0"/>
        <w:rPr>
          <w:sz w:val="18"/>
          <w:szCs w:val="18"/>
          <w:lang w:val="en-GB"/>
        </w:rPr>
      </w:pPr>
      <w:r w:rsidRPr="00A64750">
        <w:rPr>
          <w:sz w:val="18"/>
          <w:szCs w:val="18"/>
          <w:lang w:val="en-GB"/>
        </w:rPr>
        <w:t xml:space="preserve">CNST: central nervous system </w:t>
      </w:r>
      <w:r w:rsidR="005718FE" w:rsidRPr="00A64750">
        <w:rPr>
          <w:sz w:val="18"/>
          <w:szCs w:val="18"/>
          <w:lang w:val="en-GB"/>
        </w:rPr>
        <w:t>tumour</w:t>
      </w:r>
      <w:r w:rsidRPr="00A64750">
        <w:rPr>
          <w:sz w:val="18"/>
          <w:szCs w:val="18"/>
          <w:lang w:val="en-GB"/>
        </w:rPr>
        <w:t>; HR: Hazard Ratio estimated with a Cox regression; 95%CI: 95% confidence interval</w:t>
      </w:r>
    </w:p>
    <w:p w14:paraId="3BCF2A27" w14:textId="77777777" w:rsidR="00425519" w:rsidRPr="00A64750" w:rsidRDefault="00425519" w:rsidP="00425519">
      <w:pPr>
        <w:tabs>
          <w:tab w:val="left" w:pos="3180"/>
        </w:tabs>
        <w:spacing w:after="0"/>
        <w:rPr>
          <w:sz w:val="18"/>
          <w:szCs w:val="18"/>
          <w:lang w:val="en-GB"/>
        </w:rPr>
      </w:pPr>
      <w:r w:rsidRPr="00A64750">
        <w:rPr>
          <w:sz w:val="18"/>
          <w:szCs w:val="18"/>
          <w:vertAlign w:val="superscript"/>
          <w:lang w:val="en-GB"/>
        </w:rPr>
        <w:t>1</w:t>
      </w:r>
      <w:r w:rsidRPr="00A64750">
        <w:rPr>
          <w:sz w:val="18"/>
          <w:szCs w:val="18"/>
          <w:lang w:val="en-GB"/>
        </w:rPr>
        <w:t xml:space="preserve"> Model adjusted for sex, birth year and census year at entry</w:t>
      </w:r>
    </w:p>
    <w:p w14:paraId="1590FF06" w14:textId="780D27CC" w:rsidR="00425519" w:rsidRPr="005718FE" w:rsidRDefault="00425519" w:rsidP="00425519">
      <w:pPr>
        <w:tabs>
          <w:tab w:val="left" w:pos="3180"/>
        </w:tabs>
        <w:spacing w:after="0"/>
        <w:rPr>
          <w:sz w:val="18"/>
          <w:szCs w:val="18"/>
          <w:lang w:val="en-GB"/>
        </w:rPr>
        <w:sectPr w:rsidR="00425519" w:rsidRPr="005718FE" w:rsidSect="006C737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A64750">
        <w:rPr>
          <w:sz w:val="18"/>
          <w:szCs w:val="18"/>
          <w:vertAlign w:val="superscript"/>
          <w:lang w:val="en-GB"/>
        </w:rPr>
        <w:t>2</w:t>
      </w:r>
      <w:r w:rsidRPr="00A64750">
        <w:rPr>
          <w:sz w:val="18"/>
          <w:szCs w:val="18"/>
          <w:lang w:val="en-GB"/>
        </w:rPr>
        <w:t xml:space="preserve"> Model adjusted for sex, birth year, </w:t>
      </w:r>
      <w:r w:rsidR="002E2C44" w:rsidRPr="00A64750">
        <w:rPr>
          <w:sz w:val="18"/>
          <w:szCs w:val="18"/>
          <w:lang w:val="en-GB"/>
        </w:rPr>
        <w:t>maternal age</w:t>
      </w:r>
      <w:r w:rsidR="00787711" w:rsidRPr="00A64750">
        <w:rPr>
          <w:sz w:val="18"/>
          <w:szCs w:val="18"/>
          <w:lang w:val="en-GB"/>
        </w:rPr>
        <w:t xml:space="preserve"> at birth</w:t>
      </w:r>
      <w:r w:rsidR="002E2C44" w:rsidRPr="00A64750">
        <w:rPr>
          <w:sz w:val="18"/>
          <w:szCs w:val="18"/>
          <w:lang w:val="en-GB"/>
        </w:rPr>
        <w:t xml:space="preserve">, </w:t>
      </w:r>
      <w:r w:rsidRPr="00A64750">
        <w:rPr>
          <w:sz w:val="18"/>
          <w:szCs w:val="18"/>
          <w:lang w:val="en-GB"/>
        </w:rPr>
        <w:t>census year at entry, paternal and maternal occupational exposure to benzene, education level of the reference person in the household, SEP-index, degree of urbanization, residential exposure</w:t>
      </w:r>
      <w:r w:rsidRPr="005718FE">
        <w:rPr>
          <w:sz w:val="18"/>
          <w:szCs w:val="18"/>
          <w:lang w:val="en-GB"/>
        </w:rPr>
        <w:t xml:space="preserve"> to background ionizing radiation, residential exposure to ambient NO</w:t>
      </w:r>
      <w:r w:rsidRPr="005718FE">
        <w:rPr>
          <w:sz w:val="18"/>
          <w:szCs w:val="18"/>
          <w:vertAlign w:val="subscript"/>
          <w:lang w:val="en-GB"/>
        </w:rPr>
        <w:t>2</w:t>
      </w:r>
      <w:r w:rsidRPr="005718FE">
        <w:rPr>
          <w:sz w:val="18"/>
          <w:szCs w:val="18"/>
          <w:lang w:val="en-GB"/>
        </w:rPr>
        <w:t>(All variables assessed at entry into the cohort)</w:t>
      </w:r>
    </w:p>
    <w:p w14:paraId="730F12D7" w14:textId="7ED3813E" w:rsidR="00B965C2" w:rsidRPr="00A64750" w:rsidRDefault="00292A59" w:rsidP="005532AC">
      <w:pPr>
        <w:pStyle w:val="Titre3"/>
        <w:rPr>
          <w:lang w:val="en-GB"/>
        </w:rPr>
      </w:pPr>
      <w:bookmarkStart w:id="16" w:name="_Toc48063707"/>
      <w:r w:rsidRPr="00A64750">
        <w:rPr>
          <w:lang w:val="en-GB"/>
        </w:rPr>
        <w:lastRenderedPageBreak/>
        <w:t>S</w:t>
      </w:r>
      <w:r w:rsidR="00AE4341" w:rsidRPr="00A64750">
        <w:rPr>
          <w:lang w:val="en-GB"/>
        </w:rPr>
        <w:t>1</w:t>
      </w:r>
      <w:r w:rsidR="00A57B97" w:rsidRPr="00A64750">
        <w:rPr>
          <w:lang w:val="en-GB"/>
        </w:rPr>
        <w:t>1</w:t>
      </w:r>
      <w:r w:rsidR="00281C83" w:rsidRPr="00A64750">
        <w:rPr>
          <w:lang w:val="en-GB"/>
        </w:rPr>
        <w:t xml:space="preserve">: </w:t>
      </w:r>
      <w:r w:rsidR="00902280" w:rsidRPr="00A64750">
        <w:rPr>
          <w:lang w:val="en-GB"/>
        </w:rPr>
        <w:t xml:space="preserve">Sensitivity analysis </w:t>
      </w:r>
      <w:r w:rsidR="00B76AF9" w:rsidRPr="00A64750">
        <w:rPr>
          <w:lang w:val="en-GB"/>
        </w:rPr>
        <w:t xml:space="preserve">classifying </w:t>
      </w:r>
      <w:r w:rsidR="00902280" w:rsidRPr="00A64750">
        <w:rPr>
          <w:lang w:val="en-GB"/>
        </w:rPr>
        <w:t>mother</w:t>
      </w:r>
      <w:r w:rsidR="00B76AF9" w:rsidRPr="00A64750">
        <w:rPr>
          <w:lang w:val="en-GB"/>
        </w:rPr>
        <w:t>s</w:t>
      </w:r>
      <w:r w:rsidR="004361B0" w:rsidRPr="00A64750">
        <w:rPr>
          <w:lang w:val="en-GB"/>
        </w:rPr>
        <w:t xml:space="preserve"> </w:t>
      </w:r>
      <w:r w:rsidR="00B76AF9" w:rsidRPr="00A64750">
        <w:rPr>
          <w:lang w:val="en-GB"/>
        </w:rPr>
        <w:t xml:space="preserve">reporting </w:t>
      </w:r>
      <w:r w:rsidR="00902280" w:rsidRPr="00A64750">
        <w:rPr>
          <w:lang w:val="en-GB"/>
        </w:rPr>
        <w:t xml:space="preserve">“housework” </w:t>
      </w:r>
      <w:r w:rsidR="00B76AF9" w:rsidRPr="00A64750">
        <w:rPr>
          <w:lang w:val="en-GB"/>
        </w:rPr>
        <w:t>as havi</w:t>
      </w:r>
      <w:r w:rsidR="00F04A0C" w:rsidRPr="00A64750">
        <w:rPr>
          <w:lang w:val="en-GB"/>
        </w:rPr>
        <w:t>ng high likelihood of exposure i</w:t>
      </w:r>
      <w:r w:rsidR="00B76AF9" w:rsidRPr="00A64750">
        <w:rPr>
          <w:lang w:val="en-GB"/>
        </w:rPr>
        <w:t xml:space="preserve">f the </w:t>
      </w:r>
      <w:r w:rsidR="00902280" w:rsidRPr="00A64750">
        <w:rPr>
          <w:lang w:val="en-GB"/>
        </w:rPr>
        <w:t xml:space="preserve">father </w:t>
      </w:r>
      <w:r w:rsidR="00B76AF9" w:rsidRPr="00A64750">
        <w:rPr>
          <w:lang w:val="en-GB"/>
        </w:rPr>
        <w:t>reported an occupation</w:t>
      </w:r>
      <w:r w:rsidR="00E842F7" w:rsidRPr="00A64750">
        <w:rPr>
          <w:lang w:val="en-GB"/>
        </w:rPr>
        <w:t xml:space="preserve"> in agriculture</w:t>
      </w:r>
      <w:bookmarkEnd w:id="16"/>
    </w:p>
    <w:tbl>
      <w:tblPr>
        <w:tblW w:w="6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3"/>
        <w:gridCol w:w="1300"/>
        <w:gridCol w:w="960"/>
        <w:gridCol w:w="1560"/>
        <w:gridCol w:w="1560"/>
      </w:tblGrid>
      <w:tr w:rsidR="003D6D8A" w:rsidRPr="00A64750" w14:paraId="566A303E" w14:textId="050A931C" w:rsidTr="00D4688E">
        <w:trPr>
          <w:divId w:val="1657418444"/>
          <w:trHeight w:val="300"/>
        </w:trPr>
        <w:tc>
          <w:tcPr>
            <w:tcW w:w="1393" w:type="dxa"/>
            <w:shd w:val="clear" w:color="000000" w:fill="FFFFFF"/>
            <w:noWrap/>
            <w:vAlign w:val="center"/>
            <w:hideMark/>
          </w:tcPr>
          <w:p w14:paraId="5DC3EDE8" w14:textId="4EDF9976" w:rsidR="003D6D8A" w:rsidRPr="00A64750" w:rsidRDefault="003D6D8A" w:rsidP="00B965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408AB3AD" w14:textId="77777777" w:rsidR="003D6D8A" w:rsidRPr="00A64750" w:rsidRDefault="003D6D8A" w:rsidP="00EF0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4080" w:type="dxa"/>
            <w:gridSpan w:val="3"/>
            <w:shd w:val="clear" w:color="000000" w:fill="FFFFFF"/>
            <w:noWrap/>
            <w:vAlign w:val="center"/>
            <w:hideMark/>
          </w:tcPr>
          <w:p w14:paraId="01BA5472" w14:textId="4EC84252" w:rsidR="003D6D8A" w:rsidRPr="00A64750" w:rsidRDefault="003D6D8A" w:rsidP="00EF0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de-CH"/>
              </w:rPr>
              <w:t>Maternal exposure</w:t>
            </w:r>
          </w:p>
        </w:tc>
      </w:tr>
      <w:tr w:rsidR="003D6D8A" w:rsidRPr="00A64750" w14:paraId="7D82B17C" w14:textId="64464086" w:rsidTr="003D6D8A">
        <w:trPr>
          <w:divId w:val="1657418444"/>
          <w:trHeight w:val="480"/>
        </w:trPr>
        <w:tc>
          <w:tcPr>
            <w:tcW w:w="1393" w:type="dxa"/>
            <w:shd w:val="clear" w:color="000000" w:fill="FFFFFF"/>
            <w:vAlign w:val="center"/>
            <w:hideMark/>
          </w:tcPr>
          <w:p w14:paraId="42C99DE1" w14:textId="77777777" w:rsidR="003D6D8A" w:rsidRPr="00A64750" w:rsidRDefault="003D6D8A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Outcome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64348CE1" w14:textId="0B0AE1C4" w:rsidR="00EC3B68" w:rsidRPr="00A64750" w:rsidRDefault="00EC3B68" w:rsidP="00EC3B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 xml:space="preserve">Likelihood </w:t>
            </w:r>
            <w:r w:rsidR="004361B0"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of</w:t>
            </w:r>
          </w:p>
          <w:p w14:paraId="4BBA9508" w14:textId="2532B2D2" w:rsidR="003D6D8A" w:rsidRPr="00A64750" w:rsidRDefault="00FD6829" w:rsidP="00EC3B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Exposure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14:paraId="4FF43B02" w14:textId="77777777" w:rsidR="003D6D8A" w:rsidRPr="00A64750" w:rsidRDefault="003D6D8A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Cases 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6788932A" w14:textId="77777777" w:rsidR="003D6D8A" w:rsidRPr="00A64750" w:rsidRDefault="003D6D8A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artially adjusted model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de-CH"/>
              </w:rPr>
              <w:t>1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76264DD7" w14:textId="21F956D1" w:rsidR="003D6D8A" w:rsidRPr="00A64750" w:rsidRDefault="00FC5092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ully</w:t>
            </w:r>
            <w:r w:rsidR="003D6D8A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 adjusted model</w:t>
            </w:r>
            <w:r w:rsidR="003D6D8A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de-CH"/>
              </w:rPr>
              <w:t>2</w:t>
            </w:r>
          </w:p>
        </w:tc>
      </w:tr>
      <w:tr w:rsidR="003D6D8A" w:rsidRPr="00A64750" w14:paraId="22B8BEAB" w14:textId="368516EF" w:rsidTr="003D6D8A">
        <w:trPr>
          <w:divId w:val="1657418444"/>
          <w:trHeight w:val="300"/>
        </w:trPr>
        <w:tc>
          <w:tcPr>
            <w:tcW w:w="1393" w:type="dxa"/>
            <w:shd w:val="clear" w:color="000000" w:fill="FFFFFF"/>
            <w:vAlign w:val="center"/>
            <w:hideMark/>
          </w:tcPr>
          <w:p w14:paraId="19DFCC39" w14:textId="77777777" w:rsidR="003D6D8A" w:rsidRPr="00A64750" w:rsidRDefault="003D6D8A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39AA6905" w14:textId="77777777" w:rsidR="003D6D8A" w:rsidRPr="00A64750" w:rsidRDefault="003D6D8A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14:paraId="598BB523" w14:textId="77777777" w:rsidR="003D6D8A" w:rsidRPr="00A64750" w:rsidRDefault="003D6D8A" w:rsidP="003D6D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5FB0F520" w14:textId="4555CA89" w:rsidR="003D6D8A" w:rsidRPr="00A64750" w:rsidRDefault="005718FE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R [</w:t>
            </w:r>
            <w:r w:rsidR="003D6D8A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5%CI]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2ACDA2F8" w14:textId="35352A48" w:rsidR="003D6D8A" w:rsidRPr="00A64750" w:rsidRDefault="005718FE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R [</w:t>
            </w:r>
            <w:r w:rsidR="003D6D8A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5%CI]</w:t>
            </w:r>
          </w:p>
        </w:tc>
      </w:tr>
    </w:tbl>
    <w:tbl>
      <w:tblPr>
        <w:tblW w:w="6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3"/>
        <w:gridCol w:w="1300"/>
        <w:gridCol w:w="960"/>
        <w:gridCol w:w="1560"/>
        <w:gridCol w:w="1560"/>
      </w:tblGrid>
      <w:tr w:rsidR="003D6D8A" w:rsidRPr="00A64750" w14:paraId="5175DFF4" w14:textId="2DF1DD43" w:rsidTr="003D6D8A">
        <w:trPr>
          <w:trHeight w:val="300"/>
        </w:trPr>
        <w:tc>
          <w:tcPr>
            <w:tcW w:w="1393" w:type="dxa"/>
            <w:vMerge w:val="restart"/>
            <w:shd w:val="clear" w:color="000000" w:fill="FFFFFF"/>
            <w:hideMark/>
          </w:tcPr>
          <w:p w14:paraId="24776B22" w14:textId="77777777" w:rsidR="003D6D8A" w:rsidRPr="00A64750" w:rsidRDefault="003D6D8A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Any cancer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1455B5FF" w14:textId="791F39F7" w:rsidR="003D6D8A" w:rsidRPr="00A64750" w:rsidRDefault="003D6D8A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14:paraId="3733A56B" w14:textId="7762793F" w:rsidR="003D6D8A" w:rsidRPr="00A64750" w:rsidRDefault="003D6D8A" w:rsidP="006A58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  <w:r w:rsidR="006A585D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77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535DD309" w14:textId="44F1A78F" w:rsidR="003D6D8A" w:rsidRPr="00A64750" w:rsidRDefault="00063749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32C20CA9" w14:textId="673C4A4F" w:rsidR="003D6D8A" w:rsidRPr="00A64750" w:rsidRDefault="00063749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sz w:val="18"/>
                <w:szCs w:val="18"/>
                <w:lang w:val="en-GB"/>
              </w:rPr>
              <w:t>1</w:t>
            </w:r>
          </w:p>
        </w:tc>
      </w:tr>
      <w:tr w:rsidR="003D6D8A" w:rsidRPr="00A64750" w14:paraId="123E1959" w14:textId="54CE157F" w:rsidTr="003D6D8A">
        <w:trPr>
          <w:trHeight w:val="300"/>
        </w:trPr>
        <w:tc>
          <w:tcPr>
            <w:tcW w:w="1393" w:type="dxa"/>
            <w:vMerge/>
            <w:hideMark/>
          </w:tcPr>
          <w:p w14:paraId="026AA109" w14:textId="77777777" w:rsidR="003D6D8A" w:rsidRPr="00A64750" w:rsidRDefault="003D6D8A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4FB07CB5" w14:textId="77777777" w:rsidR="003D6D8A" w:rsidRPr="00A64750" w:rsidRDefault="003D6D8A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14:paraId="40AD0C90" w14:textId="6904A9DE" w:rsidR="003D6D8A" w:rsidRPr="00A64750" w:rsidRDefault="006A585D" w:rsidP="003D6D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0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49C7D4DE" w14:textId="0470DCC8" w:rsidR="003D6D8A" w:rsidRPr="00A64750" w:rsidRDefault="00063449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sz w:val="18"/>
                <w:szCs w:val="18"/>
                <w:lang w:val="en-GB"/>
              </w:rPr>
              <w:t>0.89[0.71-1.12</w:t>
            </w:r>
            <w:r w:rsidR="003D6D8A" w:rsidRPr="00A6475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011B951D" w14:textId="5BCF0513" w:rsidR="003D6D8A" w:rsidRPr="00A64750" w:rsidRDefault="00063449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sz w:val="18"/>
                <w:szCs w:val="18"/>
                <w:lang w:val="en-GB"/>
              </w:rPr>
              <w:t>1.05[0.81-1.35</w:t>
            </w:r>
            <w:r w:rsidR="003D6D8A" w:rsidRPr="00A64750">
              <w:rPr>
                <w:sz w:val="18"/>
                <w:szCs w:val="18"/>
                <w:lang w:val="en-GB"/>
              </w:rPr>
              <w:t>]</w:t>
            </w:r>
          </w:p>
        </w:tc>
      </w:tr>
      <w:tr w:rsidR="003D6D8A" w:rsidRPr="00A64750" w14:paraId="7DB6362E" w14:textId="1A342333" w:rsidTr="003D6D8A">
        <w:trPr>
          <w:trHeight w:val="300"/>
        </w:trPr>
        <w:tc>
          <w:tcPr>
            <w:tcW w:w="1393" w:type="dxa"/>
            <w:vMerge w:val="restart"/>
            <w:shd w:val="clear" w:color="000000" w:fill="FFFFFF"/>
            <w:hideMark/>
          </w:tcPr>
          <w:p w14:paraId="735F36DB" w14:textId="7F4E147C" w:rsidR="003D6D8A" w:rsidRPr="00A64750" w:rsidRDefault="005718FE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eukaemia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26C8735C" w14:textId="3DFFC260" w:rsidR="003D6D8A" w:rsidRPr="00A64750" w:rsidRDefault="003D6D8A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14:paraId="72FE5760" w14:textId="31911EBB" w:rsidR="003D6D8A" w:rsidRPr="00A64750" w:rsidRDefault="006A585D" w:rsidP="003D6D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08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226AFE9B" w14:textId="4013E69A" w:rsidR="003D6D8A" w:rsidRPr="00A64750" w:rsidRDefault="00063749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5D370EB4" w14:textId="67DA1428" w:rsidR="003D6D8A" w:rsidRPr="00A64750" w:rsidRDefault="00063749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sz w:val="18"/>
                <w:szCs w:val="18"/>
                <w:lang w:val="en-GB"/>
              </w:rPr>
              <w:t>1</w:t>
            </w:r>
          </w:p>
        </w:tc>
      </w:tr>
      <w:tr w:rsidR="003D6D8A" w:rsidRPr="00A64750" w14:paraId="4192F2B9" w14:textId="27D21C18" w:rsidTr="003D6D8A">
        <w:trPr>
          <w:trHeight w:val="300"/>
        </w:trPr>
        <w:tc>
          <w:tcPr>
            <w:tcW w:w="1393" w:type="dxa"/>
            <w:vMerge/>
            <w:hideMark/>
          </w:tcPr>
          <w:p w14:paraId="7FF81A8D" w14:textId="77777777" w:rsidR="003D6D8A" w:rsidRPr="00A64750" w:rsidRDefault="003D6D8A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6C1F973E" w14:textId="77777777" w:rsidR="003D6D8A" w:rsidRPr="00A64750" w:rsidRDefault="003D6D8A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14:paraId="12FA27D4" w14:textId="628BFFC2" w:rsidR="003D6D8A" w:rsidRPr="00A64750" w:rsidRDefault="006A585D" w:rsidP="003D6D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21D69EB3" w14:textId="4E9160BD" w:rsidR="003D6D8A" w:rsidRPr="00A64750" w:rsidRDefault="00063449" w:rsidP="003D6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0.63</w:t>
            </w:r>
            <w:r w:rsidRPr="00A64750">
              <w:rPr>
                <w:rFonts w:cstheme="minorHAnsi"/>
                <w:sz w:val="18"/>
                <w:szCs w:val="18"/>
                <w:lang w:val="en-GB"/>
              </w:rPr>
              <w:t>[0.38-1.04</w:t>
            </w:r>
            <w:r w:rsidR="003D6D8A" w:rsidRPr="00A64750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428C7A38" w14:textId="24EFD7B6" w:rsidR="003D6D8A" w:rsidRPr="00A64750" w:rsidRDefault="00063449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sz w:val="18"/>
                <w:szCs w:val="18"/>
                <w:lang w:val="en-GB"/>
              </w:rPr>
              <w:t>0.61[0.33-1.13</w:t>
            </w:r>
            <w:r w:rsidR="003D6D8A" w:rsidRPr="00A64750">
              <w:rPr>
                <w:sz w:val="18"/>
                <w:szCs w:val="18"/>
                <w:lang w:val="en-GB"/>
              </w:rPr>
              <w:t>]</w:t>
            </w:r>
          </w:p>
        </w:tc>
      </w:tr>
      <w:tr w:rsidR="003D6D8A" w:rsidRPr="00A64750" w14:paraId="75D90792" w14:textId="2E37944E" w:rsidTr="003D6D8A">
        <w:trPr>
          <w:trHeight w:val="300"/>
        </w:trPr>
        <w:tc>
          <w:tcPr>
            <w:tcW w:w="1393" w:type="dxa"/>
            <w:vMerge w:val="restart"/>
            <w:shd w:val="clear" w:color="000000" w:fill="FFFFFF"/>
            <w:hideMark/>
          </w:tcPr>
          <w:p w14:paraId="2B69E5FF" w14:textId="77777777" w:rsidR="003D6D8A" w:rsidRPr="00A64750" w:rsidRDefault="003D6D8A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ymphoma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18A92B86" w14:textId="3B21319F" w:rsidR="003D6D8A" w:rsidRPr="00A64750" w:rsidRDefault="003D6D8A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14:paraId="2CF77CE3" w14:textId="64A01D1C" w:rsidR="003D6D8A" w:rsidRPr="00A64750" w:rsidRDefault="006A585D" w:rsidP="003D6D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29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2D7ED5B3" w14:textId="78284220" w:rsidR="003D6D8A" w:rsidRPr="00A64750" w:rsidRDefault="00063749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2541324E" w14:textId="03D84FC8" w:rsidR="003D6D8A" w:rsidRPr="00A64750" w:rsidRDefault="00063749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sz w:val="18"/>
                <w:szCs w:val="18"/>
                <w:lang w:val="en-GB"/>
              </w:rPr>
              <w:t>1</w:t>
            </w:r>
          </w:p>
        </w:tc>
      </w:tr>
      <w:tr w:rsidR="003D6D8A" w:rsidRPr="00A64750" w14:paraId="44EA8EE1" w14:textId="55B95F0D" w:rsidTr="003D6D8A">
        <w:trPr>
          <w:trHeight w:val="300"/>
        </w:trPr>
        <w:tc>
          <w:tcPr>
            <w:tcW w:w="1393" w:type="dxa"/>
            <w:vMerge/>
            <w:hideMark/>
          </w:tcPr>
          <w:p w14:paraId="5015448F" w14:textId="77777777" w:rsidR="003D6D8A" w:rsidRPr="00A64750" w:rsidRDefault="003D6D8A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5AF404C7" w14:textId="77777777" w:rsidR="003D6D8A" w:rsidRPr="00A64750" w:rsidRDefault="003D6D8A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14:paraId="5E683689" w14:textId="615731D4" w:rsidR="003D6D8A" w:rsidRPr="00A64750" w:rsidRDefault="006A585D" w:rsidP="003D6D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5F01035A" w14:textId="42BC02D6" w:rsidR="003D6D8A" w:rsidRPr="00A64750" w:rsidRDefault="00063449" w:rsidP="003D6D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0.76[0.44-1.33</w:t>
            </w:r>
            <w:r w:rsidR="003D6D8A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4380472B" w14:textId="23F366AD" w:rsidR="003D6D8A" w:rsidRPr="00A64750" w:rsidRDefault="00063449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sz w:val="18"/>
                <w:szCs w:val="18"/>
                <w:lang w:val="en-GB"/>
              </w:rPr>
              <w:t>0.87[0.47-1.62</w:t>
            </w:r>
            <w:r w:rsidR="003D6D8A" w:rsidRPr="00A64750">
              <w:rPr>
                <w:sz w:val="18"/>
                <w:szCs w:val="18"/>
                <w:lang w:val="en-GB"/>
              </w:rPr>
              <w:t>]</w:t>
            </w:r>
          </w:p>
        </w:tc>
      </w:tr>
      <w:tr w:rsidR="003D6D8A" w:rsidRPr="00A64750" w14:paraId="454119FC" w14:textId="2B372778" w:rsidTr="003D6D8A">
        <w:trPr>
          <w:trHeight w:val="300"/>
        </w:trPr>
        <w:tc>
          <w:tcPr>
            <w:tcW w:w="1393" w:type="dxa"/>
            <w:vMerge w:val="restart"/>
            <w:shd w:val="clear" w:color="000000" w:fill="FFFFFF"/>
            <w:hideMark/>
          </w:tcPr>
          <w:p w14:paraId="757818E3" w14:textId="77777777" w:rsidR="003D6D8A" w:rsidRPr="00A64750" w:rsidRDefault="003D6D8A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CNST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1B5FC3CA" w14:textId="037973B6" w:rsidR="003D6D8A" w:rsidRPr="00A64750" w:rsidRDefault="003D6D8A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14:paraId="43E6D1A8" w14:textId="07FC09D8" w:rsidR="003D6D8A" w:rsidRPr="00A64750" w:rsidRDefault="006A585D" w:rsidP="003D6D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02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0905F97E" w14:textId="28BCF5FC" w:rsidR="003D6D8A" w:rsidRPr="00A64750" w:rsidRDefault="00063749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7DF2012E" w14:textId="0D7438BA" w:rsidR="003D6D8A" w:rsidRPr="00A64750" w:rsidRDefault="00063749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sz w:val="18"/>
                <w:szCs w:val="18"/>
                <w:lang w:val="en-GB"/>
              </w:rPr>
              <w:t>1</w:t>
            </w:r>
          </w:p>
        </w:tc>
      </w:tr>
      <w:tr w:rsidR="003D6D8A" w:rsidRPr="00A64750" w14:paraId="4A39EF60" w14:textId="0CB617CD" w:rsidTr="003D6D8A">
        <w:trPr>
          <w:trHeight w:val="300"/>
        </w:trPr>
        <w:tc>
          <w:tcPr>
            <w:tcW w:w="1393" w:type="dxa"/>
            <w:vMerge/>
            <w:hideMark/>
          </w:tcPr>
          <w:p w14:paraId="1512F923" w14:textId="77777777" w:rsidR="003D6D8A" w:rsidRPr="00A64750" w:rsidRDefault="003D6D8A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13EC75E1" w14:textId="77777777" w:rsidR="003D6D8A" w:rsidRPr="00A64750" w:rsidRDefault="003D6D8A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14:paraId="7172FB1F" w14:textId="2902BE82" w:rsidR="003D6D8A" w:rsidRPr="00A64750" w:rsidRDefault="006A585D" w:rsidP="003D6D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6318D1EA" w14:textId="4B92804D" w:rsidR="003D6D8A" w:rsidRPr="00A64750" w:rsidRDefault="00063449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0.56</w:t>
            </w:r>
            <w:r w:rsidR="003D6D8A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[</w:t>
            </w: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0.31-1.03</w:t>
            </w:r>
            <w:r w:rsidR="003D6D8A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40BBBC02" w14:textId="12DC9E8D" w:rsidR="003D6D8A" w:rsidRPr="00A64750" w:rsidRDefault="00063749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sz w:val="18"/>
                <w:szCs w:val="18"/>
                <w:lang w:val="en-GB"/>
              </w:rPr>
              <w:t>0</w:t>
            </w:r>
            <w:r w:rsidR="00063449" w:rsidRPr="00A64750">
              <w:rPr>
                <w:sz w:val="18"/>
                <w:szCs w:val="18"/>
                <w:lang w:val="en-GB"/>
              </w:rPr>
              <w:t>.58[0.28-1.19</w:t>
            </w:r>
            <w:r w:rsidR="003D6D8A" w:rsidRPr="00A64750">
              <w:rPr>
                <w:sz w:val="18"/>
                <w:szCs w:val="18"/>
                <w:lang w:val="en-GB"/>
              </w:rPr>
              <w:t>]</w:t>
            </w:r>
          </w:p>
        </w:tc>
      </w:tr>
      <w:tr w:rsidR="003D6D8A" w:rsidRPr="00A64750" w14:paraId="2B583586" w14:textId="7D287CD4" w:rsidTr="003D6D8A">
        <w:trPr>
          <w:trHeight w:val="300"/>
        </w:trPr>
        <w:tc>
          <w:tcPr>
            <w:tcW w:w="1393" w:type="dxa"/>
            <w:vMerge w:val="restart"/>
            <w:shd w:val="clear" w:color="000000" w:fill="FFFFFF"/>
            <w:hideMark/>
          </w:tcPr>
          <w:p w14:paraId="2BA108E6" w14:textId="1FC73535" w:rsidR="003D6D8A" w:rsidRPr="00A64750" w:rsidRDefault="004D120C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Non-CNS solid </w:t>
            </w:r>
            <w:r w:rsidR="005718FE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tumours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5BDF1CEB" w14:textId="6558C383" w:rsidR="003D6D8A" w:rsidRPr="00A64750" w:rsidRDefault="003D6D8A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14:paraId="19655A82" w14:textId="16F24329" w:rsidR="003D6D8A" w:rsidRPr="00A64750" w:rsidRDefault="006A585D" w:rsidP="003D6D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38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604DFFB9" w14:textId="43074367" w:rsidR="003D6D8A" w:rsidRPr="00A64750" w:rsidRDefault="00063749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1549C4A2" w14:textId="5DFEC538" w:rsidR="003D6D8A" w:rsidRPr="00A64750" w:rsidRDefault="00063749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sz w:val="18"/>
                <w:szCs w:val="18"/>
                <w:lang w:val="en-GB"/>
              </w:rPr>
              <w:t>1</w:t>
            </w:r>
          </w:p>
        </w:tc>
      </w:tr>
      <w:tr w:rsidR="003D6D8A" w:rsidRPr="00A64750" w14:paraId="0DF6C491" w14:textId="416BD985" w:rsidTr="003D6D8A">
        <w:trPr>
          <w:trHeight w:val="300"/>
        </w:trPr>
        <w:tc>
          <w:tcPr>
            <w:tcW w:w="1393" w:type="dxa"/>
            <w:vMerge/>
            <w:vAlign w:val="center"/>
            <w:hideMark/>
          </w:tcPr>
          <w:p w14:paraId="609D6EBD" w14:textId="77777777" w:rsidR="003D6D8A" w:rsidRPr="00A64750" w:rsidRDefault="003D6D8A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12AE44AB" w14:textId="77777777" w:rsidR="003D6D8A" w:rsidRPr="00A64750" w:rsidRDefault="003D6D8A" w:rsidP="003D6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14:paraId="428D1F33" w14:textId="3281CE3E" w:rsidR="003D6D8A" w:rsidRPr="00A64750" w:rsidRDefault="006A585D" w:rsidP="003D6D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0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3AF2C184" w14:textId="429B8B15" w:rsidR="003D6D8A" w:rsidRPr="00A64750" w:rsidRDefault="00063449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1.44[1.04-1.99</w:t>
            </w:r>
            <w:r w:rsidR="003D6D8A"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61849FA0" w14:textId="5E912D79" w:rsidR="003D6D8A" w:rsidRPr="00A64750" w:rsidRDefault="00063449" w:rsidP="003D6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sz w:val="18"/>
                <w:szCs w:val="18"/>
                <w:lang w:val="en-GB"/>
              </w:rPr>
              <w:t>1.90[1.33-2.72</w:t>
            </w:r>
            <w:r w:rsidR="003D6D8A" w:rsidRPr="00A64750">
              <w:rPr>
                <w:sz w:val="18"/>
                <w:szCs w:val="18"/>
                <w:lang w:val="en-GB"/>
              </w:rPr>
              <w:t>]</w:t>
            </w:r>
          </w:p>
        </w:tc>
      </w:tr>
    </w:tbl>
    <w:p w14:paraId="4E03D227" w14:textId="4835D791" w:rsidR="00425519" w:rsidRPr="00A64750" w:rsidRDefault="00425519" w:rsidP="00425519">
      <w:pPr>
        <w:tabs>
          <w:tab w:val="left" w:pos="3180"/>
        </w:tabs>
        <w:spacing w:after="0"/>
        <w:rPr>
          <w:sz w:val="18"/>
          <w:szCs w:val="18"/>
          <w:lang w:val="en-GB"/>
        </w:rPr>
      </w:pPr>
      <w:r w:rsidRPr="00A64750">
        <w:rPr>
          <w:sz w:val="18"/>
          <w:szCs w:val="18"/>
          <w:lang w:val="en-GB"/>
        </w:rPr>
        <w:t xml:space="preserve">CNST: central nervous system </w:t>
      </w:r>
      <w:r w:rsidR="005718FE" w:rsidRPr="00A64750">
        <w:rPr>
          <w:sz w:val="18"/>
          <w:szCs w:val="18"/>
          <w:lang w:val="en-GB"/>
        </w:rPr>
        <w:t>tumour</w:t>
      </w:r>
      <w:r w:rsidRPr="00A64750">
        <w:rPr>
          <w:sz w:val="18"/>
          <w:szCs w:val="18"/>
          <w:lang w:val="en-GB"/>
        </w:rPr>
        <w:t>; HR: Hazard Ratio estimated with a Cox regression; 95%CI: 95% confidence interval</w:t>
      </w:r>
    </w:p>
    <w:p w14:paraId="03A1F0C6" w14:textId="77777777" w:rsidR="00425519" w:rsidRPr="00A64750" w:rsidRDefault="00425519" w:rsidP="00425519">
      <w:pPr>
        <w:tabs>
          <w:tab w:val="left" w:pos="3180"/>
        </w:tabs>
        <w:spacing w:after="0"/>
        <w:rPr>
          <w:sz w:val="18"/>
          <w:szCs w:val="18"/>
          <w:lang w:val="en-GB"/>
        </w:rPr>
      </w:pPr>
      <w:r w:rsidRPr="00A64750">
        <w:rPr>
          <w:sz w:val="18"/>
          <w:szCs w:val="18"/>
          <w:vertAlign w:val="superscript"/>
          <w:lang w:val="en-GB"/>
        </w:rPr>
        <w:t>1</w:t>
      </w:r>
      <w:r w:rsidRPr="00A64750">
        <w:rPr>
          <w:sz w:val="18"/>
          <w:szCs w:val="18"/>
          <w:lang w:val="en-GB"/>
        </w:rPr>
        <w:t xml:space="preserve"> Model adjusted for sex, birth year and census year at entry</w:t>
      </w:r>
    </w:p>
    <w:p w14:paraId="769E7DCB" w14:textId="53A444E1" w:rsidR="00425519" w:rsidRPr="005718FE" w:rsidRDefault="00425519" w:rsidP="00425519">
      <w:pPr>
        <w:tabs>
          <w:tab w:val="left" w:pos="3180"/>
        </w:tabs>
        <w:spacing w:after="0"/>
        <w:rPr>
          <w:sz w:val="18"/>
          <w:szCs w:val="18"/>
          <w:lang w:val="en-GB"/>
        </w:rPr>
        <w:sectPr w:rsidR="00425519" w:rsidRPr="005718FE" w:rsidSect="005B3EA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A64750">
        <w:rPr>
          <w:sz w:val="18"/>
          <w:szCs w:val="18"/>
          <w:vertAlign w:val="superscript"/>
          <w:lang w:val="en-GB"/>
        </w:rPr>
        <w:t>2</w:t>
      </w:r>
      <w:r w:rsidRPr="00A64750">
        <w:rPr>
          <w:sz w:val="18"/>
          <w:szCs w:val="18"/>
          <w:lang w:val="en-GB"/>
        </w:rPr>
        <w:t xml:space="preserve"> Model adjusted for sex, birth year,</w:t>
      </w:r>
      <w:r w:rsidR="002E2C44" w:rsidRPr="00A64750">
        <w:rPr>
          <w:sz w:val="18"/>
          <w:szCs w:val="18"/>
          <w:lang w:val="en-GB"/>
        </w:rPr>
        <w:t xml:space="preserve"> </w:t>
      </w:r>
      <w:r w:rsidR="00787711" w:rsidRPr="00A64750">
        <w:rPr>
          <w:sz w:val="18"/>
          <w:szCs w:val="18"/>
          <w:lang w:val="en-GB"/>
        </w:rPr>
        <w:t>maternal age at birth</w:t>
      </w:r>
      <w:r w:rsidR="002E2C44" w:rsidRPr="00A64750">
        <w:rPr>
          <w:sz w:val="18"/>
          <w:szCs w:val="18"/>
          <w:lang w:val="en-GB"/>
        </w:rPr>
        <w:t>,</w:t>
      </w:r>
      <w:r w:rsidRPr="00A64750">
        <w:rPr>
          <w:sz w:val="18"/>
          <w:szCs w:val="18"/>
          <w:lang w:val="en-GB"/>
        </w:rPr>
        <w:t xml:space="preserve"> census year at entry, paternal and maternal occupational exposure to benzene, education level of the reference person in the household, SEP-index, degree of urbanization, residential exposure to background ionizing radiation, residential exposure to ambient NO</w:t>
      </w:r>
      <w:r w:rsidRPr="00A64750">
        <w:rPr>
          <w:sz w:val="18"/>
          <w:szCs w:val="18"/>
          <w:vertAlign w:val="subscript"/>
          <w:lang w:val="en-GB"/>
        </w:rPr>
        <w:t>2</w:t>
      </w:r>
      <w:r w:rsidRPr="00A64750">
        <w:rPr>
          <w:sz w:val="18"/>
          <w:szCs w:val="18"/>
          <w:lang w:val="en-GB"/>
        </w:rPr>
        <w:t>(All variables assessed at entry into the cohort)</w:t>
      </w:r>
    </w:p>
    <w:p w14:paraId="7F151DCA" w14:textId="73875F90" w:rsidR="00097A2C" w:rsidRPr="00A64750" w:rsidRDefault="00513295" w:rsidP="005532AC">
      <w:pPr>
        <w:pStyle w:val="Titre3"/>
        <w:rPr>
          <w:lang w:val="en-GB"/>
        </w:rPr>
      </w:pPr>
      <w:bookmarkStart w:id="17" w:name="_Toc48063708"/>
      <w:r w:rsidRPr="00A64750">
        <w:rPr>
          <w:lang w:val="en-GB"/>
        </w:rPr>
        <w:lastRenderedPageBreak/>
        <w:t>S</w:t>
      </w:r>
      <w:r w:rsidR="00AE4341" w:rsidRPr="00A64750">
        <w:rPr>
          <w:lang w:val="en-GB"/>
        </w:rPr>
        <w:t>1</w:t>
      </w:r>
      <w:r w:rsidR="00A57B97" w:rsidRPr="00A64750">
        <w:rPr>
          <w:lang w:val="en-GB"/>
        </w:rPr>
        <w:t>2</w:t>
      </w:r>
      <w:r w:rsidRPr="00A64750">
        <w:rPr>
          <w:lang w:val="en-GB"/>
        </w:rPr>
        <w:t>:</w:t>
      </w:r>
      <w:r w:rsidR="00097A2C" w:rsidRPr="00A64750">
        <w:rPr>
          <w:lang w:val="en-GB"/>
        </w:rPr>
        <w:t xml:space="preserve"> </w:t>
      </w:r>
      <w:r w:rsidR="00B76AF9" w:rsidRPr="00A64750">
        <w:rPr>
          <w:lang w:val="en-GB"/>
        </w:rPr>
        <w:t xml:space="preserve">Additional </w:t>
      </w:r>
      <w:r w:rsidRPr="00A64750">
        <w:rPr>
          <w:lang w:val="en-GB"/>
        </w:rPr>
        <w:t xml:space="preserve">analysis </w:t>
      </w:r>
      <w:r w:rsidR="00B76AF9" w:rsidRPr="00A64750">
        <w:rPr>
          <w:lang w:val="en-GB"/>
        </w:rPr>
        <w:t>comparing children for whom at least one parent had high likelihood of exposure to children whose parents both had no or minimal exposure</w:t>
      </w:r>
      <w:bookmarkEnd w:id="17"/>
    </w:p>
    <w:tbl>
      <w:tblPr>
        <w:tblW w:w="85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740"/>
        <w:gridCol w:w="1285"/>
        <w:gridCol w:w="2089"/>
        <w:gridCol w:w="1700"/>
      </w:tblGrid>
      <w:tr w:rsidR="00097A2C" w:rsidRPr="00A64750" w14:paraId="66780F29" w14:textId="77777777" w:rsidTr="00513295">
        <w:trPr>
          <w:trHeight w:val="413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59F4DA9" w14:textId="77777777" w:rsidR="00097A2C" w:rsidRPr="00A64750" w:rsidRDefault="00097A2C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04C21" w14:textId="7C772B03" w:rsidR="00EC3B68" w:rsidRPr="00A64750" w:rsidRDefault="00EC3B68" w:rsidP="00FD68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Likelihood</w:t>
            </w:r>
            <w:r w:rsidR="004361B0"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 xml:space="preserve"> of</w:t>
            </w:r>
          </w:p>
          <w:p w14:paraId="0B731F32" w14:textId="0F024294" w:rsidR="00097A2C" w:rsidRPr="00A64750" w:rsidRDefault="00FD6829" w:rsidP="00FD6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CH"/>
              </w:rPr>
              <w:t>Exposure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069A0" w14:textId="0E045E2B" w:rsidR="00097A2C" w:rsidRPr="00A64750" w:rsidRDefault="00097A2C" w:rsidP="0051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Cases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0FC44" w14:textId="77777777" w:rsidR="00097A2C" w:rsidRPr="00A64750" w:rsidRDefault="00097A2C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artially adjusted model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de-CH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BA67B7" w14:textId="77777777" w:rsidR="00097A2C" w:rsidRPr="00A64750" w:rsidRDefault="00097A2C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ully adjusted model</w:t>
            </w: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de-CH"/>
              </w:rPr>
              <w:t>2</w:t>
            </w:r>
          </w:p>
        </w:tc>
      </w:tr>
      <w:tr w:rsidR="00097A2C" w:rsidRPr="00A64750" w14:paraId="55D6A810" w14:textId="77777777" w:rsidTr="00513295">
        <w:trPr>
          <w:trHeight w:val="25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6EA8B5C" w14:textId="77777777" w:rsidR="00097A2C" w:rsidRPr="00A64750" w:rsidRDefault="00097A2C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F11EBE" w14:textId="77777777" w:rsidR="00097A2C" w:rsidRPr="00A64750" w:rsidRDefault="00097A2C" w:rsidP="00513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351C17" w14:textId="77777777" w:rsidR="00097A2C" w:rsidRPr="00A64750" w:rsidRDefault="00097A2C" w:rsidP="0051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83799E" w14:textId="3E1193A6" w:rsidR="00097A2C" w:rsidRPr="00A64750" w:rsidRDefault="005718FE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R [</w:t>
            </w:r>
            <w:r w:rsidR="00097A2C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5%CI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DD8561" w14:textId="435977B1" w:rsidR="00097A2C" w:rsidRPr="00A64750" w:rsidRDefault="005718FE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R [</w:t>
            </w:r>
            <w:r w:rsidR="00097A2C"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5%CI]</w:t>
            </w:r>
          </w:p>
        </w:tc>
      </w:tr>
      <w:tr w:rsidR="00097A2C" w:rsidRPr="00A64750" w14:paraId="34852628" w14:textId="77777777" w:rsidTr="00513295">
        <w:trPr>
          <w:trHeight w:val="25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6FA4D0C" w14:textId="77777777" w:rsidR="00097A2C" w:rsidRPr="00A64750" w:rsidRDefault="00097A2C" w:rsidP="00513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Any canc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A9A07" w14:textId="1BDCDCEC" w:rsidR="00097A2C" w:rsidRPr="00A64750" w:rsidRDefault="00097A2C" w:rsidP="00513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 both parent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3E21F" w14:textId="1931C1AD" w:rsidR="00097A2C" w:rsidRPr="00A64750" w:rsidRDefault="006A585D" w:rsidP="0051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9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6A889" w14:textId="77777777" w:rsidR="00097A2C" w:rsidRPr="00A64750" w:rsidRDefault="00097A2C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1C718C" w14:textId="77777777" w:rsidR="00097A2C" w:rsidRPr="00A64750" w:rsidRDefault="00097A2C" w:rsidP="00DB5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</w:tr>
      <w:tr w:rsidR="00513295" w:rsidRPr="00A64750" w14:paraId="5627DC2A" w14:textId="77777777" w:rsidTr="00DB5AA3">
        <w:trPr>
          <w:trHeight w:val="25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315A2FF" w14:textId="77777777" w:rsidR="00513295" w:rsidRPr="00A64750" w:rsidRDefault="00513295" w:rsidP="00513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B0201" w14:textId="77B655EB" w:rsidR="00513295" w:rsidRPr="00A64750" w:rsidRDefault="00513295" w:rsidP="00513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At least one high 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8B375" w14:textId="661EBE4D" w:rsidR="00513295" w:rsidRPr="00A64750" w:rsidRDefault="006A585D" w:rsidP="0051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797A33" w14:textId="3D9EFCFB" w:rsidR="00513295" w:rsidRPr="00A64750" w:rsidRDefault="003C0E27" w:rsidP="0051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sz w:val="18"/>
                <w:szCs w:val="18"/>
                <w:lang w:val="en-GB"/>
              </w:rPr>
              <w:t>0.95[0.79-1.15</w:t>
            </w:r>
            <w:r w:rsidR="00513295" w:rsidRPr="00A6475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251E98A" w14:textId="1D239F74" w:rsidR="00513295" w:rsidRPr="00A64750" w:rsidRDefault="003C0E27" w:rsidP="0051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sz w:val="18"/>
                <w:szCs w:val="18"/>
                <w:lang w:val="en-GB"/>
              </w:rPr>
              <w:t>1.15[0.92-1.43</w:t>
            </w:r>
            <w:r w:rsidR="00513295" w:rsidRPr="00A64750">
              <w:rPr>
                <w:sz w:val="18"/>
                <w:szCs w:val="18"/>
                <w:lang w:val="en-GB"/>
              </w:rPr>
              <w:t>]</w:t>
            </w:r>
          </w:p>
        </w:tc>
      </w:tr>
      <w:tr w:rsidR="00513295" w:rsidRPr="00A64750" w14:paraId="413E8BDF" w14:textId="77777777" w:rsidTr="00513295">
        <w:trPr>
          <w:trHeight w:val="25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2360F99" w14:textId="1B2A9BD9" w:rsidR="00513295" w:rsidRPr="00A64750" w:rsidRDefault="005718FE" w:rsidP="00513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eukaem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14056" w14:textId="3A3FB922" w:rsidR="00513295" w:rsidRPr="00A64750" w:rsidRDefault="00513295" w:rsidP="00513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 both parent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E28B0" w14:textId="36BF55B3" w:rsidR="00513295" w:rsidRPr="00A64750" w:rsidRDefault="006A585D" w:rsidP="0051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8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BD51C" w14:textId="77777777" w:rsidR="00513295" w:rsidRPr="00A64750" w:rsidRDefault="00513295" w:rsidP="0051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6B5FAE" w14:textId="77777777" w:rsidR="00513295" w:rsidRPr="00A64750" w:rsidRDefault="00513295" w:rsidP="0051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</w:tr>
      <w:tr w:rsidR="00513295" w:rsidRPr="00A64750" w14:paraId="5B4D90F1" w14:textId="77777777" w:rsidTr="00DB5AA3">
        <w:trPr>
          <w:trHeight w:val="25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788C74D" w14:textId="77777777" w:rsidR="00513295" w:rsidRPr="00A64750" w:rsidRDefault="00513295" w:rsidP="00513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28DEA" w14:textId="6A6FC578" w:rsidR="00513295" w:rsidRPr="00A64750" w:rsidRDefault="00513295" w:rsidP="00513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At least one high 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B4C01" w14:textId="49536C29" w:rsidR="00513295" w:rsidRPr="00A64750" w:rsidRDefault="006A585D" w:rsidP="0051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3FC842" w14:textId="650D51EF" w:rsidR="00513295" w:rsidRPr="00A64750" w:rsidRDefault="003C0E27" w:rsidP="0051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sz w:val="18"/>
                <w:szCs w:val="18"/>
                <w:lang w:val="en-GB"/>
              </w:rPr>
              <w:t>0.74</w:t>
            </w:r>
            <w:r w:rsidR="00237CF5" w:rsidRPr="00A64750">
              <w:rPr>
                <w:sz w:val="18"/>
                <w:szCs w:val="18"/>
                <w:lang w:val="en-GB"/>
              </w:rPr>
              <w:t>[0.50-1.10</w:t>
            </w:r>
            <w:r w:rsidR="00513295" w:rsidRPr="00A64750">
              <w:rPr>
                <w:sz w:val="18"/>
                <w:szCs w:val="18"/>
                <w:lang w:val="en-GB"/>
              </w:rPr>
              <w:t xml:space="preserve">]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6F27C97" w14:textId="2B1E1479" w:rsidR="00513295" w:rsidRPr="00A64750" w:rsidRDefault="00237CF5" w:rsidP="0051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sz w:val="18"/>
                <w:szCs w:val="18"/>
                <w:lang w:val="en-GB"/>
              </w:rPr>
              <w:t>0.85[0.53-1.3</w:t>
            </w:r>
            <w:r w:rsidR="00773522" w:rsidRPr="00A64750">
              <w:rPr>
                <w:sz w:val="18"/>
                <w:szCs w:val="18"/>
                <w:lang w:val="en-GB"/>
              </w:rPr>
              <w:t>7</w:t>
            </w:r>
            <w:r w:rsidR="00513295" w:rsidRPr="00A64750">
              <w:rPr>
                <w:sz w:val="18"/>
                <w:szCs w:val="18"/>
                <w:lang w:val="en-GB"/>
              </w:rPr>
              <w:t xml:space="preserve">] </w:t>
            </w:r>
          </w:p>
        </w:tc>
      </w:tr>
      <w:tr w:rsidR="00513295" w:rsidRPr="00A64750" w14:paraId="5B8C716E" w14:textId="77777777" w:rsidTr="00513295">
        <w:trPr>
          <w:trHeight w:val="25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9485850" w14:textId="77777777" w:rsidR="00513295" w:rsidRPr="00A64750" w:rsidRDefault="00513295" w:rsidP="00513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ymphom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0E502" w14:textId="1595A03A" w:rsidR="00513295" w:rsidRPr="00A64750" w:rsidRDefault="00513295" w:rsidP="00513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 both parent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E3F70" w14:textId="14FFCA07" w:rsidR="00513295" w:rsidRPr="00A64750" w:rsidRDefault="006A585D" w:rsidP="0051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6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490FD" w14:textId="77777777" w:rsidR="00513295" w:rsidRPr="00A64750" w:rsidRDefault="00513295" w:rsidP="0051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B29EE" w14:textId="77777777" w:rsidR="00513295" w:rsidRPr="00A64750" w:rsidRDefault="00513295" w:rsidP="0051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</w:tr>
      <w:tr w:rsidR="00513295" w:rsidRPr="00A64750" w14:paraId="20E55739" w14:textId="77777777" w:rsidTr="00513295">
        <w:trPr>
          <w:trHeight w:val="25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5E8669F" w14:textId="77777777" w:rsidR="00513295" w:rsidRPr="00A64750" w:rsidRDefault="00513295" w:rsidP="00513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5BD8D" w14:textId="6ACC6456" w:rsidR="00513295" w:rsidRPr="00A64750" w:rsidRDefault="00513295" w:rsidP="00513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At least one high 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59141" w14:textId="69613E32" w:rsidR="00513295" w:rsidRPr="00A64750" w:rsidRDefault="006A585D" w:rsidP="0051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24BF2" w14:textId="4E95A56C" w:rsidR="00513295" w:rsidRPr="00A64750" w:rsidRDefault="00513295" w:rsidP="0051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0.94</w:t>
            </w:r>
            <w:r w:rsidR="00237CF5" w:rsidRPr="00A64750">
              <w:rPr>
                <w:rFonts w:cstheme="minorHAnsi"/>
                <w:sz w:val="18"/>
                <w:szCs w:val="18"/>
                <w:lang w:val="en-GB"/>
              </w:rPr>
              <w:t>[0.61-1.44</w:t>
            </w:r>
            <w:r w:rsidRPr="00A64750">
              <w:rPr>
                <w:rFonts w:cstheme="minorHAnsi"/>
                <w:sz w:val="18"/>
                <w:szCs w:val="18"/>
                <w:lang w:val="en-GB"/>
              </w:rPr>
              <w:t>]</w:t>
            </w: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85AE1" w14:textId="1570F1E1" w:rsidR="00513295" w:rsidRPr="00A64750" w:rsidRDefault="00237CF5" w:rsidP="0051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1.02</w:t>
            </w:r>
            <w:r w:rsidRPr="00A64750">
              <w:rPr>
                <w:rFonts w:cstheme="minorHAnsi"/>
                <w:sz w:val="18"/>
                <w:szCs w:val="18"/>
                <w:lang w:val="en-GB"/>
              </w:rPr>
              <w:t>[0.61-1.68</w:t>
            </w:r>
            <w:r w:rsidR="00513295" w:rsidRPr="00A64750">
              <w:rPr>
                <w:rFonts w:cstheme="minorHAnsi"/>
                <w:sz w:val="18"/>
                <w:szCs w:val="18"/>
                <w:lang w:val="en-GB"/>
              </w:rPr>
              <w:t>]</w:t>
            </w:r>
            <w:r w:rsidR="00513295"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 </w:t>
            </w:r>
          </w:p>
        </w:tc>
      </w:tr>
      <w:tr w:rsidR="00513295" w:rsidRPr="00A64750" w14:paraId="1B4284BC" w14:textId="77777777" w:rsidTr="00513295">
        <w:trPr>
          <w:trHeight w:val="25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94FFA9A" w14:textId="77777777" w:rsidR="00513295" w:rsidRPr="00A64750" w:rsidRDefault="00513295" w:rsidP="00513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CN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DB811" w14:textId="232E8C08" w:rsidR="00513295" w:rsidRPr="00A64750" w:rsidRDefault="00513295" w:rsidP="00513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 both parent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B4103" w14:textId="6BA95F25" w:rsidR="00513295" w:rsidRPr="00A64750" w:rsidRDefault="006A585D" w:rsidP="0051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1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9EBF4" w14:textId="77777777" w:rsidR="00513295" w:rsidRPr="00A64750" w:rsidRDefault="00513295" w:rsidP="0051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DBDA5" w14:textId="77777777" w:rsidR="00513295" w:rsidRPr="00A64750" w:rsidRDefault="00513295" w:rsidP="0051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</w:tr>
      <w:tr w:rsidR="00513295" w:rsidRPr="00A64750" w14:paraId="1473268A" w14:textId="77777777" w:rsidTr="00513295">
        <w:trPr>
          <w:trHeight w:val="25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1EAECB9" w14:textId="77777777" w:rsidR="00513295" w:rsidRPr="00A64750" w:rsidRDefault="00513295" w:rsidP="00513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8598A" w14:textId="74670AE7" w:rsidR="00513295" w:rsidRPr="00A64750" w:rsidRDefault="00513295" w:rsidP="00513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At least one high 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FBEEC" w14:textId="40BC2BFA" w:rsidR="00513295" w:rsidRPr="00A64750" w:rsidRDefault="006A585D" w:rsidP="0051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C61FD" w14:textId="35358DA1" w:rsidR="00513295" w:rsidRPr="00A64750" w:rsidRDefault="00237CF5" w:rsidP="0051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0.71</w:t>
            </w: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[0.45-1.11</w:t>
            </w:r>
            <w:r w:rsidR="00513295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8033A" w14:textId="4CB5D8A3" w:rsidR="00513295" w:rsidRPr="00A64750" w:rsidRDefault="00237CF5" w:rsidP="0051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0.72</w:t>
            </w: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[0.41-1.27</w:t>
            </w:r>
            <w:r w:rsidR="00513295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]</w:t>
            </w:r>
          </w:p>
        </w:tc>
      </w:tr>
      <w:tr w:rsidR="00513295" w:rsidRPr="00A64750" w14:paraId="70995B31" w14:textId="77777777" w:rsidTr="00513295">
        <w:trPr>
          <w:trHeight w:val="25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09A49FC" w14:textId="4E0B1D04" w:rsidR="00513295" w:rsidRPr="00A64750" w:rsidRDefault="004D120C" w:rsidP="0006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Non-CNS solid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517D2" w14:textId="3E4C54A5" w:rsidR="00513295" w:rsidRPr="00A64750" w:rsidRDefault="00513295" w:rsidP="00513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inimal both parent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FB3DE" w14:textId="1619F25A" w:rsidR="00513295" w:rsidRPr="00A64750" w:rsidRDefault="00063449" w:rsidP="0051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3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45106" w14:textId="77777777" w:rsidR="00513295" w:rsidRPr="00A64750" w:rsidRDefault="00513295" w:rsidP="0051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512F2" w14:textId="77777777" w:rsidR="00513295" w:rsidRPr="00A64750" w:rsidRDefault="00513295" w:rsidP="0051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</w:tr>
      <w:tr w:rsidR="00513295" w:rsidRPr="00A64750" w14:paraId="2B6B3924" w14:textId="77777777" w:rsidTr="00513295">
        <w:trPr>
          <w:trHeight w:val="25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64C4822" w14:textId="1ED44DC0" w:rsidR="00513295" w:rsidRPr="00A64750" w:rsidRDefault="005718FE" w:rsidP="0006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tumour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781864" w14:textId="7CD716D7" w:rsidR="00513295" w:rsidRPr="00A64750" w:rsidRDefault="00513295" w:rsidP="00513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At least one high 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4C9E93" w14:textId="2CAA3C4E" w:rsidR="00513295" w:rsidRPr="00A64750" w:rsidRDefault="00063449" w:rsidP="0051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2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6C5D1E" w14:textId="15A036EB" w:rsidR="00513295" w:rsidRPr="00A64750" w:rsidRDefault="00237CF5" w:rsidP="0051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1.32</w:t>
            </w: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[0.99-1.76</w:t>
            </w:r>
            <w:r w:rsidR="00513295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3D416F" w14:textId="7AE8BD86" w:rsidR="00513295" w:rsidRPr="00A64750" w:rsidRDefault="00237CF5" w:rsidP="0051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A64750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  <w:lang w:val="en-GB" w:eastAsia="de-CH"/>
              </w:rPr>
              <w:t>1.80</w:t>
            </w:r>
            <w:r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[1.30-2.51</w:t>
            </w:r>
            <w:r w:rsidR="00513295" w:rsidRPr="00A64750">
              <w:rPr>
                <w:rFonts w:eastAsia="Times New Roman" w:cstheme="minorHAnsi"/>
                <w:sz w:val="18"/>
                <w:szCs w:val="18"/>
                <w:lang w:val="en-GB" w:eastAsia="de-CH"/>
              </w:rPr>
              <w:t>]</w:t>
            </w:r>
          </w:p>
        </w:tc>
      </w:tr>
    </w:tbl>
    <w:p w14:paraId="3DF36B10" w14:textId="351CE599" w:rsidR="00513295" w:rsidRPr="00A64750" w:rsidRDefault="00513295" w:rsidP="00513295">
      <w:pPr>
        <w:tabs>
          <w:tab w:val="left" w:pos="3180"/>
        </w:tabs>
        <w:spacing w:after="0"/>
        <w:rPr>
          <w:sz w:val="18"/>
          <w:szCs w:val="18"/>
          <w:lang w:val="en-GB"/>
        </w:rPr>
      </w:pPr>
      <w:r w:rsidRPr="00A64750">
        <w:rPr>
          <w:sz w:val="18"/>
          <w:szCs w:val="18"/>
          <w:lang w:val="en-GB"/>
        </w:rPr>
        <w:t xml:space="preserve">CNST: central nervous system </w:t>
      </w:r>
      <w:r w:rsidR="005718FE" w:rsidRPr="00A64750">
        <w:rPr>
          <w:sz w:val="18"/>
          <w:szCs w:val="18"/>
          <w:lang w:val="en-GB"/>
        </w:rPr>
        <w:t>tumour</w:t>
      </w:r>
      <w:r w:rsidRPr="00A64750">
        <w:rPr>
          <w:sz w:val="18"/>
          <w:szCs w:val="18"/>
          <w:lang w:val="en-GB"/>
        </w:rPr>
        <w:t>; HR: Hazard Ratio estimated with a Cox regression; 95%CI: 95% confidence interval</w:t>
      </w:r>
    </w:p>
    <w:p w14:paraId="3E5F1B81" w14:textId="77777777" w:rsidR="00513295" w:rsidRPr="00A64750" w:rsidRDefault="00513295" w:rsidP="00513295">
      <w:pPr>
        <w:tabs>
          <w:tab w:val="left" w:pos="3180"/>
        </w:tabs>
        <w:spacing w:after="0"/>
        <w:rPr>
          <w:sz w:val="18"/>
          <w:szCs w:val="18"/>
          <w:lang w:val="en-GB"/>
        </w:rPr>
      </w:pPr>
      <w:r w:rsidRPr="00A64750">
        <w:rPr>
          <w:sz w:val="18"/>
          <w:szCs w:val="18"/>
          <w:vertAlign w:val="superscript"/>
          <w:lang w:val="en-GB"/>
        </w:rPr>
        <w:t>1</w:t>
      </w:r>
      <w:r w:rsidRPr="00A64750">
        <w:rPr>
          <w:sz w:val="18"/>
          <w:szCs w:val="18"/>
          <w:lang w:val="en-GB"/>
        </w:rPr>
        <w:t xml:space="preserve"> Model adjusted for sex, birth year and census year at entry</w:t>
      </w:r>
    </w:p>
    <w:p w14:paraId="2314E439" w14:textId="3DDEE4E8" w:rsidR="00800350" w:rsidRPr="005718FE" w:rsidRDefault="00513295" w:rsidP="00513295">
      <w:pPr>
        <w:tabs>
          <w:tab w:val="left" w:pos="3180"/>
        </w:tabs>
        <w:spacing w:after="0"/>
        <w:rPr>
          <w:sz w:val="18"/>
          <w:szCs w:val="18"/>
          <w:lang w:val="en-GB"/>
        </w:rPr>
        <w:sectPr w:rsidR="00800350" w:rsidRPr="005718FE" w:rsidSect="005B3EA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A64750">
        <w:rPr>
          <w:sz w:val="18"/>
          <w:szCs w:val="18"/>
          <w:vertAlign w:val="superscript"/>
          <w:lang w:val="en-GB"/>
        </w:rPr>
        <w:t>2</w:t>
      </w:r>
      <w:r w:rsidRPr="00A64750">
        <w:rPr>
          <w:sz w:val="18"/>
          <w:szCs w:val="18"/>
          <w:lang w:val="en-GB"/>
        </w:rPr>
        <w:t xml:space="preserve"> Model adjusted for sex, birth year,</w:t>
      </w:r>
      <w:r w:rsidR="00787711" w:rsidRPr="00A64750">
        <w:rPr>
          <w:sz w:val="18"/>
          <w:szCs w:val="18"/>
          <w:lang w:val="en-GB"/>
        </w:rPr>
        <w:t xml:space="preserve"> maternal age at birth</w:t>
      </w:r>
      <w:r w:rsidR="002E2C44" w:rsidRPr="00A64750">
        <w:rPr>
          <w:sz w:val="18"/>
          <w:szCs w:val="18"/>
          <w:lang w:val="en-GB"/>
        </w:rPr>
        <w:t>,</w:t>
      </w:r>
      <w:r w:rsidRPr="00A64750">
        <w:rPr>
          <w:sz w:val="18"/>
          <w:szCs w:val="18"/>
          <w:lang w:val="en-GB"/>
        </w:rPr>
        <w:t xml:space="preserve"> census year at entry, paternal and maternal occupational exposure to benzene, education level of the reference person in the household, SEP-index, degree of urbanization, residential exposure to background ionizing radiation, residential exposure to ambient NO</w:t>
      </w:r>
      <w:r w:rsidRPr="00A64750">
        <w:rPr>
          <w:sz w:val="18"/>
          <w:szCs w:val="18"/>
          <w:vertAlign w:val="subscript"/>
          <w:lang w:val="en-GB"/>
        </w:rPr>
        <w:t>2</w:t>
      </w:r>
      <w:r w:rsidRPr="00A64750">
        <w:rPr>
          <w:sz w:val="18"/>
          <w:szCs w:val="18"/>
          <w:lang w:val="en-GB"/>
        </w:rPr>
        <w:t>(All variables assessed at entry into the cohort</w:t>
      </w:r>
    </w:p>
    <w:p w14:paraId="2DE5594C" w14:textId="391A1EE0" w:rsidR="00800350" w:rsidRPr="00A64750" w:rsidRDefault="00800350" w:rsidP="005532AC">
      <w:pPr>
        <w:pStyle w:val="Titre3"/>
        <w:rPr>
          <w:lang w:val="en-GB"/>
        </w:rPr>
      </w:pPr>
      <w:bookmarkStart w:id="18" w:name="_Toc48063709"/>
      <w:r w:rsidRPr="00A64750">
        <w:rPr>
          <w:lang w:val="en-GB"/>
        </w:rPr>
        <w:lastRenderedPageBreak/>
        <w:t>S1</w:t>
      </w:r>
      <w:r w:rsidR="00A57B97" w:rsidRPr="00A64750">
        <w:rPr>
          <w:lang w:val="en-GB"/>
        </w:rPr>
        <w:t>3</w:t>
      </w:r>
      <w:r w:rsidRPr="00A64750">
        <w:rPr>
          <w:lang w:val="en-GB"/>
        </w:rPr>
        <w:t>: Change of parental occupational pesticides exposure between 1990 and 2000</w:t>
      </w:r>
      <w:bookmarkEnd w:id="18"/>
    </w:p>
    <w:tbl>
      <w:tblPr>
        <w:tblW w:w="7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0"/>
        <w:gridCol w:w="1458"/>
        <w:gridCol w:w="814"/>
        <w:gridCol w:w="1458"/>
        <w:gridCol w:w="1240"/>
      </w:tblGrid>
      <w:tr w:rsidR="00800350" w:rsidRPr="00A64750" w14:paraId="70A97F32" w14:textId="77777777" w:rsidTr="00800350">
        <w:trPr>
          <w:trHeight w:val="288"/>
        </w:trPr>
        <w:tc>
          <w:tcPr>
            <w:tcW w:w="6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3C34E" w14:textId="77777777" w:rsidR="00800350" w:rsidRPr="00A64750" w:rsidRDefault="00800350" w:rsidP="0080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1) Exposure status in 2000 of parents with high likelihood in 199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8441A" w14:textId="77777777" w:rsidR="00800350" w:rsidRPr="00A64750" w:rsidRDefault="00800350" w:rsidP="0080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</w:tr>
      <w:tr w:rsidR="00800350" w:rsidRPr="00A64750" w14:paraId="40729A43" w14:textId="77777777" w:rsidTr="00800350">
        <w:trPr>
          <w:trHeight w:val="288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194C8" w14:textId="77777777" w:rsidR="00800350" w:rsidRPr="00A64750" w:rsidRDefault="00800350" w:rsidP="0080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357A9F" w14:textId="77777777" w:rsidR="00800350" w:rsidRPr="00A64750" w:rsidRDefault="00800350" w:rsidP="0080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Fathers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AE07EB" w14:textId="77777777" w:rsidR="00800350" w:rsidRPr="00A64750" w:rsidRDefault="00800350" w:rsidP="0080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Mothers</w:t>
            </w:r>
          </w:p>
        </w:tc>
      </w:tr>
      <w:tr w:rsidR="00800350" w:rsidRPr="00A64750" w14:paraId="226F7949" w14:textId="77777777" w:rsidTr="00800350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94D8A8" w14:textId="77777777" w:rsidR="00800350" w:rsidRPr="00A64750" w:rsidRDefault="00800350" w:rsidP="0080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Exposure status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48501D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65363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%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29B157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52F2C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%</w:t>
            </w:r>
          </w:p>
        </w:tc>
      </w:tr>
      <w:tr w:rsidR="00800350" w:rsidRPr="00A64750" w14:paraId="3FC5D911" w14:textId="77777777" w:rsidTr="00800350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CB83E" w14:textId="77777777" w:rsidR="00800350" w:rsidRPr="00A64750" w:rsidRDefault="00800350" w:rsidP="0080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High likelihood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4EA62" w14:textId="60D27C75" w:rsidR="00800350" w:rsidRPr="00A64750" w:rsidRDefault="0073081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36,4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06C80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90.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F1522" w14:textId="5967D7EF" w:rsidR="00800350" w:rsidRPr="00A64750" w:rsidRDefault="001B2968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8,1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AA0C0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70.4</w:t>
            </w:r>
          </w:p>
        </w:tc>
      </w:tr>
      <w:tr w:rsidR="00800350" w:rsidRPr="00A64750" w14:paraId="2F35E57D" w14:textId="77777777" w:rsidTr="00800350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529A2" w14:textId="77777777" w:rsidR="00800350" w:rsidRPr="00A64750" w:rsidRDefault="00800350" w:rsidP="0080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Moderate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AF821" w14:textId="578237BB" w:rsidR="00800350" w:rsidRPr="00A64750" w:rsidRDefault="0073081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3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DE061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0.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5D3A2" w14:textId="5CC70F50" w:rsidR="00800350" w:rsidRPr="00A64750" w:rsidRDefault="001B2968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4EB5B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0.3</w:t>
            </w:r>
          </w:p>
        </w:tc>
      </w:tr>
      <w:tr w:rsidR="00800350" w:rsidRPr="00A64750" w14:paraId="1B9E8C7C" w14:textId="77777777" w:rsidTr="00800350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1C7AC" w14:textId="77777777" w:rsidR="00800350" w:rsidRPr="00A64750" w:rsidRDefault="00800350" w:rsidP="0080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Limited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5F477" w14:textId="00E31902" w:rsidR="00800350" w:rsidRPr="00A64750" w:rsidRDefault="0073081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5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0510D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1.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20EB4" w14:textId="46C77127" w:rsidR="00800350" w:rsidRPr="00A64750" w:rsidRDefault="001B2968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1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AE4F6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1.6</w:t>
            </w:r>
          </w:p>
        </w:tc>
      </w:tr>
      <w:tr w:rsidR="00800350" w:rsidRPr="00A64750" w14:paraId="6A53730B" w14:textId="77777777" w:rsidTr="00800350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01FBB" w14:textId="77777777" w:rsidR="00800350" w:rsidRPr="00A64750" w:rsidRDefault="00800350" w:rsidP="0080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Minimal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E02A1" w14:textId="05940616" w:rsidR="00800350" w:rsidRPr="00A64750" w:rsidRDefault="001B2968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3,0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7AF15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7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4953D" w14:textId="527CD08E" w:rsidR="00800350" w:rsidRPr="00A64750" w:rsidRDefault="001B2968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3,2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E327B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27.7</w:t>
            </w:r>
          </w:p>
        </w:tc>
      </w:tr>
      <w:tr w:rsidR="00800350" w:rsidRPr="00A64750" w14:paraId="01ED24A1" w14:textId="77777777" w:rsidTr="00800350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716F73" w14:textId="77777777" w:rsidR="00800350" w:rsidRPr="00A64750" w:rsidRDefault="00800350" w:rsidP="0080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Total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CD4B53" w14:textId="164343C0" w:rsidR="00800350" w:rsidRPr="00A64750" w:rsidRDefault="001B2968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40,28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F59A3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AE9BAE" w14:textId="3E264A6B" w:rsidR="00800350" w:rsidRPr="00A64750" w:rsidRDefault="001B2968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11,6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742DE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</w:tr>
      <w:tr w:rsidR="00800350" w:rsidRPr="00A64750" w14:paraId="2A889FC7" w14:textId="77777777" w:rsidTr="00800350">
        <w:trPr>
          <w:trHeight w:val="288"/>
        </w:trPr>
        <w:tc>
          <w:tcPr>
            <w:tcW w:w="6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2F036" w14:textId="77777777" w:rsidR="00800350" w:rsidRPr="00A64750" w:rsidRDefault="00800350" w:rsidP="0080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2) Exposure status in 2000 of parents with minimal likelihood 199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5F22D" w14:textId="77777777" w:rsidR="00800350" w:rsidRPr="00A64750" w:rsidRDefault="00800350" w:rsidP="0080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</w:tr>
      <w:tr w:rsidR="00800350" w:rsidRPr="00A64750" w14:paraId="7CAFEB1D" w14:textId="77777777" w:rsidTr="00800350">
        <w:trPr>
          <w:trHeight w:val="288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6708E" w14:textId="77777777" w:rsidR="00800350" w:rsidRPr="00A64750" w:rsidRDefault="00800350" w:rsidP="0080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F8DA91" w14:textId="77777777" w:rsidR="00800350" w:rsidRPr="00A64750" w:rsidRDefault="00800350" w:rsidP="0080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Fathers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E5C47F" w14:textId="77777777" w:rsidR="00800350" w:rsidRPr="00A64750" w:rsidRDefault="00800350" w:rsidP="0080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Mothers</w:t>
            </w:r>
          </w:p>
        </w:tc>
      </w:tr>
      <w:tr w:rsidR="00800350" w:rsidRPr="00A64750" w14:paraId="18A6A40D" w14:textId="77777777" w:rsidTr="00800350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DBB378" w14:textId="77777777" w:rsidR="00800350" w:rsidRPr="00A64750" w:rsidRDefault="00800350" w:rsidP="0080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Exposure status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80C6DB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9853E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%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597283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B075F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%</w:t>
            </w:r>
          </w:p>
        </w:tc>
      </w:tr>
      <w:tr w:rsidR="00800350" w:rsidRPr="00A64750" w14:paraId="51DEEF99" w14:textId="77777777" w:rsidTr="00800350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046B6" w14:textId="77777777" w:rsidR="00800350" w:rsidRPr="00A64750" w:rsidRDefault="00800350" w:rsidP="0080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High likelihood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5929A" w14:textId="63CA5D0A" w:rsidR="00800350" w:rsidRPr="00A64750" w:rsidRDefault="001B2968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3,3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5F9A9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0.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78876" w14:textId="29945AE2" w:rsidR="00800350" w:rsidRPr="00A64750" w:rsidRDefault="001B2968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5,1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AD5F5" w14:textId="44CB85E3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 w:rsidR="001B2968"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.5</w:t>
            </w:r>
          </w:p>
        </w:tc>
      </w:tr>
      <w:tr w:rsidR="00800350" w:rsidRPr="00A64750" w14:paraId="6F65C826" w14:textId="77777777" w:rsidTr="00800350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A9805" w14:textId="77777777" w:rsidR="00800350" w:rsidRPr="00A64750" w:rsidRDefault="00800350" w:rsidP="0080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Moderate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6F70B" w14:textId="181E3998" w:rsidR="00800350" w:rsidRPr="00A64750" w:rsidRDefault="001B2968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1,5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04B51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0.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6590A" w14:textId="60B42AD6" w:rsidR="00800350" w:rsidRPr="00A64750" w:rsidRDefault="001B2968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3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29CC9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0.1</w:t>
            </w:r>
          </w:p>
        </w:tc>
      </w:tr>
      <w:tr w:rsidR="00800350" w:rsidRPr="00A64750" w14:paraId="2399C7AA" w14:textId="77777777" w:rsidTr="00800350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C40D5" w14:textId="77777777" w:rsidR="00800350" w:rsidRPr="00A64750" w:rsidRDefault="00800350" w:rsidP="0080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Limited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FFBEE" w14:textId="18FDF73E" w:rsidR="00800350" w:rsidRPr="00A64750" w:rsidRDefault="001B2968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10,7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0970E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2.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FB366" w14:textId="1617BA35" w:rsidR="00800350" w:rsidRPr="00A64750" w:rsidRDefault="001B2968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10,3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23C8D" w14:textId="10BFDF5E" w:rsidR="00800350" w:rsidRPr="00A64750" w:rsidRDefault="001B2968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3.1</w:t>
            </w:r>
          </w:p>
        </w:tc>
      </w:tr>
      <w:tr w:rsidR="00800350" w:rsidRPr="00A64750" w14:paraId="1B8A7A0C" w14:textId="77777777" w:rsidTr="00800350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D8173" w14:textId="77777777" w:rsidR="00800350" w:rsidRPr="00A64750" w:rsidRDefault="00800350" w:rsidP="0080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Minimal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BF790" w14:textId="4F30F9BB" w:rsidR="00800350" w:rsidRPr="00A64750" w:rsidRDefault="001B2968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365,4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5208A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95.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DFDB7" w14:textId="13F92E59" w:rsidR="00800350" w:rsidRPr="00A64750" w:rsidRDefault="001B2968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319,4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B1611" w14:textId="1ABC2DDA" w:rsidR="00800350" w:rsidRPr="00A64750" w:rsidRDefault="001B2968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95.3</w:t>
            </w:r>
          </w:p>
        </w:tc>
      </w:tr>
      <w:tr w:rsidR="00800350" w:rsidRPr="005718FE" w14:paraId="2A0F8DD4" w14:textId="77777777" w:rsidTr="00800350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78D91B" w14:textId="77777777" w:rsidR="00800350" w:rsidRPr="00A64750" w:rsidRDefault="00800350" w:rsidP="0080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Total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2DA3DE" w14:textId="64F6AECC" w:rsidR="00800350" w:rsidRPr="00A64750" w:rsidRDefault="001B2968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381,07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46B4A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C4E899" w14:textId="1DBA206E" w:rsidR="00800350" w:rsidRPr="00A64750" w:rsidRDefault="001B2968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335,3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C12F2" w14:textId="77777777" w:rsidR="00800350" w:rsidRPr="00A64750" w:rsidRDefault="00800350" w:rsidP="008003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64750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</w:tr>
    </w:tbl>
    <w:p w14:paraId="676FF01B" w14:textId="74CE22AB" w:rsidR="00C12483" w:rsidRPr="005718FE" w:rsidRDefault="00C12483" w:rsidP="00513295">
      <w:pPr>
        <w:tabs>
          <w:tab w:val="left" w:pos="3180"/>
        </w:tabs>
        <w:spacing w:after="0"/>
        <w:rPr>
          <w:lang w:val="en-GB"/>
        </w:rPr>
      </w:pPr>
    </w:p>
    <w:sectPr w:rsidR="00C12483" w:rsidRPr="005718FE" w:rsidSect="005B3E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900DDA" w14:textId="77777777" w:rsidR="00062D09" w:rsidRDefault="00062D09" w:rsidP="00B64109">
      <w:pPr>
        <w:spacing w:after="0" w:line="240" w:lineRule="auto"/>
      </w:pPr>
      <w:r>
        <w:separator/>
      </w:r>
    </w:p>
  </w:endnote>
  <w:endnote w:type="continuationSeparator" w:id="0">
    <w:p w14:paraId="46BE4B53" w14:textId="77777777" w:rsidR="00062D09" w:rsidRDefault="00062D09" w:rsidP="00B64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857917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AC202B" w14:textId="4AE960F9" w:rsidR="0020784E" w:rsidRDefault="0020784E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E31D2AA" w14:textId="77777777" w:rsidR="0020784E" w:rsidRDefault="0020784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490EC4" w14:textId="77777777" w:rsidR="00062D09" w:rsidRDefault="00062D09" w:rsidP="00B64109">
      <w:pPr>
        <w:spacing w:after="0" w:line="240" w:lineRule="auto"/>
      </w:pPr>
      <w:r>
        <w:separator/>
      </w:r>
    </w:p>
  </w:footnote>
  <w:footnote w:type="continuationSeparator" w:id="0">
    <w:p w14:paraId="4FAE50D6" w14:textId="77777777" w:rsidR="00062D09" w:rsidRDefault="00062D09" w:rsidP="00B641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9D1271"/>
    <w:multiLevelType w:val="hybridMultilevel"/>
    <w:tmpl w:val="459A7AE0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147B4C"/>
    <w:multiLevelType w:val="hybridMultilevel"/>
    <w:tmpl w:val="EDF6A1CA"/>
    <w:lvl w:ilvl="0" w:tplc="3C945C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0C370F"/>
    <w:multiLevelType w:val="hybridMultilevel"/>
    <w:tmpl w:val="339C3514"/>
    <w:lvl w:ilvl="0" w:tplc="4C4EBD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4D0F0C"/>
    <w:multiLevelType w:val="hybridMultilevel"/>
    <w:tmpl w:val="D5AEF43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005946"/>
    <w:multiLevelType w:val="hybridMultilevel"/>
    <w:tmpl w:val="29061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3A44FF"/>
    <w:multiLevelType w:val="hybridMultilevel"/>
    <w:tmpl w:val="DE785506"/>
    <w:lvl w:ilvl="0" w:tplc="827408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525DF3"/>
    <w:multiLevelType w:val="hybridMultilevel"/>
    <w:tmpl w:val="4322DF6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6"/>
  </w:num>
  <w:num w:numId="5">
    <w:abstractNumId w:val="0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C83"/>
    <w:rsid w:val="00003848"/>
    <w:rsid w:val="00016678"/>
    <w:rsid w:val="00052D53"/>
    <w:rsid w:val="00062D09"/>
    <w:rsid w:val="00063449"/>
    <w:rsid w:val="00063749"/>
    <w:rsid w:val="00083B0B"/>
    <w:rsid w:val="00097A2C"/>
    <w:rsid w:val="000B10DB"/>
    <w:rsid w:val="000B2C76"/>
    <w:rsid w:val="000D5E12"/>
    <w:rsid w:val="000F133C"/>
    <w:rsid w:val="000F217B"/>
    <w:rsid w:val="00102906"/>
    <w:rsid w:val="001131B2"/>
    <w:rsid w:val="00123665"/>
    <w:rsid w:val="001631DD"/>
    <w:rsid w:val="00170F05"/>
    <w:rsid w:val="001767CC"/>
    <w:rsid w:val="001A4971"/>
    <w:rsid w:val="001B2968"/>
    <w:rsid w:val="001D6D7D"/>
    <w:rsid w:val="001E034B"/>
    <w:rsid w:val="001E1033"/>
    <w:rsid w:val="001F4EA1"/>
    <w:rsid w:val="002061DE"/>
    <w:rsid w:val="0020784E"/>
    <w:rsid w:val="002100E2"/>
    <w:rsid w:val="00220C26"/>
    <w:rsid w:val="00220E8E"/>
    <w:rsid w:val="00237A24"/>
    <w:rsid w:val="00237CF5"/>
    <w:rsid w:val="002528CA"/>
    <w:rsid w:val="00270B9C"/>
    <w:rsid w:val="00281C83"/>
    <w:rsid w:val="00291985"/>
    <w:rsid w:val="00292A59"/>
    <w:rsid w:val="002A122E"/>
    <w:rsid w:val="002B2E22"/>
    <w:rsid w:val="002C1A90"/>
    <w:rsid w:val="002C1CCC"/>
    <w:rsid w:val="002C59BC"/>
    <w:rsid w:val="002C6794"/>
    <w:rsid w:val="002E2C44"/>
    <w:rsid w:val="002E7F7A"/>
    <w:rsid w:val="0031268C"/>
    <w:rsid w:val="00346135"/>
    <w:rsid w:val="00364582"/>
    <w:rsid w:val="00391A5D"/>
    <w:rsid w:val="0039690D"/>
    <w:rsid w:val="003A3462"/>
    <w:rsid w:val="003A633E"/>
    <w:rsid w:val="003B0A36"/>
    <w:rsid w:val="003B1767"/>
    <w:rsid w:val="003C0E27"/>
    <w:rsid w:val="003C3F38"/>
    <w:rsid w:val="003D6D8A"/>
    <w:rsid w:val="003E0077"/>
    <w:rsid w:val="00425519"/>
    <w:rsid w:val="004361B0"/>
    <w:rsid w:val="00446C77"/>
    <w:rsid w:val="00475EA8"/>
    <w:rsid w:val="004A05F4"/>
    <w:rsid w:val="004B70F5"/>
    <w:rsid w:val="004C209C"/>
    <w:rsid w:val="004C2D16"/>
    <w:rsid w:val="004C5AFA"/>
    <w:rsid w:val="004D120C"/>
    <w:rsid w:val="004E68D3"/>
    <w:rsid w:val="00502AA7"/>
    <w:rsid w:val="00513295"/>
    <w:rsid w:val="00514390"/>
    <w:rsid w:val="00515122"/>
    <w:rsid w:val="00532F86"/>
    <w:rsid w:val="00544E55"/>
    <w:rsid w:val="005532AC"/>
    <w:rsid w:val="005565D6"/>
    <w:rsid w:val="00561BDA"/>
    <w:rsid w:val="005670D0"/>
    <w:rsid w:val="005718FE"/>
    <w:rsid w:val="00573B31"/>
    <w:rsid w:val="005B3EA3"/>
    <w:rsid w:val="005B5951"/>
    <w:rsid w:val="005C441D"/>
    <w:rsid w:val="005D1D50"/>
    <w:rsid w:val="005E5081"/>
    <w:rsid w:val="006120CA"/>
    <w:rsid w:val="0064309C"/>
    <w:rsid w:val="006663D3"/>
    <w:rsid w:val="006744D7"/>
    <w:rsid w:val="0068224C"/>
    <w:rsid w:val="006A0963"/>
    <w:rsid w:val="006A585D"/>
    <w:rsid w:val="006A6E31"/>
    <w:rsid w:val="006B05B6"/>
    <w:rsid w:val="006B2C28"/>
    <w:rsid w:val="006B4BF6"/>
    <w:rsid w:val="006C7371"/>
    <w:rsid w:val="006D3A5A"/>
    <w:rsid w:val="006E2FA1"/>
    <w:rsid w:val="00701044"/>
    <w:rsid w:val="00727F39"/>
    <w:rsid w:val="00730810"/>
    <w:rsid w:val="00733C0F"/>
    <w:rsid w:val="00752F4A"/>
    <w:rsid w:val="00773522"/>
    <w:rsid w:val="00782738"/>
    <w:rsid w:val="007875F5"/>
    <w:rsid w:val="00787711"/>
    <w:rsid w:val="007A4128"/>
    <w:rsid w:val="007B71AE"/>
    <w:rsid w:val="007C18BD"/>
    <w:rsid w:val="007C40A5"/>
    <w:rsid w:val="007D084D"/>
    <w:rsid w:val="00800350"/>
    <w:rsid w:val="00806772"/>
    <w:rsid w:val="0081074B"/>
    <w:rsid w:val="0081257E"/>
    <w:rsid w:val="00826B4D"/>
    <w:rsid w:val="0086118F"/>
    <w:rsid w:val="00883EAB"/>
    <w:rsid w:val="008A21F5"/>
    <w:rsid w:val="008B383A"/>
    <w:rsid w:val="008D5897"/>
    <w:rsid w:val="008E09FF"/>
    <w:rsid w:val="008E49DB"/>
    <w:rsid w:val="008F0D9B"/>
    <w:rsid w:val="00900BD9"/>
    <w:rsid w:val="00902280"/>
    <w:rsid w:val="00916E91"/>
    <w:rsid w:val="00917471"/>
    <w:rsid w:val="00920278"/>
    <w:rsid w:val="00992BC8"/>
    <w:rsid w:val="009B24AE"/>
    <w:rsid w:val="009C3536"/>
    <w:rsid w:val="009C56C2"/>
    <w:rsid w:val="009D3479"/>
    <w:rsid w:val="009D7947"/>
    <w:rsid w:val="009E2C33"/>
    <w:rsid w:val="009F1EB2"/>
    <w:rsid w:val="00A45ED2"/>
    <w:rsid w:val="00A50AC3"/>
    <w:rsid w:val="00A558B2"/>
    <w:rsid w:val="00A568DF"/>
    <w:rsid w:val="00A57B97"/>
    <w:rsid w:val="00A64750"/>
    <w:rsid w:val="00A83482"/>
    <w:rsid w:val="00A83F90"/>
    <w:rsid w:val="00AB682A"/>
    <w:rsid w:val="00AC44BD"/>
    <w:rsid w:val="00AE0073"/>
    <w:rsid w:val="00AE4341"/>
    <w:rsid w:val="00AE6AE6"/>
    <w:rsid w:val="00B1768B"/>
    <w:rsid w:val="00B3218F"/>
    <w:rsid w:val="00B34149"/>
    <w:rsid w:val="00B3573A"/>
    <w:rsid w:val="00B401D9"/>
    <w:rsid w:val="00B44891"/>
    <w:rsid w:val="00B52053"/>
    <w:rsid w:val="00B639D1"/>
    <w:rsid w:val="00B64109"/>
    <w:rsid w:val="00B76AF9"/>
    <w:rsid w:val="00B965C2"/>
    <w:rsid w:val="00BA31E6"/>
    <w:rsid w:val="00BA5D4B"/>
    <w:rsid w:val="00BD6C79"/>
    <w:rsid w:val="00BD734F"/>
    <w:rsid w:val="00BF5F78"/>
    <w:rsid w:val="00BF7C63"/>
    <w:rsid w:val="00C03409"/>
    <w:rsid w:val="00C12483"/>
    <w:rsid w:val="00C14A7A"/>
    <w:rsid w:val="00C1606A"/>
    <w:rsid w:val="00C43A93"/>
    <w:rsid w:val="00C479A3"/>
    <w:rsid w:val="00C9077A"/>
    <w:rsid w:val="00C963EE"/>
    <w:rsid w:val="00CA539F"/>
    <w:rsid w:val="00CB59EF"/>
    <w:rsid w:val="00CE4391"/>
    <w:rsid w:val="00CF5331"/>
    <w:rsid w:val="00CF723D"/>
    <w:rsid w:val="00D03CB1"/>
    <w:rsid w:val="00D03DB8"/>
    <w:rsid w:val="00D112D2"/>
    <w:rsid w:val="00D141FA"/>
    <w:rsid w:val="00D4688E"/>
    <w:rsid w:val="00D64439"/>
    <w:rsid w:val="00D6548E"/>
    <w:rsid w:val="00D70549"/>
    <w:rsid w:val="00D8670D"/>
    <w:rsid w:val="00DB5AA3"/>
    <w:rsid w:val="00DB5EC9"/>
    <w:rsid w:val="00DD71E8"/>
    <w:rsid w:val="00DD727B"/>
    <w:rsid w:val="00DE5FBE"/>
    <w:rsid w:val="00DF30A4"/>
    <w:rsid w:val="00E14176"/>
    <w:rsid w:val="00E20048"/>
    <w:rsid w:val="00E56118"/>
    <w:rsid w:val="00E842F7"/>
    <w:rsid w:val="00E905A5"/>
    <w:rsid w:val="00EB363A"/>
    <w:rsid w:val="00EB3978"/>
    <w:rsid w:val="00EC0E34"/>
    <w:rsid w:val="00EC3B68"/>
    <w:rsid w:val="00EF04B0"/>
    <w:rsid w:val="00EF57BD"/>
    <w:rsid w:val="00EF6FC3"/>
    <w:rsid w:val="00F00C19"/>
    <w:rsid w:val="00F028BD"/>
    <w:rsid w:val="00F04A0C"/>
    <w:rsid w:val="00F10013"/>
    <w:rsid w:val="00F17AD6"/>
    <w:rsid w:val="00F2699E"/>
    <w:rsid w:val="00F27413"/>
    <w:rsid w:val="00F27765"/>
    <w:rsid w:val="00F42A24"/>
    <w:rsid w:val="00F45C44"/>
    <w:rsid w:val="00F501AB"/>
    <w:rsid w:val="00F62015"/>
    <w:rsid w:val="00F716BD"/>
    <w:rsid w:val="00FA243C"/>
    <w:rsid w:val="00FA561B"/>
    <w:rsid w:val="00FC01A8"/>
    <w:rsid w:val="00FC42BA"/>
    <w:rsid w:val="00FC5092"/>
    <w:rsid w:val="00FC690C"/>
    <w:rsid w:val="00FD6829"/>
    <w:rsid w:val="00FE256B"/>
    <w:rsid w:val="00FE608A"/>
    <w:rsid w:val="00FE6F38"/>
    <w:rsid w:val="00FF2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034A5"/>
  <w15:chartTrackingRefBased/>
  <w15:docId w15:val="{3A54A799-0830-41AD-B339-920453CB8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A05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532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532A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B24AE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B641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64109"/>
  </w:style>
  <w:style w:type="paragraph" w:styleId="Pieddepage">
    <w:name w:val="footer"/>
    <w:basedOn w:val="Normal"/>
    <w:link w:val="PieddepageCar"/>
    <w:uiPriority w:val="99"/>
    <w:unhideWhenUsed/>
    <w:rsid w:val="00B641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64109"/>
  </w:style>
  <w:style w:type="paragraph" w:styleId="Textedebulles">
    <w:name w:val="Balloon Text"/>
    <w:basedOn w:val="Normal"/>
    <w:link w:val="TextedebullesCar"/>
    <w:uiPriority w:val="99"/>
    <w:semiHidden/>
    <w:unhideWhenUsed/>
    <w:rsid w:val="005C44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441D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170F0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0F0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0F0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0F0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0F05"/>
    <w:rPr>
      <w:b/>
      <w:bCs/>
      <w:sz w:val="20"/>
      <w:szCs w:val="20"/>
    </w:rPr>
  </w:style>
  <w:style w:type="character" w:customStyle="1" w:styleId="Titre2Car">
    <w:name w:val="Titre 2 Car"/>
    <w:basedOn w:val="Policepardfaut"/>
    <w:link w:val="Titre2"/>
    <w:uiPriority w:val="9"/>
    <w:rsid w:val="005532A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5532A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4A05F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A05F4"/>
    <w:pPr>
      <w:outlineLvl w:val="9"/>
    </w:pPr>
    <w:rPr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5D1D50"/>
    <w:pPr>
      <w:tabs>
        <w:tab w:val="right" w:leader="dot" w:pos="9062"/>
      </w:tabs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4A05F4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5D1D50"/>
    <w:pPr>
      <w:tabs>
        <w:tab w:val="right" w:leader="dot" w:pos="9062"/>
      </w:tabs>
      <w:spacing w:after="100"/>
      <w:ind w:left="440"/>
    </w:pPr>
  </w:style>
  <w:style w:type="character" w:styleId="Lienhypertexte">
    <w:name w:val="Hyperlink"/>
    <w:basedOn w:val="Policepardfaut"/>
    <w:uiPriority w:val="99"/>
    <w:unhideWhenUsed/>
    <w:rsid w:val="004A05F4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2078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8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5A8E75B4A81D41AB922A5E0AC6C0BD" ma:contentTypeVersion="13" ma:contentTypeDescription="Create a new document." ma:contentTypeScope="" ma:versionID="1beb79bdd011c1cd3dee0080b4bcf722">
  <xsd:schema xmlns:xsd="http://www.w3.org/2001/XMLSchema" xmlns:xs="http://www.w3.org/2001/XMLSchema" xmlns:p="http://schemas.microsoft.com/office/2006/metadata/properties" xmlns:ns3="dc653d09-4fd0-431d-94bf-b8859f25e1cb" xmlns:ns4="efdfe9ce-3da4-4cb3-aa4d-b06efa27f2e7" targetNamespace="http://schemas.microsoft.com/office/2006/metadata/properties" ma:root="true" ma:fieldsID="e503f72fa044f77db989016e0f03fefe" ns3:_="" ns4:_="">
    <xsd:import namespace="dc653d09-4fd0-431d-94bf-b8859f25e1cb"/>
    <xsd:import namespace="efdfe9ce-3da4-4cb3-aa4d-b06efa27f2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653d09-4fd0-431d-94bf-b8859f25e1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dfe9ce-3da4-4cb3-aa4d-b06efa27f2e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7A7F14A-597E-430E-8E5B-7CBE8F91E7B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0A8B4A9-7FF6-4EAB-962F-70394BCEDB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653d09-4fd0-431d-94bf-b8859f25e1cb"/>
    <ds:schemaRef ds:uri="efdfe9ce-3da4-4cb3-aa4d-b06efa27f2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A743E7-8CC9-4A61-9CE2-E6FA85A17AC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8D9E77B-BA70-4C30-B9DE-69380210B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6</Pages>
  <Words>3096</Words>
  <Characters>17030</Characters>
  <Application>Microsoft Office Word</Application>
  <DocSecurity>0</DocSecurity>
  <Lines>141</Lines>
  <Paragraphs>4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e, Astrid (ISPM)</dc:creator>
  <cp:keywords/>
  <dc:description/>
  <cp:lastModifiedBy>Astrid Coste</cp:lastModifiedBy>
  <cp:revision>2</cp:revision>
  <cp:lastPrinted>2020-06-12T16:36:00Z</cp:lastPrinted>
  <dcterms:created xsi:type="dcterms:W3CDTF">2020-08-12T14:23:00Z</dcterms:created>
  <dcterms:modified xsi:type="dcterms:W3CDTF">2020-08-12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5A8E75B4A81D41AB922A5E0AC6C0BD</vt:lpwstr>
  </property>
</Properties>
</file>